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F27A3A" w14:textId="59C98A86" w:rsidR="00D72A77" w:rsidRPr="00CF3296" w:rsidRDefault="00D72A77" w:rsidP="00A32808">
      <w:pPr>
        <w:spacing w:line="276" w:lineRule="auto"/>
        <w:rPr>
          <w:rFonts w:ascii="Calibri" w:hAnsi="Calibri" w:cs="Calibri"/>
          <w:b/>
          <w:bCs/>
          <w:sz w:val="36"/>
          <w:szCs w:val="36"/>
          <w:u w:val="single"/>
        </w:rPr>
      </w:pPr>
      <w:r w:rsidRPr="00CF3296">
        <w:rPr>
          <w:rFonts w:ascii="Calibri" w:hAnsi="Calibri" w:cs="Calibri"/>
          <w:b/>
          <w:bCs/>
          <w:sz w:val="36"/>
          <w:szCs w:val="36"/>
          <w:u w:val="single"/>
        </w:rPr>
        <w:t>Supporting</w:t>
      </w:r>
      <w:r w:rsidR="00A32808" w:rsidRPr="00CF3296">
        <w:rPr>
          <w:rFonts w:ascii="Calibri" w:hAnsi="Calibri" w:cs="Calibri"/>
          <w:b/>
          <w:bCs/>
          <w:sz w:val="36"/>
          <w:szCs w:val="36"/>
          <w:u w:val="single"/>
        </w:rPr>
        <w:t xml:space="preserve"> </w:t>
      </w:r>
      <w:r w:rsidRPr="00CF3296">
        <w:rPr>
          <w:rFonts w:ascii="Calibri" w:hAnsi="Calibri" w:cs="Calibri"/>
          <w:b/>
          <w:bCs/>
          <w:sz w:val="36"/>
          <w:szCs w:val="36"/>
          <w:u w:val="single"/>
        </w:rPr>
        <w:t>Information</w:t>
      </w:r>
    </w:p>
    <w:p w14:paraId="069DEAF6" w14:textId="41AB5ED7" w:rsidR="00CF3296" w:rsidRPr="00CF3296" w:rsidRDefault="00CF3296" w:rsidP="00A32808">
      <w:pPr>
        <w:spacing w:line="276" w:lineRule="auto"/>
        <w:rPr>
          <w:rFonts w:ascii="Calibri" w:hAnsi="Calibri" w:cs="Calibri"/>
          <w:b/>
          <w:bCs/>
          <w:sz w:val="32"/>
          <w:szCs w:val="32"/>
        </w:rPr>
      </w:pPr>
      <w:r w:rsidRPr="00CF3296">
        <w:rPr>
          <w:rFonts w:ascii="Calibri" w:hAnsi="Calibri" w:cs="Calibri"/>
          <w:b/>
          <w:bCs/>
          <w:sz w:val="32"/>
          <w:szCs w:val="32"/>
        </w:rPr>
        <w:t>Methods</w:t>
      </w:r>
    </w:p>
    <w:p w14:paraId="5045BCA0" w14:textId="0EC065A0" w:rsidR="00A32808" w:rsidRPr="006877E2" w:rsidRDefault="00A32808" w:rsidP="00A32808">
      <w:pPr>
        <w:spacing w:line="276" w:lineRule="auto"/>
        <w:rPr>
          <w:rFonts w:ascii="Calibri" w:hAnsi="Calibri" w:cs="Calibri"/>
          <w:sz w:val="24"/>
          <w:szCs w:val="24"/>
        </w:rPr>
      </w:pPr>
      <w:r w:rsidRPr="22E8DB12">
        <w:rPr>
          <w:rFonts w:ascii="Calibri" w:hAnsi="Calibri" w:cs="Calibri"/>
          <w:sz w:val="24"/>
          <w:szCs w:val="24"/>
        </w:rPr>
        <w:t xml:space="preserve">We collected </w:t>
      </w:r>
      <w:ins w:id="0" w:author="Butler, Jessica (DPH)" w:date="2025-12-21T13:28:00Z" w16du:dateUtc="2025-12-21T18:28:00Z">
        <w:r w:rsidR="005F34D7" w:rsidRPr="22E8DB12">
          <w:rPr>
            <w:rFonts w:ascii="Calibri" w:hAnsi="Calibri" w:cs="Calibri"/>
            <w:sz w:val="24"/>
            <w:szCs w:val="24"/>
          </w:rPr>
          <w:t xml:space="preserve">annual </w:t>
        </w:r>
      </w:ins>
      <w:del w:id="1" w:author="Butler, Jessica (DPH)" w:date="2025-12-21T13:27:00Z" w16du:dateUtc="2025-12-21T18:27:00Z">
        <w:r w:rsidRPr="22E8DB12" w:rsidDel="005F34D7">
          <w:rPr>
            <w:rFonts w:ascii="Calibri" w:hAnsi="Calibri" w:cs="Calibri"/>
            <w:sz w:val="24"/>
            <w:szCs w:val="24"/>
          </w:rPr>
          <w:delText>annual</w:delText>
        </w:r>
      </w:del>
      <w:del w:id="2" w:author="Butler, Jessica (DPH)" w:date="2025-12-21T13:28:00Z" w16du:dateUtc="2025-12-21T18:28:00Z">
        <w:r w:rsidRPr="22E8DB12" w:rsidDel="005F34D7">
          <w:rPr>
            <w:rFonts w:ascii="Calibri" w:hAnsi="Calibri" w:cs="Calibri"/>
            <w:sz w:val="24"/>
            <w:szCs w:val="24"/>
          </w:rPr>
          <w:delText xml:space="preserve"> </w:delText>
        </w:r>
      </w:del>
      <w:r w:rsidRPr="22E8DB12">
        <w:rPr>
          <w:rFonts w:ascii="Calibri" w:hAnsi="Calibri" w:cs="Calibri"/>
          <w:sz w:val="24"/>
          <w:szCs w:val="24"/>
        </w:rPr>
        <w:t>county-level</w:t>
      </w:r>
      <w:ins w:id="3" w:author="Butler, Jessica (DPH)" w:date="2025-12-21T13:27:00Z" w16du:dateUtc="2025-12-21T18:27:00Z">
        <w:r w:rsidR="005F34D7">
          <w:rPr>
            <w:rFonts w:ascii="Calibri" w:hAnsi="Calibri" w:cs="Calibri"/>
            <w:sz w:val="24"/>
            <w:szCs w:val="24"/>
          </w:rPr>
          <w:t xml:space="preserve"> </w:t>
        </w:r>
      </w:ins>
      <w:del w:id="4" w:author="Butler, Jessica (DPH)" w:date="2025-12-21T13:28:00Z" w16du:dateUtc="2025-12-21T18:28:00Z">
        <w:r w:rsidRPr="22E8DB12" w:rsidDel="005F34D7">
          <w:rPr>
            <w:rFonts w:ascii="Calibri" w:hAnsi="Calibri" w:cs="Calibri"/>
            <w:sz w:val="24"/>
            <w:szCs w:val="24"/>
          </w:rPr>
          <w:delText xml:space="preserve"> </w:delText>
        </w:r>
      </w:del>
      <w:r w:rsidRPr="22E8DB12">
        <w:rPr>
          <w:rFonts w:ascii="Calibri" w:hAnsi="Calibri" w:cs="Calibri"/>
          <w:sz w:val="24"/>
          <w:szCs w:val="24"/>
        </w:rPr>
        <w:t xml:space="preserve">WNV cases </w:t>
      </w:r>
      <w:ins w:id="5" w:author="Butler, Jessica (DPH)" w:date="2025-12-21T13:28:00Z" w16du:dateUtc="2025-12-21T18:28:00Z">
        <w:r w:rsidR="005F34D7">
          <w:rPr>
            <w:rFonts w:ascii="Calibri" w:hAnsi="Calibri" w:cs="Calibri"/>
            <w:sz w:val="24"/>
            <w:szCs w:val="24"/>
          </w:rPr>
          <w:t xml:space="preserve">in Colorado </w:t>
        </w:r>
      </w:ins>
      <w:del w:id="6" w:author="Butler, Jessica (DPH)" w:date="2025-12-21T13:25:00Z" w16du:dateUtc="2025-12-21T18:25:00Z">
        <w:r w:rsidRPr="22E8DB12" w:rsidDel="005F34D7">
          <w:rPr>
            <w:rFonts w:ascii="Calibri" w:hAnsi="Calibri" w:cs="Calibri"/>
            <w:sz w:val="24"/>
            <w:szCs w:val="24"/>
          </w:rPr>
          <w:delText xml:space="preserve">and decennial population data </w:delText>
        </w:r>
      </w:del>
      <w:del w:id="7" w:author="Butler, Jessica (DPH)" w:date="2025-12-21T13:26:00Z" w16du:dateUtc="2025-12-21T18:26:00Z">
        <w:r w:rsidRPr="22E8DB12" w:rsidDel="005F34D7">
          <w:rPr>
            <w:rFonts w:ascii="Calibri" w:hAnsi="Calibri" w:cs="Calibri"/>
            <w:sz w:val="24"/>
            <w:szCs w:val="24"/>
          </w:rPr>
          <w:delText xml:space="preserve">to </w:delText>
        </w:r>
      </w:del>
      <w:del w:id="8" w:author="Butler, Jessica (DPH)" w:date="2025-12-21T13:25:00Z" w16du:dateUtc="2025-12-21T18:25:00Z">
        <w:r w:rsidRPr="22E8DB12" w:rsidDel="005F34D7">
          <w:rPr>
            <w:rFonts w:ascii="Calibri" w:hAnsi="Calibri" w:cs="Calibri"/>
            <w:sz w:val="24"/>
            <w:szCs w:val="24"/>
          </w:rPr>
          <w:delText xml:space="preserve">estimate </w:delText>
        </w:r>
      </w:del>
      <w:del w:id="9" w:author="Butler, Jessica (DPH)" w:date="2025-12-21T13:26:00Z" w16du:dateUtc="2025-12-21T18:26:00Z">
        <w:r w:rsidRPr="22E8DB12" w:rsidDel="005F34D7">
          <w:rPr>
            <w:rFonts w:ascii="Calibri" w:hAnsi="Calibri" w:cs="Calibri"/>
            <w:sz w:val="24"/>
            <w:szCs w:val="24"/>
          </w:rPr>
          <w:delText xml:space="preserve">annual WNV </w:delText>
        </w:r>
      </w:del>
      <w:del w:id="10" w:author="Butler, Jessica (DPH)" w:date="2025-12-21T13:25:00Z" w16du:dateUtc="2025-12-21T18:25:00Z">
        <w:r w:rsidRPr="22E8DB12" w:rsidDel="005F34D7">
          <w:rPr>
            <w:rFonts w:ascii="Calibri" w:hAnsi="Calibri" w:cs="Calibri"/>
            <w:sz w:val="24"/>
            <w:szCs w:val="24"/>
          </w:rPr>
          <w:delText xml:space="preserve">incidence </w:delText>
        </w:r>
      </w:del>
      <w:del w:id="11" w:author="Butler, Jessica (DPH)" w:date="2025-12-21T13:27:00Z" w16du:dateUtc="2025-12-21T18:27:00Z">
        <w:r w:rsidRPr="22E8DB12" w:rsidDel="005F34D7">
          <w:rPr>
            <w:rFonts w:ascii="Calibri" w:hAnsi="Calibri" w:cs="Calibri"/>
            <w:sz w:val="24"/>
            <w:szCs w:val="24"/>
          </w:rPr>
          <w:delText xml:space="preserve">for each county. </w:delText>
        </w:r>
      </w:del>
      <w:del w:id="12" w:author="Butler, Jessica (DPH)" w:date="2025-12-21T13:24:00Z" w16du:dateUtc="2025-12-21T18:24:00Z">
        <w:r w:rsidRPr="22E8DB12" w:rsidDel="005F34D7">
          <w:rPr>
            <w:rFonts w:ascii="Calibri" w:hAnsi="Calibri" w:cs="Calibri"/>
            <w:sz w:val="24"/>
            <w:szCs w:val="24"/>
          </w:rPr>
          <w:delText>Population estimates for 2020 were obtained from the US Census American Community Survey (ACS)</w:delText>
        </w:r>
        <w:r w:rsidR="76AEB11E" w:rsidRPr="22E8DB12" w:rsidDel="005F34D7">
          <w:rPr>
            <w:rFonts w:ascii="Calibri" w:hAnsi="Calibri" w:cs="Calibri"/>
            <w:sz w:val="24"/>
            <w:szCs w:val="24"/>
          </w:rPr>
          <w:delText xml:space="preserve"> </w:delText>
        </w:r>
        <w:r w:rsidRPr="22E8DB12" w:rsidDel="005F34D7">
          <w:rPr>
            <w:rFonts w:ascii="Calibri" w:hAnsi="Calibri" w:cs="Calibri"/>
            <w:sz w:val="24"/>
            <w:szCs w:val="24"/>
          </w:rPr>
          <w:fldChar w:fldCharType="begin"/>
        </w:r>
        <w:r w:rsidRPr="22E8DB12" w:rsidDel="005F34D7">
          <w:rPr>
            <w:rFonts w:ascii="Calibri" w:hAnsi="Calibri" w:cs="Calibri"/>
            <w:sz w:val="24"/>
            <w:szCs w:val="24"/>
          </w:rPr>
          <w:delInstrText xml:space="preserve"> ADDIN ZOTERO_ITEM CSL_CITATION {"citationID":"Dockdgy2","properties":{"formattedCitation":"[1]","plainCitation":"[1]","noteIndex":0},"citationItems":[{"id":71,"uris":["http://zotero.org/users/8645692/items/JVYUEIQU"],"itemData":{"id":71,"type":"webpage","title":"Census Bureau Data","URL":"https://data.census.gov/","accessed":{"date-parts":[["2023",2,15]]}}}],"schema":"https://github.com/citation-style-language/schema/raw/master/csl-citation.json"} </w:delInstrText>
        </w:r>
        <w:r w:rsidRPr="22E8DB12" w:rsidDel="005F34D7">
          <w:rPr>
            <w:rFonts w:ascii="Calibri" w:hAnsi="Calibri" w:cs="Calibri"/>
            <w:sz w:val="24"/>
            <w:szCs w:val="24"/>
          </w:rPr>
          <w:fldChar w:fldCharType="separate"/>
        </w:r>
        <w:r w:rsidR="007F1B05" w:rsidRPr="22E8DB12" w:rsidDel="005F34D7">
          <w:rPr>
            <w:rFonts w:ascii="Calibri" w:hAnsi="Calibri" w:cs="Calibri"/>
            <w:sz w:val="24"/>
            <w:szCs w:val="24"/>
          </w:rPr>
          <w:delText>[1]</w:delText>
        </w:r>
        <w:r w:rsidRPr="22E8DB12" w:rsidDel="005F34D7">
          <w:rPr>
            <w:rFonts w:ascii="Calibri" w:hAnsi="Calibri" w:cs="Calibri"/>
            <w:sz w:val="24"/>
            <w:szCs w:val="24"/>
          </w:rPr>
          <w:fldChar w:fldCharType="end"/>
        </w:r>
        <w:r w:rsidR="76AEB11E" w:rsidRPr="22E8DB12" w:rsidDel="005F34D7">
          <w:rPr>
            <w:rFonts w:ascii="Calibri" w:hAnsi="Calibri" w:cs="Calibri"/>
            <w:sz w:val="24"/>
            <w:szCs w:val="24"/>
          </w:rPr>
          <w:delText>.</w:delText>
        </w:r>
        <w:r w:rsidRPr="22E8DB12" w:rsidDel="005F34D7">
          <w:rPr>
            <w:rFonts w:ascii="Calibri" w:hAnsi="Calibri" w:cs="Calibri"/>
            <w:sz w:val="24"/>
            <w:szCs w:val="24"/>
          </w:rPr>
          <w:delText xml:space="preserve"> </w:delText>
        </w:r>
      </w:del>
      <w:del w:id="13" w:author="Butler, Jessica (DPH)" w:date="2025-12-21T13:27:00Z" w16du:dateUtc="2025-12-21T18:27:00Z">
        <w:r w:rsidRPr="22E8DB12" w:rsidDel="005F34D7">
          <w:rPr>
            <w:rFonts w:ascii="Calibri" w:hAnsi="Calibri" w:cs="Calibri"/>
            <w:sz w:val="24"/>
            <w:szCs w:val="24"/>
          </w:rPr>
          <w:delText xml:space="preserve">WNV total cases for </w:delText>
        </w:r>
      </w:del>
      <w:del w:id="14" w:author="Butler, Jessica (DPH)" w:date="2025-12-21T13:26:00Z" w16du:dateUtc="2025-12-21T18:26:00Z">
        <w:r w:rsidRPr="22E8DB12" w:rsidDel="005F34D7">
          <w:rPr>
            <w:rFonts w:ascii="Calibri" w:hAnsi="Calibri" w:cs="Calibri"/>
            <w:sz w:val="24"/>
            <w:szCs w:val="24"/>
          </w:rPr>
          <w:delText xml:space="preserve">2023 were retrieved </w:delText>
        </w:r>
      </w:del>
      <w:r w:rsidRPr="22E8DB12">
        <w:rPr>
          <w:rFonts w:ascii="Calibri" w:hAnsi="Calibri" w:cs="Calibri"/>
          <w:sz w:val="24"/>
          <w:szCs w:val="24"/>
        </w:rPr>
        <w:t xml:space="preserve">from the </w:t>
      </w:r>
      <w:del w:id="15" w:author="Butler, Jessica (DPH)" w:date="2025-12-21T13:21:00Z" w16du:dateUtc="2025-12-21T18:21:00Z">
        <w:r w:rsidRPr="22E8DB12" w:rsidDel="003871F3">
          <w:rPr>
            <w:rFonts w:ascii="Calibri" w:hAnsi="Calibri" w:cs="Calibri"/>
            <w:sz w:val="24"/>
            <w:szCs w:val="24"/>
          </w:rPr>
          <w:delText xml:space="preserve">CO </w:delText>
        </w:r>
      </w:del>
      <w:ins w:id="16" w:author="Butler, Jessica (DPH)" w:date="2025-12-21T13:21:00Z" w16du:dateUtc="2025-12-21T18:21:00Z">
        <w:r w:rsidR="003871F3">
          <w:rPr>
            <w:rFonts w:ascii="Calibri" w:hAnsi="Calibri" w:cs="Calibri"/>
            <w:sz w:val="24"/>
            <w:szCs w:val="24"/>
          </w:rPr>
          <w:t>Colorado</w:t>
        </w:r>
        <w:r w:rsidR="003871F3" w:rsidRPr="22E8DB12">
          <w:rPr>
            <w:rFonts w:ascii="Calibri" w:hAnsi="Calibri" w:cs="Calibri"/>
            <w:sz w:val="24"/>
            <w:szCs w:val="24"/>
          </w:rPr>
          <w:t xml:space="preserve"> </w:t>
        </w:r>
      </w:ins>
      <w:r w:rsidRPr="22E8DB12">
        <w:rPr>
          <w:rFonts w:ascii="Calibri" w:hAnsi="Calibri" w:cs="Calibri"/>
          <w:sz w:val="24"/>
          <w:szCs w:val="24"/>
        </w:rPr>
        <w:t>Department of Public Health and Environment</w:t>
      </w:r>
      <w:r w:rsidR="770252FC" w:rsidRPr="22E8DB12">
        <w:rPr>
          <w:rFonts w:ascii="Calibri" w:hAnsi="Calibri" w:cs="Calibri"/>
          <w:sz w:val="24"/>
          <w:szCs w:val="24"/>
        </w:rPr>
        <w:t xml:space="preserve"> </w:t>
      </w:r>
      <w:r w:rsidRPr="22E8DB12">
        <w:rPr>
          <w:rFonts w:ascii="Calibri" w:hAnsi="Calibri" w:cs="Calibri"/>
          <w:sz w:val="24"/>
          <w:szCs w:val="24"/>
        </w:rPr>
        <w:fldChar w:fldCharType="begin"/>
      </w:r>
      <w:r w:rsidR="005F34D7">
        <w:rPr>
          <w:rFonts w:ascii="Calibri" w:hAnsi="Calibri" w:cs="Calibri"/>
          <w:sz w:val="24"/>
          <w:szCs w:val="24"/>
        </w:rPr>
        <w:instrText xml:space="preserve"> ADDIN ZOTERO_ITEM CSL_CITATION {"citationID":"UQv9YRDp","properties":{"formattedCitation":"[1]","plainCitation":"[1]","noteIndex":0},"citationItems":[{"id":371,"uris":["http://zotero.org/users/8645692/items/5ZPJSQBB"],"itemData":{"id":371,"type":"webpage","title":"West Nile virus data | Department of Public Health &amp; Environment","URL":"https://cdphe.colorado.gov/animal-related-diseases/west-nile-virus/west-nile-virus-data","accessed":{"date-parts":[["2023",6,29]]}}}],"schema":"https://github.com/citation-style-language/schema/raw/master/csl-citation.json"} </w:instrText>
      </w:r>
      <w:r w:rsidRPr="22E8DB12">
        <w:rPr>
          <w:rFonts w:ascii="Calibri" w:hAnsi="Calibri" w:cs="Calibri"/>
          <w:sz w:val="24"/>
          <w:szCs w:val="24"/>
        </w:rPr>
        <w:fldChar w:fldCharType="separate"/>
      </w:r>
      <w:r w:rsidR="005F34D7" w:rsidRPr="005F34D7">
        <w:rPr>
          <w:rFonts w:ascii="Calibri" w:hAnsi="Calibri" w:cs="Calibri"/>
          <w:sz w:val="24"/>
        </w:rPr>
        <w:t>[1]</w:t>
      </w:r>
      <w:r w:rsidRPr="22E8DB12">
        <w:rPr>
          <w:rFonts w:ascii="Calibri" w:hAnsi="Calibri" w:cs="Calibri"/>
          <w:sz w:val="24"/>
          <w:szCs w:val="24"/>
        </w:rPr>
        <w:fldChar w:fldCharType="end"/>
      </w:r>
      <w:r w:rsidRPr="22E8DB12">
        <w:rPr>
          <w:rFonts w:ascii="Calibri" w:hAnsi="Calibri" w:cs="Calibri"/>
          <w:sz w:val="24"/>
          <w:szCs w:val="24"/>
        </w:rPr>
        <w:t xml:space="preserve">. </w:t>
      </w:r>
      <w:del w:id="17" w:author="Butler, Jessica (DPH)" w:date="2025-12-21T13:24:00Z" w16du:dateUtc="2025-12-21T18:24:00Z">
        <w:r w:rsidRPr="22E8DB12" w:rsidDel="005F34D7">
          <w:rPr>
            <w:rFonts w:ascii="Calibri" w:hAnsi="Calibri" w:cs="Calibri"/>
            <w:sz w:val="24"/>
            <w:szCs w:val="24"/>
          </w:rPr>
          <w:delText>We calculated the annual rate of WNV as cases per 1,000 population.</w:delText>
        </w:r>
      </w:del>
      <w:ins w:id="18" w:author="Butler, Jessica (DPH)" w:date="2025-12-21T13:17:00Z" w16du:dateUtc="2025-12-21T18:17:00Z">
        <w:r w:rsidR="0061402C">
          <w:rPr>
            <w:rFonts w:ascii="Calibri" w:hAnsi="Calibri" w:cs="Calibri"/>
            <w:sz w:val="24"/>
            <w:szCs w:val="24"/>
          </w:rPr>
          <w:t xml:space="preserve">We </w:t>
        </w:r>
      </w:ins>
      <w:ins w:id="19" w:author="Butler, Jessica (DPH)" w:date="2025-12-21T13:18:00Z" w16du:dateUtc="2025-12-21T18:18:00Z">
        <w:r w:rsidR="0061402C">
          <w:rPr>
            <w:rFonts w:ascii="Calibri" w:hAnsi="Calibri" w:cs="Calibri"/>
            <w:sz w:val="24"/>
            <w:szCs w:val="24"/>
          </w:rPr>
          <w:t>created spatial maps</w:t>
        </w:r>
      </w:ins>
      <w:ins w:id="20" w:author="Butler, Jessica (DPH)" w:date="2025-12-21T13:19:00Z" w16du:dateUtc="2025-12-21T18:19:00Z">
        <w:r w:rsidR="003871F3">
          <w:rPr>
            <w:rFonts w:ascii="Calibri" w:hAnsi="Calibri" w:cs="Calibri"/>
            <w:sz w:val="24"/>
            <w:szCs w:val="24"/>
          </w:rPr>
          <w:t xml:space="preserve"> </w:t>
        </w:r>
      </w:ins>
      <w:ins w:id="21" w:author="Butler, Jessica (DPH)" w:date="2025-12-21T13:21:00Z" w16du:dateUtc="2025-12-21T18:21:00Z">
        <w:r w:rsidR="003871F3">
          <w:rPr>
            <w:rFonts w:ascii="Calibri" w:hAnsi="Calibri" w:cs="Calibri"/>
            <w:sz w:val="24"/>
            <w:szCs w:val="24"/>
          </w:rPr>
          <w:t>to show the</w:t>
        </w:r>
      </w:ins>
      <w:ins w:id="22" w:author="Butler, Jessica (DPH)" w:date="2025-12-21T13:19:00Z" w16du:dateUtc="2025-12-21T18:19:00Z">
        <w:r w:rsidR="003871F3">
          <w:rPr>
            <w:rFonts w:ascii="Calibri" w:hAnsi="Calibri" w:cs="Calibri"/>
            <w:sz w:val="24"/>
            <w:szCs w:val="24"/>
          </w:rPr>
          <w:t xml:space="preserve"> </w:t>
        </w:r>
      </w:ins>
      <w:ins w:id="23" w:author="Butler, Jessica (DPH)" w:date="2025-12-21T13:20:00Z" w16du:dateUtc="2025-12-21T18:20:00Z">
        <w:r w:rsidR="003871F3">
          <w:rPr>
            <w:rFonts w:ascii="Calibri" w:hAnsi="Calibri" w:cs="Calibri"/>
            <w:sz w:val="24"/>
            <w:szCs w:val="24"/>
          </w:rPr>
          <w:t xml:space="preserve">2023 </w:t>
        </w:r>
      </w:ins>
      <w:ins w:id="24" w:author="Butler, Jessica (DPH)" w:date="2025-12-21T13:19:00Z" w16du:dateUtc="2025-12-21T18:19:00Z">
        <w:r w:rsidR="003871F3">
          <w:rPr>
            <w:rFonts w:ascii="Calibri" w:hAnsi="Calibri" w:cs="Calibri"/>
            <w:sz w:val="24"/>
            <w:szCs w:val="24"/>
          </w:rPr>
          <w:t xml:space="preserve">WNV </w:t>
        </w:r>
      </w:ins>
      <w:ins w:id="25" w:author="Butler, Jessica (DPH)" w:date="2025-12-21T13:25:00Z" w16du:dateUtc="2025-12-21T18:25:00Z">
        <w:r w:rsidR="005F34D7">
          <w:rPr>
            <w:rFonts w:ascii="Calibri" w:hAnsi="Calibri" w:cs="Calibri"/>
            <w:sz w:val="24"/>
            <w:szCs w:val="24"/>
          </w:rPr>
          <w:t>cases</w:t>
        </w:r>
      </w:ins>
      <w:ins w:id="26" w:author="Butler, Jessica (DPH)" w:date="2025-12-21T13:19:00Z" w16du:dateUtc="2025-12-21T18:19:00Z">
        <w:r w:rsidR="003871F3">
          <w:rPr>
            <w:rFonts w:ascii="Calibri" w:hAnsi="Calibri" w:cs="Calibri"/>
            <w:sz w:val="24"/>
            <w:szCs w:val="24"/>
          </w:rPr>
          <w:t xml:space="preserve"> and</w:t>
        </w:r>
      </w:ins>
      <w:ins w:id="27" w:author="Butler, Jessica (DPH)" w:date="2025-12-21T13:20:00Z" w16du:dateUtc="2025-12-21T18:20:00Z">
        <w:r w:rsidR="003871F3">
          <w:rPr>
            <w:rFonts w:ascii="Calibri" w:hAnsi="Calibri" w:cs="Calibri"/>
            <w:sz w:val="24"/>
            <w:szCs w:val="24"/>
          </w:rPr>
          <w:t xml:space="preserve"> survey respondents </w:t>
        </w:r>
      </w:ins>
      <w:ins w:id="28" w:author="Butler, Jessica (DPH)" w:date="2025-12-21T13:21:00Z" w16du:dateUtc="2025-12-21T18:21:00Z">
        <w:r w:rsidR="003871F3">
          <w:rPr>
            <w:rFonts w:ascii="Calibri" w:hAnsi="Calibri" w:cs="Calibri"/>
            <w:sz w:val="24"/>
            <w:szCs w:val="24"/>
          </w:rPr>
          <w:t xml:space="preserve">across Colorado counties </w:t>
        </w:r>
      </w:ins>
      <w:ins w:id="29" w:author="Butler, Jessica (DPH)" w:date="2025-12-21T13:18:00Z" w16du:dateUtc="2025-12-21T18:18:00Z">
        <w:r w:rsidR="0061402C">
          <w:rPr>
            <w:rFonts w:ascii="Calibri" w:hAnsi="Calibri" w:cs="Calibri"/>
            <w:sz w:val="24"/>
            <w:szCs w:val="24"/>
          </w:rPr>
          <w:t xml:space="preserve">using </w:t>
        </w:r>
      </w:ins>
      <w:ins w:id="30" w:author="Butler, Jessica (DPH)" w:date="2025-12-21T13:19:00Z" w16du:dateUtc="2025-12-21T18:19:00Z">
        <w:r w:rsidR="003871F3">
          <w:rPr>
            <w:rFonts w:ascii="Calibri" w:hAnsi="Calibri" w:cs="Calibri"/>
            <w:sz w:val="24"/>
            <w:szCs w:val="24"/>
          </w:rPr>
          <w:t xml:space="preserve">US Census </w:t>
        </w:r>
      </w:ins>
      <w:ins w:id="31" w:author="Butler, Jessica (DPH)" w:date="2025-12-21T13:18:00Z" w16du:dateUtc="2025-12-21T18:18:00Z">
        <w:r w:rsidR="003871F3">
          <w:rPr>
            <w:rFonts w:ascii="Calibri" w:hAnsi="Calibri" w:cs="Calibri"/>
            <w:sz w:val="24"/>
            <w:szCs w:val="24"/>
          </w:rPr>
          <w:t>TIGER/Line Sha</w:t>
        </w:r>
      </w:ins>
      <w:ins w:id="32" w:author="Butler, Jessica (DPH)" w:date="2025-12-21T13:19:00Z" w16du:dateUtc="2025-12-21T18:19:00Z">
        <w:r w:rsidR="003871F3">
          <w:rPr>
            <w:rFonts w:ascii="Calibri" w:hAnsi="Calibri" w:cs="Calibri"/>
            <w:sz w:val="24"/>
            <w:szCs w:val="24"/>
          </w:rPr>
          <w:t>pe</w:t>
        </w:r>
      </w:ins>
      <w:ins w:id="33" w:author="Butler, Jessica (DPH)" w:date="2025-12-21T13:18:00Z" w16du:dateUtc="2025-12-21T18:18:00Z">
        <w:r w:rsidR="0061402C">
          <w:rPr>
            <w:rFonts w:ascii="Calibri" w:hAnsi="Calibri" w:cs="Calibri"/>
            <w:sz w:val="24"/>
            <w:szCs w:val="24"/>
          </w:rPr>
          <w:t xml:space="preserve">files </w:t>
        </w:r>
      </w:ins>
      <w:ins w:id="34" w:author="Butler, Jessica (DPH)" w:date="2025-12-21T13:19:00Z" w16du:dateUtc="2025-12-21T18:19:00Z">
        <w:r w:rsidR="003871F3">
          <w:rPr>
            <w:rFonts w:ascii="Calibri" w:hAnsi="Calibri" w:cs="Calibri"/>
            <w:sz w:val="24"/>
            <w:szCs w:val="24"/>
          </w:rPr>
          <w:t>for Colorado counties</w:t>
        </w:r>
      </w:ins>
      <w:r w:rsidR="005F34D7">
        <w:rPr>
          <w:rFonts w:ascii="Calibri" w:hAnsi="Calibri" w:cs="Calibri"/>
          <w:sz w:val="24"/>
          <w:szCs w:val="24"/>
        </w:rPr>
        <w:fldChar w:fldCharType="begin"/>
      </w:r>
      <w:r w:rsidR="005F34D7">
        <w:rPr>
          <w:rFonts w:ascii="Calibri" w:hAnsi="Calibri" w:cs="Calibri"/>
          <w:sz w:val="24"/>
          <w:szCs w:val="24"/>
        </w:rPr>
        <w:instrText xml:space="preserve"> ADDIN ZOTERO_ITEM CSL_CITATION {"citationID":"fTp1hL1i","properties":{"formattedCitation":"[2]","plainCitation":"[2]","noteIndex":0},"citationItems":[{"id":66,"uris":["http://zotero.org/users/8645692/items/D8E4LCLD"],"itemData":{"id":66,"type":"dataset","abstract":"This resource is a member of a series. The TIGER/Line shapefiles and related database files (.dbf) are an extract of selected geographic and cartographic information from the U.S. Census Bureau's Master Address File / Topologically Integrated Geographic Encoding and Referencing (MAF/TIGER) Database (MTDB).  The MTDB represents a seamless national file with no overlaps or gaps between parts, however, each TIGER/Line shapefile is designed to stand alone as an independent data set, or they can be combined to cover the entire nation.\nCounty subdivisions are the primary divisions of counties and their equivalent entities for the reporting of Census Bureau data. They include legally-recognized minor civil divisions (MCDs) and statistical census county divisions (CCDs), and unorganized territories.  For the 2010 Census, the MCDs are the primary governmental and/or administrative divisions of counties in 29 States and Puerto Rico; Tennessee changed from having CCDs for Census 2000 to having MCDs for the 2010 Census.  In MCD States where no MCD exists or is not defined, the Census Bureau creates statistical unorganized territories to complete coverage.  The entire area of the United States, Puerto Rico, and the Island Areas are covered by county subdivisions.\nThe boundaries of most legal MCDs are as of January 1, 2023, as reported through the Census Bureau's Boundary and Annexation Survey (BAS).  The boundaries of all CCDs are those as reported as part of the Census Bureau's Participant Statistical Areas Program (PSAP) for the 2020 Census.","language":"en","publisher":"U.S. Department of Commerce, U.S. Census Bureau, Geography Division, Geospatial Products Branch (Point of Contact)","source":"Data.gov","title":"TIGER/Line Shapefile, Current, State, Colorado, County Subdivision","URL":"https://catalog.data.gov/dataset/tiger-line-shapefile-current-state-colorado-county-subdivision","accessed":{"date-parts":[["2025",4,25]]}}}],"schema":"https://github.com/citation-style-language/schema/raw/master/csl-citation.json"} </w:instrText>
      </w:r>
      <w:r w:rsidR="005F34D7">
        <w:rPr>
          <w:rFonts w:ascii="Calibri" w:hAnsi="Calibri" w:cs="Calibri"/>
          <w:sz w:val="24"/>
          <w:szCs w:val="24"/>
        </w:rPr>
        <w:fldChar w:fldCharType="separate"/>
      </w:r>
      <w:r w:rsidR="005F34D7" w:rsidRPr="005F34D7">
        <w:rPr>
          <w:rFonts w:ascii="Calibri" w:hAnsi="Calibri" w:cs="Calibri"/>
          <w:sz w:val="24"/>
        </w:rPr>
        <w:t>[2]</w:t>
      </w:r>
      <w:r w:rsidR="005F34D7">
        <w:rPr>
          <w:rFonts w:ascii="Calibri" w:hAnsi="Calibri" w:cs="Calibri"/>
          <w:sz w:val="24"/>
          <w:szCs w:val="24"/>
        </w:rPr>
        <w:fldChar w:fldCharType="end"/>
      </w:r>
      <w:ins w:id="35" w:author="Butler, Jessica (DPH)" w:date="2025-12-21T13:19:00Z" w16du:dateUtc="2025-12-21T18:19:00Z">
        <w:r w:rsidR="003871F3">
          <w:rPr>
            <w:rFonts w:ascii="Calibri" w:hAnsi="Calibri" w:cs="Calibri"/>
            <w:sz w:val="24"/>
            <w:szCs w:val="24"/>
          </w:rPr>
          <w:t xml:space="preserve">. </w:t>
        </w:r>
      </w:ins>
      <w:ins w:id="36" w:author="Butler, Jessica (DPH)" w:date="2025-12-21T13:18:00Z" w16du:dateUtc="2025-12-21T18:18:00Z">
        <w:r w:rsidR="0061402C">
          <w:rPr>
            <w:rFonts w:ascii="Calibri" w:hAnsi="Calibri" w:cs="Calibri"/>
            <w:sz w:val="24"/>
            <w:szCs w:val="24"/>
          </w:rPr>
          <w:t xml:space="preserve"> </w:t>
        </w:r>
      </w:ins>
    </w:p>
    <w:p w14:paraId="3867F643" w14:textId="77777777" w:rsidR="00A32808" w:rsidRPr="006877E2" w:rsidRDefault="00A32808" w:rsidP="00A32808">
      <w:pPr>
        <w:spacing w:after="0" w:line="276" w:lineRule="auto"/>
        <w:rPr>
          <w:rFonts w:ascii="Calibri" w:hAnsi="Calibri" w:cs="Calibri"/>
          <w:sz w:val="24"/>
          <w:szCs w:val="24"/>
        </w:rPr>
      </w:pPr>
      <w:r w:rsidRPr="006877E2">
        <w:rPr>
          <w:rFonts w:ascii="Calibri" w:hAnsi="Calibri" w:cs="Calibri"/>
          <w:sz w:val="24"/>
          <w:szCs w:val="24"/>
        </w:rPr>
        <w:t>To examine relationships among the survey responses, we conducted a multiple correspondence analysis (MCA) on two overarching themes: surveillance and control activities; and VBD resources. We categorized multi-level response variables into binary variables in preparation for the MCA. Variables were meaningfully collapsed when responses had &lt;5 individuals per level.  Surveillance and control survey variables were included as active, meaning their categories were used to define the dimensions or axes of the MCA. Sub-analyses evaluated population size (&lt;10,000; 10,000-50,000; 51,000-100,000; 100,000&gt;), location, and county type as additional components. A supplementary variable (population) was included to examine the relationship with active variables but not to influence the primary structure of the dimensions created by the active variables.  We calculated the Spearman correlation coefficient to assess the collinearity of these three variables and population size was selected to represent the population-stratified indicator in sub-analyses</w:t>
      </w:r>
    </w:p>
    <w:p w14:paraId="075F33F2" w14:textId="77777777" w:rsidR="00A32808" w:rsidRPr="006877E2" w:rsidRDefault="00A32808" w:rsidP="00A32808">
      <w:pPr>
        <w:spacing w:after="0" w:line="276" w:lineRule="auto"/>
        <w:rPr>
          <w:rFonts w:ascii="Calibri" w:hAnsi="Calibri" w:cs="Calibri"/>
          <w:sz w:val="24"/>
          <w:szCs w:val="24"/>
        </w:rPr>
      </w:pPr>
    </w:p>
    <w:p w14:paraId="6A5888F4" w14:textId="19CF8CE3" w:rsidR="00A32808" w:rsidRPr="00CF3296" w:rsidRDefault="00A32808" w:rsidP="00A32808">
      <w:pPr>
        <w:spacing w:line="276" w:lineRule="auto"/>
        <w:rPr>
          <w:rFonts w:ascii="Calibri" w:hAnsi="Calibri" w:cs="Calibri"/>
          <w:sz w:val="32"/>
          <w:szCs w:val="32"/>
        </w:rPr>
      </w:pPr>
      <w:r w:rsidRPr="00CF3296">
        <w:rPr>
          <w:rFonts w:ascii="Calibri" w:hAnsi="Calibri" w:cs="Calibri"/>
          <w:b/>
          <w:bCs/>
          <w:sz w:val="32"/>
          <w:szCs w:val="32"/>
        </w:rPr>
        <w:t xml:space="preserve">Results </w:t>
      </w:r>
    </w:p>
    <w:p w14:paraId="2803EFFA" w14:textId="6E12BC5F" w:rsidR="00A32808" w:rsidRDefault="00A32808" w:rsidP="00A32808">
      <w:pPr>
        <w:tabs>
          <w:tab w:val="left" w:pos="6990"/>
        </w:tabs>
        <w:spacing w:line="276" w:lineRule="auto"/>
        <w:rPr>
          <w:ins w:id="37" w:author="Butler, Jessica (DPH)" w:date="2025-12-21T15:00:00Z" w16du:dateUtc="2025-12-21T20:00:00Z"/>
          <w:rFonts w:ascii="Calibri" w:hAnsi="Calibri" w:cs="Calibri"/>
          <w:sz w:val="24"/>
          <w:szCs w:val="24"/>
        </w:rPr>
      </w:pPr>
      <w:r w:rsidRPr="006877E2">
        <w:rPr>
          <w:rFonts w:ascii="Calibri" w:hAnsi="Calibri" w:cs="Calibri"/>
          <w:sz w:val="24"/>
          <w:szCs w:val="24"/>
        </w:rPr>
        <w:t>In 2023, the annual WNV incidence rates ranged from 0.07 to 0.38 per 1,000. Morgan County saw the highest rates of WNV (0.38 per 1,000) in 2023 of counties included in our study (</w:t>
      </w:r>
      <w:ins w:id="38" w:author="Butler, Jessica (DPH)" w:date="2025-12-21T15:05:00Z" w16du:dateUtc="2025-12-21T20:05:00Z">
        <w:r w:rsidR="00B651D4">
          <w:rPr>
            <w:rFonts w:ascii="Calibri" w:hAnsi="Calibri" w:cs="Calibri"/>
            <w:sz w:val="24"/>
            <w:szCs w:val="24"/>
          </w:rPr>
          <w:t xml:space="preserve">S1 </w:t>
        </w:r>
      </w:ins>
      <w:r w:rsidR="00640B49">
        <w:rPr>
          <w:rFonts w:ascii="Calibri" w:hAnsi="Calibri" w:cs="Calibri"/>
          <w:sz w:val="24"/>
          <w:szCs w:val="24"/>
        </w:rPr>
        <w:t>Fig</w:t>
      </w:r>
      <w:del w:id="39" w:author="Butler, Jessica (DPH)" w:date="2025-12-21T15:05:00Z" w16du:dateUtc="2025-12-21T20:05:00Z">
        <w:r w:rsidRPr="006877E2" w:rsidDel="00B651D4">
          <w:rPr>
            <w:rFonts w:ascii="Calibri" w:hAnsi="Calibri" w:cs="Calibri"/>
            <w:sz w:val="24"/>
            <w:szCs w:val="24"/>
          </w:rPr>
          <w:delText xml:space="preserve"> </w:delText>
        </w:r>
        <w:r w:rsidR="007C24AB" w:rsidDel="00B651D4">
          <w:rPr>
            <w:rFonts w:ascii="Calibri" w:hAnsi="Calibri" w:cs="Calibri"/>
            <w:sz w:val="24"/>
            <w:szCs w:val="24"/>
          </w:rPr>
          <w:delText>1</w:delText>
        </w:r>
        <w:r w:rsidR="00640B49" w:rsidDel="00B651D4">
          <w:rPr>
            <w:rFonts w:ascii="Calibri" w:hAnsi="Calibri" w:cs="Calibri"/>
            <w:sz w:val="24"/>
            <w:szCs w:val="24"/>
          </w:rPr>
          <w:delText xml:space="preserve"> in S1 </w:delText>
        </w:r>
      </w:del>
      <w:del w:id="40" w:author="Butler, Jessica (DPH)" w:date="2025-12-21T14:59:00Z" w16du:dateUtc="2025-12-21T19:59:00Z">
        <w:r w:rsidR="00640B49" w:rsidDel="00B651D4">
          <w:rPr>
            <w:rFonts w:ascii="Calibri" w:hAnsi="Calibri" w:cs="Calibri"/>
            <w:sz w:val="24"/>
            <w:szCs w:val="24"/>
          </w:rPr>
          <w:delText>Text</w:delText>
        </w:r>
      </w:del>
      <w:r w:rsidRPr="006877E2">
        <w:rPr>
          <w:rFonts w:ascii="Calibri" w:hAnsi="Calibri" w:cs="Calibri"/>
          <w:sz w:val="24"/>
          <w:szCs w:val="24"/>
        </w:rPr>
        <w:t>). Costilla, Eagle, Pitkin, Rio Grande, Sedgwick and Yuma Counties had no reported WNV cases.</w:t>
      </w:r>
    </w:p>
    <w:p w14:paraId="2F176D14" w14:textId="6F78DD63" w:rsidR="00B651D4" w:rsidRPr="006877E2" w:rsidRDefault="00B651D4" w:rsidP="00A32808">
      <w:pPr>
        <w:tabs>
          <w:tab w:val="left" w:pos="6990"/>
        </w:tabs>
        <w:spacing w:line="276" w:lineRule="auto"/>
        <w:rPr>
          <w:rFonts w:ascii="Calibri" w:hAnsi="Calibri" w:cs="Calibri"/>
          <w:sz w:val="24"/>
          <w:szCs w:val="24"/>
        </w:rPr>
      </w:pPr>
      <w:ins w:id="41" w:author="Butler, Jessica (DPH)" w:date="2025-12-21T15:00:00Z" w16du:dateUtc="2025-12-21T20:00:00Z">
        <w:r w:rsidRPr="006877E2">
          <w:rPr>
            <w:rFonts w:ascii="Calibri" w:eastAsia="Calibri" w:hAnsi="Calibri" w:cs="Calibri"/>
            <w:b/>
            <w:bCs/>
            <w:color w:val="000000"/>
            <w:kern w:val="24"/>
            <w:sz w:val="24"/>
            <w:szCs w:val="24"/>
          </w:rPr>
          <w:t xml:space="preserve">Supplemental Figure </w:t>
        </w:r>
        <w:r>
          <w:rPr>
            <w:rFonts w:ascii="Calibri" w:eastAsia="Calibri" w:hAnsi="Calibri" w:cs="Calibri"/>
            <w:b/>
            <w:bCs/>
            <w:color w:val="000000"/>
            <w:kern w:val="24"/>
            <w:sz w:val="24"/>
            <w:szCs w:val="24"/>
          </w:rPr>
          <w:t>1</w:t>
        </w:r>
        <w:r w:rsidRPr="006877E2">
          <w:rPr>
            <w:rFonts w:ascii="Calibri" w:eastAsia="Calibri" w:hAnsi="Calibri" w:cs="Calibri"/>
            <w:b/>
            <w:bCs/>
            <w:color w:val="000000"/>
            <w:kern w:val="24"/>
            <w:sz w:val="24"/>
            <w:szCs w:val="24"/>
          </w:rPr>
          <w:t xml:space="preserve">. 2023 West Nile Virus Cases and Participating </w:t>
        </w:r>
        <w:r w:rsidRPr="006877E2">
          <w:rPr>
            <w:rFonts w:ascii="Calibri" w:hAnsi="Calibri" w:cs="Calibri"/>
            <w:b/>
            <w:bCs/>
            <w:sz w:val="24"/>
            <w:szCs w:val="24"/>
          </w:rPr>
          <w:t xml:space="preserve">Public Health Organization </w:t>
        </w:r>
        <w:r w:rsidRPr="006877E2">
          <w:rPr>
            <w:rFonts w:ascii="Calibri" w:eastAsia="Calibri" w:hAnsi="Calibri" w:cs="Calibri"/>
            <w:b/>
            <w:bCs/>
            <w:color w:val="000000"/>
            <w:kern w:val="24"/>
            <w:sz w:val="24"/>
            <w:szCs w:val="24"/>
          </w:rPr>
          <w:t>Regions.</w:t>
        </w:r>
        <w:r w:rsidRPr="006877E2">
          <w:rPr>
            <w:rFonts w:ascii="Calibri" w:eastAsia="Calibri" w:hAnsi="Calibri" w:cs="Calibri"/>
            <w:color w:val="000000"/>
            <w:kern w:val="24"/>
            <w:sz w:val="24"/>
            <w:szCs w:val="24"/>
          </w:rPr>
          <w:t xml:space="preserve"> Colors show WNV cases across </w:t>
        </w:r>
        <w:r>
          <w:rPr>
            <w:rFonts w:ascii="Calibri" w:eastAsia="Calibri" w:hAnsi="Calibri" w:cs="Calibri"/>
            <w:color w:val="000000"/>
            <w:kern w:val="24"/>
            <w:sz w:val="24"/>
            <w:szCs w:val="24"/>
          </w:rPr>
          <w:t>Colorado</w:t>
        </w:r>
        <w:r w:rsidRPr="006877E2">
          <w:rPr>
            <w:rFonts w:ascii="Calibri" w:eastAsia="Calibri" w:hAnsi="Calibri" w:cs="Calibri"/>
            <w:color w:val="000000"/>
            <w:kern w:val="24"/>
            <w:sz w:val="24"/>
            <w:szCs w:val="24"/>
          </w:rPr>
          <w:t xml:space="preserve"> counties. Points reflect the county centroid of the participating public health organizations.</w:t>
        </w:r>
      </w:ins>
    </w:p>
    <w:p w14:paraId="4B150438" w14:textId="2CF51315" w:rsidR="00B651D4" w:rsidRDefault="00A32808" w:rsidP="00A32808">
      <w:pPr>
        <w:spacing w:after="0" w:line="276" w:lineRule="auto"/>
        <w:rPr>
          <w:ins w:id="42" w:author="Butler, Jessica (DPH)" w:date="2025-12-21T15:01:00Z" w16du:dateUtc="2025-12-21T20:01:00Z"/>
          <w:rFonts w:ascii="Calibri" w:hAnsi="Calibri" w:cs="Calibri"/>
          <w:sz w:val="24"/>
          <w:szCs w:val="24"/>
        </w:rPr>
      </w:pPr>
      <w:r w:rsidRPr="006877E2">
        <w:rPr>
          <w:rFonts w:ascii="Calibri" w:hAnsi="Calibri" w:cs="Calibri"/>
          <w:sz w:val="24"/>
          <w:szCs w:val="24"/>
        </w:rPr>
        <w:t>When evaluating clustering of factors related to vector surveillance and control from survey responses (</w:t>
      </w:r>
      <w:ins w:id="43" w:author="Butler, Jessica (DPH)" w:date="2025-12-21T15:04:00Z" w16du:dateUtc="2025-12-21T20:04:00Z">
        <w:r w:rsidR="00B651D4">
          <w:rPr>
            <w:rFonts w:ascii="Calibri" w:hAnsi="Calibri" w:cs="Calibri"/>
            <w:sz w:val="24"/>
            <w:szCs w:val="24"/>
          </w:rPr>
          <w:t xml:space="preserve">S1 </w:t>
        </w:r>
      </w:ins>
      <w:r w:rsidRPr="006877E2">
        <w:rPr>
          <w:rFonts w:ascii="Calibri" w:hAnsi="Calibri" w:cs="Calibri"/>
          <w:sz w:val="24"/>
          <w:szCs w:val="24"/>
        </w:rPr>
        <w:t>Table</w:t>
      </w:r>
      <w:del w:id="44" w:author="Butler, Jessica (DPH)" w:date="2025-12-21T15:05:00Z" w16du:dateUtc="2025-12-21T20:05:00Z">
        <w:r w:rsidRPr="006877E2" w:rsidDel="00B651D4">
          <w:rPr>
            <w:rFonts w:ascii="Calibri" w:hAnsi="Calibri" w:cs="Calibri"/>
            <w:sz w:val="24"/>
            <w:szCs w:val="24"/>
          </w:rPr>
          <w:delText xml:space="preserve"> </w:delText>
        </w:r>
      </w:del>
      <w:del w:id="45" w:author="Butler, Jessica (DPH)" w:date="2025-12-21T15:04:00Z" w16du:dateUtc="2025-12-21T20:04:00Z">
        <w:r w:rsidRPr="006877E2" w:rsidDel="00B651D4">
          <w:rPr>
            <w:rFonts w:ascii="Calibri" w:hAnsi="Calibri" w:cs="Calibri"/>
            <w:sz w:val="24"/>
            <w:szCs w:val="24"/>
          </w:rPr>
          <w:delText>1</w:delText>
        </w:r>
        <w:r w:rsidR="00640B49" w:rsidDel="00B651D4">
          <w:rPr>
            <w:rFonts w:ascii="Calibri" w:hAnsi="Calibri" w:cs="Calibri"/>
            <w:sz w:val="24"/>
            <w:szCs w:val="24"/>
          </w:rPr>
          <w:delText xml:space="preserve"> in S1 </w:delText>
        </w:r>
      </w:del>
      <w:del w:id="46" w:author="Butler, Jessica (DPH)" w:date="2025-12-21T14:59:00Z" w16du:dateUtc="2025-12-21T19:59:00Z">
        <w:r w:rsidR="00640B49" w:rsidDel="00B651D4">
          <w:rPr>
            <w:rFonts w:ascii="Calibri" w:hAnsi="Calibri" w:cs="Calibri"/>
            <w:sz w:val="24"/>
            <w:szCs w:val="24"/>
          </w:rPr>
          <w:delText>Text</w:delText>
        </w:r>
      </w:del>
      <w:r w:rsidRPr="006877E2">
        <w:rPr>
          <w:rFonts w:ascii="Calibri" w:hAnsi="Calibri" w:cs="Calibri"/>
          <w:sz w:val="24"/>
          <w:szCs w:val="24"/>
        </w:rPr>
        <w:t>), the MCA identified six dimensions that explained 71.4% of the variance (</w:t>
      </w:r>
      <w:ins w:id="47" w:author="Butler, Jessica (DPH)" w:date="2025-12-21T15:05:00Z" w16du:dateUtc="2025-12-21T20:05:00Z">
        <w:r w:rsidR="00B651D4">
          <w:rPr>
            <w:rFonts w:ascii="Calibri" w:hAnsi="Calibri" w:cs="Calibri"/>
            <w:sz w:val="24"/>
            <w:szCs w:val="24"/>
          </w:rPr>
          <w:t xml:space="preserve">S2 </w:t>
        </w:r>
      </w:ins>
      <w:r w:rsidRPr="006877E2">
        <w:rPr>
          <w:rFonts w:ascii="Calibri" w:hAnsi="Calibri" w:cs="Calibri"/>
          <w:sz w:val="24"/>
          <w:szCs w:val="24"/>
        </w:rPr>
        <w:t>Fig</w:t>
      </w:r>
      <w:del w:id="48" w:author="Butler, Jessica (DPH)" w:date="2025-12-21T15:05:00Z" w16du:dateUtc="2025-12-21T20:05:00Z">
        <w:r w:rsidRPr="006877E2" w:rsidDel="00B651D4">
          <w:rPr>
            <w:rFonts w:ascii="Calibri" w:hAnsi="Calibri" w:cs="Calibri"/>
            <w:sz w:val="24"/>
            <w:szCs w:val="24"/>
          </w:rPr>
          <w:delText xml:space="preserve"> </w:delText>
        </w:r>
        <w:r w:rsidR="007C24AB" w:rsidDel="00B651D4">
          <w:rPr>
            <w:rFonts w:ascii="Calibri" w:hAnsi="Calibri" w:cs="Calibri"/>
            <w:sz w:val="24"/>
            <w:szCs w:val="24"/>
          </w:rPr>
          <w:delText>2</w:delText>
        </w:r>
        <w:r w:rsidRPr="006877E2" w:rsidDel="00B651D4">
          <w:rPr>
            <w:rFonts w:ascii="Calibri" w:hAnsi="Calibri" w:cs="Calibri"/>
            <w:sz w:val="24"/>
            <w:szCs w:val="24"/>
          </w:rPr>
          <w:delText>A</w:delText>
        </w:r>
        <w:r w:rsidR="00640B49" w:rsidDel="00B651D4">
          <w:rPr>
            <w:rFonts w:ascii="Calibri" w:hAnsi="Calibri" w:cs="Calibri"/>
            <w:sz w:val="24"/>
            <w:szCs w:val="24"/>
          </w:rPr>
          <w:delText xml:space="preserve"> in S1 </w:delText>
        </w:r>
      </w:del>
      <w:del w:id="49" w:author="Butler, Jessica (DPH)" w:date="2025-12-21T14:59:00Z" w16du:dateUtc="2025-12-21T19:59:00Z">
        <w:r w:rsidR="00640B49" w:rsidDel="00B651D4">
          <w:rPr>
            <w:rFonts w:ascii="Calibri" w:hAnsi="Calibri" w:cs="Calibri"/>
            <w:sz w:val="24"/>
            <w:szCs w:val="24"/>
          </w:rPr>
          <w:delText>Text</w:delText>
        </w:r>
      </w:del>
      <w:r w:rsidRPr="006877E2">
        <w:rPr>
          <w:rFonts w:ascii="Calibri" w:hAnsi="Calibri" w:cs="Calibri"/>
          <w:sz w:val="24"/>
          <w:szCs w:val="24"/>
        </w:rPr>
        <w:t xml:space="preserve">). </w:t>
      </w:r>
    </w:p>
    <w:p w14:paraId="4FDC3617" w14:textId="77777777" w:rsidR="00B651D4" w:rsidRDefault="00B651D4" w:rsidP="00A32808">
      <w:pPr>
        <w:spacing w:after="0" w:line="276" w:lineRule="auto"/>
        <w:rPr>
          <w:ins w:id="50" w:author="Butler, Jessica (DPH)" w:date="2025-12-21T15:00:00Z" w16du:dateUtc="2025-12-21T20:00:00Z"/>
          <w:rFonts w:ascii="Calibri" w:hAnsi="Calibri" w:cs="Calibri"/>
          <w:sz w:val="24"/>
          <w:szCs w:val="24"/>
        </w:rPr>
      </w:pPr>
    </w:p>
    <w:p w14:paraId="6EC4C70B" w14:textId="16A6109F" w:rsidR="00B651D4" w:rsidRDefault="00B651D4" w:rsidP="00A32808">
      <w:pPr>
        <w:spacing w:after="0" w:line="276" w:lineRule="auto"/>
        <w:rPr>
          <w:ins w:id="51" w:author="Butler, Jessica (DPH)" w:date="2025-12-21T15:01:00Z" w16du:dateUtc="2025-12-21T20:01:00Z"/>
          <w:rFonts w:ascii="Calibri" w:hAnsi="Calibri" w:cs="Calibri"/>
          <w:b/>
          <w:sz w:val="24"/>
          <w:szCs w:val="24"/>
        </w:rPr>
      </w:pPr>
      <w:moveToRangeStart w:id="52" w:author="Butler, Jessica (DPH)" w:date="2025-12-21T15:01:00Z" w:name="move217221681"/>
      <w:moveTo w:id="53" w:author="Butler, Jessica (DPH)" w:date="2025-12-21T15:01:00Z" w16du:dateUtc="2025-12-21T20:01:00Z">
        <w:r w:rsidRPr="006877E2">
          <w:rPr>
            <w:rFonts w:ascii="Calibri" w:hAnsi="Calibri" w:cs="Calibri"/>
            <w:b/>
            <w:bCs/>
            <w:sz w:val="24"/>
            <w:szCs w:val="24"/>
          </w:rPr>
          <w:t xml:space="preserve">Supplemental </w:t>
        </w:r>
        <w:r w:rsidRPr="006877E2">
          <w:rPr>
            <w:rFonts w:ascii="Calibri" w:hAnsi="Calibri" w:cs="Calibri"/>
            <w:b/>
            <w:sz w:val="24"/>
            <w:szCs w:val="24"/>
          </w:rPr>
          <w:t>Table 1. Surveillance and Control Multiple Correspondence Analysis Question, Label and Responses</w:t>
        </w:r>
      </w:moveTo>
      <w:moveToRangeEnd w:id="52"/>
      <w:ins w:id="54" w:author="Butler, Jessica (DPH)" w:date="2025-12-21T15:01:00Z" w16du:dateUtc="2025-12-21T20:01:00Z">
        <w:r>
          <w:rPr>
            <w:rFonts w:ascii="Calibri" w:hAnsi="Calibri" w:cs="Calibri"/>
            <w:b/>
            <w:sz w:val="24"/>
            <w:szCs w:val="24"/>
          </w:rPr>
          <w:t xml:space="preserve">. </w:t>
        </w:r>
      </w:ins>
    </w:p>
    <w:p w14:paraId="2FE8777A" w14:textId="77777777" w:rsidR="00B651D4" w:rsidRDefault="00B651D4" w:rsidP="00A32808">
      <w:pPr>
        <w:spacing w:after="0" w:line="276" w:lineRule="auto"/>
        <w:rPr>
          <w:ins w:id="55" w:author="Butler, Jessica (DPH)" w:date="2025-12-21T15:01:00Z" w16du:dateUtc="2025-12-21T20:01:00Z"/>
          <w:rFonts w:ascii="Calibri" w:hAnsi="Calibri" w:cs="Calibri"/>
          <w:b/>
          <w:sz w:val="24"/>
          <w:szCs w:val="24"/>
        </w:rPr>
      </w:pPr>
    </w:p>
    <w:tbl>
      <w:tblPr>
        <w:tblStyle w:val="TableGrid"/>
        <w:tblW w:w="0" w:type="auto"/>
        <w:tblLook w:val="04A0" w:firstRow="1" w:lastRow="0" w:firstColumn="1" w:lastColumn="0" w:noHBand="0" w:noVBand="1"/>
      </w:tblPr>
      <w:tblGrid>
        <w:gridCol w:w="3116"/>
        <w:gridCol w:w="3117"/>
        <w:gridCol w:w="3117"/>
      </w:tblGrid>
      <w:tr w:rsidR="00B651D4" w:rsidRPr="006877E2" w14:paraId="3C1C67F7" w14:textId="77777777" w:rsidTr="00B95D06">
        <w:trPr>
          <w:ins w:id="56" w:author="Butler, Jessica (DPH)" w:date="2025-12-21T15:01:00Z" w16du:dateUtc="2025-12-21T20:01:00Z"/>
        </w:trPr>
        <w:tc>
          <w:tcPr>
            <w:tcW w:w="3116" w:type="dxa"/>
          </w:tcPr>
          <w:p w14:paraId="6E6EC3A3" w14:textId="77777777" w:rsidR="00B651D4" w:rsidRPr="006877E2" w:rsidRDefault="00B651D4" w:rsidP="00B95D06">
            <w:pPr>
              <w:rPr>
                <w:ins w:id="57" w:author="Butler, Jessica (DPH)" w:date="2025-12-21T15:01:00Z" w16du:dateUtc="2025-12-21T20:01:00Z"/>
                <w:rFonts w:ascii="Calibri" w:hAnsi="Calibri" w:cs="Calibri"/>
                <w:b/>
                <w:bCs/>
                <w:sz w:val="24"/>
                <w:szCs w:val="24"/>
              </w:rPr>
            </w:pPr>
            <w:ins w:id="58" w:author="Butler, Jessica (DPH)" w:date="2025-12-21T15:01:00Z" w16du:dateUtc="2025-12-21T20:01:00Z">
              <w:r w:rsidRPr="006877E2">
                <w:rPr>
                  <w:rFonts w:ascii="Calibri" w:hAnsi="Calibri" w:cs="Calibri"/>
                  <w:b/>
                  <w:bCs/>
                  <w:sz w:val="24"/>
                  <w:szCs w:val="24"/>
                </w:rPr>
                <w:t xml:space="preserve">Survey Question </w:t>
              </w:r>
            </w:ins>
          </w:p>
        </w:tc>
        <w:tc>
          <w:tcPr>
            <w:tcW w:w="3117" w:type="dxa"/>
          </w:tcPr>
          <w:p w14:paraId="2A5442FF" w14:textId="77777777" w:rsidR="00B651D4" w:rsidRPr="006877E2" w:rsidRDefault="00B651D4" w:rsidP="00B95D06">
            <w:pPr>
              <w:rPr>
                <w:ins w:id="59" w:author="Butler, Jessica (DPH)" w:date="2025-12-21T15:01:00Z" w16du:dateUtc="2025-12-21T20:01:00Z"/>
                <w:rFonts w:ascii="Calibri" w:hAnsi="Calibri" w:cs="Calibri"/>
                <w:b/>
                <w:bCs/>
                <w:sz w:val="24"/>
                <w:szCs w:val="24"/>
              </w:rPr>
            </w:pPr>
            <w:ins w:id="60" w:author="Butler, Jessica (DPH)" w:date="2025-12-21T15:01:00Z" w16du:dateUtc="2025-12-21T20:01:00Z">
              <w:r w:rsidRPr="006877E2">
                <w:rPr>
                  <w:rFonts w:ascii="Calibri" w:hAnsi="Calibri" w:cs="Calibri"/>
                  <w:b/>
                  <w:bCs/>
                  <w:sz w:val="24"/>
                  <w:szCs w:val="24"/>
                </w:rPr>
                <w:t>Variable As Listed in MCA</w:t>
              </w:r>
            </w:ins>
          </w:p>
        </w:tc>
        <w:tc>
          <w:tcPr>
            <w:tcW w:w="3117" w:type="dxa"/>
          </w:tcPr>
          <w:p w14:paraId="7D9AF0FF" w14:textId="77777777" w:rsidR="00B651D4" w:rsidRPr="006877E2" w:rsidRDefault="00B651D4" w:rsidP="00B95D06">
            <w:pPr>
              <w:rPr>
                <w:ins w:id="61" w:author="Butler, Jessica (DPH)" w:date="2025-12-21T15:01:00Z" w16du:dateUtc="2025-12-21T20:01:00Z"/>
                <w:rFonts w:ascii="Calibri" w:hAnsi="Calibri" w:cs="Calibri"/>
                <w:b/>
                <w:bCs/>
                <w:sz w:val="24"/>
                <w:szCs w:val="24"/>
              </w:rPr>
            </w:pPr>
            <w:ins w:id="62" w:author="Butler, Jessica (DPH)" w:date="2025-12-21T15:01:00Z" w16du:dateUtc="2025-12-21T20:01:00Z">
              <w:r w:rsidRPr="006877E2">
                <w:rPr>
                  <w:rFonts w:ascii="Calibri" w:hAnsi="Calibri" w:cs="Calibri"/>
                  <w:b/>
                  <w:bCs/>
                  <w:sz w:val="24"/>
                  <w:szCs w:val="24"/>
                </w:rPr>
                <w:t xml:space="preserve">Response </w:t>
              </w:r>
            </w:ins>
          </w:p>
        </w:tc>
      </w:tr>
      <w:tr w:rsidR="00B651D4" w:rsidRPr="006877E2" w14:paraId="794A042A" w14:textId="77777777" w:rsidTr="00B95D06">
        <w:trPr>
          <w:ins w:id="63" w:author="Butler, Jessica (DPH)" w:date="2025-12-21T15:01:00Z" w16du:dateUtc="2025-12-21T20:01:00Z"/>
        </w:trPr>
        <w:tc>
          <w:tcPr>
            <w:tcW w:w="3116" w:type="dxa"/>
          </w:tcPr>
          <w:p w14:paraId="28CD35FD" w14:textId="77777777" w:rsidR="00B651D4" w:rsidRPr="006877E2" w:rsidRDefault="00B651D4" w:rsidP="00B95D06">
            <w:pPr>
              <w:tabs>
                <w:tab w:val="left" w:pos="1994"/>
              </w:tabs>
              <w:rPr>
                <w:ins w:id="64" w:author="Butler, Jessica (DPH)" w:date="2025-12-21T15:01:00Z" w16du:dateUtc="2025-12-21T20:01:00Z"/>
                <w:rFonts w:ascii="Calibri" w:hAnsi="Calibri" w:cs="Calibri"/>
                <w:sz w:val="24"/>
                <w:szCs w:val="24"/>
              </w:rPr>
            </w:pPr>
            <w:ins w:id="65" w:author="Butler, Jessica (DPH)" w:date="2025-12-21T15:01:00Z" w16du:dateUtc="2025-12-21T20:01:00Z">
              <w:r w:rsidRPr="006877E2">
                <w:rPr>
                  <w:rFonts w:ascii="Calibri" w:hAnsi="Calibri" w:cs="Calibri"/>
                  <w:sz w:val="24"/>
                  <w:szCs w:val="24"/>
                </w:rPr>
                <w:lastRenderedPageBreak/>
                <w:t>Plague within past 12 months</w:t>
              </w:r>
            </w:ins>
          </w:p>
        </w:tc>
        <w:tc>
          <w:tcPr>
            <w:tcW w:w="3117" w:type="dxa"/>
          </w:tcPr>
          <w:p w14:paraId="639CFAC8" w14:textId="77777777" w:rsidR="00B651D4" w:rsidRPr="006877E2" w:rsidRDefault="00B651D4" w:rsidP="00B95D06">
            <w:pPr>
              <w:rPr>
                <w:ins w:id="66" w:author="Butler, Jessica (DPH)" w:date="2025-12-21T15:01:00Z" w16du:dateUtc="2025-12-21T20:01:00Z"/>
                <w:rFonts w:ascii="Calibri" w:hAnsi="Calibri" w:cs="Calibri"/>
                <w:sz w:val="24"/>
                <w:szCs w:val="24"/>
              </w:rPr>
            </w:pPr>
            <w:ins w:id="67" w:author="Butler, Jessica (DPH)" w:date="2025-12-21T15:01:00Z" w16du:dateUtc="2025-12-21T20:01:00Z">
              <w:r w:rsidRPr="006877E2">
                <w:rPr>
                  <w:rFonts w:ascii="Calibri" w:hAnsi="Calibri" w:cs="Calibri"/>
                  <w:sz w:val="24"/>
                  <w:szCs w:val="24"/>
                </w:rPr>
                <w:t>Plague</w:t>
              </w:r>
            </w:ins>
          </w:p>
        </w:tc>
        <w:tc>
          <w:tcPr>
            <w:tcW w:w="3117" w:type="dxa"/>
          </w:tcPr>
          <w:p w14:paraId="184DBCA0" w14:textId="77777777" w:rsidR="00B651D4" w:rsidRPr="006877E2" w:rsidRDefault="00B651D4" w:rsidP="00B95D06">
            <w:pPr>
              <w:rPr>
                <w:ins w:id="68" w:author="Butler, Jessica (DPH)" w:date="2025-12-21T15:01:00Z" w16du:dateUtc="2025-12-21T20:01:00Z"/>
                <w:rFonts w:ascii="Calibri" w:hAnsi="Calibri" w:cs="Calibri"/>
                <w:sz w:val="24"/>
                <w:szCs w:val="24"/>
              </w:rPr>
            </w:pPr>
            <w:proofErr w:type="gramStart"/>
            <w:ins w:id="69" w:author="Butler, Jessica (DPH)" w:date="2025-12-21T15:01:00Z" w16du:dateUtc="2025-12-21T20:01:00Z">
              <w:r w:rsidRPr="006877E2">
                <w:rPr>
                  <w:rFonts w:ascii="Calibri" w:hAnsi="Calibri" w:cs="Calibri"/>
                  <w:sz w:val="24"/>
                  <w:szCs w:val="24"/>
                </w:rPr>
                <w:t>Yes;</w:t>
              </w:r>
              <w:proofErr w:type="gramEnd"/>
              <w:r w:rsidRPr="006877E2">
                <w:rPr>
                  <w:rFonts w:ascii="Calibri" w:hAnsi="Calibri" w:cs="Calibri"/>
                  <w:sz w:val="24"/>
                  <w:szCs w:val="24"/>
                </w:rPr>
                <w:t xml:space="preserve"> no</w:t>
              </w:r>
            </w:ins>
          </w:p>
        </w:tc>
      </w:tr>
      <w:tr w:rsidR="00B651D4" w:rsidRPr="006877E2" w14:paraId="6E431457" w14:textId="77777777" w:rsidTr="00B95D06">
        <w:trPr>
          <w:ins w:id="70" w:author="Butler, Jessica (DPH)" w:date="2025-12-21T15:01:00Z" w16du:dateUtc="2025-12-21T20:01:00Z"/>
        </w:trPr>
        <w:tc>
          <w:tcPr>
            <w:tcW w:w="3116" w:type="dxa"/>
          </w:tcPr>
          <w:p w14:paraId="278EA862" w14:textId="77777777" w:rsidR="00B651D4" w:rsidRPr="006877E2" w:rsidRDefault="00B651D4" w:rsidP="00B95D06">
            <w:pPr>
              <w:rPr>
                <w:ins w:id="71" w:author="Butler, Jessica (DPH)" w:date="2025-12-21T15:01:00Z" w16du:dateUtc="2025-12-21T20:01:00Z"/>
                <w:rFonts w:ascii="Calibri" w:hAnsi="Calibri" w:cs="Calibri"/>
                <w:sz w:val="24"/>
                <w:szCs w:val="24"/>
              </w:rPr>
            </w:pPr>
            <w:ins w:id="72" w:author="Butler, Jessica (DPH)" w:date="2025-12-21T15:01:00Z" w16du:dateUtc="2025-12-21T20:01:00Z">
              <w:r w:rsidRPr="006877E2">
                <w:rPr>
                  <w:rFonts w:ascii="Calibri" w:hAnsi="Calibri" w:cs="Calibri"/>
                  <w:sz w:val="24"/>
                  <w:szCs w:val="24"/>
                </w:rPr>
                <w:t>SFGR within past 12 months</w:t>
              </w:r>
            </w:ins>
          </w:p>
        </w:tc>
        <w:tc>
          <w:tcPr>
            <w:tcW w:w="3117" w:type="dxa"/>
          </w:tcPr>
          <w:p w14:paraId="26DE8B73" w14:textId="77777777" w:rsidR="00B651D4" w:rsidRPr="006877E2" w:rsidRDefault="00B651D4" w:rsidP="00B95D06">
            <w:pPr>
              <w:rPr>
                <w:ins w:id="73" w:author="Butler, Jessica (DPH)" w:date="2025-12-21T15:01:00Z" w16du:dateUtc="2025-12-21T20:01:00Z"/>
                <w:rFonts w:ascii="Calibri" w:hAnsi="Calibri" w:cs="Calibri"/>
                <w:sz w:val="24"/>
                <w:szCs w:val="24"/>
              </w:rPr>
            </w:pPr>
            <w:ins w:id="74" w:author="Butler, Jessica (DPH)" w:date="2025-12-21T15:01:00Z" w16du:dateUtc="2025-12-21T20:01:00Z">
              <w:r w:rsidRPr="006877E2">
                <w:rPr>
                  <w:rFonts w:ascii="Calibri" w:hAnsi="Calibri" w:cs="Calibri"/>
                  <w:sz w:val="24"/>
                  <w:szCs w:val="24"/>
                </w:rPr>
                <w:t>SFGR</w:t>
              </w:r>
            </w:ins>
          </w:p>
        </w:tc>
        <w:tc>
          <w:tcPr>
            <w:tcW w:w="3117" w:type="dxa"/>
          </w:tcPr>
          <w:p w14:paraId="42987812" w14:textId="77777777" w:rsidR="00B651D4" w:rsidRPr="006877E2" w:rsidRDefault="00B651D4" w:rsidP="00B95D06">
            <w:pPr>
              <w:rPr>
                <w:ins w:id="75" w:author="Butler, Jessica (DPH)" w:date="2025-12-21T15:01:00Z" w16du:dateUtc="2025-12-21T20:01:00Z"/>
                <w:rFonts w:ascii="Calibri" w:hAnsi="Calibri" w:cs="Calibri"/>
                <w:sz w:val="24"/>
                <w:szCs w:val="24"/>
              </w:rPr>
            </w:pPr>
            <w:proofErr w:type="gramStart"/>
            <w:ins w:id="76" w:author="Butler, Jessica (DPH)" w:date="2025-12-21T15:01:00Z" w16du:dateUtc="2025-12-21T20:01:00Z">
              <w:r w:rsidRPr="006877E2">
                <w:rPr>
                  <w:rFonts w:ascii="Calibri" w:hAnsi="Calibri" w:cs="Calibri"/>
                  <w:sz w:val="24"/>
                  <w:szCs w:val="24"/>
                </w:rPr>
                <w:t>Yes;</w:t>
              </w:r>
              <w:proofErr w:type="gramEnd"/>
              <w:r w:rsidRPr="006877E2">
                <w:rPr>
                  <w:rFonts w:ascii="Calibri" w:hAnsi="Calibri" w:cs="Calibri"/>
                  <w:sz w:val="24"/>
                  <w:szCs w:val="24"/>
                </w:rPr>
                <w:t xml:space="preserve"> no</w:t>
              </w:r>
            </w:ins>
          </w:p>
        </w:tc>
      </w:tr>
      <w:tr w:rsidR="00B651D4" w:rsidRPr="006877E2" w14:paraId="72F3FFEC" w14:textId="77777777" w:rsidTr="00B95D06">
        <w:trPr>
          <w:ins w:id="77" w:author="Butler, Jessica (DPH)" w:date="2025-12-21T15:01:00Z" w16du:dateUtc="2025-12-21T20:01:00Z"/>
        </w:trPr>
        <w:tc>
          <w:tcPr>
            <w:tcW w:w="3116" w:type="dxa"/>
          </w:tcPr>
          <w:p w14:paraId="1E704A97" w14:textId="77777777" w:rsidR="00B651D4" w:rsidRPr="006877E2" w:rsidRDefault="00B651D4" w:rsidP="00B95D06">
            <w:pPr>
              <w:rPr>
                <w:ins w:id="78" w:author="Butler, Jessica (DPH)" w:date="2025-12-21T15:01:00Z" w16du:dateUtc="2025-12-21T20:01:00Z"/>
                <w:rFonts w:ascii="Calibri" w:hAnsi="Calibri" w:cs="Calibri"/>
                <w:sz w:val="24"/>
                <w:szCs w:val="24"/>
              </w:rPr>
            </w:pPr>
            <w:ins w:id="79" w:author="Butler, Jessica (DPH)" w:date="2025-12-21T15:01:00Z" w16du:dateUtc="2025-12-21T20:01:00Z">
              <w:r w:rsidRPr="006877E2">
                <w:rPr>
                  <w:rFonts w:ascii="Calibri" w:hAnsi="Calibri" w:cs="Calibri"/>
                  <w:sz w:val="24"/>
                  <w:szCs w:val="24"/>
                </w:rPr>
                <w:t>Lyme within past 12 months</w:t>
              </w:r>
            </w:ins>
          </w:p>
        </w:tc>
        <w:tc>
          <w:tcPr>
            <w:tcW w:w="3117" w:type="dxa"/>
          </w:tcPr>
          <w:p w14:paraId="54EA356E" w14:textId="77777777" w:rsidR="00B651D4" w:rsidRPr="006877E2" w:rsidRDefault="00B651D4" w:rsidP="00B95D06">
            <w:pPr>
              <w:rPr>
                <w:ins w:id="80" w:author="Butler, Jessica (DPH)" w:date="2025-12-21T15:01:00Z" w16du:dateUtc="2025-12-21T20:01:00Z"/>
                <w:rFonts w:ascii="Calibri" w:hAnsi="Calibri" w:cs="Calibri"/>
                <w:sz w:val="24"/>
                <w:szCs w:val="24"/>
              </w:rPr>
            </w:pPr>
            <w:ins w:id="81" w:author="Butler, Jessica (DPH)" w:date="2025-12-21T15:01:00Z" w16du:dateUtc="2025-12-21T20:01:00Z">
              <w:r w:rsidRPr="006877E2">
                <w:rPr>
                  <w:rFonts w:ascii="Calibri" w:hAnsi="Calibri" w:cs="Calibri"/>
                  <w:sz w:val="24"/>
                  <w:szCs w:val="24"/>
                </w:rPr>
                <w:t>Lyme</w:t>
              </w:r>
            </w:ins>
          </w:p>
        </w:tc>
        <w:tc>
          <w:tcPr>
            <w:tcW w:w="3117" w:type="dxa"/>
          </w:tcPr>
          <w:p w14:paraId="3810AE1A" w14:textId="77777777" w:rsidR="00B651D4" w:rsidRPr="006877E2" w:rsidRDefault="00B651D4" w:rsidP="00B95D06">
            <w:pPr>
              <w:rPr>
                <w:ins w:id="82" w:author="Butler, Jessica (DPH)" w:date="2025-12-21T15:01:00Z" w16du:dateUtc="2025-12-21T20:01:00Z"/>
                <w:rFonts w:ascii="Calibri" w:hAnsi="Calibri" w:cs="Calibri"/>
                <w:sz w:val="24"/>
                <w:szCs w:val="24"/>
              </w:rPr>
            </w:pPr>
            <w:proofErr w:type="gramStart"/>
            <w:ins w:id="83" w:author="Butler, Jessica (DPH)" w:date="2025-12-21T15:01:00Z" w16du:dateUtc="2025-12-21T20:01:00Z">
              <w:r w:rsidRPr="006877E2">
                <w:rPr>
                  <w:rFonts w:ascii="Calibri" w:hAnsi="Calibri" w:cs="Calibri"/>
                  <w:sz w:val="24"/>
                  <w:szCs w:val="24"/>
                </w:rPr>
                <w:t>Yes;</w:t>
              </w:r>
              <w:proofErr w:type="gramEnd"/>
              <w:r w:rsidRPr="006877E2">
                <w:rPr>
                  <w:rFonts w:ascii="Calibri" w:hAnsi="Calibri" w:cs="Calibri"/>
                  <w:sz w:val="24"/>
                  <w:szCs w:val="24"/>
                </w:rPr>
                <w:t xml:space="preserve"> no</w:t>
              </w:r>
            </w:ins>
          </w:p>
        </w:tc>
      </w:tr>
      <w:tr w:rsidR="00B651D4" w:rsidRPr="006877E2" w14:paraId="740764B1" w14:textId="77777777" w:rsidTr="00B95D06">
        <w:trPr>
          <w:ins w:id="84" w:author="Butler, Jessica (DPH)" w:date="2025-12-21T15:01:00Z" w16du:dateUtc="2025-12-21T20:01:00Z"/>
        </w:trPr>
        <w:tc>
          <w:tcPr>
            <w:tcW w:w="3116" w:type="dxa"/>
          </w:tcPr>
          <w:p w14:paraId="15ADF0D4" w14:textId="77777777" w:rsidR="00B651D4" w:rsidRPr="006877E2" w:rsidRDefault="00B651D4" w:rsidP="00B95D06">
            <w:pPr>
              <w:rPr>
                <w:ins w:id="85" w:author="Butler, Jessica (DPH)" w:date="2025-12-21T15:01:00Z" w16du:dateUtc="2025-12-21T20:01:00Z"/>
                <w:rFonts w:ascii="Calibri" w:hAnsi="Calibri" w:cs="Calibri"/>
                <w:sz w:val="24"/>
                <w:szCs w:val="24"/>
              </w:rPr>
            </w:pPr>
            <w:ins w:id="86" w:author="Butler, Jessica (DPH)" w:date="2025-12-21T15:01:00Z" w16du:dateUtc="2025-12-21T20:01:00Z">
              <w:r w:rsidRPr="006877E2">
                <w:rPr>
                  <w:rFonts w:ascii="Calibri" w:hAnsi="Calibri" w:cs="Calibri"/>
                  <w:sz w:val="24"/>
                  <w:szCs w:val="24"/>
                </w:rPr>
                <w:t>WNV within past 12 months</w:t>
              </w:r>
            </w:ins>
          </w:p>
        </w:tc>
        <w:tc>
          <w:tcPr>
            <w:tcW w:w="3117" w:type="dxa"/>
          </w:tcPr>
          <w:p w14:paraId="4CFCC4AA" w14:textId="77777777" w:rsidR="00B651D4" w:rsidRPr="006877E2" w:rsidRDefault="00B651D4" w:rsidP="00B95D06">
            <w:pPr>
              <w:rPr>
                <w:ins w:id="87" w:author="Butler, Jessica (DPH)" w:date="2025-12-21T15:01:00Z" w16du:dateUtc="2025-12-21T20:01:00Z"/>
                <w:rFonts w:ascii="Calibri" w:hAnsi="Calibri" w:cs="Calibri"/>
                <w:sz w:val="24"/>
                <w:szCs w:val="24"/>
              </w:rPr>
            </w:pPr>
            <w:ins w:id="88" w:author="Butler, Jessica (DPH)" w:date="2025-12-21T15:01:00Z" w16du:dateUtc="2025-12-21T20:01:00Z">
              <w:r w:rsidRPr="006877E2">
                <w:rPr>
                  <w:rFonts w:ascii="Calibri" w:hAnsi="Calibri" w:cs="Calibri"/>
                  <w:sz w:val="24"/>
                  <w:szCs w:val="24"/>
                </w:rPr>
                <w:t>WNV</w:t>
              </w:r>
            </w:ins>
          </w:p>
        </w:tc>
        <w:tc>
          <w:tcPr>
            <w:tcW w:w="3117" w:type="dxa"/>
          </w:tcPr>
          <w:p w14:paraId="18118AD2" w14:textId="77777777" w:rsidR="00B651D4" w:rsidRPr="006877E2" w:rsidRDefault="00B651D4" w:rsidP="00B95D06">
            <w:pPr>
              <w:rPr>
                <w:ins w:id="89" w:author="Butler, Jessica (DPH)" w:date="2025-12-21T15:01:00Z" w16du:dateUtc="2025-12-21T20:01:00Z"/>
                <w:rFonts w:ascii="Calibri" w:hAnsi="Calibri" w:cs="Calibri"/>
                <w:sz w:val="24"/>
                <w:szCs w:val="24"/>
              </w:rPr>
            </w:pPr>
            <w:proofErr w:type="gramStart"/>
            <w:ins w:id="90" w:author="Butler, Jessica (DPH)" w:date="2025-12-21T15:01:00Z" w16du:dateUtc="2025-12-21T20:01:00Z">
              <w:r w:rsidRPr="006877E2">
                <w:rPr>
                  <w:rFonts w:ascii="Calibri" w:hAnsi="Calibri" w:cs="Calibri"/>
                  <w:sz w:val="24"/>
                  <w:szCs w:val="24"/>
                </w:rPr>
                <w:t>Yes;</w:t>
              </w:r>
              <w:proofErr w:type="gramEnd"/>
              <w:r w:rsidRPr="006877E2">
                <w:rPr>
                  <w:rFonts w:ascii="Calibri" w:hAnsi="Calibri" w:cs="Calibri"/>
                  <w:sz w:val="24"/>
                  <w:szCs w:val="24"/>
                </w:rPr>
                <w:t xml:space="preserve"> no</w:t>
              </w:r>
            </w:ins>
          </w:p>
        </w:tc>
      </w:tr>
      <w:tr w:rsidR="00B651D4" w:rsidRPr="006877E2" w14:paraId="315616C7" w14:textId="77777777" w:rsidTr="00B95D06">
        <w:trPr>
          <w:ins w:id="91" w:author="Butler, Jessica (DPH)" w:date="2025-12-21T15:01:00Z" w16du:dateUtc="2025-12-21T20:01:00Z"/>
        </w:trPr>
        <w:tc>
          <w:tcPr>
            <w:tcW w:w="3116" w:type="dxa"/>
          </w:tcPr>
          <w:p w14:paraId="5AAEC24D" w14:textId="77777777" w:rsidR="00B651D4" w:rsidRPr="006877E2" w:rsidRDefault="00B651D4" w:rsidP="00B95D06">
            <w:pPr>
              <w:rPr>
                <w:ins w:id="92" w:author="Butler, Jessica (DPH)" w:date="2025-12-21T15:01:00Z" w16du:dateUtc="2025-12-21T20:01:00Z"/>
                <w:rFonts w:ascii="Calibri" w:hAnsi="Calibri" w:cs="Calibri"/>
                <w:sz w:val="24"/>
                <w:szCs w:val="24"/>
              </w:rPr>
            </w:pPr>
            <w:ins w:id="93" w:author="Butler, Jessica (DPH)" w:date="2025-12-21T15:01:00Z" w16du:dateUtc="2025-12-21T20:01:00Z">
              <w:r w:rsidRPr="006877E2">
                <w:rPr>
                  <w:rFonts w:ascii="Calibri" w:hAnsi="Calibri" w:cs="Calibri"/>
                  <w:sz w:val="24"/>
                  <w:szCs w:val="24"/>
                </w:rPr>
                <w:t>Dengue within past 12 months</w:t>
              </w:r>
            </w:ins>
          </w:p>
        </w:tc>
        <w:tc>
          <w:tcPr>
            <w:tcW w:w="3117" w:type="dxa"/>
          </w:tcPr>
          <w:p w14:paraId="7D60E24E" w14:textId="77777777" w:rsidR="00B651D4" w:rsidRPr="006877E2" w:rsidRDefault="00B651D4" w:rsidP="00B95D06">
            <w:pPr>
              <w:rPr>
                <w:ins w:id="94" w:author="Butler, Jessica (DPH)" w:date="2025-12-21T15:01:00Z" w16du:dateUtc="2025-12-21T20:01:00Z"/>
                <w:rFonts w:ascii="Calibri" w:hAnsi="Calibri" w:cs="Calibri"/>
                <w:sz w:val="24"/>
                <w:szCs w:val="24"/>
              </w:rPr>
            </w:pPr>
            <w:ins w:id="95" w:author="Butler, Jessica (DPH)" w:date="2025-12-21T15:01:00Z" w16du:dateUtc="2025-12-21T20:01:00Z">
              <w:r w:rsidRPr="006877E2">
                <w:rPr>
                  <w:rFonts w:ascii="Calibri" w:hAnsi="Calibri" w:cs="Calibri"/>
                  <w:sz w:val="24"/>
                  <w:szCs w:val="24"/>
                </w:rPr>
                <w:t>Dengue</w:t>
              </w:r>
            </w:ins>
          </w:p>
        </w:tc>
        <w:tc>
          <w:tcPr>
            <w:tcW w:w="3117" w:type="dxa"/>
          </w:tcPr>
          <w:p w14:paraId="08D6BE7A" w14:textId="77777777" w:rsidR="00B651D4" w:rsidRPr="006877E2" w:rsidRDefault="00B651D4" w:rsidP="00B95D06">
            <w:pPr>
              <w:rPr>
                <w:ins w:id="96" w:author="Butler, Jessica (DPH)" w:date="2025-12-21T15:01:00Z" w16du:dateUtc="2025-12-21T20:01:00Z"/>
                <w:rFonts w:ascii="Calibri" w:hAnsi="Calibri" w:cs="Calibri"/>
                <w:sz w:val="24"/>
                <w:szCs w:val="24"/>
              </w:rPr>
            </w:pPr>
            <w:proofErr w:type="gramStart"/>
            <w:ins w:id="97" w:author="Butler, Jessica (DPH)" w:date="2025-12-21T15:01:00Z" w16du:dateUtc="2025-12-21T20:01:00Z">
              <w:r w:rsidRPr="006877E2">
                <w:rPr>
                  <w:rFonts w:ascii="Calibri" w:hAnsi="Calibri" w:cs="Calibri"/>
                  <w:sz w:val="24"/>
                  <w:szCs w:val="24"/>
                </w:rPr>
                <w:t>Yes;</w:t>
              </w:r>
              <w:proofErr w:type="gramEnd"/>
              <w:r w:rsidRPr="006877E2">
                <w:rPr>
                  <w:rFonts w:ascii="Calibri" w:hAnsi="Calibri" w:cs="Calibri"/>
                  <w:sz w:val="24"/>
                  <w:szCs w:val="24"/>
                </w:rPr>
                <w:t xml:space="preserve"> no</w:t>
              </w:r>
            </w:ins>
          </w:p>
        </w:tc>
      </w:tr>
      <w:tr w:rsidR="00B651D4" w:rsidRPr="006877E2" w14:paraId="01B06992" w14:textId="77777777" w:rsidTr="00B95D06">
        <w:trPr>
          <w:ins w:id="98" w:author="Butler, Jessica (DPH)" w:date="2025-12-21T15:01:00Z" w16du:dateUtc="2025-12-21T20:01:00Z"/>
        </w:trPr>
        <w:tc>
          <w:tcPr>
            <w:tcW w:w="3116" w:type="dxa"/>
          </w:tcPr>
          <w:p w14:paraId="4EB49C92" w14:textId="77777777" w:rsidR="00B651D4" w:rsidRPr="006877E2" w:rsidRDefault="00B651D4" w:rsidP="00B95D06">
            <w:pPr>
              <w:rPr>
                <w:ins w:id="99" w:author="Butler, Jessica (DPH)" w:date="2025-12-21T15:01:00Z" w16du:dateUtc="2025-12-21T20:01:00Z"/>
                <w:rFonts w:ascii="Calibri" w:hAnsi="Calibri" w:cs="Calibri"/>
                <w:sz w:val="24"/>
                <w:szCs w:val="24"/>
              </w:rPr>
            </w:pPr>
            <w:ins w:id="100" w:author="Butler, Jessica (DPH)" w:date="2025-12-21T15:01:00Z" w16du:dateUtc="2025-12-21T20:01:00Z">
              <w:r w:rsidRPr="006877E2">
                <w:rPr>
                  <w:rFonts w:ascii="Calibri" w:hAnsi="Calibri" w:cs="Calibri"/>
                  <w:sz w:val="24"/>
                  <w:szCs w:val="24"/>
                </w:rPr>
                <w:t>Tularemia within past 12 months</w:t>
              </w:r>
            </w:ins>
          </w:p>
        </w:tc>
        <w:tc>
          <w:tcPr>
            <w:tcW w:w="3117" w:type="dxa"/>
          </w:tcPr>
          <w:p w14:paraId="01E7636F" w14:textId="77777777" w:rsidR="00B651D4" w:rsidRPr="006877E2" w:rsidRDefault="00B651D4" w:rsidP="00B95D06">
            <w:pPr>
              <w:rPr>
                <w:ins w:id="101" w:author="Butler, Jessica (DPH)" w:date="2025-12-21T15:01:00Z" w16du:dateUtc="2025-12-21T20:01:00Z"/>
                <w:rFonts w:ascii="Calibri" w:hAnsi="Calibri" w:cs="Calibri"/>
                <w:sz w:val="24"/>
                <w:szCs w:val="24"/>
              </w:rPr>
            </w:pPr>
            <w:ins w:id="102" w:author="Butler, Jessica (DPH)" w:date="2025-12-21T15:01:00Z" w16du:dateUtc="2025-12-21T20:01:00Z">
              <w:r w:rsidRPr="006877E2">
                <w:rPr>
                  <w:rFonts w:ascii="Calibri" w:hAnsi="Calibri" w:cs="Calibri"/>
                  <w:sz w:val="24"/>
                  <w:szCs w:val="24"/>
                </w:rPr>
                <w:t>Tularemia</w:t>
              </w:r>
            </w:ins>
          </w:p>
        </w:tc>
        <w:tc>
          <w:tcPr>
            <w:tcW w:w="3117" w:type="dxa"/>
          </w:tcPr>
          <w:p w14:paraId="24DE5D5C" w14:textId="77777777" w:rsidR="00B651D4" w:rsidRPr="006877E2" w:rsidRDefault="00B651D4" w:rsidP="00B95D06">
            <w:pPr>
              <w:rPr>
                <w:ins w:id="103" w:author="Butler, Jessica (DPH)" w:date="2025-12-21T15:01:00Z" w16du:dateUtc="2025-12-21T20:01:00Z"/>
                <w:rFonts w:ascii="Calibri" w:hAnsi="Calibri" w:cs="Calibri"/>
                <w:sz w:val="24"/>
                <w:szCs w:val="24"/>
              </w:rPr>
            </w:pPr>
            <w:proofErr w:type="gramStart"/>
            <w:ins w:id="104" w:author="Butler, Jessica (DPH)" w:date="2025-12-21T15:01:00Z" w16du:dateUtc="2025-12-21T20:01:00Z">
              <w:r w:rsidRPr="006877E2">
                <w:rPr>
                  <w:rFonts w:ascii="Calibri" w:hAnsi="Calibri" w:cs="Calibri"/>
                  <w:sz w:val="24"/>
                  <w:szCs w:val="24"/>
                </w:rPr>
                <w:t>Yes;</w:t>
              </w:r>
              <w:proofErr w:type="gramEnd"/>
              <w:r w:rsidRPr="006877E2">
                <w:rPr>
                  <w:rFonts w:ascii="Calibri" w:hAnsi="Calibri" w:cs="Calibri"/>
                  <w:sz w:val="24"/>
                  <w:szCs w:val="24"/>
                </w:rPr>
                <w:t xml:space="preserve"> no</w:t>
              </w:r>
            </w:ins>
          </w:p>
        </w:tc>
      </w:tr>
      <w:tr w:rsidR="00B651D4" w:rsidRPr="006877E2" w14:paraId="782403CE" w14:textId="77777777" w:rsidTr="00B95D06">
        <w:trPr>
          <w:ins w:id="105" w:author="Butler, Jessica (DPH)" w:date="2025-12-21T15:01:00Z" w16du:dateUtc="2025-12-21T20:01:00Z"/>
        </w:trPr>
        <w:tc>
          <w:tcPr>
            <w:tcW w:w="3116" w:type="dxa"/>
          </w:tcPr>
          <w:p w14:paraId="67CEB3AB" w14:textId="77777777" w:rsidR="00B651D4" w:rsidRPr="006877E2" w:rsidRDefault="00B651D4" w:rsidP="00B95D06">
            <w:pPr>
              <w:rPr>
                <w:ins w:id="106" w:author="Butler, Jessica (DPH)" w:date="2025-12-21T15:01:00Z" w16du:dateUtc="2025-12-21T20:01:00Z"/>
                <w:rFonts w:ascii="Calibri" w:hAnsi="Calibri" w:cs="Calibri"/>
                <w:sz w:val="24"/>
                <w:szCs w:val="24"/>
              </w:rPr>
            </w:pPr>
            <w:proofErr w:type="gramStart"/>
            <w:ins w:id="107" w:author="Butler, Jessica (DPH)" w:date="2025-12-21T15:01:00Z" w16du:dateUtc="2025-12-21T20:01:00Z">
              <w:r w:rsidRPr="006877E2">
                <w:rPr>
                  <w:rFonts w:ascii="Calibri" w:hAnsi="Calibri" w:cs="Calibri"/>
                  <w:sz w:val="24"/>
                  <w:szCs w:val="24"/>
                </w:rPr>
                <w:t>Mosquitos</w:t>
              </w:r>
              <w:proofErr w:type="gramEnd"/>
              <w:r w:rsidRPr="006877E2">
                <w:rPr>
                  <w:rFonts w:ascii="Calibri" w:hAnsi="Calibri" w:cs="Calibri"/>
                  <w:sz w:val="24"/>
                  <w:szCs w:val="24"/>
                </w:rPr>
                <w:t xml:space="preserve"> within past 12 months</w:t>
              </w:r>
            </w:ins>
          </w:p>
        </w:tc>
        <w:tc>
          <w:tcPr>
            <w:tcW w:w="3117" w:type="dxa"/>
          </w:tcPr>
          <w:p w14:paraId="7FCF98B6" w14:textId="77777777" w:rsidR="00B651D4" w:rsidRPr="006877E2" w:rsidRDefault="00B651D4" w:rsidP="00B95D06">
            <w:pPr>
              <w:rPr>
                <w:ins w:id="108" w:author="Butler, Jessica (DPH)" w:date="2025-12-21T15:01:00Z" w16du:dateUtc="2025-12-21T20:01:00Z"/>
                <w:rFonts w:ascii="Calibri" w:hAnsi="Calibri" w:cs="Calibri"/>
                <w:sz w:val="24"/>
                <w:szCs w:val="24"/>
              </w:rPr>
            </w:pPr>
            <w:ins w:id="109" w:author="Butler, Jessica (DPH)" w:date="2025-12-21T15:01:00Z" w16du:dateUtc="2025-12-21T20:01:00Z">
              <w:r w:rsidRPr="006877E2">
                <w:rPr>
                  <w:rFonts w:ascii="Calibri" w:hAnsi="Calibri" w:cs="Calibri"/>
                  <w:sz w:val="24"/>
                  <w:szCs w:val="24"/>
                </w:rPr>
                <w:t>Mosquitos</w:t>
              </w:r>
            </w:ins>
          </w:p>
        </w:tc>
        <w:tc>
          <w:tcPr>
            <w:tcW w:w="3117" w:type="dxa"/>
          </w:tcPr>
          <w:p w14:paraId="5A227D0B" w14:textId="77777777" w:rsidR="00B651D4" w:rsidRPr="006877E2" w:rsidRDefault="00B651D4" w:rsidP="00B95D06">
            <w:pPr>
              <w:rPr>
                <w:ins w:id="110" w:author="Butler, Jessica (DPH)" w:date="2025-12-21T15:01:00Z" w16du:dateUtc="2025-12-21T20:01:00Z"/>
                <w:rFonts w:ascii="Calibri" w:hAnsi="Calibri" w:cs="Calibri"/>
                <w:sz w:val="24"/>
                <w:szCs w:val="24"/>
              </w:rPr>
            </w:pPr>
            <w:proofErr w:type="gramStart"/>
            <w:ins w:id="111" w:author="Butler, Jessica (DPH)" w:date="2025-12-21T15:01:00Z" w16du:dateUtc="2025-12-21T20:01:00Z">
              <w:r w:rsidRPr="006877E2">
                <w:rPr>
                  <w:rFonts w:ascii="Calibri" w:hAnsi="Calibri" w:cs="Calibri"/>
                  <w:sz w:val="24"/>
                  <w:szCs w:val="24"/>
                </w:rPr>
                <w:t>Yes;</w:t>
              </w:r>
              <w:proofErr w:type="gramEnd"/>
              <w:r w:rsidRPr="006877E2">
                <w:rPr>
                  <w:rFonts w:ascii="Calibri" w:hAnsi="Calibri" w:cs="Calibri"/>
                  <w:sz w:val="24"/>
                  <w:szCs w:val="24"/>
                </w:rPr>
                <w:t xml:space="preserve"> no</w:t>
              </w:r>
            </w:ins>
          </w:p>
        </w:tc>
      </w:tr>
      <w:tr w:rsidR="00B651D4" w:rsidRPr="006877E2" w14:paraId="6CCF3007" w14:textId="77777777" w:rsidTr="00B95D06">
        <w:trPr>
          <w:ins w:id="112" w:author="Butler, Jessica (DPH)" w:date="2025-12-21T15:01:00Z" w16du:dateUtc="2025-12-21T20:01:00Z"/>
        </w:trPr>
        <w:tc>
          <w:tcPr>
            <w:tcW w:w="3116" w:type="dxa"/>
          </w:tcPr>
          <w:p w14:paraId="18B2FCDC" w14:textId="77777777" w:rsidR="00B651D4" w:rsidRPr="006877E2" w:rsidRDefault="00B651D4" w:rsidP="00B95D06">
            <w:pPr>
              <w:rPr>
                <w:ins w:id="113" w:author="Butler, Jessica (DPH)" w:date="2025-12-21T15:01:00Z" w16du:dateUtc="2025-12-21T20:01:00Z"/>
                <w:rFonts w:ascii="Calibri" w:hAnsi="Calibri" w:cs="Calibri"/>
                <w:sz w:val="24"/>
                <w:szCs w:val="24"/>
              </w:rPr>
            </w:pPr>
            <w:ins w:id="114" w:author="Butler, Jessica (DPH)" w:date="2025-12-21T15:01:00Z" w16du:dateUtc="2025-12-21T20:01:00Z">
              <w:r w:rsidRPr="006877E2">
                <w:rPr>
                  <w:rFonts w:ascii="Calibri" w:hAnsi="Calibri" w:cs="Calibri"/>
                  <w:sz w:val="24"/>
                  <w:szCs w:val="24"/>
                </w:rPr>
                <w:t>Public education activities</w:t>
              </w:r>
            </w:ins>
          </w:p>
        </w:tc>
        <w:tc>
          <w:tcPr>
            <w:tcW w:w="3117" w:type="dxa"/>
          </w:tcPr>
          <w:p w14:paraId="259B43B0" w14:textId="77777777" w:rsidR="00B651D4" w:rsidRPr="006877E2" w:rsidRDefault="00B651D4" w:rsidP="00B95D06">
            <w:pPr>
              <w:rPr>
                <w:ins w:id="115" w:author="Butler, Jessica (DPH)" w:date="2025-12-21T15:01:00Z" w16du:dateUtc="2025-12-21T20:01:00Z"/>
                <w:rFonts w:ascii="Calibri" w:hAnsi="Calibri" w:cs="Calibri"/>
                <w:sz w:val="24"/>
                <w:szCs w:val="24"/>
              </w:rPr>
            </w:pPr>
            <w:proofErr w:type="spellStart"/>
            <w:ins w:id="116" w:author="Butler, Jessica (DPH)" w:date="2025-12-21T15:01:00Z" w16du:dateUtc="2025-12-21T20:01:00Z">
              <w:r w:rsidRPr="006877E2">
                <w:rPr>
                  <w:rFonts w:ascii="Calibri" w:hAnsi="Calibri" w:cs="Calibri"/>
                  <w:sz w:val="24"/>
                  <w:szCs w:val="24"/>
                </w:rPr>
                <w:t>Public_education</w:t>
              </w:r>
              <w:proofErr w:type="spellEnd"/>
            </w:ins>
          </w:p>
        </w:tc>
        <w:tc>
          <w:tcPr>
            <w:tcW w:w="3117" w:type="dxa"/>
          </w:tcPr>
          <w:p w14:paraId="50808084" w14:textId="77777777" w:rsidR="00B651D4" w:rsidRPr="006877E2" w:rsidRDefault="00B651D4" w:rsidP="00B95D06">
            <w:pPr>
              <w:rPr>
                <w:ins w:id="117" w:author="Butler, Jessica (DPH)" w:date="2025-12-21T15:01:00Z" w16du:dateUtc="2025-12-21T20:01:00Z"/>
                <w:rFonts w:ascii="Calibri" w:hAnsi="Calibri" w:cs="Calibri"/>
                <w:sz w:val="24"/>
                <w:szCs w:val="24"/>
              </w:rPr>
            </w:pPr>
            <w:proofErr w:type="gramStart"/>
            <w:ins w:id="118" w:author="Butler, Jessica (DPH)" w:date="2025-12-21T15:01:00Z" w16du:dateUtc="2025-12-21T20:01:00Z">
              <w:r w:rsidRPr="006877E2">
                <w:rPr>
                  <w:rFonts w:ascii="Calibri" w:hAnsi="Calibri" w:cs="Calibri"/>
                  <w:sz w:val="24"/>
                  <w:szCs w:val="24"/>
                </w:rPr>
                <w:t>Yes;</w:t>
              </w:r>
              <w:proofErr w:type="gramEnd"/>
              <w:r w:rsidRPr="006877E2">
                <w:rPr>
                  <w:rFonts w:ascii="Calibri" w:hAnsi="Calibri" w:cs="Calibri"/>
                  <w:sz w:val="24"/>
                  <w:szCs w:val="24"/>
                </w:rPr>
                <w:t xml:space="preserve"> no</w:t>
              </w:r>
            </w:ins>
          </w:p>
        </w:tc>
      </w:tr>
      <w:tr w:rsidR="00B651D4" w:rsidRPr="006877E2" w14:paraId="5E476A89" w14:textId="77777777" w:rsidTr="00B95D06">
        <w:trPr>
          <w:ins w:id="119" w:author="Butler, Jessica (DPH)" w:date="2025-12-21T15:01:00Z" w16du:dateUtc="2025-12-21T20:01:00Z"/>
        </w:trPr>
        <w:tc>
          <w:tcPr>
            <w:tcW w:w="3116" w:type="dxa"/>
          </w:tcPr>
          <w:p w14:paraId="637261D8" w14:textId="77777777" w:rsidR="00B651D4" w:rsidRPr="006877E2" w:rsidRDefault="00B651D4" w:rsidP="00B95D06">
            <w:pPr>
              <w:rPr>
                <w:ins w:id="120" w:author="Butler, Jessica (DPH)" w:date="2025-12-21T15:01:00Z" w16du:dateUtc="2025-12-21T20:01:00Z"/>
                <w:rFonts w:ascii="Calibri" w:hAnsi="Calibri" w:cs="Calibri"/>
                <w:sz w:val="24"/>
                <w:szCs w:val="24"/>
              </w:rPr>
            </w:pPr>
            <w:ins w:id="121" w:author="Butler, Jessica (DPH)" w:date="2025-12-21T15:01:00Z" w16du:dateUtc="2025-12-21T20:01:00Z">
              <w:r w:rsidRPr="006877E2">
                <w:rPr>
                  <w:rFonts w:ascii="Calibri" w:hAnsi="Calibri" w:cs="Calibri"/>
                  <w:sz w:val="24"/>
                  <w:szCs w:val="24"/>
                </w:rPr>
                <w:t>Disease control activities</w:t>
              </w:r>
            </w:ins>
          </w:p>
        </w:tc>
        <w:tc>
          <w:tcPr>
            <w:tcW w:w="3117" w:type="dxa"/>
          </w:tcPr>
          <w:p w14:paraId="36208B7D" w14:textId="77777777" w:rsidR="00B651D4" w:rsidRPr="006877E2" w:rsidRDefault="00B651D4" w:rsidP="00B95D06">
            <w:pPr>
              <w:rPr>
                <w:ins w:id="122" w:author="Butler, Jessica (DPH)" w:date="2025-12-21T15:01:00Z" w16du:dateUtc="2025-12-21T20:01:00Z"/>
                <w:rFonts w:ascii="Calibri" w:hAnsi="Calibri" w:cs="Calibri"/>
                <w:sz w:val="24"/>
                <w:szCs w:val="24"/>
              </w:rPr>
            </w:pPr>
            <w:proofErr w:type="spellStart"/>
            <w:ins w:id="123" w:author="Butler, Jessica (DPH)" w:date="2025-12-21T15:01:00Z" w16du:dateUtc="2025-12-21T20:01:00Z">
              <w:r w:rsidRPr="006877E2">
                <w:rPr>
                  <w:rFonts w:ascii="Calibri" w:hAnsi="Calibri" w:cs="Calibri"/>
                  <w:sz w:val="24"/>
                  <w:szCs w:val="24"/>
                </w:rPr>
                <w:t>Disease_control</w:t>
              </w:r>
              <w:proofErr w:type="spellEnd"/>
            </w:ins>
          </w:p>
        </w:tc>
        <w:tc>
          <w:tcPr>
            <w:tcW w:w="3117" w:type="dxa"/>
          </w:tcPr>
          <w:p w14:paraId="19940318" w14:textId="77777777" w:rsidR="00B651D4" w:rsidRPr="006877E2" w:rsidRDefault="00B651D4" w:rsidP="00B95D06">
            <w:pPr>
              <w:rPr>
                <w:ins w:id="124" w:author="Butler, Jessica (DPH)" w:date="2025-12-21T15:01:00Z" w16du:dateUtc="2025-12-21T20:01:00Z"/>
                <w:rFonts w:ascii="Calibri" w:hAnsi="Calibri" w:cs="Calibri"/>
                <w:sz w:val="24"/>
                <w:szCs w:val="24"/>
              </w:rPr>
            </w:pPr>
            <w:proofErr w:type="gramStart"/>
            <w:ins w:id="125" w:author="Butler, Jessica (DPH)" w:date="2025-12-21T15:01:00Z" w16du:dateUtc="2025-12-21T20:01:00Z">
              <w:r w:rsidRPr="006877E2">
                <w:rPr>
                  <w:rFonts w:ascii="Calibri" w:hAnsi="Calibri" w:cs="Calibri"/>
                  <w:sz w:val="24"/>
                  <w:szCs w:val="24"/>
                </w:rPr>
                <w:t>Yes;</w:t>
              </w:r>
              <w:proofErr w:type="gramEnd"/>
              <w:r w:rsidRPr="006877E2">
                <w:rPr>
                  <w:rFonts w:ascii="Calibri" w:hAnsi="Calibri" w:cs="Calibri"/>
                  <w:sz w:val="24"/>
                  <w:szCs w:val="24"/>
                </w:rPr>
                <w:t xml:space="preserve"> no</w:t>
              </w:r>
            </w:ins>
          </w:p>
        </w:tc>
      </w:tr>
      <w:tr w:rsidR="00B651D4" w:rsidRPr="006877E2" w14:paraId="0A5ABA8E" w14:textId="77777777" w:rsidTr="00B95D06">
        <w:trPr>
          <w:ins w:id="126" w:author="Butler, Jessica (DPH)" w:date="2025-12-21T15:01:00Z" w16du:dateUtc="2025-12-21T20:01:00Z"/>
        </w:trPr>
        <w:tc>
          <w:tcPr>
            <w:tcW w:w="3116" w:type="dxa"/>
          </w:tcPr>
          <w:p w14:paraId="74CEFA29" w14:textId="77777777" w:rsidR="00B651D4" w:rsidRPr="006877E2" w:rsidRDefault="00B651D4" w:rsidP="00B95D06">
            <w:pPr>
              <w:rPr>
                <w:ins w:id="127" w:author="Butler, Jessica (DPH)" w:date="2025-12-21T15:01:00Z" w16du:dateUtc="2025-12-21T20:01:00Z"/>
                <w:rFonts w:ascii="Calibri" w:hAnsi="Calibri" w:cs="Calibri"/>
                <w:sz w:val="24"/>
                <w:szCs w:val="24"/>
              </w:rPr>
            </w:pPr>
            <w:ins w:id="128" w:author="Butler, Jessica (DPH)" w:date="2025-12-21T15:01:00Z" w16du:dateUtc="2025-12-21T20:01:00Z">
              <w:r w:rsidRPr="006877E2">
                <w:rPr>
                  <w:rFonts w:ascii="Calibri" w:hAnsi="Calibri" w:cs="Calibri"/>
                  <w:sz w:val="24"/>
                  <w:szCs w:val="24"/>
                </w:rPr>
                <w:t>Data management activities</w:t>
              </w:r>
            </w:ins>
          </w:p>
        </w:tc>
        <w:tc>
          <w:tcPr>
            <w:tcW w:w="3117" w:type="dxa"/>
          </w:tcPr>
          <w:p w14:paraId="435FE26B" w14:textId="77777777" w:rsidR="00B651D4" w:rsidRPr="006877E2" w:rsidRDefault="00B651D4" w:rsidP="00B95D06">
            <w:pPr>
              <w:rPr>
                <w:ins w:id="129" w:author="Butler, Jessica (DPH)" w:date="2025-12-21T15:01:00Z" w16du:dateUtc="2025-12-21T20:01:00Z"/>
                <w:rFonts w:ascii="Calibri" w:hAnsi="Calibri" w:cs="Calibri"/>
                <w:sz w:val="24"/>
                <w:szCs w:val="24"/>
              </w:rPr>
            </w:pPr>
            <w:proofErr w:type="spellStart"/>
            <w:ins w:id="130" w:author="Butler, Jessica (DPH)" w:date="2025-12-21T15:01:00Z" w16du:dateUtc="2025-12-21T20:01:00Z">
              <w:r w:rsidRPr="006877E2">
                <w:rPr>
                  <w:rFonts w:ascii="Calibri" w:hAnsi="Calibri" w:cs="Calibri"/>
                  <w:sz w:val="24"/>
                  <w:szCs w:val="24"/>
                </w:rPr>
                <w:t>Data_management</w:t>
              </w:r>
              <w:proofErr w:type="spellEnd"/>
            </w:ins>
          </w:p>
        </w:tc>
        <w:tc>
          <w:tcPr>
            <w:tcW w:w="3117" w:type="dxa"/>
          </w:tcPr>
          <w:p w14:paraId="507DEF86" w14:textId="77777777" w:rsidR="00B651D4" w:rsidRPr="006877E2" w:rsidRDefault="00B651D4" w:rsidP="00B95D06">
            <w:pPr>
              <w:rPr>
                <w:ins w:id="131" w:author="Butler, Jessica (DPH)" w:date="2025-12-21T15:01:00Z" w16du:dateUtc="2025-12-21T20:01:00Z"/>
                <w:rFonts w:ascii="Calibri" w:hAnsi="Calibri" w:cs="Calibri"/>
                <w:sz w:val="24"/>
                <w:szCs w:val="24"/>
              </w:rPr>
            </w:pPr>
            <w:proofErr w:type="gramStart"/>
            <w:ins w:id="132" w:author="Butler, Jessica (DPH)" w:date="2025-12-21T15:01:00Z" w16du:dateUtc="2025-12-21T20:01:00Z">
              <w:r w:rsidRPr="006877E2">
                <w:rPr>
                  <w:rFonts w:ascii="Calibri" w:hAnsi="Calibri" w:cs="Calibri"/>
                  <w:sz w:val="24"/>
                  <w:szCs w:val="24"/>
                </w:rPr>
                <w:t>Yes;</w:t>
              </w:r>
              <w:proofErr w:type="gramEnd"/>
              <w:r w:rsidRPr="006877E2">
                <w:rPr>
                  <w:rFonts w:ascii="Calibri" w:hAnsi="Calibri" w:cs="Calibri"/>
                  <w:sz w:val="24"/>
                  <w:szCs w:val="24"/>
                </w:rPr>
                <w:t xml:space="preserve"> no</w:t>
              </w:r>
            </w:ins>
          </w:p>
        </w:tc>
      </w:tr>
      <w:tr w:rsidR="00B651D4" w:rsidRPr="006877E2" w14:paraId="1AFA91F7" w14:textId="77777777" w:rsidTr="00B95D06">
        <w:trPr>
          <w:ins w:id="133" w:author="Butler, Jessica (DPH)" w:date="2025-12-21T15:01:00Z" w16du:dateUtc="2025-12-21T20:01:00Z"/>
        </w:trPr>
        <w:tc>
          <w:tcPr>
            <w:tcW w:w="3116" w:type="dxa"/>
          </w:tcPr>
          <w:p w14:paraId="55B38904" w14:textId="77777777" w:rsidR="00B651D4" w:rsidRPr="006877E2" w:rsidRDefault="00B651D4" w:rsidP="00B95D06">
            <w:pPr>
              <w:rPr>
                <w:ins w:id="134" w:author="Butler, Jessica (DPH)" w:date="2025-12-21T15:01:00Z" w16du:dateUtc="2025-12-21T20:01:00Z"/>
                <w:rFonts w:ascii="Calibri" w:hAnsi="Calibri" w:cs="Calibri"/>
                <w:sz w:val="24"/>
                <w:szCs w:val="24"/>
              </w:rPr>
            </w:pPr>
            <w:ins w:id="135" w:author="Butler, Jessica (DPH)" w:date="2025-12-21T15:01:00Z" w16du:dateUtc="2025-12-21T20:01:00Z">
              <w:r w:rsidRPr="006877E2">
                <w:rPr>
                  <w:rFonts w:ascii="Calibri" w:hAnsi="Calibri" w:cs="Calibri"/>
                  <w:sz w:val="24"/>
                  <w:szCs w:val="24"/>
                </w:rPr>
                <w:t>Disease surveillance activities</w:t>
              </w:r>
            </w:ins>
          </w:p>
        </w:tc>
        <w:tc>
          <w:tcPr>
            <w:tcW w:w="3117" w:type="dxa"/>
          </w:tcPr>
          <w:p w14:paraId="639C3777" w14:textId="77777777" w:rsidR="00B651D4" w:rsidRPr="006877E2" w:rsidRDefault="00B651D4" w:rsidP="00B95D06">
            <w:pPr>
              <w:rPr>
                <w:ins w:id="136" w:author="Butler, Jessica (DPH)" w:date="2025-12-21T15:01:00Z" w16du:dateUtc="2025-12-21T20:01:00Z"/>
                <w:rFonts w:ascii="Calibri" w:hAnsi="Calibri" w:cs="Calibri"/>
                <w:sz w:val="24"/>
                <w:szCs w:val="24"/>
              </w:rPr>
            </w:pPr>
            <w:proofErr w:type="spellStart"/>
            <w:ins w:id="137" w:author="Butler, Jessica (DPH)" w:date="2025-12-21T15:01:00Z" w16du:dateUtc="2025-12-21T20:01:00Z">
              <w:r w:rsidRPr="006877E2">
                <w:rPr>
                  <w:rFonts w:ascii="Calibri" w:hAnsi="Calibri" w:cs="Calibri"/>
                  <w:sz w:val="24"/>
                  <w:szCs w:val="24"/>
                </w:rPr>
                <w:t>Disease_surveillance</w:t>
              </w:r>
              <w:proofErr w:type="spellEnd"/>
            </w:ins>
          </w:p>
        </w:tc>
        <w:tc>
          <w:tcPr>
            <w:tcW w:w="3117" w:type="dxa"/>
          </w:tcPr>
          <w:p w14:paraId="7B08C856" w14:textId="77777777" w:rsidR="00B651D4" w:rsidRPr="006877E2" w:rsidRDefault="00B651D4" w:rsidP="00B95D06">
            <w:pPr>
              <w:rPr>
                <w:ins w:id="138" w:author="Butler, Jessica (DPH)" w:date="2025-12-21T15:01:00Z" w16du:dateUtc="2025-12-21T20:01:00Z"/>
                <w:rFonts w:ascii="Calibri" w:hAnsi="Calibri" w:cs="Calibri"/>
                <w:sz w:val="24"/>
                <w:szCs w:val="24"/>
              </w:rPr>
            </w:pPr>
            <w:proofErr w:type="gramStart"/>
            <w:ins w:id="139" w:author="Butler, Jessica (DPH)" w:date="2025-12-21T15:01:00Z" w16du:dateUtc="2025-12-21T20:01:00Z">
              <w:r w:rsidRPr="006877E2">
                <w:rPr>
                  <w:rFonts w:ascii="Calibri" w:hAnsi="Calibri" w:cs="Calibri"/>
                  <w:sz w:val="24"/>
                  <w:szCs w:val="24"/>
                </w:rPr>
                <w:t>Yes;</w:t>
              </w:r>
              <w:proofErr w:type="gramEnd"/>
              <w:r w:rsidRPr="006877E2">
                <w:rPr>
                  <w:rFonts w:ascii="Calibri" w:hAnsi="Calibri" w:cs="Calibri"/>
                  <w:sz w:val="24"/>
                  <w:szCs w:val="24"/>
                </w:rPr>
                <w:t xml:space="preserve"> no</w:t>
              </w:r>
            </w:ins>
          </w:p>
        </w:tc>
      </w:tr>
      <w:tr w:rsidR="00B651D4" w:rsidRPr="006877E2" w14:paraId="137CD648" w14:textId="77777777" w:rsidTr="00B95D06">
        <w:trPr>
          <w:ins w:id="140" w:author="Butler, Jessica (DPH)" w:date="2025-12-21T15:01:00Z" w16du:dateUtc="2025-12-21T20:01:00Z"/>
        </w:trPr>
        <w:tc>
          <w:tcPr>
            <w:tcW w:w="3116" w:type="dxa"/>
          </w:tcPr>
          <w:p w14:paraId="19BE7AFD" w14:textId="77777777" w:rsidR="00B651D4" w:rsidRPr="006877E2" w:rsidRDefault="00B651D4" w:rsidP="00B95D06">
            <w:pPr>
              <w:rPr>
                <w:ins w:id="141" w:author="Butler, Jessica (DPH)" w:date="2025-12-21T15:01:00Z" w16du:dateUtc="2025-12-21T20:01:00Z"/>
                <w:rFonts w:ascii="Calibri" w:hAnsi="Calibri" w:cs="Calibri"/>
                <w:sz w:val="24"/>
                <w:szCs w:val="24"/>
              </w:rPr>
            </w:pPr>
            <w:ins w:id="142" w:author="Butler, Jessica (DPH)" w:date="2025-12-21T15:01:00Z" w16du:dateUtc="2025-12-21T20:01:00Z">
              <w:r w:rsidRPr="006877E2">
                <w:rPr>
                  <w:rFonts w:ascii="Calibri" w:hAnsi="Calibri" w:cs="Calibri"/>
                  <w:sz w:val="24"/>
                  <w:szCs w:val="24"/>
                </w:rPr>
                <w:t>Policy activities</w:t>
              </w:r>
            </w:ins>
          </w:p>
        </w:tc>
        <w:tc>
          <w:tcPr>
            <w:tcW w:w="3117" w:type="dxa"/>
          </w:tcPr>
          <w:p w14:paraId="3B80EF9C" w14:textId="77777777" w:rsidR="00B651D4" w:rsidRPr="006877E2" w:rsidRDefault="00B651D4" w:rsidP="00B95D06">
            <w:pPr>
              <w:rPr>
                <w:ins w:id="143" w:author="Butler, Jessica (DPH)" w:date="2025-12-21T15:01:00Z" w16du:dateUtc="2025-12-21T20:01:00Z"/>
                <w:rFonts w:ascii="Calibri" w:hAnsi="Calibri" w:cs="Calibri"/>
                <w:sz w:val="24"/>
                <w:szCs w:val="24"/>
              </w:rPr>
            </w:pPr>
            <w:ins w:id="144" w:author="Butler, Jessica (DPH)" w:date="2025-12-21T15:01:00Z" w16du:dateUtc="2025-12-21T20:01:00Z">
              <w:r w:rsidRPr="006877E2">
                <w:rPr>
                  <w:rFonts w:ascii="Calibri" w:hAnsi="Calibri" w:cs="Calibri"/>
                  <w:sz w:val="24"/>
                  <w:szCs w:val="24"/>
                </w:rPr>
                <w:t>Policy</w:t>
              </w:r>
            </w:ins>
          </w:p>
        </w:tc>
        <w:tc>
          <w:tcPr>
            <w:tcW w:w="3117" w:type="dxa"/>
          </w:tcPr>
          <w:p w14:paraId="5C751A3F" w14:textId="77777777" w:rsidR="00B651D4" w:rsidRPr="006877E2" w:rsidRDefault="00B651D4" w:rsidP="00B95D06">
            <w:pPr>
              <w:rPr>
                <w:ins w:id="145" w:author="Butler, Jessica (DPH)" w:date="2025-12-21T15:01:00Z" w16du:dateUtc="2025-12-21T20:01:00Z"/>
                <w:rFonts w:ascii="Calibri" w:hAnsi="Calibri" w:cs="Calibri"/>
                <w:sz w:val="24"/>
                <w:szCs w:val="24"/>
              </w:rPr>
            </w:pPr>
            <w:proofErr w:type="gramStart"/>
            <w:ins w:id="146" w:author="Butler, Jessica (DPH)" w:date="2025-12-21T15:01:00Z" w16du:dateUtc="2025-12-21T20:01:00Z">
              <w:r w:rsidRPr="006877E2">
                <w:rPr>
                  <w:rFonts w:ascii="Calibri" w:hAnsi="Calibri" w:cs="Calibri"/>
                  <w:sz w:val="24"/>
                  <w:szCs w:val="24"/>
                </w:rPr>
                <w:t>Yes;</w:t>
              </w:r>
              <w:proofErr w:type="gramEnd"/>
              <w:r w:rsidRPr="006877E2">
                <w:rPr>
                  <w:rFonts w:ascii="Calibri" w:hAnsi="Calibri" w:cs="Calibri"/>
                  <w:sz w:val="24"/>
                  <w:szCs w:val="24"/>
                </w:rPr>
                <w:t xml:space="preserve"> no</w:t>
              </w:r>
            </w:ins>
          </w:p>
        </w:tc>
      </w:tr>
      <w:tr w:rsidR="00B651D4" w:rsidRPr="006877E2" w14:paraId="71981960" w14:textId="77777777" w:rsidTr="00B95D06">
        <w:trPr>
          <w:ins w:id="147" w:author="Butler, Jessica (DPH)" w:date="2025-12-21T15:01:00Z" w16du:dateUtc="2025-12-21T20:01:00Z"/>
        </w:trPr>
        <w:tc>
          <w:tcPr>
            <w:tcW w:w="3116" w:type="dxa"/>
          </w:tcPr>
          <w:p w14:paraId="37353125" w14:textId="77777777" w:rsidR="00B651D4" w:rsidRPr="006877E2" w:rsidRDefault="00B651D4" w:rsidP="00B95D06">
            <w:pPr>
              <w:rPr>
                <w:ins w:id="148" w:author="Butler, Jessica (DPH)" w:date="2025-12-21T15:01:00Z" w16du:dateUtc="2025-12-21T20:01:00Z"/>
                <w:rFonts w:ascii="Calibri" w:hAnsi="Calibri" w:cs="Calibri"/>
                <w:sz w:val="24"/>
                <w:szCs w:val="24"/>
              </w:rPr>
            </w:pPr>
            <w:ins w:id="149" w:author="Butler, Jessica (DPH)" w:date="2025-12-21T15:01:00Z" w16du:dateUtc="2025-12-21T20:01:00Z">
              <w:r w:rsidRPr="006877E2">
                <w:rPr>
                  <w:rFonts w:ascii="Calibri" w:hAnsi="Calibri" w:cs="Calibri"/>
                  <w:sz w:val="24"/>
                  <w:szCs w:val="24"/>
                </w:rPr>
                <w:t>Community outreach activities</w:t>
              </w:r>
            </w:ins>
          </w:p>
        </w:tc>
        <w:tc>
          <w:tcPr>
            <w:tcW w:w="3117" w:type="dxa"/>
          </w:tcPr>
          <w:p w14:paraId="0EAB19A2" w14:textId="77777777" w:rsidR="00B651D4" w:rsidRPr="006877E2" w:rsidRDefault="00B651D4" w:rsidP="00B95D06">
            <w:pPr>
              <w:rPr>
                <w:ins w:id="150" w:author="Butler, Jessica (DPH)" w:date="2025-12-21T15:01:00Z" w16du:dateUtc="2025-12-21T20:01:00Z"/>
                <w:rFonts w:ascii="Calibri" w:hAnsi="Calibri" w:cs="Calibri"/>
                <w:sz w:val="24"/>
                <w:szCs w:val="24"/>
              </w:rPr>
            </w:pPr>
            <w:proofErr w:type="spellStart"/>
            <w:ins w:id="151" w:author="Butler, Jessica (DPH)" w:date="2025-12-21T15:01:00Z" w16du:dateUtc="2025-12-21T20:01:00Z">
              <w:r w:rsidRPr="006877E2">
                <w:rPr>
                  <w:rFonts w:ascii="Calibri" w:hAnsi="Calibri" w:cs="Calibri"/>
                  <w:sz w:val="24"/>
                  <w:szCs w:val="24"/>
                </w:rPr>
                <w:t>Community_outreach</w:t>
              </w:r>
              <w:proofErr w:type="spellEnd"/>
            </w:ins>
          </w:p>
        </w:tc>
        <w:tc>
          <w:tcPr>
            <w:tcW w:w="3117" w:type="dxa"/>
          </w:tcPr>
          <w:p w14:paraId="55031060" w14:textId="77777777" w:rsidR="00B651D4" w:rsidRPr="006877E2" w:rsidRDefault="00B651D4" w:rsidP="00B95D06">
            <w:pPr>
              <w:rPr>
                <w:ins w:id="152" w:author="Butler, Jessica (DPH)" w:date="2025-12-21T15:01:00Z" w16du:dateUtc="2025-12-21T20:01:00Z"/>
                <w:rFonts w:ascii="Calibri" w:hAnsi="Calibri" w:cs="Calibri"/>
                <w:sz w:val="24"/>
                <w:szCs w:val="24"/>
              </w:rPr>
            </w:pPr>
            <w:proofErr w:type="gramStart"/>
            <w:ins w:id="153" w:author="Butler, Jessica (DPH)" w:date="2025-12-21T15:01:00Z" w16du:dateUtc="2025-12-21T20:01:00Z">
              <w:r w:rsidRPr="006877E2">
                <w:rPr>
                  <w:rFonts w:ascii="Calibri" w:hAnsi="Calibri" w:cs="Calibri"/>
                  <w:sz w:val="24"/>
                  <w:szCs w:val="24"/>
                </w:rPr>
                <w:t>Yes;</w:t>
              </w:r>
              <w:proofErr w:type="gramEnd"/>
              <w:r w:rsidRPr="006877E2">
                <w:rPr>
                  <w:rFonts w:ascii="Calibri" w:hAnsi="Calibri" w:cs="Calibri"/>
                  <w:sz w:val="24"/>
                  <w:szCs w:val="24"/>
                </w:rPr>
                <w:t xml:space="preserve"> no</w:t>
              </w:r>
            </w:ins>
          </w:p>
        </w:tc>
      </w:tr>
      <w:tr w:rsidR="00B651D4" w:rsidRPr="006877E2" w14:paraId="736BC838" w14:textId="77777777" w:rsidTr="00B95D06">
        <w:trPr>
          <w:ins w:id="154" w:author="Butler, Jessica (DPH)" w:date="2025-12-21T15:01:00Z" w16du:dateUtc="2025-12-21T20:01:00Z"/>
        </w:trPr>
        <w:tc>
          <w:tcPr>
            <w:tcW w:w="3116" w:type="dxa"/>
          </w:tcPr>
          <w:p w14:paraId="7312644B" w14:textId="77777777" w:rsidR="00B651D4" w:rsidRPr="006877E2" w:rsidRDefault="00B651D4" w:rsidP="00B95D06">
            <w:pPr>
              <w:rPr>
                <w:ins w:id="155" w:author="Butler, Jessica (DPH)" w:date="2025-12-21T15:01:00Z" w16du:dateUtc="2025-12-21T20:01:00Z"/>
                <w:rFonts w:ascii="Calibri" w:hAnsi="Calibri" w:cs="Calibri"/>
                <w:sz w:val="24"/>
                <w:szCs w:val="24"/>
              </w:rPr>
            </w:pPr>
            <w:ins w:id="156" w:author="Butler, Jessica (DPH)" w:date="2025-12-21T15:01:00Z" w16du:dateUtc="2025-12-21T20:01:00Z">
              <w:r w:rsidRPr="006877E2">
                <w:rPr>
                  <w:rFonts w:ascii="Calibri" w:hAnsi="Calibri" w:cs="Calibri"/>
                  <w:sz w:val="24"/>
                  <w:szCs w:val="24"/>
                </w:rPr>
                <w:t>Is GIS conducted at the LHD</w:t>
              </w:r>
            </w:ins>
          </w:p>
        </w:tc>
        <w:tc>
          <w:tcPr>
            <w:tcW w:w="3117" w:type="dxa"/>
          </w:tcPr>
          <w:p w14:paraId="239E8B28" w14:textId="77777777" w:rsidR="00B651D4" w:rsidRPr="006877E2" w:rsidRDefault="00B651D4" w:rsidP="00B95D06">
            <w:pPr>
              <w:rPr>
                <w:ins w:id="157" w:author="Butler, Jessica (DPH)" w:date="2025-12-21T15:01:00Z" w16du:dateUtc="2025-12-21T20:01:00Z"/>
                <w:rFonts w:ascii="Calibri" w:hAnsi="Calibri" w:cs="Calibri"/>
                <w:sz w:val="24"/>
                <w:szCs w:val="24"/>
              </w:rPr>
            </w:pPr>
            <w:ins w:id="158" w:author="Butler, Jessica (DPH)" w:date="2025-12-21T15:01:00Z" w16du:dateUtc="2025-12-21T20:01:00Z">
              <w:r w:rsidRPr="006877E2">
                <w:rPr>
                  <w:rFonts w:ascii="Calibri" w:hAnsi="Calibri" w:cs="Calibri"/>
                  <w:sz w:val="24"/>
                  <w:szCs w:val="24"/>
                </w:rPr>
                <w:t>GIS_2</w:t>
              </w:r>
            </w:ins>
          </w:p>
        </w:tc>
        <w:tc>
          <w:tcPr>
            <w:tcW w:w="3117" w:type="dxa"/>
          </w:tcPr>
          <w:p w14:paraId="144D4564" w14:textId="77777777" w:rsidR="00B651D4" w:rsidRPr="006877E2" w:rsidRDefault="00B651D4" w:rsidP="00B95D06">
            <w:pPr>
              <w:rPr>
                <w:ins w:id="159" w:author="Butler, Jessica (DPH)" w:date="2025-12-21T15:01:00Z" w16du:dateUtc="2025-12-21T20:01:00Z"/>
                <w:rFonts w:ascii="Calibri" w:hAnsi="Calibri" w:cs="Calibri"/>
                <w:sz w:val="24"/>
                <w:szCs w:val="24"/>
              </w:rPr>
            </w:pPr>
            <w:proofErr w:type="gramStart"/>
            <w:ins w:id="160" w:author="Butler, Jessica (DPH)" w:date="2025-12-21T15:01:00Z" w16du:dateUtc="2025-12-21T20:01:00Z">
              <w:r w:rsidRPr="006877E2">
                <w:rPr>
                  <w:rFonts w:ascii="Calibri" w:hAnsi="Calibri" w:cs="Calibri"/>
                  <w:sz w:val="24"/>
                  <w:szCs w:val="24"/>
                </w:rPr>
                <w:t>Yes;</w:t>
              </w:r>
              <w:proofErr w:type="gramEnd"/>
              <w:r w:rsidRPr="006877E2">
                <w:rPr>
                  <w:rFonts w:ascii="Calibri" w:hAnsi="Calibri" w:cs="Calibri"/>
                  <w:sz w:val="24"/>
                  <w:szCs w:val="24"/>
                </w:rPr>
                <w:t xml:space="preserve"> no</w:t>
              </w:r>
            </w:ins>
          </w:p>
        </w:tc>
      </w:tr>
      <w:tr w:rsidR="00B651D4" w:rsidRPr="006877E2" w14:paraId="05194C4D" w14:textId="77777777" w:rsidTr="00B95D06">
        <w:trPr>
          <w:ins w:id="161" w:author="Butler, Jessica (DPH)" w:date="2025-12-21T15:01:00Z" w16du:dateUtc="2025-12-21T20:01:00Z"/>
        </w:trPr>
        <w:tc>
          <w:tcPr>
            <w:tcW w:w="3116" w:type="dxa"/>
          </w:tcPr>
          <w:p w14:paraId="08ED03B5" w14:textId="77777777" w:rsidR="00B651D4" w:rsidRPr="006877E2" w:rsidRDefault="00B651D4" w:rsidP="00B95D06">
            <w:pPr>
              <w:rPr>
                <w:ins w:id="162" w:author="Butler, Jessica (DPH)" w:date="2025-12-21T15:01:00Z" w16du:dateUtc="2025-12-21T20:01:00Z"/>
                <w:rFonts w:ascii="Calibri" w:hAnsi="Calibri" w:cs="Calibri"/>
                <w:sz w:val="24"/>
                <w:szCs w:val="24"/>
              </w:rPr>
            </w:pPr>
            <w:ins w:id="163" w:author="Butler, Jessica (DPH)" w:date="2025-12-21T15:01:00Z" w16du:dateUtc="2025-12-21T20:01:00Z">
              <w:r w:rsidRPr="006877E2">
                <w:rPr>
                  <w:rFonts w:ascii="Calibri" w:hAnsi="Calibri" w:cs="Calibri"/>
                  <w:sz w:val="24"/>
                  <w:szCs w:val="24"/>
                </w:rPr>
                <w:t>Is insecticide resistance testing done</w:t>
              </w:r>
            </w:ins>
          </w:p>
        </w:tc>
        <w:tc>
          <w:tcPr>
            <w:tcW w:w="3117" w:type="dxa"/>
          </w:tcPr>
          <w:p w14:paraId="07B3F7DF" w14:textId="77777777" w:rsidR="00B651D4" w:rsidRPr="006877E2" w:rsidRDefault="00B651D4" w:rsidP="00B95D06">
            <w:pPr>
              <w:rPr>
                <w:ins w:id="164" w:author="Butler, Jessica (DPH)" w:date="2025-12-21T15:01:00Z" w16du:dateUtc="2025-12-21T20:01:00Z"/>
                <w:rFonts w:ascii="Calibri" w:hAnsi="Calibri" w:cs="Calibri"/>
                <w:sz w:val="24"/>
                <w:szCs w:val="24"/>
              </w:rPr>
            </w:pPr>
            <w:proofErr w:type="spellStart"/>
            <w:ins w:id="165" w:author="Butler, Jessica (DPH)" w:date="2025-12-21T15:01:00Z" w16du:dateUtc="2025-12-21T20:01:00Z">
              <w:r w:rsidRPr="006877E2">
                <w:rPr>
                  <w:rFonts w:ascii="Calibri" w:hAnsi="Calibri" w:cs="Calibri"/>
                  <w:sz w:val="24"/>
                  <w:szCs w:val="24"/>
                </w:rPr>
                <w:t>Insect_resist_testing</w:t>
              </w:r>
              <w:proofErr w:type="spellEnd"/>
            </w:ins>
          </w:p>
        </w:tc>
        <w:tc>
          <w:tcPr>
            <w:tcW w:w="3117" w:type="dxa"/>
          </w:tcPr>
          <w:p w14:paraId="1E38D392" w14:textId="77777777" w:rsidR="00B651D4" w:rsidRPr="006877E2" w:rsidRDefault="00B651D4" w:rsidP="00B95D06">
            <w:pPr>
              <w:rPr>
                <w:ins w:id="166" w:author="Butler, Jessica (DPH)" w:date="2025-12-21T15:01:00Z" w16du:dateUtc="2025-12-21T20:01:00Z"/>
                <w:rFonts w:ascii="Calibri" w:hAnsi="Calibri" w:cs="Calibri"/>
                <w:sz w:val="24"/>
                <w:szCs w:val="24"/>
              </w:rPr>
            </w:pPr>
            <w:ins w:id="167" w:author="Butler, Jessica (DPH)" w:date="2025-12-21T15:01:00Z" w16du:dateUtc="2025-12-21T20:01:00Z">
              <w:r w:rsidRPr="006877E2">
                <w:rPr>
                  <w:rFonts w:ascii="Calibri" w:hAnsi="Calibri" w:cs="Calibri"/>
                  <w:sz w:val="24"/>
                  <w:szCs w:val="24"/>
                </w:rPr>
                <w:t>No; don't know</w:t>
              </w:r>
            </w:ins>
          </w:p>
        </w:tc>
      </w:tr>
      <w:tr w:rsidR="00B651D4" w:rsidRPr="006877E2" w14:paraId="501C741E" w14:textId="77777777" w:rsidTr="00B95D06">
        <w:trPr>
          <w:ins w:id="168" w:author="Butler, Jessica (DPH)" w:date="2025-12-21T15:01:00Z" w16du:dateUtc="2025-12-21T20:01:00Z"/>
        </w:trPr>
        <w:tc>
          <w:tcPr>
            <w:tcW w:w="3116" w:type="dxa"/>
          </w:tcPr>
          <w:p w14:paraId="3690EBA8" w14:textId="77777777" w:rsidR="00B651D4" w:rsidRPr="006877E2" w:rsidRDefault="00B651D4" w:rsidP="00B95D06">
            <w:pPr>
              <w:rPr>
                <w:ins w:id="169" w:author="Butler, Jessica (DPH)" w:date="2025-12-21T15:01:00Z" w16du:dateUtc="2025-12-21T20:01:00Z"/>
                <w:rFonts w:ascii="Calibri" w:hAnsi="Calibri" w:cs="Calibri"/>
                <w:sz w:val="24"/>
                <w:szCs w:val="24"/>
              </w:rPr>
            </w:pPr>
            <w:ins w:id="170" w:author="Butler, Jessica (DPH)" w:date="2025-12-21T15:01:00Z" w16du:dateUtc="2025-12-21T20:01:00Z">
              <w:r w:rsidRPr="006877E2">
                <w:rPr>
                  <w:rFonts w:ascii="Calibri" w:hAnsi="Calibri" w:cs="Calibri"/>
                  <w:sz w:val="24"/>
                  <w:szCs w:val="24"/>
                </w:rPr>
                <w:t>Is insecticide spray used</w:t>
              </w:r>
            </w:ins>
          </w:p>
        </w:tc>
        <w:tc>
          <w:tcPr>
            <w:tcW w:w="3117" w:type="dxa"/>
          </w:tcPr>
          <w:p w14:paraId="70AD6305" w14:textId="77777777" w:rsidR="00B651D4" w:rsidRPr="006877E2" w:rsidRDefault="00B651D4" w:rsidP="00B95D06">
            <w:pPr>
              <w:rPr>
                <w:ins w:id="171" w:author="Butler, Jessica (DPH)" w:date="2025-12-21T15:01:00Z" w16du:dateUtc="2025-12-21T20:01:00Z"/>
                <w:rFonts w:ascii="Calibri" w:hAnsi="Calibri" w:cs="Calibri"/>
                <w:sz w:val="24"/>
                <w:szCs w:val="24"/>
              </w:rPr>
            </w:pPr>
            <w:proofErr w:type="spellStart"/>
            <w:ins w:id="172" w:author="Butler, Jessica (DPH)" w:date="2025-12-21T15:01:00Z" w16du:dateUtc="2025-12-21T20:01:00Z">
              <w:r w:rsidRPr="006877E2">
                <w:rPr>
                  <w:rFonts w:ascii="Calibri" w:hAnsi="Calibri" w:cs="Calibri"/>
                  <w:sz w:val="24"/>
                  <w:szCs w:val="24"/>
                </w:rPr>
                <w:t>Insecticide_spray</w:t>
              </w:r>
              <w:proofErr w:type="spellEnd"/>
            </w:ins>
          </w:p>
        </w:tc>
        <w:tc>
          <w:tcPr>
            <w:tcW w:w="3117" w:type="dxa"/>
          </w:tcPr>
          <w:p w14:paraId="46BCB299" w14:textId="77777777" w:rsidR="00B651D4" w:rsidRPr="006877E2" w:rsidRDefault="00B651D4" w:rsidP="00B95D06">
            <w:pPr>
              <w:rPr>
                <w:ins w:id="173" w:author="Butler, Jessica (DPH)" w:date="2025-12-21T15:01:00Z" w16du:dateUtc="2025-12-21T20:01:00Z"/>
                <w:rFonts w:ascii="Calibri" w:hAnsi="Calibri" w:cs="Calibri"/>
                <w:sz w:val="24"/>
                <w:szCs w:val="24"/>
              </w:rPr>
            </w:pPr>
            <w:proofErr w:type="gramStart"/>
            <w:ins w:id="174" w:author="Butler, Jessica (DPH)" w:date="2025-12-21T15:01:00Z" w16du:dateUtc="2025-12-21T20:01:00Z">
              <w:r w:rsidRPr="006877E2">
                <w:rPr>
                  <w:rFonts w:ascii="Calibri" w:hAnsi="Calibri" w:cs="Calibri"/>
                  <w:sz w:val="24"/>
                  <w:szCs w:val="24"/>
                </w:rPr>
                <w:t>Yes;</w:t>
              </w:r>
              <w:proofErr w:type="gramEnd"/>
              <w:r w:rsidRPr="006877E2">
                <w:rPr>
                  <w:rFonts w:ascii="Calibri" w:hAnsi="Calibri" w:cs="Calibri"/>
                  <w:sz w:val="24"/>
                  <w:szCs w:val="24"/>
                </w:rPr>
                <w:t xml:space="preserve"> no</w:t>
              </w:r>
            </w:ins>
          </w:p>
        </w:tc>
      </w:tr>
      <w:tr w:rsidR="00B651D4" w:rsidRPr="006877E2" w14:paraId="6B508519" w14:textId="77777777" w:rsidTr="00B95D06">
        <w:trPr>
          <w:ins w:id="175" w:author="Butler, Jessica (DPH)" w:date="2025-12-21T15:01:00Z" w16du:dateUtc="2025-12-21T20:01:00Z"/>
        </w:trPr>
        <w:tc>
          <w:tcPr>
            <w:tcW w:w="3116" w:type="dxa"/>
          </w:tcPr>
          <w:p w14:paraId="6E9F893F" w14:textId="77777777" w:rsidR="00B651D4" w:rsidRPr="006877E2" w:rsidRDefault="00B651D4" w:rsidP="00B95D06">
            <w:pPr>
              <w:rPr>
                <w:ins w:id="176" w:author="Butler, Jessica (DPH)" w:date="2025-12-21T15:01:00Z" w16du:dateUtc="2025-12-21T20:01:00Z"/>
                <w:rFonts w:ascii="Calibri" w:hAnsi="Calibri" w:cs="Calibri"/>
                <w:sz w:val="24"/>
                <w:szCs w:val="24"/>
              </w:rPr>
            </w:pPr>
            <w:ins w:id="177" w:author="Butler, Jessica (DPH)" w:date="2025-12-21T15:01:00Z" w16du:dateUtc="2025-12-21T20:01:00Z">
              <w:r w:rsidRPr="006877E2">
                <w:rPr>
                  <w:rFonts w:ascii="Calibri" w:hAnsi="Calibri" w:cs="Calibri"/>
                  <w:sz w:val="24"/>
                  <w:szCs w:val="24"/>
                </w:rPr>
                <w:t>Is Wolbachia technology used</w:t>
              </w:r>
            </w:ins>
          </w:p>
        </w:tc>
        <w:tc>
          <w:tcPr>
            <w:tcW w:w="3117" w:type="dxa"/>
          </w:tcPr>
          <w:p w14:paraId="79613ABB" w14:textId="77777777" w:rsidR="00B651D4" w:rsidRPr="006877E2" w:rsidRDefault="00B651D4" w:rsidP="00B95D06">
            <w:pPr>
              <w:rPr>
                <w:ins w:id="178" w:author="Butler, Jessica (DPH)" w:date="2025-12-21T15:01:00Z" w16du:dateUtc="2025-12-21T20:01:00Z"/>
                <w:rFonts w:ascii="Calibri" w:hAnsi="Calibri" w:cs="Calibri"/>
                <w:sz w:val="24"/>
                <w:szCs w:val="24"/>
              </w:rPr>
            </w:pPr>
            <w:ins w:id="179" w:author="Butler, Jessica (DPH)" w:date="2025-12-21T15:01:00Z" w16du:dateUtc="2025-12-21T20:01:00Z">
              <w:r w:rsidRPr="006877E2">
                <w:rPr>
                  <w:rFonts w:ascii="Calibri" w:hAnsi="Calibri" w:cs="Calibri"/>
                  <w:sz w:val="24"/>
                  <w:szCs w:val="24"/>
                </w:rPr>
                <w:t>Wolbachia</w:t>
              </w:r>
            </w:ins>
          </w:p>
        </w:tc>
        <w:tc>
          <w:tcPr>
            <w:tcW w:w="3117" w:type="dxa"/>
          </w:tcPr>
          <w:p w14:paraId="22171A16" w14:textId="77777777" w:rsidR="00B651D4" w:rsidRPr="006877E2" w:rsidRDefault="00B651D4" w:rsidP="00B95D06">
            <w:pPr>
              <w:rPr>
                <w:ins w:id="180" w:author="Butler, Jessica (DPH)" w:date="2025-12-21T15:01:00Z" w16du:dateUtc="2025-12-21T20:01:00Z"/>
                <w:rFonts w:ascii="Calibri" w:hAnsi="Calibri" w:cs="Calibri"/>
                <w:sz w:val="24"/>
                <w:szCs w:val="24"/>
              </w:rPr>
            </w:pPr>
            <w:ins w:id="181" w:author="Butler, Jessica (DPH)" w:date="2025-12-21T15:01:00Z" w16du:dateUtc="2025-12-21T20:01:00Z">
              <w:r w:rsidRPr="006877E2">
                <w:rPr>
                  <w:rFonts w:ascii="Calibri" w:hAnsi="Calibri" w:cs="Calibri"/>
                  <w:sz w:val="24"/>
                  <w:szCs w:val="24"/>
                </w:rPr>
                <w:t>No; don't know</w:t>
              </w:r>
            </w:ins>
          </w:p>
        </w:tc>
      </w:tr>
      <w:tr w:rsidR="00B651D4" w:rsidRPr="006877E2" w14:paraId="0E44A459" w14:textId="77777777" w:rsidTr="00B95D06">
        <w:trPr>
          <w:ins w:id="182" w:author="Butler, Jessica (DPH)" w:date="2025-12-21T15:01:00Z" w16du:dateUtc="2025-12-21T20:01:00Z"/>
        </w:trPr>
        <w:tc>
          <w:tcPr>
            <w:tcW w:w="3116" w:type="dxa"/>
          </w:tcPr>
          <w:p w14:paraId="0B0EF863" w14:textId="77777777" w:rsidR="00B651D4" w:rsidRPr="006877E2" w:rsidRDefault="00B651D4" w:rsidP="00B95D06">
            <w:pPr>
              <w:rPr>
                <w:ins w:id="183" w:author="Butler, Jessica (DPH)" w:date="2025-12-21T15:01:00Z" w16du:dateUtc="2025-12-21T20:01:00Z"/>
                <w:rFonts w:ascii="Calibri" w:hAnsi="Calibri" w:cs="Calibri"/>
                <w:sz w:val="24"/>
                <w:szCs w:val="24"/>
              </w:rPr>
            </w:pPr>
            <w:ins w:id="184" w:author="Butler, Jessica (DPH)" w:date="2025-12-21T15:01:00Z" w16du:dateUtc="2025-12-21T20:01:00Z">
              <w:r w:rsidRPr="006877E2">
                <w:rPr>
                  <w:rFonts w:ascii="Calibri" w:hAnsi="Calibri" w:cs="Calibri"/>
                  <w:sz w:val="24"/>
                  <w:szCs w:val="24"/>
                </w:rPr>
                <w:t>Does LHD conduct surveillance</w:t>
              </w:r>
            </w:ins>
          </w:p>
        </w:tc>
        <w:tc>
          <w:tcPr>
            <w:tcW w:w="3117" w:type="dxa"/>
          </w:tcPr>
          <w:p w14:paraId="585B9B72" w14:textId="77777777" w:rsidR="00B651D4" w:rsidRPr="006877E2" w:rsidRDefault="00B651D4" w:rsidP="00B95D06">
            <w:pPr>
              <w:rPr>
                <w:ins w:id="185" w:author="Butler, Jessica (DPH)" w:date="2025-12-21T15:01:00Z" w16du:dateUtc="2025-12-21T20:01:00Z"/>
                <w:rFonts w:ascii="Calibri" w:hAnsi="Calibri" w:cs="Calibri"/>
                <w:sz w:val="24"/>
                <w:szCs w:val="24"/>
              </w:rPr>
            </w:pPr>
            <w:ins w:id="186" w:author="Butler, Jessica (DPH)" w:date="2025-12-21T15:01:00Z" w16du:dateUtc="2025-12-21T20:01:00Z">
              <w:r w:rsidRPr="006877E2">
                <w:rPr>
                  <w:rFonts w:ascii="Calibri" w:hAnsi="Calibri" w:cs="Calibri"/>
                  <w:sz w:val="24"/>
                  <w:szCs w:val="24"/>
                </w:rPr>
                <w:t>Conduct_surveillance_2</w:t>
              </w:r>
            </w:ins>
          </w:p>
        </w:tc>
        <w:tc>
          <w:tcPr>
            <w:tcW w:w="3117" w:type="dxa"/>
          </w:tcPr>
          <w:p w14:paraId="4D674811" w14:textId="77777777" w:rsidR="00B651D4" w:rsidRPr="006877E2" w:rsidRDefault="00B651D4" w:rsidP="00B95D06">
            <w:pPr>
              <w:rPr>
                <w:ins w:id="187" w:author="Butler, Jessica (DPH)" w:date="2025-12-21T15:01:00Z" w16du:dateUtc="2025-12-21T20:01:00Z"/>
                <w:rFonts w:ascii="Calibri" w:hAnsi="Calibri" w:cs="Calibri"/>
                <w:sz w:val="24"/>
                <w:szCs w:val="24"/>
              </w:rPr>
            </w:pPr>
            <w:proofErr w:type="gramStart"/>
            <w:ins w:id="188" w:author="Butler, Jessica (DPH)" w:date="2025-12-21T15:01:00Z" w16du:dateUtc="2025-12-21T20:01:00Z">
              <w:r w:rsidRPr="006877E2">
                <w:rPr>
                  <w:rFonts w:ascii="Calibri" w:hAnsi="Calibri" w:cs="Calibri"/>
                  <w:sz w:val="24"/>
                  <w:szCs w:val="24"/>
                </w:rPr>
                <w:t>Yes;</w:t>
              </w:r>
              <w:proofErr w:type="gramEnd"/>
              <w:r w:rsidRPr="006877E2">
                <w:rPr>
                  <w:rFonts w:ascii="Calibri" w:hAnsi="Calibri" w:cs="Calibri"/>
                  <w:sz w:val="24"/>
                  <w:szCs w:val="24"/>
                </w:rPr>
                <w:t xml:space="preserve"> no</w:t>
              </w:r>
            </w:ins>
          </w:p>
        </w:tc>
      </w:tr>
      <w:tr w:rsidR="00B651D4" w:rsidRPr="006877E2" w14:paraId="352D6FCC" w14:textId="77777777" w:rsidTr="00B95D06">
        <w:trPr>
          <w:ins w:id="189" w:author="Butler, Jessica (DPH)" w:date="2025-12-21T15:01:00Z" w16du:dateUtc="2025-12-21T20:01:00Z"/>
        </w:trPr>
        <w:tc>
          <w:tcPr>
            <w:tcW w:w="3116" w:type="dxa"/>
          </w:tcPr>
          <w:p w14:paraId="7A619A95" w14:textId="77777777" w:rsidR="00B651D4" w:rsidRPr="006877E2" w:rsidRDefault="00B651D4" w:rsidP="00B95D06">
            <w:pPr>
              <w:rPr>
                <w:ins w:id="190" w:author="Butler, Jessica (DPH)" w:date="2025-12-21T15:01:00Z" w16du:dateUtc="2025-12-21T20:01:00Z"/>
                <w:rFonts w:ascii="Calibri" w:hAnsi="Calibri" w:cs="Calibri"/>
                <w:sz w:val="24"/>
                <w:szCs w:val="24"/>
              </w:rPr>
            </w:pPr>
            <w:ins w:id="191" w:author="Butler, Jessica (DPH)" w:date="2025-12-21T15:01:00Z" w16du:dateUtc="2025-12-21T20:01:00Z">
              <w:r w:rsidRPr="006877E2">
                <w:rPr>
                  <w:rFonts w:ascii="Calibri" w:hAnsi="Calibri" w:cs="Calibri"/>
                  <w:sz w:val="24"/>
                  <w:szCs w:val="24"/>
                </w:rPr>
                <w:t>At what point of the year is surveillance conducted</w:t>
              </w:r>
            </w:ins>
          </w:p>
        </w:tc>
        <w:tc>
          <w:tcPr>
            <w:tcW w:w="3117" w:type="dxa"/>
          </w:tcPr>
          <w:p w14:paraId="0D74456F" w14:textId="77777777" w:rsidR="00B651D4" w:rsidRPr="006877E2" w:rsidRDefault="00B651D4" w:rsidP="00B95D06">
            <w:pPr>
              <w:rPr>
                <w:ins w:id="192" w:author="Butler, Jessica (DPH)" w:date="2025-12-21T15:01:00Z" w16du:dateUtc="2025-12-21T20:01:00Z"/>
                <w:rFonts w:ascii="Calibri" w:hAnsi="Calibri" w:cs="Calibri"/>
                <w:sz w:val="24"/>
                <w:szCs w:val="24"/>
              </w:rPr>
            </w:pPr>
            <w:ins w:id="193" w:author="Butler, Jessica (DPH)" w:date="2025-12-21T15:01:00Z" w16du:dateUtc="2025-12-21T20:01:00Z">
              <w:r w:rsidRPr="006877E2">
                <w:rPr>
                  <w:rFonts w:ascii="Calibri" w:hAnsi="Calibri" w:cs="Calibri"/>
                  <w:sz w:val="24"/>
                  <w:szCs w:val="24"/>
                </w:rPr>
                <w:t>Surveillance_year_2</w:t>
              </w:r>
            </w:ins>
          </w:p>
        </w:tc>
        <w:tc>
          <w:tcPr>
            <w:tcW w:w="3117" w:type="dxa"/>
          </w:tcPr>
          <w:p w14:paraId="40987E2E" w14:textId="77777777" w:rsidR="00B651D4" w:rsidRPr="006877E2" w:rsidRDefault="00B651D4" w:rsidP="00B95D06">
            <w:pPr>
              <w:rPr>
                <w:ins w:id="194" w:author="Butler, Jessica (DPH)" w:date="2025-12-21T15:01:00Z" w16du:dateUtc="2025-12-21T20:01:00Z"/>
                <w:rFonts w:ascii="Calibri" w:hAnsi="Calibri" w:cs="Calibri"/>
                <w:sz w:val="24"/>
                <w:szCs w:val="24"/>
              </w:rPr>
            </w:pPr>
            <w:ins w:id="195" w:author="Butler, Jessica (DPH)" w:date="2025-12-21T15:01:00Z" w16du:dateUtc="2025-12-21T20:01:00Z">
              <w:r w:rsidRPr="006877E2">
                <w:rPr>
                  <w:rFonts w:ascii="Calibri" w:hAnsi="Calibri" w:cs="Calibri"/>
                  <w:sz w:val="24"/>
                  <w:szCs w:val="24"/>
                </w:rPr>
                <w:t xml:space="preserve">All year; summer </w:t>
              </w:r>
            </w:ins>
          </w:p>
        </w:tc>
      </w:tr>
      <w:tr w:rsidR="00B651D4" w:rsidRPr="006877E2" w14:paraId="3EE9379A" w14:textId="77777777" w:rsidTr="00B95D06">
        <w:trPr>
          <w:trHeight w:val="300"/>
          <w:ins w:id="196" w:author="Butler, Jessica (DPH)" w:date="2025-12-21T15:01:00Z" w16du:dateUtc="2025-12-21T20:01:00Z"/>
        </w:trPr>
        <w:tc>
          <w:tcPr>
            <w:tcW w:w="3116" w:type="dxa"/>
          </w:tcPr>
          <w:p w14:paraId="2B26AAB8" w14:textId="77777777" w:rsidR="00B651D4" w:rsidRPr="006877E2" w:rsidRDefault="00B651D4" w:rsidP="00B95D06">
            <w:pPr>
              <w:rPr>
                <w:ins w:id="197" w:author="Butler, Jessica (DPH)" w:date="2025-12-21T15:01:00Z" w16du:dateUtc="2025-12-21T20:01:00Z"/>
                <w:rFonts w:ascii="Calibri" w:hAnsi="Calibri" w:cs="Calibri"/>
                <w:sz w:val="24"/>
                <w:szCs w:val="24"/>
              </w:rPr>
            </w:pPr>
            <w:ins w:id="198" w:author="Butler, Jessica (DPH)" w:date="2025-12-21T15:01:00Z" w16du:dateUtc="2025-12-21T20:01:00Z">
              <w:r w:rsidRPr="006877E2">
                <w:rPr>
                  <w:rFonts w:ascii="Calibri" w:hAnsi="Calibri" w:cs="Calibri"/>
                  <w:sz w:val="24"/>
                  <w:szCs w:val="24"/>
                </w:rPr>
                <w:t xml:space="preserve">Population Size of </w:t>
              </w:r>
              <w:r>
                <w:rPr>
                  <w:rFonts w:ascii="Calibri" w:hAnsi="Calibri" w:cs="Calibri"/>
                  <w:sz w:val="24"/>
                  <w:szCs w:val="24"/>
                </w:rPr>
                <w:t>public health organization</w:t>
              </w:r>
              <w:r w:rsidRPr="006877E2">
                <w:rPr>
                  <w:rFonts w:ascii="Calibri" w:hAnsi="Calibri" w:cs="Calibri"/>
                  <w:sz w:val="24"/>
                  <w:szCs w:val="24"/>
                </w:rPr>
                <w:t xml:space="preserve"> area serviced</w:t>
              </w:r>
            </w:ins>
          </w:p>
        </w:tc>
        <w:tc>
          <w:tcPr>
            <w:tcW w:w="3117" w:type="dxa"/>
          </w:tcPr>
          <w:p w14:paraId="057024DF" w14:textId="77777777" w:rsidR="00B651D4" w:rsidRPr="006877E2" w:rsidRDefault="00B651D4" w:rsidP="00B95D06">
            <w:pPr>
              <w:rPr>
                <w:ins w:id="199" w:author="Butler, Jessica (DPH)" w:date="2025-12-21T15:01:00Z" w16du:dateUtc="2025-12-21T20:01:00Z"/>
                <w:rFonts w:ascii="Calibri" w:hAnsi="Calibri" w:cs="Calibri"/>
                <w:sz w:val="24"/>
                <w:szCs w:val="24"/>
              </w:rPr>
            </w:pPr>
            <w:proofErr w:type="spellStart"/>
            <w:ins w:id="200" w:author="Butler, Jessica (DPH)" w:date="2025-12-21T15:01:00Z" w16du:dateUtc="2025-12-21T20:01:00Z">
              <w:r w:rsidRPr="006877E2">
                <w:rPr>
                  <w:rFonts w:ascii="Calibri" w:hAnsi="Calibri" w:cs="Calibri"/>
                  <w:sz w:val="24"/>
                  <w:szCs w:val="24"/>
                </w:rPr>
                <w:t>Population_size</w:t>
              </w:r>
              <w:proofErr w:type="spellEnd"/>
            </w:ins>
          </w:p>
        </w:tc>
        <w:tc>
          <w:tcPr>
            <w:tcW w:w="3117" w:type="dxa"/>
          </w:tcPr>
          <w:p w14:paraId="3A433230" w14:textId="77777777" w:rsidR="00B651D4" w:rsidRPr="006877E2" w:rsidRDefault="00B651D4" w:rsidP="00B95D06">
            <w:pPr>
              <w:rPr>
                <w:ins w:id="201" w:author="Butler, Jessica (DPH)" w:date="2025-12-21T15:01:00Z" w16du:dateUtc="2025-12-21T20:01:00Z"/>
                <w:rFonts w:ascii="Calibri" w:hAnsi="Calibri" w:cs="Calibri"/>
                <w:sz w:val="24"/>
                <w:szCs w:val="24"/>
              </w:rPr>
            </w:pPr>
            <w:ins w:id="202" w:author="Butler, Jessica (DPH)" w:date="2025-12-21T15:01:00Z" w16du:dateUtc="2025-12-21T20:01:00Z">
              <w:r w:rsidRPr="006877E2">
                <w:rPr>
                  <w:rFonts w:ascii="Calibri" w:hAnsi="Calibri" w:cs="Calibri"/>
                  <w:sz w:val="24"/>
                  <w:szCs w:val="24"/>
                </w:rPr>
                <w:t>&lt;10K, 10-50K, 51-100K, 100K+</w:t>
              </w:r>
            </w:ins>
          </w:p>
        </w:tc>
      </w:tr>
    </w:tbl>
    <w:p w14:paraId="6380FC67" w14:textId="77777777" w:rsidR="00B651D4" w:rsidRDefault="00B651D4" w:rsidP="00A32808">
      <w:pPr>
        <w:spacing w:after="0" w:line="276" w:lineRule="auto"/>
        <w:rPr>
          <w:ins w:id="203" w:author="Butler, Jessica (DPH)" w:date="2025-12-21T15:00:00Z" w16du:dateUtc="2025-12-21T20:00:00Z"/>
          <w:rFonts w:ascii="Calibri" w:hAnsi="Calibri" w:cs="Calibri"/>
          <w:sz w:val="24"/>
          <w:szCs w:val="24"/>
        </w:rPr>
      </w:pPr>
    </w:p>
    <w:p w14:paraId="1D9A523C" w14:textId="77777777" w:rsidR="00B651D4" w:rsidRPr="006877E2" w:rsidRDefault="00B651D4" w:rsidP="00B651D4">
      <w:pPr>
        <w:tabs>
          <w:tab w:val="left" w:pos="6990"/>
        </w:tabs>
        <w:rPr>
          <w:moveTo w:id="204" w:author="Butler, Jessica (DPH)" w:date="2025-12-21T15:03:00Z" w16du:dateUtc="2025-12-21T20:03:00Z"/>
          <w:rFonts w:ascii="Calibri" w:eastAsia="Calibri" w:hAnsi="Calibri" w:cs="Calibri"/>
          <w:i/>
          <w:iCs/>
          <w:color w:val="000000"/>
          <w:kern w:val="24"/>
          <w:sz w:val="24"/>
          <w:szCs w:val="24"/>
        </w:rPr>
      </w:pPr>
      <w:moveToRangeStart w:id="205" w:author="Butler, Jessica (DPH)" w:date="2025-12-21T15:03:00Z" w:name="move217221818"/>
      <w:moveTo w:id="206" w:author="Butler, Jessica (DPH)" w:date="2025-12-21T15:03:00Z" w16du:dateUtc="2025-12-21T20:03:00Z">
        <w:r w:rsidRPr="006877E2">
          <w:rPr>
            <w:rFonts w:ascii="Calibri" w:eastAsia="Calibri" w:hAnsi="Calibri" w:cs="Calibri"/>
            <w:b/>
            <w:bCs/>
            <w:color w:val="000000"/>
            <w:kern w:val="24"/>
            <w:sz w:val="24"/>
            <w:szCs w:val="24"/>
          </w:rPr>
          <w:t xml:space="preserve">Supplemental Figure </w:t>
        </w:r>
        <w:r>
          <w:rPr>
            <w:rFonts w:ascii="Calibri" w:eastAsia="Calibri" w:hAnsi="Calibri" w:cs="Calibri"/>
            <w:b/>
            <w:bCs/>
            <w:color w:val="000000"/>
            <w:kern w:val="24"/>
            <w:sz w:val="24"/>
            <w:szCs w:val="24"/>
          </w:rPr>
          <w:t>2</w:t>
        </w:r>
        <w:r w:rsidRPr="006877E2">
          <w:rPr>
            <w:rFonts w:ascii="Calibri" w:eastAsia="Calibri" w:hAnsi="Calibri" w:cs="Calibri"/>
            <w:b/>
            <w:bCs/>
            <w:color w:val="000000"/>
            <w:kern w:val="24"/>
            <w:sz w:val="24"/>
            <w:szCs w:val="24"/>
          </w:rPr>
          <w:t xml:space="preserve">. Surveillance and Control MCA Scree Plot and Variable Map. </w:t>
        </w:r>
        <w:r w:rsidRPr="006877E2">
          <w:rPr>
            <w:rFonts w:ascii="Calibri" w:hAnsi="Calibri" w:cs="Calibri"/>
            <w:i/>
            <w:sz w:val="24"/>
            <w:szCs w:val="24"/>
          </w:rPr>
          <w:t>Panel A shows the proportion of variance explained by the first ten dimensions. Panel B shows the variable map for dimensions 1 and 2. Active variables in dark grey, supplemental variable in yellow. These two dimensions account for 31.5% of the total variance. Distance from the axis indicates the association of the variable to the dimension, where two points that are close to each other have greater association with each other.</w:t>
        </w:r>
      </w:moveTo>
    </w:p>
    <w:moveToRangeEnd w:id="205"/>
    <w:p w14:paraId="1284595F" w14:textId="6FBFC979" w:rsidR="00A32808" w:rsidRPr="006877E2" w:rsidRDefault="00A32808" w:rsidP="00A32808">
      <w:pPr>
        <w:spacing w:after="0" w:line="276" w:lineRule="auto"/>
        <w:rPr>
          <w:rFonts w:ascii="Calibri" w:hAnsi="Calibri" w:cs="Calibri"/>
          <w:sz w:val="24"/>
          <w:szCs w:val="24"/>
        </w:rPr>
      </w:pPr>
      <w:r w:rsidRPr="006877E2">
        <w:rPr>
          <w:rFonts w:ascii="Calibri" w:hAnsi="Calibri" w:cs="Calibri"/>
          <w:sz w:val="24"/>
          <w:szCs w:val="24"/>
        </w:rPr>
        <w:t>The highest percentage of the variance was explained by dimensions 1 (16.4%) and 2 (15.1%) (</w:t>
      </w:r>
      <w:ins w:id="207" w:author="Butler, Jessica (DPH)" w:date="2025-12-21T15:04:00Z" w16du:dateUtc="2025-12-21T20:04:00Z">
        <w:r w:rsidR="00B651D4">
          <w:rPr>
            <w:rFonts w:ascii="Calibri" w:hAnsi="Calibri" w:cs="Calibri"/>
            <w:sz w:val="24"/>
            <w:szCs w:val="24"/>
          </w:rPr>
          <w:t xml:space="preserve">S2 </w:t>
        </w:r>
      </w:ins>
      <w:r w:rsidRPr="006877E2">
        <w:rPr>
          <w:rFonts w:ascii="Calibri" w:hAnsi="Calibri" w:cs="Calibri"/>
          <w:sz w:val="24"/>
          <w:szCs w:val="24"/>
        </w:rPr>
        <w:t>Fig</w:t>
      </w:r>
      <w:del w:id="208" w:author="Butler, Jessica (DPH)" w:date="2025-12-21T15:04:00Z" w16du:dateUtc="2025-12-21T20:04:00Z">
        <w:r w:rsidRPr="006877E2" w:rsidDel="00B651D4">
          <w:rPr>
            <w:rFonts w:ascii="Calibri" w:hAnsi="Calibri" w:cs="Calibri"/>
            <w:sz w:val="24"/>
            <w:szCs w:val="24"/>
          </w:rPr>
          <w:delText xml:space="preserve"> </w:delText>
        </w:r>
        <w:r w:rsidR="007C24AB" w:rsidDel="00B651D4">
          <w:rPr>
            <w:rFonts w:ascii="Calibri" w:hAnsi="Calibri" w:cs="Calibri"/>
            <w:sz w:val="24"/>
            <w:szCs w:val="24"/>
          </w:rPr>
          <w:delText>2</w:delText>
        </w:r>
        <w:r w:rsidRPr="006877E2" w:rsidDel="00B651D4">
          <w:rPr>
            <w:rFonts w:ascii="Calibri" w:hAnsi="Calibri" w:cs="Calibri"/>
            <w:sz w:val="24"/>
            <w:szCs w:val="24"/>
          </w:rPr>
          <w:delText>A</w:delText>
        </w:r>
        <w:r w:rsidR="00640B49" w:rsidDel="00B651D4">
          <w:rPr>
            <w:rFonts w:ascii="Calibri" w:hAnsi="Calibri" w:cs="Calibri"/>
            <w:sz w:val="24"/>
            <w:szCs w:val="24"/>
          </w:rPr>
          <w:delText xml:space="preserve"> in S1 Text</w:delText>
        </w:r>
      </w:del>
      <w:r w:rsidRPr="006877E2">
        <w:rPr>
          <w:rFonts w:ascii="Calibri" w:hAnsi="Calibri" w:cs="Calibri"/>
          <w:sz w:val="24"/>
          <w:szCs w:val="24"/>
        </w:rPr>
        <w:t>). Based on the variable map (</w:t>
      </w:r>
      <w:ins w:id="209" w:author="Butler, Jessica (DPH)" w:date="2025-12-21T15:05:00Z" w16du:dateUtc="2025-12-21T20:05:00Z">
        <w:r w:rsidR="00B651D4">
          <w:rPr>
            <w:rFonts w:ascii="Calibri" w:hAnsi="Calibri" w:cs="Calibri"/>
            <w:sz w:val="24"/>
            <w:szCs w:val="24"/>
          </w:rPr>
          <w:t xml:space="preserve">S2 </w:t>
        </w:r>
        <w:r w:rsidR="00B651D4" w:rsidRPr="006877E2">
          <w:rPr>
            <w:rFonts w:ascii="Calibri" w:hAnsi="Calibri" w:cs="Calibri"/>
            <w:sz w:val="24"/>
            <w:szCs w:val="24"/>
          </w:rPr>
          <w:t>Fig</w:t>
        </w:r>
      </w:ins>
      <w:del w:id="210" w:author="Butler, Jessica (DPH)" w:date="2025-12-21T15:05:00Z" w16du:dateUtc="2025-12-21T20:05:00Z">
        <w:r w:rsidRPr="006877E2" w:rsidDel="00B651D4">
          <w:rPr>
            <w:rFonts w:ascii="Calibri" w:hAnsi="Calibri" w:cs="Calibri"/>
            <w:sz w:val="24"/>
            <w:szCs w:val="24"/>
          </w:rPr>
          <w:delText xml:space="preserve">Fig </w:delText>
        </w:r>
        <w:r w:rsidR="007C24AB" w:rsidDel="00B651D4">
          <w:rPr>
            <w:rFonts w:ascii="Calibri" w:hAnsi="Calibri" w:cs="Calibri"/>
            <w:sz w:val="24"/>
            <w:szCs w:val="24"/>
          </w:rPr>
          <w:delText>2</w:delText>
        </w:r>
        <w:r w:rsidRPr="006877E2" w:rsidDel="00B651D4">
          <w:rPr>
            <w:rFonts w:ascii="Calibri" w:hAnsi="Calibri" w:cs="Calibri"/>
            <w:sz w:val="24"/>
            <w:szCs w:val="24"/>
          </w:rPr>
          <w:delText>B</w:delText>
        </w:r>
        <w:r w:rsidR="00640B49" w:rsidDel="00B651D4">
          <w:rPr>
            <w:rFonts w:ascii="Calibri" w:hAnsi="Calibri" w:cs="Calibri"/>
            <w:sz w:val="24"/>
            <w:szCs w:val="24"/>
          </w:rPr>
          <w:delText xml:space="preserve"> in S1 </w:delText>
        </w:r>
      </w:del>
      <w:del w:id="211" w:author="Butler, Jessica (DPH)" w:date="2025-12-21T15:00:00Z" w16du:dateUtc="2025-12-21T20:00:00Z">
        <w:r w:rsidR="00640B49" w:rsidDel="00B651D4">
          <w:rPr>
            <w:rFonts w:ascii="Calibri" w:hAnsi="Calibri" w:cs="Calibri"/>
            <w:sz w:val="24"/>
            <w:szCs w:val="24"/>
          </w:rPr>
          <w:delText>Text</w:delText>
        </w:r>
      </w:del>
      <w:r w:rsidRPr="006877E2">
        <w:rPr>
          <w:rFonts w:ascii="Calibri" w:hAnsi="Calibri" w:cs="Calibri"/>
          <w:sz w:val="24"/>
          <w:szCs w:val="24"/>
        </w:rPr>
        <w:t>) that visualizes the correlation between variables and MCA principal dimensions (</w:t>
      </w:r>
      <w:del w:id="212" w:author="Butler, Jessica (DPH)" w:date="2025-12-21T15:05:00Z" w16du:dateUtc="2025-12-21T20:05:00Z">
        <w:r w:rsidRPr="006877E2" w:rsidDel="00B651D4">
          <w:rPr>
            <w:rFonts w:ascii="Calibri" w:hAnsi="Calibri" w:cs="Calibri"/>
            <w:sz w:val="24"/>
            <w:szCs w:val="24"/>
          </w:rPr>
          <w:delText xml:space="preserve">Fig </w:delText>
        </w:r>
        <w:r w:rsidR="007C24AB" w:rsidDel="00B651D4">
          <w:rPr>
            <w:rFonts w:ascii="Calibri" w:hAnsi="Calibri" w:cs="Calibri"/>
            <w:sz w:val="24"/>
            <w:szCs w:val="24"/>
          </w:rPr>
          <w:delText>2</w:delText>
        </w:r>
        <w:r w:rsidRPr="006877E2" w:rsidDel="00B651D4">
          <w:rPr>
            <w:rFonts w:ascii="Calibri" w:hAnsi="Calibri" w:cs="Calibri"/>
            <w:sz w:val="24"/>
            <w:szCs w:val="24"/>
          </w:rPr>
          <w:delText>A</w:delText>
        </w:r>
        <w:r w:rsidR="00640B49" w:rsidDel="00B651D4">
          <w:rPr>
            <w:rFonts w:ascii="Calibri" w:hAnsi="Calibri" w:cs="Calibri"/>
            <w:sz w:val="24"/>
            <w:szCs w:val="24"/>
          </w:rPr>
          <w:delText xml:space="preserve"> in S1 </w:delText>
        </w:r>
      </w:del>
      <w:del w:id="213" w:author="Butler, Jessica (DPH)" w:date="2025-12-21T15:00:00Z" w16du:dateUtc="2025-12-21T20:00:00Z">
        <w:r w:rsidR="00640B49" w:rsidDel="00B651D4">
          <w:rPr>
            <w:rFonts w:ascii="Calibri" w:hAnsi="Calibri" w:cs="Calibri"/>
            <w:sz w:val="24"/>
            <w:szCs w:val="24"/>
          </w:rPr>
          <w:delText>Text</w:delText>
        </w:r>
      </w:del>
      <w:ins w:id="214" w:author="Butler, Jessica (DPH)" w:date="2025-12-21T15:05:00Z" w16du:dateUtc="2025-12-21T20:05:00Z">
        <w:r w:rsidR="00B651D4">
          <w:rPr>
            <w:rFonts w:ascii="Calibri" w:hAnsi="Calibri" w:cs="Calibri"/>
            <w:sz w:val="24"/>
            <w:szCs w:val="24"/>
          </w:rPr>
          <w:t xml:space="preserve">S2 </w:t>
        </w:r>
        <w:r w:rsidR="00B651D4" w:rsidRPr="006877E2">
          <w:rPr>
            <w:rFonts w:ascii="Calibri" w:hAnsi="Calibri" w:cs="Calibri"/>
            <w:sz w:val="24"/>
            <w:szCs w:val="24"/>
          </w:rPr>
          <w:t>Fig</w:t>
        </w:r>
      </w:ins>
      <w:r w:rsidRPr="006877E2">
        <w:rPr>
          <w:rFonts w:ascii="Calibri" w:hAnsi="Calibri" w:cs="Calibri"/>
          <w:sz w:val="24"/>
          <w:szCs w:val="24"/>
        </w:rPr>
        <w:t xml:space="preserve">), dimension 1 separated respondents primarily based on </w:t>
      </w:r>
      <w:r w:rsidRPr="006877E2">
        <w:rPr>
          <w:rFonts w:ascii="Calibri" w:hAnsi="Calibri" w:cs="Calibri"/>
          <w:sz w:val="24"/>
          <w:szCs w:val="24"/>
        </w:rPr>
        <w:lastRenderedPageBreak/>
        <w:t xml:space="preserve">established surveillance activities. Surveillance activities were associated with whether a </w:t>
      </w:r>
      <w:del w:id="215" w:author="Butler, Jessica (DPH)" w:date="2025-12-21T13:21:00Z" w16du:dateUtc="2025-12-21T18:21:00Z">
        <w:r w:rsidRPr="006877E2" w:rsidDel="003871F3">
          <w:rPr>
            <w:rFonts w:ascii="Calibri" w:hAnsi="Calibri" w:cs="Calibri"/>
            <w:sz w:val="24"/>
            <w:szCs w:val="24"/>
          </w:rPr>
          <w:delText xml:space="preserve">PHO </w:delText>
        </w:r>
      </w:del>
      <w:ins w:id="216" w:author="Butler, Jessica (DPH)" w:date="2025-12-21T13:21:00Z" w16du:dateUtc="2025-12-21T18:21:00Z">
        <w:r w:rsidR="003871F3">
          <w:rPr>
            <w:rFonts w:ascii="Calibri" w:hAnsi="Calibri" w:cs="Calibri"/>
            <w:sz w:val="24"/>
            <w:szCs w:val="24"/>
          </w:rPr>
          <w:t>public health organization</w:t>
        </w:r>
        <w:r w:rsidR="003871F3" w:rsidRPr="006877E2">
          <w:rPr>
            <w:rFonts w:ascii="Calibri" w:hAnsi="Calibri" w:cs="Calibri"/>
            <w:sz w:val="24"/>
            <w:szCs w:val="24"/>
          </w:rPr>
          <w:t xml:space="preserve"> </w:t>
        </w:r>
      </w:ins>
      <w:r w:rsidRPr="006877E2">
        <w:rPr>
          <w:rFonts w:ascii="Calibri" w:hAnsi="Calibri" w:cs="Calibri"/>
          <w:sz w:val="24"/>
          <w:szCs w:val="24"/>
        </w:rPr>
        <w:t>conducts surveillance, conducts surveillance all year round, and had WNV absence within the previous 12 months. Dimension 2 primarily separated respondents based on identification of less established VBDs and community outreach activities. The variables SFGR, Lyme disease, DENV, community outreach and public education are the most correlated with dimension 2.</w:t>
      </w:r>
    </w:p>
    <w:p w14:paraId="7A654163" w14:textId="77777777" w:rsidR="00A32808" w:rsidRPr="006877E2" w:rsidRDefault="00A32808" w:rsidP="00A32808">
      <w:pPr>
        <w:spacing w:after="0" w:line="276" w:lineRule="auto"/>
        <w:rPr>
          <w:rFonts w:ascii="Calibri" w:hAnsi="Calibri" w:cs="Calibri"/>
          <w:sz w:val="24"/>
          <w:szCs w:val="24"/>
        </w:rPr>
      </w:pPr>
    </w:p>
    <w:p w14:paraId="710414EE" w14:textId="77777777" w:rsidR="00B651D4" w:rsidRDefault="00A32808" w:rsidP="00A32808">
      <w:pPr>
        <w:spacing w:line="276" w:lineRule="auto"/>
        <w:jc w:val="both"/>
        <w:rPr>
          <w:ins w:id="217" w:author="Butler, Jessica (DPH)" w:date="2025-12-21T15:06:00Z" w16du:dateUtc="2025-12-21T20:06:00Z"/>
          <w:rFonts w:ascii="Calibri" w:hAnsi="Calibri" w:cs="Calibri"/>
          <w:sz w:val="24"/>
          <w:szCs w:val="24"/>
        </w:rPr>
      </w:pPr>
      <w:r w:rsidRPr="006877E2">
        <w:rPr>
          <w:rFonts w:ascii="Calibri" w:hAnsi="Calibri" w:cs="Calibri"/>
          <w:sz w:val="24"/>
          <w:szCs w:val="24"/>
        </w:rPr>
        <w:t>When evaluating clustering of factors related to resources from survey responses (</w:t>
      </w:r>
      <w:ins w:id="218" w:author="Butler, Jessica (DPH)" w:date="2025-12-21T15:05:00Z" w16du:dateUtc="2025-12-21T20:05:00Z">
        <w:r w:rsidR="00B651D4">
          <w:rPr>
            <w:rFonts w:ascii="Calibri" w:hAnsi="Calibri" w:cs="Calibri"/>
            <w:sz w:val="24"/>
            <w:szCs w:val="24"/>
          </w:rPr>
          <w:t xml:space="preserve">S2 </w:t>
        </w:r>
      </w:ins>
      <w:r w:rsidRPr="006877E2">
        <w:rPr>
          <w:rFonts w:ascii="Calibri" w:hAnsi="Calibri" w:cs="Calibri"/>
          <w:sz w:val="24"/>
          <w:szCs w:val="24"/>
        </w:rPr>
        <w:t>Table</w:t>
      </w:r>
      <w:del w:id="219" w:author="Butler, Jessica (DPH)" w:date="2025-12-21T15:06:00Z" w16du:dateUtc="2025-12-21T20:06:00Z">
        <w:r w:rsidRPr="006877E2" w:rsidDel="00B651D4">
          <w:rPr>
            <w:rFonts w:ascii="Calibri" w:hAnsi="Calibri" w:cs="Calibri"/>
            <w:sz w:val="24"/>
            <w:szCs w:val="24"/>
          </w:rPr>
          <w:delText xml:space="preserve"> 2</w:delText>
        </w:r>
        <w:r w:rsidR="00640B49" w:rsidDel="00B651D4">
          <w:rPr>
            <w:rFonts w:ascii="Calibri" w:hAnsi="Calibri" w:cs="Calibri"/>
            <w:sz w:val="24"/>
            <w:szCs w:val="24"/>
          </w:rPr>
          <w:delText xml:space="preserve"> in S1 Text</w:delText>
        </w:r>
      </w:del>
      <w:r w:rsidRPr="006877E2">
        <w:rPr>
          <w:rFonts w:ascii="Calibri" w:hAnsi="Calibri" w:cs="Calibri"/>
          <w:sz w:val="24"/>
          <w:szCs w:val="24"/>
        </w:rPr>
        <w:t>), the MCA identified four dimensions that explained 63.9% of the variance (</w:t>
      </w:r>
      <w:ins w:id="220" w:author="Butler, Jessica (DPH)" w:date="2025-12-21T15:06:00Z" w16du:dateUtc="2025-12-21T20:06:00Z">
        <w:r w:rsidR="00B651D4">
          <w:rPr>
            <w:rFonts w:ascii="Calibri" w:hAnsi="Calibri" w:cs="Calibri"/>
            <w:sz w:val="24"/>
            <w:szCs w:val="24"/>
          </w:rPr>
          <w:t xml:space="preserve">S3 </w:t>
        </w:r>
      </w:ins>
      <w:r w:rsidRPr="006877E2">
        <w:rPr>
          <w:rFonts w:ascii="Calibri" w:hAnsi="Calibri" w:cs="Calibri"/>
          <w:sz w:val="24"/>
          <w:szCs w:val="24"/>
        </w:rPr>
        <w:t>Fig</w:t>
      </w:r>
      <w:del w:id="221" w:author="Butler, Jessica (DPH)" w:date="2025-12-21T15:06:00Z" w16du:dateUtc="2025-12-21T20:06:00Z">
        <w:r w:rsidRPr="006877E2" w:rsidDel="00B651D4">
          <w:rPr>
            <w:rFonts w:ascii="Calibri" w:hAnsi="Calibri" w:cs="Calibri"/>
            <w:sz w:val="24"/>
            <w:szCs w:val="24"/>
          </w:rPr>
          <w:delText xml:space="preserve"> </w:delText>
        </w:r>
        <w:r w:rsidR="007C24AB" w:rsidDel="00B651D4">
          <w:rPr>
            <w:rFonts w:ascii="Calibri" w:hAnsi="Calibri" w:cs="Calibri"/>
            <w:sz w:val="24"/>
            <w:szCs w:val="24"/>
          </w:rPr>
          <w:delText>3</w:delText>
        </w:r>
        <w:r w:rsidRPr="006877E2" w:rsidDel="00B651D4">
          <w:rPr>
            <w:rFonts w:ascii="Calibri" w:hAnsi="Calibri" w:cs="Calibri"/>
            <w:sz w:val="24"/>
            <w:szCs w:val="24"/>
          </w:rPr>
          <w:delText>A</w:delText>
        </w:r>
        <w:r w:rsidR="00640B49" w:rsidDel="00B651D4">
          <w:rPr>
            <w:rFonts w:ascii="Calibri" w:hAnsi="Calibri" w:cs="Calibri"/>
            <w:sz w:val="24"/>
            <w:szCs w:val="24"/>
          </w:rPr>
          <w:delText xml:space="preserve"> in S1 </w:delText>
        </w:r>
      </w:del>
      <w:del w:id="222" w:author="Butler, Jessica (DPH)" w:date="2025-12-21T15:00:00Z" w16du:dateUtc="2025-12-21T20:00:00Z">
        <w:r w:rsidR="00640B49" w:rsidDel="00B651D4">
          <w:rPr>
            <w:rFonts w:ascii="Calibri" w:hAnsi="Calibri" w:cs="Calibri"/>
            <w:sz w:val="24"/>
            <w:szCs w:val="24"/>
          </w:rPr>
          <w:delText>Text</w:delText>
        </w:r>
      </w:del>
      <w:r w:rsidRPr="006877E2">
        <w:rPr>
          <w:rFonts w:ascii="Calibri" w:hAnsi="Calibri" w:cs="Calibri"/>
          <w:sz w:val="24"/>
          <w:szCs w:val="24"/>
        </w:rPr>
        <w:t xml:space="preserve">). </w:t>
      </w:r>
    </w:p>
    <w:p w14:paraId="71AF0E4D" w14:textId="147576A1" w:rsidR="00B651D4" w:rsidRDefault="00B651D4" w:rsidP="00A32808">
      <w:pPr>
        <w:spacing w:line="276" w:lineRule="auto"/>
        <w:jc w:val="both"/>
        <w:rPr>
          <w:ins w:id="223" w:author="Butler, Jessica (DPH)" w:date="2025-12-21T15:07:00Z" w16du:dateUtc="2025-12-21T20:07:00Z"/>
          <w:rFonts w:ascii="Calibri" w:hAnsi="Calibri" w:cs="Calibri"/>
          <w:b/>
          <w:sz w:val="24"/>
          <w:szCs w:val="24"/>
        </w:rPr>
      </w:pPr>
      <w:moveToRangeStart w:id="224" w:author="Butler, Jessica (DPH)" w:date="2025-12-21T15:06:00Z" w:name="move217222034"/>
      <w:moveTo w:id="225" w:author="Butler, Jessica (DPH)" w:date="2025-12-21T15:06:00Z" w16du:dateUtc="2025-12-21T20:06:00Z">
        <w:r w:rsidRPr="006877E2">
          <w:rPr>
            <w:rFonts w:ascii="Calibri" w:hAnsi="Calibri" w:cs="Calibri"/>
            <w:b/>
            <w:bCs/>
            <w:sz w:val="24"/>
            <w:szCs w:val="24"/>
          </w:rPr>
          <w:t xml:space="preserve">Supplemental </w:t>
        </w:r>
        <w:r w:rsidRPr="006877E2">
          <w:rPr>
            <w:rFonts w:ascii="Calibri" w:hAnsi="Calibri" w:cs="Calibri"/>
            <w:b/>
            <w:sz w:val="24"/>
            <w:szCs w:val="24"/>
          </w:rPr>
          <w:t>Table 2. Resources Multiple Correspondence Analysis Question, Label and Responses</w:t>
        </w:r>
      </w:moveTo>
      <w:moveToRangeEnd w:id="224"/>
      <w:ins w:id="226" w:author="Butler, Jessica (DPH)" w:date="2025-12-21T15:07:00Z" w16du:dateUtc="2025-12-21T20:07:00Z">
        <w:r>
          <w:rPr>
            <w:rFonts w:ascii="Calibri" w:hAnsi="Calibri" w:cs="Calibri"/>
            <w:b/>
            <w:sz w:val="24"/>
            <w:szCs w:val="24"/>
          </w:rPr>
          <w:t xml:space="preserve">. </w:t>
        </w:r>
      </w:ins>
    </w:p>
    <w:tbl>
      <w:tblPr>
        <w:tblStyle w:val="TableGrid"/>
        <w:tblW w:w="0" w:type="auto"/>
        <w:tblLook w:val="04A0" w:firstRow="1" w:lastRow="0" w:firstColumn="1" w:lastColumn="0" w:noHBand="0" w:noVBand="1"/>
      </w:tblPr>
      <w:tblGrid>
        <w:gridCol w:w="3116"/>
        <w:gridCol w:w="3117"/>
        <w:gridCol w:w="3117"/>
      </w:tblGrid>
      <w:tr w:rsidR="00B651D4" w:rsidRPr="006877E2" w14:paraId="5526A2F9" w14:textId="77777777" w:rsidTr="00B95D06">
        <w:trPr>
          <w:ins w:id="227" w:author="Butler, Jessica (DPH)" w:date="2025-12-21T15:07:00Z" w16du:dateUtc="2025-12-21T20:07:00Z"/>
        </w:trPr>
        <w:tc>
          <w:tcPr>
            <w:tcW w:w="3116" w:type="dxa"/>
          </w:tcPr>
          <w:p w14:paraId="3BA3AA21" w14:textId="77777777" w:rsidR="00B651D4" w:rsidRPr="006877E2" w:rsidRDefault="00B651D4" w:rsidP="00B95D06">
            <w:pPr>
              <w:rPr>
                <w:ins w:id="228" w:author="Butler, Jessica (DPH)" w:date="2025-12-21T15:07:00Z" w16du:dateUtc="2025-12-21T20:07:00Z"/>
                <w:rFonts w:ascii="Calibri" w:hAnsi="Calibri" w:cs="Calibri"/>
                <w:b/>
                <w:bCs/>
                <w:sz w:val="24"/>
                <w:szCs w:val="24"/>
              </w:rPr>
            </w:pPr>
            <w:ins w:id="229" w:author="Butler, Jessica (DPH)" w:date="2025-12-21T15:07:00Z" w16du:dateUtc="2025-12-21T20:07:00Z">
              <w:r w:rsidRPr="006877E2">
                <w:rPr>
                  <w:rFonts w:ascii="Calibri" w:hAnsi="Calibri" w:cs="Calibri"/>
                  <w:b/>
                  <w:bCs/>
                  <w:sz w:val="24"/>
                  <w:szCs w:val="24"/>
                </w:rPr>
                <w:t xml:space="preserve">Question </w:t>
              </w:r>
            </w:ins>
          </w:p>
        </w:tc>
        <w:tc>
          <w:tcPr>
            <w:tcW w:w="3117" w:type="dxa"/>
          </w:tcPr>
          <w:p w14:paraId="10C29B18" w14:textId="77777777" w:rsidR="00B651D4" w:rsidRPr="006877E2" w:rsidRDefault="00B651D4" w:rsidP="00B95D06">
            <w:pPr>
              <w:rPr>
                <w:ins w:id="230" w:author="Butler, Jessica (DPH)" w:date="2025-12-21T15:07:00Z" w16du:dateUtc="2025-12-21T20:07:00Z"/>
                <w:rFonts w:ascii="Calibri" w:hAnsi="Calibri" w:cs="Calibri"/>
                <w:b/>
                <w:bCs/>
                <w:sz w:val="24"/>
                <w:szCs w:val="24"/>
              </w:rPr>
            </w:pPr>
            <w:ins w:id="231" w:author="Butler, Jessica (DPH)" w:date="2025-12-21T15:07:00Z" w16du:dateUtc="2025-12-21T20:07:00Z">
              <w:r w:rsidRPr="006877E2">
                <w:rPr>
                  <w:rFonts w:ascii="Calibri" w:hAnsi="Calibri" w:cs="Calibri"/>
                  <w:b/>
                  <w:bCs/>
                  <w:sz w:val="24"/>
                  <w:szCs w:val="24"/>
                </w:rPr>
                <w:t>Variable As Listed in MCA</w:t>
              </w:r>
            </w:ins>
          </w:p>
        </w:tc>
        <w:tc>
          <w:tcPr>
            <w:tcW w:w="3117" w:type="dxa"/>
          </w:tcPr>
          <w:p w14:paraId="14C498CD" w14:textId="77777777" w:rsidR="00B651D4" w:rsidRPr="006877E2" w:rsidRDefault="00B651D4" w:rsidP="00B95D06">
            <w:pPr>
              <w:rPr>
                <w:ins w:id="232" w:author="Butler, Jessica (DPH)" w:date="2025-12-21T15:07:00Z" w16du:dateUtc="2025-12-21T20:07:00Z"/>
                <w:rFonts w:ascii="Calibri" w:hAnsi="Calibri" w:cs="Calibri"/>
                <w:b/>
                <w:bCs/>
                <w:sz w:val="24"/>
                <w:szCs w:val="24"/>
              </w:rPr>
            </w:pPr>
            <w:ins w:id="233" w:author="Butler, Jessica (DPH)" w:date="2025-12-21T15:07:00Z" w16du:dateUtc="2025-12-21T20:07:00Z">
              <w:r w:rsidRPr="006877E2">
                <w:rPr>
                  <w:rFonts w:ascii="Calibri" w:hAnsi="Calibri" w:cs="Calibri"/>
                  <w:b/>
                  <w:bCs/>
                  <w:sz w:val="24"/>
                  <w:szCs w:val="24"/>
                </w:rPr>
                <w:t xml:space="preserve">Response </w:t>
              </w:r>
            </w:ins>
          </w:p>
        </w:tc>
      </w:tr>
      <w:tr w:rsidR="00B651D4" w:rsidRPr="006877E2" w14:paraId="1A8BFD4A" w14:textId="77777777" w:rsidTr="00B95D06">
        <w:trPr>
          <w:ins w:id="234" w:author="Butler, Jessica (DPH)" w:date="2025-12-21T15:07:00Z" w16du:dateUtc="2025-12-21T20:07:00Z"/>
        </w:trPr>
        <w:tc>
          <w:tcPr>
            <w:tcW w:w="3116" w:type="dxa"/>
          </w:tcPr>
          <w:p w14:paraId="464714A1" w14:textId="77777777" w:rsidR="00B651D4" w:rsidRPr="006877E2" w:rsidRDefault="00B651D4" w:rsidP="00B95D06">
            <w:pPr>
              <w:tabs>
                <w:tab w:val="left" w:pos="1994"/>
              </w:tabs>
              <w:rPr>
                <w:ins w:id="235" w:author="Butler, Jessica (DPH)" w:date="2025-12-21T15:07:00Z" w16du:dateUtc="2025-12-21T20:07:00Z"/>
                <w:rFonts w:ascii="Calibri" w:hAnsi="Calibri" w:cs="Calibri"/>
                <w:sz w:val="24"/>
                <w:szCs w:val="24"/>
              </w:rPr>
            </w:pPr>
            <w:ins w:id="236" w:author="Butler, Jessica (DPH)" w:date="2025-12-21T15:07:00Z" w16du:dateUtc="2025-12-21T20:07:00Z">
              <w:r w:rsidRPr="006877E2">
                <w:rPr>
                  <w:rFonts w:ascii="Calibri" w:hAnsi="Calibri" w:cs="Calibri"/>
                  <w:sz w:val="24"/>
                  <w:szCs w:val="24"/>
                </w:rPr>
                <w:t>Barriers to VBDs</w:t>
              </w:r>
            </w:ins>
          </w:p>
        </w:tc>
        <w:tc>
          <w:tcPr>
            <w:tcW w:w="3117" w:type="dxa"/>
          </w:tcPr>
          <w:p w14:paraId="2FEF4D17" w14:textId="77777777" w:rsidR="00B651D4" w:rsidRPr="006877E2" w:rsidRDefault="00B651D4" w:rsidP="00B95D06">
            <w:pPr>
              <w:rPr>
                <w:ins w:id="237" w:author="Butler, Jessica (DPH)" w:date="2025-12-21T15:07:00Z" w16du:dateUtc="2025-12-21T20:07:00Z"/>
                <w:rFonts w:ascii="Calibri" w:hAnsi="Calibri" w:cs="Calibri"/>
                <w:sz w:val="24"/>
                <w:szCs w:val="24"/>
              </w:rPr>
            </w:pPr>
            <w:ins w:id="238" w:author="Butler, Jessica (DPH)" w:date="2025-12-21T15:07:00Z" w16du:dateUtc="2025-12-21T20:07:00Z">
              <w:r w:rsidRPr="006877E2">
                <w:rPr>
                  <w:rFonts w:ascii="Calibri" w:hAnsi="Calibri" w:cs="Calibri"/>
                  <w:sz w:val="24"/>
                  <w:szCs w:val="24"/>
                </w:rPr>
                <w:t>Barrier_VBD_2</w:t>
              </w:r>
            </w:ins>
          </w:p>
        </w:tc>
        <w:tc>
          <w:tcPr>
            <w:tcW w:w="3117" w:type="dxa"/>
          </w:tcPr>
          <w:p w14:paraId="0A6D34B7" w14:textId="77777777" w:rsidR="00B651D4" w:rsidRPr="006877E2" w:rsidRDefault="00B651D4" w:rsidP="00B95D06">
            <w:pPr>
              <w:rPr>
                <w:ins w:id="239" w:author="Butler, Jessica (DPH)" w:date="2025-12-21T15:07:00Z" w16du:dateUtc="2025-12-21T20:07:00Z"/>
                <w:rFonts w:ascii="Calibri" w:hAnsi="Calibri" w:cs="Calibri"/>
                <w:sz w:val="24"/>
                <w:szCs w:val="24"/>
              </w:rPr>
            </w:pPr>
            <w:ins w:id="240" w:author="Butler, Jessica (DPH)" w:date="2025-12-21T15:07:00Z" w16du:dateUtc="2025-12-21T20:07:00Z">
              <w:r w:rsidRPr="006877E2">
                <w:rPr>
                  <w:rFonts w:ascii="Calibri" w:hAnsi="Calibri" w:cs="Calibri"/>
                  <w:sz w:val="24"/>
                  <w:szCs w:val="24"/>
                </w:rPr>
                <w:t>Resources, Personnel Funds, Other</w:t>
              </w:r>
            </w:ins>
          </w:p>
        </w:tc>
      </w:tr>
      <w:tr w:rsidR="00B651D4" w:rsidRPr="006877E2" w14:paraId="45703CF4" w14:textId="77777777" w:rsidTr="00B95D06">
        <w:trPr>
          <w:ins w:id="241" w:author="Butler, Jessica (DPH)" w:date="2025-12-21T15:07:00Z" w16du:dateUtc="2025-12-21T20:07:00Z"/>
        </w:trPr>
        <w:tc>
          <w:tcPr>
            <w:tcW w:w="3116" w:type="dxa"/>
          </w:tcPr>
          <w:p w14:paraId="0780CB31" w14:textId="77777777" w:rsidR="00B651D4" w:rsidRPr="006877E2" w:rsidRDefault="00B651D4" w:rsidP="00B95D06">
            <w:pPr>
              <w:rPr>
                <w:ins w:id="242" w:author="Butler, Jessica (DPH)" w:date="2025-12-21T15:07:00Z" w16du:dateUtc="2025-12-21T20:07:00Z"/>
                <w:rFonts w:ascii="Calibri" w:hAnsi="Calibri" w:cs="Calibri"/>
                <w:sz w:val="24"/>
                <w:szCs w:val="24"/>
              </w:rPr>
            </w:pPr>
            <w:ins w:id="243" w:author="Butler, Jessica (DPH)" w:date="2025-12-21T15:07:00Z" w16du:dateUtc="2025-12-21T20:07:00Z">
              <w:r w:rsidRPr="006877E2">
                <w:rPr>
                  <w:rFonts w:ascii="Calibri" w:hAnsi="Calibri" w:cs="Calibri"/>
                  <w:sz w:val="24"/>
                  <w:szCs w:val="24"/>
                </w:rPr>
                <w:t>Training types</w:t>
              </w:r>
            </w:ins>
          </w:p>
        </w:tc>
        <w:tc>
          <w:tcPr>
            <w:tcW w:w="3117" w:type="dxa"/>
          </w:tcPr>
          <w:p w14:paraId="72FFB8F7" w14:textId="77777777" w:rsidR="00B651D4" w:rsidRPr="006877E2" w:rsidRDefault="00B651D4" w:rsidP="00B95D06">
            <w:pPr>
              <w:rPr>
                <w:ins w:id="244" w:author="Butler, Jessica (DPH)" w:date="2025-12-21T15:07:00Z" w16du:dateUtc="2025-12-21T20:07:00Z"/>
                <w:rFonts w:ascii="Calibri" w:hAnsi="Calibri" w:cs="Calibri"/>
                <w:sz w:val="24"/>
                <w:szCs w:val="24"/>
              </w:rPr>
            </w:pPr>
            <w:ins w:id="245" w:author="Butler, Jessica (DPH)" w:date="2025-12-21T15:07:00Z" w16du:dateUtc="2025-12-21T20:07:00Z">
              <w:r w:rsidRPr="006877E2">
                <w:rPr>
                  <w:rFonts w:ascii="Calibri" w:hAnsi="Calibri" w:cs="Calibri"/>
                  <w:sz w:val="24"/>
                  <w:szCs w:val="24"/>
                </w:rPr>
                <w:t>Training_type_2</w:t>
              </w:r>
            </w:ins>
          </w:p>
        </w:tc>
        <w:tc>
          <w:tcPr>
            <w:tcW w:w="3117" w:type="dxa"/>
          </w:tcPr>
          <w:p w14:paraId="5767D557" w14:textId="77777777" w:rsidR="00B651D4" w:rsidRPr="006877E2" w:rsidRDefault="00B651D4" w:rsidP="00B95D06">
            <w:pPr>
              <w:rPr>
                <w:ins w:id="246" w:author="Butler, Jessica (DPH)" w:date="2025-12-21T15:07:00Z" w16du:dateUtc="2025-12-21T20:07:00Z"/>
                <w:rFonts w:ascii="Calibri" w:hAnsi="Calibri" w:cs="Calibri"/>
                <w:sz w:val="24"/>
                <w:szCs w:val="24"/>
              </w:rPr>
            </w:pPr>
            <w:ins w:id="247" w:author="Butler, Jessica (DPH)" w:date="2025-12-21T15:07:00Z" w16du:dateUtc="2025-12-21T20:07:00Z">
              <w:r w:rsidRPr="006877E2">
                <w:rPr>
                  <w:rFonts w:ascii="Calibri" w:hAnsi="Calibri" w:cs="Calibri"/>
                  <w:sz w:val="24"/>
                  <w:szCs w:val="24"/>
                </w:rPr>
                <w:t xml:space="preserve">Vector surveillance, vector testing, vector control, insecticide resistance evaluations, other, don’t know/unsure </w:t>
              </w:r>
            </w:ins>
          </w:p>
        </w:tc>
      </w:tr>
      <w:tr w:rsidR="00B651D4" w:rsidRPr="006877E2" w14:paraId="5CF4CCD0" w14:textId="77777777" w:rsidTr="00B95D06">
        <w:trPr>
          <w:ins w:id="248" w:author="Butler, Jessica (DPH)" w:date="2025-12-21T15:07:00Z" w16du:dateUtc="2025-12-21T20:07:00Z"/>
        </w:trPr>
        <w:tc>
          <w:tcPr>
            <w:tcW w:w="3116" w:type="dxa"/>
          </w:tcPr>
          <w:p w14:paraId="7DDF2804" w14:textId="77777777" w:rsidR="00B651D4" w:rsidRPr="006877E2" w:rsidRDefault="00B651D4" w:rsidP="00B95D06">
            <w:pPr>
              <w:rPr>
                <w:ins w:id="249" w:author="Butler, Jessica (DPH)" w:date="2025-12-21T15:07:00Z" w16du:dateUtc="2025-12-21T20:07:00Z"/>
                <w:rFonts w:ascii="Calibri" w:hAnsi="Calibri" w:cs="Calibri"/>
                <w:sz w:val="24"/>
                <w:szCs w:val="24"/>
              </w:rPr>
            </w:pPr>
            <w:ins w:id="250" w:author="Butler, Jessica (DPH)" w:date="2025-12-21T15:07:00Z" w16du:dateUtc="2025-12-21T20:07:00Z">
              <w:r w:rsidRPr="006877E2">
                <w:rPr>
                  <w:rFonts w:ascii="Calibri" w:hAnsi="Calibri" w:cs="Calibri"/>
                  <w:sz w:val="24"/>
                  <w:szCs w:val="24"/>
                </w:rPr>
                <w:t>Testing Equipment</w:t>
              </w:r>
            </w:ins>
          </w:p>
        </w:tc>
        <w:tc>
          <w:tcPr>
            <w:tcW w:w="3117" w:type="dxa"/>
          </w:tcPr>
          <w:p w14:paraId="750F1750" w14:textId="77777777" w:rsidR="00B651D4" w:rsidRPr="006877E2" w:rsidRDefault="00B651D4" w:rsidP="00B95D06">
            <w:pPr>
              <w:rPr>
                <w:ins w:id="251" w:author="Butler, Jessica (DPH)" w:date="2025-12-21T15:07:00Z" w16du:dateUtc="2025-12-21T20:07:00Z"/>
                <w:rFonts w:ascii="Calibri" w:hAnsi="Calibri" w:cs="Calibri"/>
                <w:sz w:val="24"/>
                <w:szCs w:val="24"/>
              </w:rPr>
            </w:pPr>
            <w:ins w:id="252" w:author="Butler, Jessica (DPH)" w:date="2025-12-21T15:07:00Z" w16du:dateUtc="2025-12-21T20:07:00Z">
              <w:r w:rsidRPr="006877E2">
                <w:rPr>
                  <w:rFonts w:ascii="Calibri" w:hAnsi="Calibri" w:cs="Calibri"/>
                  <w:sz w:val="24"/>
                  <w:szCs w:val="24"/>
                </w:rPr>
                <w:t>Testing_equip_2</w:t>
              </w:r>
            </w:ins>
          </w:p>
        </w:tc>
        <w:tc>
          <w:tcPr>
            <w:tcW w:w="3117" w:type="dxa"/>
          </w:tcPr>
          <w:p w14:paraId="5EFE4DA0" w14:textId="77777777" w:rsidR="00B651D4" w:rsidRPr="006877E2" w:rsidRDefault="00B651D4" w:rsidP="00B95D06">
            <w:pPr>
              <w:rPr>
                <w:ins w:id="253" w:author="Butler, Jessica (DPH)" w:date="2025-12-21T15:07:00Z" w16du:dateUtc="2025-12-21T20:07:00Z"/>
                <w:rFonts w:ascii="Calibri" w:hAnsi="Calibri" w:cs="Calibri"/>
                <w:sz w:val="24"/>
                <w:szCs w:val="24"/>
              </w:rPr>
            </w:pPr>
            <w:ins w:id="254" w:author="Butler, Jessica (DPH)" w:date="2025-12-21T15:07:00Z" w16du:dateUtc="2025-12-21T20:07:00Z">
              <w:r w:rsidRPr="006877E2">
                <w:rPr>
                  <w:rFonts w:ascii="Calibri" w:hAnsi="Calibri" w:cs="Calibri"/>
                  <w:sz w:val="24"/>
                  <w:szCs w:val="24"/>
                </w:rPr>
                <w:t xml:space="preserve">No, </w:t>
              </w:r>
              <w:proofErr w:type="gramStart"/>
              <w:r w:rsidRPr="006877E2">
                <w:rPr>
                  <w:rFonts w:ascii="Calibri" w:hAnsi="Calibri" w:cs="Calibri"/>
                  <w:sz w:val="24"/>
                  <w:szCs w:val="24"/>
                </w:rPr>
                <w:t>Yes</w:t>
              </w:r>
              <w:proofErr w:type="gramEnd"/>
              <w:r w:rsidRPr="006877E2">
                <w:rPr>
                  <w:rFonts w:ascii="Calibri" w:hAnsi="Calibri" w:cs="Calibri"/>
                  <w:sz w:val="24"/>
                  <w:szCs w:val="24"/>
                </w:rPr>
                <w:t xml:space="preserve">, </w:t>
              </w:r>
              <w:proofErr w:type="gramStart"/>
              <w:r w:rsidRPr="006877E2">
                <w:rPr>
                  <w:rFonts w:ascii="Calibri" w:hAnsi="Calibri" w:cs="Calibri"/>
                  <w:sz w:val="24"/>
                  <w:szCs w:val="24"/>
                </w:rPr>
                <w:t>Not</w:t>
              </w:r>
              <w:proofErr w:type="gramEnd"/>
              <w:r w:rsidRPr="006877E2">
                <w:rPr>
                  <w:rFonts w:ascii="Calibri" w:hAnsi="Calibri" w:cs="Calibri"/>
                  <w:sz w:val="24"/>
                  <w:szCs w:val="24"/>
                </w:rPr>
                <w:t xml:space="preserve"> applicable</w:t>
              </w:r>
            </w:ins>
          </w:p>
        </w:tc>
      </w:tr>
      <w:tr w:rsidR="00B651D4" w:rsidRPr="006877E2" w14:paraId="37C556C3" w14:textId="77777777" w:rsidTr="00B95D06">
        <w:trPr>
          <w:ins w:id="255" w:author="Butler, Jessica (DPH)" w:date="2025-12-21T15:07:00Z" w16du:dateUtc="2025-12-21T20:07:00Z"/>
        </w:trPr>
        <w:tc>
          <w:tcPr>
            <w:tcW w:w="3116" w:type="dxa"/>
          </w:tcPr>
          <w:p w14:paraId="366231A9" w14:textId="77777777" w:rsidR="00B651D4" w:rsidRPr="006877E2" w:rsidRDefault="00B651D4" w:rsidP="00B95D06">
            <w:pPr>
              <w:rPr>
                <w:ins w:id="256" w:author="Butler, Jessica (DPH)" w:date="2025-12-21T15:07:00Z" w16du:dateUtc="2025-12-21T20:07:00Z"/>
                <w:rFonts w:ascii="Calibri" w:hAnsi="Calibri" w:cs="Calibri"/>
                <w:sz w:val="24"/>
                <w:szCs w:val="24"/>
              </w:rPr>
            </w:pPr>
            <w:ins w:id="257" w:author="Butler, Jessica (DPH)" w:date="2025-12-21T15:07:00Z" w16du:dateUtc="2025-12-21T20:07:00Z">
              <w:r w:rsidRPr="006877E2">
                <w:rPr>
                  <w:rFonts w:ascii="Calibri" w:hAnsi="Calibri" w:cs="Calibri"/>
                  <w:sz w:val="24"/>
                  <w:szCs w:val="24"/>
                </w:rPr>
                <w:t xml:space="preserve">Pathogen Testing </w:t>
              </w:r>
            </w:ins>
          </w:p>
        </w:tc>
        <w:tc>
          <w:tcPr>
            <w:tcW w:w="3117" w:type="dxa"/>
          </w:tcPr>
          <w:p w14:paraId="70180206" w14:textId="77777777" w:rsidR="00B651D4" w:rsidRPr="006877E2" w:rsidRDefault="00B651D4" w:rsidP="00B95D06">
            <w:pPr>
              <w:rPr>
                <w:ins w:id="258" w:author="Butler, Jessica (DPH)" w:date="2025-12-21T15:07:00Z" w16du:dateUtc="2025-12-21T20:07:00Z"/>
                <w:rFonts w:ascii="Calibri" w:hAnsi="Calibri" w:cs="Calibri"/>
                <w:sz w:val="24"/>
                <w:szCs w:val="24"/>
              </w:rPr>
            </w:pPr>
            <w:proofErr w:type="spellStart"/>
            <w:ins w:id="259" w:author="Butler, Jessica (DPH)" w:date="2025-12-21T15:07:00Z" w16du:dateUtc="2025-12-21T20:07:00Z">
              <w:r w:rsidRPr="006877E2">
                <w:rPr>
                  <w:rFonts w:ascii="Calibri" w:hAnsi="Calibri" w:cs="Calibri"/>
                  <w:sz w:val="24"/>
                  <w:szCs w:val="24"/>
                </w:rPr>
                <w:t>Pathogen_testing</w:t>
              </w:r>
              <w:proofErr w:type="spellEnd"/>
            </w:ins>
          </w:p>
        </w:tc>
        <w:tc>
          <w:tcPr>
            <w:tcW w:w="3117" w:type="dxa"/>
          </w:tcPr>
          <w:p w14:paraId="64129404" w14:textId="77777777" w:rsidR="00B651D4" w:rsidRPr="006877E2" w:rsidRDefault="00B651D4" w:rsidP="00B95D06">
            <w:pPr>
              <w:rPr>
                <w:ins w:id="260" w:author="Butler, Jessica (DPH)" w:date="2025-12-21T15:07:00Z" w16du:dateUtc="2025-12-21T20:07:00Z"/>
                <w:rFonts w:ascii="Calibri" w:hAnsi="Calibri" w:cs="Calibri"/>
                <w:sz w:val="24"/>
                <w:szCs w:val="24"/>
              </w:rPr>
            </w:pPr>
            <w:ins w:id="261" w:author="Butler, Jessica (DPH)" w:date="2025-12-21T15:07:00Z" w16du:dateUtc="2025-12-21T20:07:00Z">
              <w:r w:rsidRPr="006877E2">
                <w:rPr>
                  <w:rFonts w:ascii="Calibri" w:hAnsi="Calibri" w:cs="Calibri"/>
                  <w:sz w:val="24"/>
                  <w:szCs w:val="24"/>
                </w:rPr>
                <w:t>Yes, No</w:t>
              </w:r>
            </w:ins>
          </w:p>
        </w:tc>
      </w:tr>
      <w:tr w:rsidR="00B651D4" w:rsidRPr="006877E2" w14:paraId="7856F6E7" w14:textId="77777777" w:rsidTr="00B95D06">
        <w:trPr>
          <w:ins w:id="262" w:author="Butler, Jessica (DPH)" w:date="2025-12-21T15:07:00Z" w16du:dateUtc="2025-12-21T20:07:00Z"/>
        </w:trPr>
        <w:tc>
          <w:tcPr>
            <w:tcW w:w="3116" w:type="dxa"/>
          </w:tcPr>
          <w:p w14:paraId="289E539A" w14:textId="77777777" w:rsidR="00B651D4" w:rsidRPr="006877E2" w:rsidRDefault="00B651D4" w:rsidP="00B95D06">
            <w:pPr>
              <w:rPr>
                <w:ins w:id="263" w:author="Butler, Jessica (DPH)" w:date="2025-12-21T15:07:00Z" w16du:dateUtc="2025-12-21T20:07:00Z"/>
                <w:rFonts w:ascii="Calibri" w:hAnsi="Calibri" w:cs="Calibri"/>
                <w:sz w:val="24"/>
                <w:szCs w:val="24"/>
              </w:rPr>
            </w:pPr>
            <w:ins w:id="264" w:author="Butler, Jessica (DPH)" w:date="2025-12-21T15:07:00Z" w16du:dateUtc="2025-12-21T20:07:00Z">
              <w:r w:rsidRPr="006877E2">
                <w:rPr>
                  <w:rFonts w:ascii="Calibri" w:hAnsi="Calibri" w:cs="Calibri"/>
                  <w:sz w:val="24"/>
                  <w:szCs w:val="24"/>
                </w:rPr>
                <w:t>Is insecticide resistance testing done</w:t>
              </w:r>
            </w:ins>
          </w:p>
        </w:tc>
        <w:tc>
          <w:tcPr>
            <w:tcW w:w="3117" w:type="dxa"/>
          </w:tcPr>
          <w:p w14:paraId="5CFA0FD6" w14:textId="77777777" w:rsidR="00B651D4" w:rsidRPr="006877E2" w:rsidRDefault="00B651D4" w:rsidP="00B95D06">
            <w:pPr>
              <w:rPr>
                <w:ins w:id="265" w:author="Butler, Jessica (DPH)" w:date="2025-12-21T15:07:00Z" w16du:dateUtc="2025-12-21T20:07:00Z"/>
                <w:rFonts w:ascii="Calibri" w:hAnsi="Calibri" w:cs="Calibri"/>
                <w:sz w:val="24"/>
                <w:szCs w:val="24"/>
              </w:rPr>
            </w:pPr>
            <w:proofErr w:type="spellStart"/>
            <w:ins w:id="266" w:author="Butler, Jessica (DPH)" w:date="2025-12-21T15:07:00Z" w16du:dateUtc="2025-12-21T20:07:00Z">
              <w:r w:rsidRPr="006877E2">
                <w:rPr>
                  <w:rFonts w:ascii="Calibri" w:hAnsi="Calibri" w:cs="Calibri"/>
                  <w:sz w:val="24"/>
                  <w:szCs w:val="24"/>
                </w:rPr>
                <w:t>Insecticide_Resistant_Test</w:t>
              </w:r>
              <w:proofErr w:type="spellEnd"/>
            </w:ins>
          </w:p>
        </w:tc>
        <w:tc>
          <w:tcPr>
            <w:tcW w:w="3117" w:type="dxa"/>
          </w:tcPr>
          <w:p w14:paraId="003E7D3B" w14:textId="77777777" w:rsidR="00B651D4" w:rsidRPr="006877E2" w:rsidRDefault="00B651D4" w:rsidP="00B95D06">
            <w:pPr>
              <w:rPr>
                <w:ins w:id="267" w:author="Butler, Jessica (DPH)" w:date="2025-12-21T15:07:00Z" w16du:dateUtc="2025-12-21T20:07:00Z"/>
                <w:rFonts w:ascii="Calibri" w:hAnsi="Calibri" w:cs="Calibri"/>
                <w:sz w:val="24"/>
                <w:szCs w:val="24"/>
              </w:rPr>
            </w:pPr>
            <w:ins w:id="268" w:author="Butler, Jessica (DPH)" w:date="2025-12-21T15:07:00Z" w16du:dateUtc="2025-12-21T20:07:00Z">
              <w:r w:rsidRPr="006877E2">
                <w:rPr>
                  <w:rFonts w:ascii="Calibri" w:hAnsi="Calibri" w:cs="Calibri"/>
                  <w:sz w:val="24"/>
                  <w:szCs w:val="24"/>
                </w:rPr>
                <w:t>Yes, No</w:t>
              </w:r>
            </w:ins>
          </w:p>
        </w:tc>
      </w:tr>
      <w:tr w:rsidR="00B651D4" w:rsidRPr="006877E2" w14:paraId="630540B0" w14:textId="77777777" w:rsidTr="00B95D06">
        <w:trPr>
          <w:ins w:id="269" w:author="Butler, Jessica (DPH)" w:date="2025-12-21T15:07:00Z" w16du:dateUtc="2025-12-21T20:07:00Z"/>
        </w:trPr>
        <w:tc>
          <w:tcPr>
            <w:tcW w:w="3116" w:type="dxa"/>
          </w:tcPr>
          <w:p w14:paraId="3B4AFE25" w14:textId="77777777" w:rsidR="00B651D4" w:rsidRPr="006877E2" w:rsidRDefault="00B651D4" w:rsidP="00B95D06">
            <w:pPr>
              <w:rPr>
                <w:ins w:id="270" w:author="Butler, Jessica (DPH)" w:date="2025-12-21T15:07:00Z" w16du:dateUtc="2025-12-21T20:07:00Z"/>
                <w:rFonts w:ascii="Calibri" w:hAnsi="Calibri" w:cs="Calibri"/>
                <w:sz w:val="24"/>
                <w:szCs w:val="24"/>
              </w:rPr>
            </w:pPr>
            <w:ins w:id="271" w:author="Butler, Jessica (DPH)" w:date="2025-12-21T15:07:00Z" w16du:dateUtc="2025-12-21T20:07:00Z">
              <w:r w:rsidRPr="006877E2">
                <w:rPr>
                  <w:rFonts w:ascii="Calibri" w:hAnsi="Calibri" w:cs="Calibri"/>
                  <w:sz w:val="24"/>
                  <w:szCs w:val="24"/>
                </w:rPr>
                <w:t>Outside Lab available to send samples</w:t>
              </w:r>
            </w:ins>
          </w:p>
        </w:tc>
        <w:tc>
          <w:tcPr>
            <w:tcW w:w="3117" w:type="dxa"/>
          </w:tcPr>
          <w:p w14:paraId="4704ADD4" w14:textId="77777777" w:rsidR="00B651D4" w:rsidRPr="006877E2" w:rsidRDefault="00B651D4" w:rsidP="00B95D06">
            <w:pPr>
              <w:rPr>
                <w:ins w:id="272" w:author="Butler, Jessica (DPH)" w:date="2025-12-21T15:07:00Z" w16du:dateUtc="2025-12-21T20:07:00Z"/>
                <w:rFonts w:ascii="Calibri" w:hAnsi="Calibri" w:cs="Calibri"/>
                <w:sz w:val="24"/>
                <w:szCs w:val="24"/>
              </w:rPr>
            </w:pPr>
            <w:proofErr w:type="spellStart"/>
            <w:ins w:id="273" w:author="Butler, Jessica (DPH)" w:date="2025-12-21T15:07:00Z" w16du:dateUtc="2025-12-21T20:07:00Z">
              <w:r w:rsidRPr="006877E2">
                <w:rPr>
                  <w:rFonts w:ascii="Calibri" w:hAnsi="Calibri" w:cs="Calibri"/>
                  <w:sz w:val="24"/>
                  <w:szCs w:val="24"/>
                </w:rPr>
                <w:t>Outside_Lab</w:t>
              </w:r>
              <w:proofErr w:type="spellEnd"/>
            </w:ins>
          </w:p>
        </w:tc>
        <w:tc>
          <w:tcPr>
            <w:tcW w:w="3117" w:type="dxa"/>
          </w:tcPr>
          <w:p w14:paraId="198D766F" w14:textId="77777777" w:rsidR="00B651D4" w:rsidRPr="006877E2" w:rsidRDefault="00B651D4" w:rsidP="00B95D06">
            <w:pPr>
              <w:rPr>
                <w:ins w:id="274" w:author="Butler, Jessica (DPH)" w:date="2025-12-21T15:07:00Z" w16du:dateUtc="2025-12-21T20:07:00Z"/>
                <w:rFonts w:ascii="Calibri" w:hAnsi="Calibri" w:cs="Calibri"/>
                <w:sz w:val="24"/>
                <w:szCs w:val="24"/>
              </w:rPr>
            </w:pPr>
            <w:ins w:id="275" w:author="Butler, Jessica (DPH)" w:date="2025-12-21T15:07:00Z" w16du:dateUtc="2025-12-21T20:07:00Z">
              <w:r w:rsidRPr="006877E2">
                <w:rPr>
                  <w:rFonts w:ascii="Calibri" w:hAnsi="Calibri" w:cs="Calibri"/>
                  <w:sz w:val="24"/>
                  <w:szCs w:val="24"/>
                </w:rPr>
                <w:t>Yes, No</w:t>
              </w:r>
            </w:ins>
          </w:p>
        </w:tc>
      </w:tr>
      <w:tr w:rsidR="00B651D4" w:rsidRPr="006877E2" w14:paraId="1B9BC788" w14:textId="77777777" w:rsidTr="00B95D06">
        <w:trPr>
          <w:ins w:id="276" w:author="Butler, Jessica (DPH)" w:date="2025-12-21T15:07:00Z" w16du:dateUtc="2025-12-21T20:07:00Z"/>
        </w:trPr>
        <w:tc>
          <w:tcPr>
            <w:tcW w:w="3116" w:type="dxa"/>
          </w:tcPr>
          <w:p w14:paraId="5B8F7AE6" w14:textId="77777777" w:rsidR="00B651D4" w:rsidRPr="006877E2" w:rsidRDefault="00B651D4" w:rsidP="00B95D06">
            <w:pPr>
              <w:rPr>
                <w:ins w:id="277" w:author="Butler, Jessica (DPH)" w:date="2025-12-21T15:07:00Z" w16du:dateUtc="2025-12-21T20:07:00Z"/>
                <w:rFonts w:ascii="Calibri" w:hAnsi="Calibri" w:cs="Calibri"/>
                <w:sz w:val="24"/>
                <w:szCs w:val="24"/>
              </w:rPr>
            </w:pPr>
            <w:ins w:id="278" w:author="Butler, Jessica (DPH)" w:date="2025-12-21T15:07:00Z" w16du:dateUtc="2025-12-21T20:07:00Z">
              <w:r w:rsidRPr="006877E2">
                <w:rPr>
                  <w:rFonts w:ascii="Calibri" w:hAnsi="Calibri" w:cs="Calibri"/>
                  <w:sz w:val="24"/>
                  <w:szCs w:val="24"/>
                </w:rPr>
                <w:t>Insecticide application equipment up to date and reliable</w:t>
              </w:r>
            </w:ins>
          </w:p>
        </w:tc>
        <w:tc>
          <w:tcPr>
            <w:tcW w:w="3117" w:type="dxa"/>
          </w:tcPr>
          <w:p w14:paraId="2A6AB707" w14:textId="77777777" w:rsidR="00B651D4" w:rsidRPr="006877E2" w:rsidRDefault="00B651D4" w:rsidP="00B95D06">
            <w:pPr>
              <w:rPr>
                <w:ins w:id="279" w:author="Butler, Jessica (DPH)" w:date="2025-12-21T15:07:00Z" w16du:dateUtc="2025-12-21T20:07:00Z"/>
                <w:rFonts w:ascii="Calibri" w:hAnsi="Calibri" w:cs="Calibri"/>
                <w:sz w:val="24"/>
                <w:szCs w:val="24"/>
              </w:rPr>
            </w:pPr>
            <w:ins w:id="280" w:author="Butler, Jessica (DPH)" w:date="2025-12-21T15:07:00Z" w16du:dateUtc="2025-12-21T20:07:00Z">
              <w:r w:rsidRPr="006877E2">
                <w:rPr>
                  <w:rFonts w:ascii="Calibri" w:hAnsi="Calibri" w:cs="Calibri"/>
                  <w:sz w:val="24"/>
                  <w:szCs w:val="24"/>
                </w:rPr>
                <w:t>Insect_app_2</w:t>
              </w:r>
            </w:ins>
          </w:p>
        </w:tc>
        <w:tc>
          <w:tcPr>
            <w:tcW w:w="3117" w:type="dxa"/>
          </w:tcPr>
          <w:p w14:paraId="5AFC497B" w14:textId="77777777" w:rsidR="00B651D4" w:rsidRPr="006877E2" w:rsidRDefault="00B651D4" w:rsidP="00B95D06">
            <w:pPr>
              <w:rPr>
                <w:ins w:id="281" w:author="Butler, Jessica (DPH)" w:date="2025-12-21T15:07:00Z" w16du:dateUtc="2025-12-21T20:07:00Z"/>
                <w:rFonts w:ascii="Calibri" w:hAnsi="Calibri" w:cs="Calibri"/>
                <w:sz w:val="24"/>
                <w:szCs w:val="24"/>
              </w:rPr>
            </w:pPr>
            <w:ins w:id="282" w:author="Butler, Jessica (DPH)" w:date="2025-12-21T15:07:00Z" w16du:dateUtc="2025-12-21T20:07:00Z">
              <w:r w:rsidRPr="006877E2">
                <w:rPr>
                  <w:rFonts w:ascii="Calibri" w:hAnsi="Calibri" w:cs="Calibri"/>
                  <w:sz w:val="24"/>
                  <w:szCs w:val="24"/>
                </w:rPr>
                <w:t>Yes, Not Applicable</w:t>
              </w:r>
            </w:ins>
          </w:p>
        </w:tc>
      </w:tr>
      <w:tr w:rsidR="00B651D4" w:rsidRPr="006877E2" w14:paraId="4BB4B594" w14:textId="77777777" w:rsidTr="00B95D06">
        <w:trPr>
          <w:ins w:id="283" w:author="Butler, Jessica (DPH)" w:date="2025-12-21T15:07:00Z" w16du:dateUtc="2025-12-21T20:07:00Z"/>
        </w:trPr>
        <w:tc>
          <w:tcPr>
            <w:tcW w:w="3116" w:type="dxa"/>
          </w:tcPr>
          <w:p w14:paraId="424269B3" w14:textId="77777777" w:rsidR="00B651D4" w:rsidRPr="006877E2" w:rsidRDefault="00B651D4" w:rsidP="00B95D06">
            <w:pPr>
              <w:rPr>
                <w:ins w:id="284" w:author="Butler, Jessica (DPH)" w:date="2025-12-21T15:07:00Z" w16du:dateUtc="2025-12-21T20:07:00Z"/>
                <w:rFonts w:ascii="Calibri" w:hAnsi="Calibri" w:cs="Calibri"/>
                <w:sz w:val="24"/>
                <w:szCs w:val="24"/>
              </w:rPr>
            </w:pPr>
            <w:ins w:id="285" w:author="Butler, Jessica (DPH)" w:date="2025-12-21T15:07:00Z" w16du:dateUtc="2025-12-21T20:07:00Z">
              <w:r w:rsidRPr="006877E2">
                <w:rPr>
                  <w:rFonts w:ascii="Calibri" w:hAnsi="Calibri" w:cs="Calibri"/>
                  <w:sz w:val="24"/>
                  <w:szCs w:val="24"/>
                </w:rPr>
                <w:t xml:space="preserve">Population Size of </w:t>
              </w:r>
              <w:r>
                <w:rPr>
                  <w:rFonts w:ascii="Calibri" w:hAnsi="Calibri" w:cs="Calibri"/>
                  <w:sz w:val="24"/>
                  <w:szCs w:val="24"/>
                </w:rPr>
                <w:t>public health organization</w:t>
              </w:r>
              <w:r w:rsidRPr="006877E2">
                <w:rPr>
                  <w:rFonts w:ascii="Calibri" w:hAnsi="Calibri" w:cs="Calibri"/>
                  <w:sz w:val="24"/>
                  <w:szCs w:val="24"/>
                </w:rPr>
                <w:t xml:space="preserve"> area serviced</w:t>
              </w:r>
            </w:ins>
          </w:p>
        </w:tc>
        <w:tc>
          <w:tcPr>
            <w:tcW w:w="3117" w:type="dxa"/>
          </w:tcPr>
          <w:p w14:paraId="08DDC1D6" w14:textId="77777777" w:rsidR="00B651D4" w:rsidRPr="006877E2" w:rsidRDefault="00B651D4" w:rsidP="00B95D06">
            <w:pPr>
              <w:rPr>
                <w:ins w:id="286" w:author="Butler, Jessica (DPH)" w:date="2025-12-21T15:07:00Z" w16du:dateUtc="2025-12-21T20:07:00Z"/>
                <w:rFonts w:ascii="Calibri" w:hAnsi="Calibri" w:cs="Calibri"/>
                <w:sz w:val="24"/>
                <w:szCs w:val="24"/>
              </w:rPr>
            </w:pPr>
            <w:proofErr w:type="spellStart"/>
            <w:ins w:id="287" w:author="Butler, Jessica (DPH)" w:date="2025-12-21T15:07:00Z" w16du:dateUtc="2025-12-21T20:07:00Z">
              <w:r w:rsidRPr="006877E2">
                <w:rPr>
                  <w:rFonts w:ascii="Calibri" w:hAnsi="Calibri" w:cs="Calibri"/>
                  <w:sz w:val="24"/>
                  <w:szCs w:val="24"/>
                </w:rPr>
                <w:t>Population_size</w:t>
              </w:r>
              <w:proofErr w:type="spellEnd"/>
            </w:ins>
          </w:p>
        </w:tc>
        <w:tc>
          <w:tcPr>
            <w:tcW w:w="3117" w:type="dxa"/>
          </w:tcPr>
          <w:p w14:paraId="3E61DEFF" w14:textId="77777777" w:rsidR="00B651D4" w:rsidRPr="006877E2" w:rsidRDefault="00B651D4" w:rsidP="00B95D06">
            <w:pPr>
              <w:rPr>
                <w:ins w:id="288" w:author="Butler, Jessica (DPH)" w:date="2025-12-21T15:07:00Z" w16du:dateUtc="2025-12-21T20:07:00Z"/>
                <w:rFonts w:ascii="Calibri" w:hAnsi="Calibri" w:cs="Calibri"/>
                <w:sz w:val="24"/>
                <w:szCs w:val="24"/>
              </w:rPr>
            </w:pPr>
            <w:ins w:id="289" w:author="Butler, Jessica (DPH)" w:date="2025-12-21T15:07:00Z" w16du:dateUtc="2025-12-21T20:07:00Z">
              <w:r w:rsidRPr="006877E2">
                <w:rPr>
                  <w:rFonts w:ascii="Calibri" w:hAnsi="Calibri" w:cs="Calibri"/>
                  <w:sz w:val="24"/>
                  <w:szCs w:val="24"/>
                </w:rPr>
                <w:t>&lt;10K, 10-50K, 51-100K, 100K+</w:t>
              </w:r>
            </w:ins>
          </w:p>
        </w:tc>
      </w:tr>
    </w:tbl>
    <w:p w14:paraId="53B37749" w14:textId="77777777" w:rsidR="00B651D4" w:rsidRDefault="00B651D4" w:rsidP="00A32808">
      <w:pPr>
        <w:spacing w:line="276" w:lineRule="auto"/>
        <w:jc w:val="both"/>
        <w:rPr>
          <w:ins w:id="290" w:author="Butler, Jessica (DPH)" w:date="2025-12-21T15:07:00Z" w16du:dateUtc="2025-12-21T20:07:00Z"/>
          <w:rFonts w:ascii="Calibri" w:hAnsi="Calibri" w:cs="Calibri"/>
          <w:sz w:val="24"/>
          <w:szCs w:val="24"/>
        </w:rPr>
      </w:pPr>
    </w:p>
    <w:p w14:paraId="22A3AD69" w14:textId="77777777" w:rsidR="00B651D4" w:rsidDel="00B651D4" w:rsidRDefault="00B651D4" w:rsidP="00B651D4">
      <w:pPr>
        <w:rPr>
          <w:del w:id="291" w:author="Butler, Jessica (DPH)" w:date="2025-12-21T15:07:00Z" w16du:dateUtc="2025-12-21T20:07:00Z"/>
          <w:moveTo w:id="292" w:author="Butler, Jessica (DPH)" w:date="2025-12-21T15:07:00Z" w16du:dateUtc="2025-12-21T20:07:00Z"/>
          <w:rFonts w:ascii="Calibri" w:hAnsi="Calibri" w:cs="Calibri"/>
          <w:sz w:val="24"/>
          <w:szCs w:val="24"/>
        </w:rPr>
      </w:pPr>
      <w:moveToRangeStart w:id="293" w:author="Butler, Jessica (DPH)" w:date="2025-12-21T15:07:00Z" w:name="move217222090"/>
      <w:moveTo w:id="294" w:author="Butler, Jessica (DPH)" w:date="2025-12-21T15:07:00Z" w16du:dateUtc="2025-12-21T20:07:00Z">
        <w:r w:rsidRPr="006877E2">
          <w:rPr>
            <w:rFonts w:ascii="Calibri" w:eastAsia="Calibri" w:hAnsi="Calibri" w:cs="Calibri"/>
            <w:b/>
            <w:bCs/>
            <w:color w:val="000000"/>
            <w:kern w:val="24"/>
            <w:sz w:val="24"/>
            <w:szCs w:val="24"/>
          </w:rPr>
          <w:t xml:space="preserve">Supplemental Figure </w:t>
        </w:r>
        <w:r>
          <w:rPr>
            <w:rFonts w:ascii="Calibri" w:eastAsia="Calibri" w:hAnsi="Calibri" w:cs="Calibri"/>
            <w:b/>
            <w:bCs/>
            <w:color w:val="000000"/>
            <w:kern w:val="24"/>
            <w:sz w:val="24"/>
            <w:szCs w:val="24"/>
          </w:rPr>
          <w:t>3</w:t>
        </w:r>
        <w:r w:rsidRPr="006877E2">
          <w:rPr>
            <w:rFonts w:ascii="Calibri" w:eastAsia="Calibri" w:hAnsi="Calibri" w:cs="Calibri"/>
            <w:b/>
            <w:bCs/>
            <w:color w:val="000000"/>
            <w:kern w:val="24"/>
            <w:sz w:val="24"/>
            <w:szCs w:val="24"/>
          </w:rPr>
          <w:t xml:space="preserve">. Resource Barriers MCA Scree Plot and Variable Map. </w:t>
        </w:r>
        <w:r w:rsidRPr="006877E2">
          <w:rPr>
            <w:rFonts w:ascii="Calibri" w:hAnsi="Calibri" w:cs="Calibri"/>
            <w:sz w:val="24"/>
            <w:szCs w:val="24"/>
          </w:rPr>
          <w:t>Panel A shows the proportion of variance explained by the first ten dimensions. Panel B shows the variable map for dimensions 1 and 2. Active variables in dark grey, supplemental variable in yellow. These two dimensions account for 43.1% of the total variance. Distance from the axis indicates the association of the variable to the dimension, where two points that are close to each other have greater association with each other.</w:t>
        </w:r>
      </w:moveTo>
    </w:p>
    <w:moveToRangeEnd w:id="293"/>
    <w:p w14:paraId="22921A37" w14:textId="77777777" w:rsidR="00B651D4" w:rsidRDefault="00B651D4" w:rsidP="00B651D4">
      <w:pPr>
        <w:rPr>
          <w:ins w:id="295" w:author="Butler, Jessica (DPH)" w:date="2025-12-21T15:07:00Z" w16du:dateUtc="2025-12-21T20:07:00Z"/>
          <w:rFonts w:ascii="Calibri" w:hAnsi="Calibri" w:cs="Calibri"/>
          <w:sz w:val="24"/>
          <w:szCs w:val="24"/>
        </w:rPr>
        <w:pPrChange w:id="296" w:author="Butler, Jessica (DPH)" w:date="2025-12-21T15:07:00Z" w16du:dateUtc="2025-12-21T20:07:00Z">
          <w:pPr>
            <w:spacing w:line="276" w:lineRule="auto"/>
            <w:jc w:val="both"/>
          </w:pPr>
        </w:pPrChange>
      </w:pPr>
    </w:p>
    <w:p w14:paraId="198A75CB" w14:textId="1CDB427B" w:rsidR="00A32808" w:rsidRPr="006877E2" w:rsidRDefault="00A32808" w:rsidP="00A32808">
      <w:pPr>
        <w:spacing w:line="276" w:lineRule="auto"/>
        <w:jc w:val="both"/>
        <w:rPr>
          <w:rFonts w:ascii="Calibri" w:hAnsi="Calibri" w:cs="Calibri"/>
          <w:b/>
          <w:bCs/>
          <w:sz w:val="24"/>
          <w:szCs w:val="24"/>
        </w:rPr>
      </w:pPr>
      <w:r w:rsidRPr="006877E2">
        <w:rPr>
          <w:rFonts w:ascii="Calibri" w:hAnsi="Calibri" w:cs="Calibri"/>
          <w:sz w:val="24"/>
          <w:szCs w:val="24"/>
        </w:rPr>
        <w:lastRenderedPageBreak/>
        <w:t>The highest percentage of the variance was explained by dimensions 1 (24.1%) and 2 (19%) (</w:t>
      </w:r>
      <w:ins w:id="297" w:author="Butler, Jessica (DPH)" w:date="2025-12-21T15:06:00Z" w16du:dateUtc="2025-12-21T20:06:00Z">
        <w:r w:rsidR="00B651D4">
          <w:rPr>
            <w:rFonts w:ascii="Calibri" w:hAnsi="Calibri" w:cs="Calibri"/>
            <w:sz w:val="24"/>
            <w:szCs w:val="24"/>
          </w:rPr>
          <w:t xml:space="preserve">S3 </w:t>
        </w:r>
        <w:r w:rsidR="00B651D4" w:rsidRPr="006877E2">
          <w:rPr>
            <w:rFonts w:ascii="Calibri" w:hAnsi="Calibri" w:cs="Calibri"/>
            <w:sz w:val="24"/>
            <w:szCs w:val="24"/>
          </w:rPr>
          <w:t>Fig</w:t>
        </w:r>
      </w:ins>
      <w:del w:id="298" w:author="Butler, Jessica (DPH)" w:date="2025-12-21T15:06:00Z" w16du:dateUtc="2025-12-21T20:06:00Z">
        <w:r w:rsidRPr="006877E2" w:rsidDel="00B651D4">
          <w:rPr>
            <w:rFonts w:ascii="Calibri" w:hAnsi="Calibri" w:cs="Calibri"/>
            <w:sz w:val="24"/>
            <w:szCs w:val="24"/>
          </w:rPr>
          <w:delText xml:space="preserve">Fig </w:delText>
        </w:r>
        <w:r w:rsidR="007C24AB" w:rsidDel="00B651D4">
          <w:rPr>
            <w:rFonts w:ascii="Calibri" w:hAnsi="Calibri" w:cs="Calibri"/>
            <w:sz w:val="24"/>
            <w:szCs w:val="24"/>
          </w:rPr>
          <w:delText>3</w:delText>
        </w:r>
        <w:r w:rsidRPr="006877E2" w:rsidDel="00B651D4">
          <w:rPr>
            <w:rFonts w:ascii="Calibri" w:hAnsi="Calibri" w:cs="Calibri"/>
            <w:sz w:val="24"/>
            <w:szCs w:val="24"/>
          </w:rPr>
          <w:delText>A</w:delText>
        </w:r>
        <w:r w:rsidR="00640B49" w:rsidDel="00B651D4">
          <w:rPr>
            <w:rFonts w:ascii="Calibri" w:hAnsi="Calibri" w:cs="Calibri"/>
            <w:sz w:val="24"/>
            <w:szCs w:val="24"/>
          </w:rPr>
          <w:delText xml:space="preserve"> in S1 </w:delText>
        </w:r>
      </w:del>
      <w:del w:id="299" w:author="Butler, Jessica (DPH)" w:date="2025-12-21T15:00:00Z" w16du:dateUtc="2025-12-21T20:00:00Z">
        <w:r w:rsidR="00640B49" w:rsidDel="00B651D4">
          <w:rPr>
            <w:rFonts w:ascii="Calibri" w:hAnsi="Calibri" w:cs="Calibri"/>
            <w:sz w:val="24"/>
            <w:szCs w:val="24"/>
          </w:rPr>
          <w:delText>Text</w:delText>
        </w:r>
      </w:del>
      <w:r w:rsidRPr="006877E2">
        <w:rPr>
          <w:rFonts w:ascii="Calibri" w:hAnsi="Calibri" w:cs="Calibri"/>
          <w:sz w:val="24"/>
          <w:szCs w:val="24"/>
        </w:rPr>
        <w:t>). Dimension 1 primarily separated respondents based on having reliable insecticide application and a need for insecticide resistance testing (</w:t>
      </w:r>
      <w:ins w:id="300" w:author="Butler, Jessica (DPH)" w:date="2025-12-21T15:06:00Z" w16du:dateUtc="2025-12-21T20:06:00Z">
        <w:r w:rsidR="00B651D4">
          <w:rPr>
            <w:rFonts w:ascii="Calibri" w:hAnsi="Calibri" w:cs="Calibri"/>
            <w:sz w:val="24"/>
            <w:szCs w:val="24"/>
          </w:rPr>
          <w:t xml:space="preserve">S3 </w:t>
        </w:r>
        <w:r w:rsidR="00B651D4" w:rsidRPr="006877E2">
          <w:rPr>
            <w:rFonts w:ascii="Calibri" w:hAnsi="Calibri" w:cs="Calibri"/>
            <w:sz w:val="24"/>
            <w:szCs w:val="24"/>
          </w:rPr>
          <w:t>Fig</w:t>
        </w:r>
      </w:ins>
      <w:del w:id="301" w:author="Butler, Jessica (DPH)" w:date="2025-12-21T15:06:00Z" w16du:dateUtc="2025-12-21T20:06:00Z">
        <w:r w:rsidRPr="006877E2" w:rsidDel="00B651D4">
          <w:rPr>
            <w:rFonts w:ascii="Calibri" w:hAnsi="Calibri" w:cs="Calibri"/>
            <w:sz w:val="24"/>
            <w:szCs w:val="24"/>
          </w:rPr>
          <w:delText xml:space="preserve">Fig </w:delText>
        </w:r>
        <w:r w:rsidR="007C24AB" w:rsidDel="00B651D4">
          <w:rPr>
            <w:rFonts w:ascii="Calibri" w:hAnsi="Calibri" w:cs="Calibri"/>
            <w:sz w:val="24"/>
            <w:szCs w:val="24"/>
          </w:rPr>
          <w:delText>3</w:delText>
        </w:r>
        <w:r w:rsidRPr="006877E2" w:rsidDel="00B651D4">
          <w:rPr>
            <w:rFonts w:ascii="Calibri" w:hAnsi="Calibri" w:cs="Calibri"/>
            <w:sz w:val="24"/>
            <w:szCs w:val="24"/>
          </w:rPr>
          <w:delText>B</w:delText>
        </w:r>
        <w:r w:rsidR="00640B49" w:rsidDel="00B651D4">
          <w:rPr>
            <w:rFonts w:ascii="Calibri" w:hAnsi="Calibri" w:cs="Calibri"/>
            <w:sz w:val="24"/>
            <w:szCs w:val="24"/>
          </w:rPr>
          <w:delText xml:space="preserve"> in S1 </w:delText>
        </w:r>
      </w:del>
      <w:del w:id="302" w:author="Butler, Jessica (DPH)" w:date="2025-12-21T15:00:00Z" w16du:dateUtc="2025-12-21T20:00:00Z">
        <w:r w:rsidR="00640B49" w:rsidDel="00B651D4">
          <w:rPr>
            <w:rFonts w:ascii="Calibri" w:hAnsi="Calibri" w:cs="Calibri"/>
            <w:sz w:val="24"/>
            <w:szCs w:val="24"/>
          </w:rPr>
          <w:delText>Text</w:delText>
        </w:r>
      </w:del>
      <w:r w:rsidRPr="006877E2">
        <w:rPr>
          <w:rFonts w:ascii="Calibri" w:hAnsi="Calibri" w:cs="Calibri"/>
          <w:sz w:val="24"/>
          <w:szCs w:val="24"/>
        </w:rPr>
        <w:t xml:space="preserve">). Requests for pathogen testing equipment and noting important resource barriers and training needs had the biggest impact on illustrating resources at </w:t>
      </w:r>
      <w:del w:id="303" w:author="Butler, Jessica (DPH)" w:date="2025-12-21T13:21:00Z" w16du:dateUtc="2025-12-21T18:21:00Z">
        <w:r w:rsidRPr="006877E2" w:rsidDel="003871F3">
          <w:rPr>
            <w:rFonts w:ascii="Calibri" w:hAnsi="Calibri" w:cs="Calibri"/>
            <w:sz w:val="24"/>
            <w:szCs w:val="24"/>
          </w:rPr>
          <w:delText xml:space="preserve">PHOs </w:delText>
        </w:r>
      </w:del>
      <w:ins w:id="304" w:author="Butler, Jessica (DPH)" w:date="2025-12-21T13:21:00Z" w16du:dateUtc="2025-12-21T18:21:00Z">
        <w:r w:rsidR="003871F3">
          <w:rPr>
            <w:rFonts w:ascii="Calibri" w:hAnsi="Calibri" w:cs="Calibri"/>
            <w:sz w:val="24"/>
            <w:szCs w:val="24"/>
          </w:rPr>
          <w:t>public health organizations</w:t>
        </w:r>
        <w:r w:rsidR="003871F3" w:rsidRPr="006877E2">
          <w:rPr>
            <w:rFonts w:ascii="Calibri" w:hAnsi="Calibri" w:cs="Calibri"/>
            <w:sz w:val="24"/>
            <w:szCs w:val="24"/>
          </w:rPr>
          <w:t xml:space="preserve"> </w:t>
        </w:r>
      </w:ins>
      <w:r w:rsidRPr="006877E2">
        <w:rPr>
          <w:rFonts w:ascii="Calibri" w:hAnsi="Calibri" w:cs="Calibri"/>
          <w:sz w:val="24"/>
          <w:szCs w:val="24"/>
        </w:rPr>
        <w:t>for dimension 2 (</w:t>
      </w:r>
      <w:ins w:id="305" w:author="Butler, Jessica (DPH)" w:date="2025-12-21T15:06:00Z" w16du:dateUtc="2025-12-21T20:06:00Z">
        <w:r w:rsidR="00B651D4">
          <w:rPr>
            <w:rFonts w:ascii="Calibri" w:hAnsi="Calibri" w:cs="Calibri"/>
            <w:sz w:val="24"/>
            <w:szCs w:val="24"/>
          </w:rPr>
          <w:t xml:space="preserve">S3 </w:t>
        </w:r>
        <w:r w:rsidR="00B651D4" w:rsidRPr="006877E2">
          <w:rPr>
            <w:rFonts w:ascii="Calibri" w:hAnsi="Calibri" w:cs="Calibri"/>
            <w:sz w:val="24"/>
            <w:szCs w:val="24"/>
          </w:rPr>
          <w:t>Fig</w:t>
        </w:r>
      </w:ins>
      <w:del w:id="306" w:author="Butler, Jessica (DPH)" w:date="2025-12-21T15:06:00Z" w16du:dateUtc="2025-12-21T20:06:00Z">
        <w:r w:rsidRPr="006877E2" w:rsidDel="00B651D4">
          <w:rPr>
            <w:rFonts w:ascii="Calibri" w:hAnsi="Calibri" w:cs="Calibri"/>
            <w:sz w:val="24"/>
            <w:szCs w:val="24"/>
          </w:rPr>
          <w:delText xml:space="preserve">Fig </w:delText>
        </w:r>
        <w:r w:rsidR="007C24AB" w:rsidDel="00B651D4">
          <w:rPr>
            <w:rFonts w:ascii="Calibri" w:hAnsi="Calibri" w:cs="Calibri"/>
            <w:sz w:val="24"/>
            <w:szCs w:val="24"/>
          </w:rPr>
          <w:delText>3</w:delText>
        </w:r>
        <w:r w:rsidRPr="006877E2" w:rsidDel="00B651D4">
          <w:rPr>
            <w:rFonts w:ascii="Calibri" w:hAnsi="Calibri" w:cs="Calibri"/>
            <w:sz w:val="24"/>
            <w:szCs w:val="24"/>
          </w:rPr>
          <w:delText>B</w:delText>
        </w:r>
        <w:r w:rsidR="00640B49" w:rsidDel="00B651D4">
          <w:rPr>
            <w:rFonts w:ascii="Calibri" w:hAnsi="Calibri" w:cs="Calibri"/>
            <w:sz w:val="24"/>
            <w:szCs w:val="24"/>
          </w:rPr>
          <w:delText xml:space="preserve"> in S1 </w:delText>
        </w:r>
      </w:del>
      <w:del w:id="307" w:author="Butler, Jessica (DPH)" w:date="2025-12-21T15:00:00Z" w16du:dateUtc="2025-12-21T20:00:00Z">
        <w:r w:rsidR="00640B49" w:rsidDel="00B651D4">
          <w:rPr>
            <w:rFonts w:ascii="Calibri" w:hAnsi="Calibri" w:cs="Calibri"/>
            <w:sz w:val="24"/>
            <w:szCs w:val="24"/>
          </w:rPr>
          <w:delText>Text</w:delText>
        </w:r>
      </w:del>
      <w:r w:rsidRPr="006877E2">
        <w:rPr>
          <w:rFonts w:ascii="Calibri" w:hAnsi="Calibri" w:cs="Calibri"/>
          <w:sz w:val="24"/>
          <w:szCs w:val="24"/>
        </w:rPr>
        <w:t xml:space="preserve">). </w:t>
      </w:r>
    </w:p>
    <w:p w14:paraId="6FD5A5EA" w14:textId="43B98CB7" w:rsidR="00A32808" w:rsidRPr="00D72A77" w:rsidDel="00B651D4" w:rsidRDefault="00A32808" w:rsidP="00A32808">
      <w:pPr>
        <w:spacing w:line="276" w:lineRule="auto"/>
        <w:rPr>
          <w:del w:id="308" w:author="Butler, Jessica (DPH)" w:date="2025-12-21T15:08:00Z" w16du:dateUtc="2025-12-21T20:08:00Z"/>
          <w:rFonts w:ascii="Calibri" w:hAnsi="Calibri" w:cs="Calibri"/>
          <w:b/>
          <w:bCs/>
        </w:rPr>
      </w:pPr>
    </w:p>
    <w:p w14:paraId="724AF28C" w14:textId="10CA6E39" w:rsidR="00A32808" w:rsidRPr="00D72A77" w:rsidDel="00B651D4" w:rsidRDefault="00A32808" w:rsidP="00A32808">
      <w:pPr>
        <w:spacing w:line="276" w:lineRule="auto"/>
        <w:rPr>
          <w:del w:id="309" w:author="Butler, Jessica (DPH)" w:date="2025-12-21T15:08:00Z" w16du:dateUtc="2025-12-21T20:08:00Z"/>
          <w:rFonts w:ascii="Calibri" w:hAnsi="Calibri" w:cs="Calibri"/>
          <w:b/>
          <w:bCs/>
        </w:rPr>
      </w:pPr>
      <w:del w:id="310" w:author="Butler, Jessica (DPH)" w:date="2025-12-21T15:08:00Z" w16du:dateUtc="2025-12-21T20:08:00Z">
        <w:r w:rsidRPr="00D72A77" w:rsidDel="00B651D4">
          <w:rPr>
            <w:rFonts w:ascii="Calibri" w:hAnsi="Calibri" w:cs="Calibri"/>
            <w:b/>
            <w:bCs/>
          </w:rPr>
          <w:br w:type="page"/>
        </w:r>
      </w:del>
    </w:p>
    <w:p w14:paraId="4047DE78" w14:textId="2E2048B6" w:rsidR="00A32808" w:rsidRPr="006877E2" w:rsidDel="00B651D4" w:rsidRDefault="00A32808" w:rsidP="00A32808">
      <w:pPr>
        <w:rPr>
          <w:del w:id="311" w:author="Butler, Jessica (DPH)" w:date="2025-12-21T15:08:00Z" w16du:dateUtc="2025-12-21T20:08:00Z"/>
          <w:rFonts w:ascii="Calibri" w:hAnsi="Calibri" w:cs="Calibri"/>
          <w:b/>
          <w:sz w:val="24"/>
          <w:szCs w:val="24"/>
        </w:rPr>
      </w:pPr>
      <w:moveFromRangeStart w:id="312" w:author="Butler, Jessica (DPH)" w:date="2025-12-21T15:01:00Z" w:name="move217221681"/>
      <w:moveFrom w:id="313" w:author="Butler, Jessica (DPH)" w:date="2025-12-21T15:01:00Z" w16du:dateUtc="2025-12-21T20:01:00Z">
        <w:del w:id="314" w:author="Butler, Jessica (DPH)" w:date="2025-12-21T15:08:00Z" w16du:dateUtc="2025-12-21T20:08:00Z">
          <w:r w:rsidRPr="006877E2" w:rsidDel="00B651D4">
            <w:rPr>
              <w:rFonts w:ascii="Calibri" w:hAnsi="Calibri" w:cs="Calibri"/>
              <w:b/>
              <w:bCs/>
              <w:sz w:val="24"/>
              <w:szCs w:val="24"/>
            </w:rPr>
            <w:delText xml:space="preserve">Supplemental </w:delText>
          </w:r>
          <w:r w:rsidRPr="006877E2" w:rsidDel="00B651D4">
            <w:rPr>
              <w:rFonts w:ascii="Calibri" w:hAnsi="Calibri" w:cs="Calibri"/>
              <w:b/>
              <w:sz w:val="24"/>
              <w:szCs w:val="24"/>
            </w:rPr>
            <w:delText>Table 1. Surveillance and Control Multiple Correspondence Analysis Question, Label and Responses</w:delText>
          </w:r>
        </w:del>
      </w:moveFrom>
      <w:moveFromRangeEnd w:id="312"/>
    </w:p>
    <w:tbl>
      <w:tblPr>
        <w:tblStyle w:val="TableGrid"/>
        <w:tblW w:w="0" w:type="auto"/>
        <w:tblLook w:val="04A0" w:firstRow="1" w:lastRow="0" w:firstColumn="1" w:lastColumn="0" w:noHBand="0" w:noVBand="1"/>
      </w:tblPr>
      <w:tblGrid>
        <w:gridCol w:w="3116"/>
        <w:gridCol w:w="3117"/>
        <w:gridCol w:w="3117"/>
      </w:tblGrid>
      <w:tr w:rsidR="00A32808" w:rsidRPr="006877E2" w:rsidDel="00B651D4" w14:paraId="6E32087D" w14:textId="1B7C31D1" w:rsidTr="00D061E2">
        <w:trPr>
          <w:del w:id="315" w:author="Butler, Jessica (DPH)" w:date="2025-12-21T15:01:00Z" w16du:dateUtc="2025-12-21T20:01:00Z"/>
        </w:trPr>
        <w:tc>
          <w:tcPr>
            <w:tcW w:w="3116" w:type="dxa"/>
          </w:tcPr>
          <w:p w14:paraId="202E73F1" w14:textId="21D97CEB" w:rsidR="00A32808" w:rsidRPr="006877E2" w:rsidDel="00B651D4" w:rsidRDefault="00A32808" w:rsidP="00D061E2">
            <w:pPr>
              <w:rPr>
                <w:del w:id="316" w:author="Butler, Jessica (DPH)" w:date="2025-12-21T15:01:00Z" w16du:dateUtc="2025-12-21T20:01:00Z"/>
                <w:rFonts w:ascii="Calibri" w:hAnsi="Calibri" w:cs="Calibri"/>
                <w:b/>
                <w:bCs/>
                <w:sz w:val="24"/>
                <w:szCs w:val="24"/>
              </w:rPr>
            </w:pPr>
            <w:del w:id="317" w:author="Butler, Jessica (DPH)" w:date="2025-12-21T15:01:00Z" w16du:dateUtc="2025-12-21T20:01:00Z">
              <w:r w:rsidRPr="006877E2" w:rsidDel="00B651D4">
                <w:rPr>
                  <w:rFonts w:ascii="Calibri" w:hAnsi="Calibri" w:cs="Calibri"/>
                  <w:b/>
                  <w:bCs/>
                  <w:sz w:val="24"/>
                  <w:szCs w:val="24"/>
                </w:rPr>
                <w:delText xml:space="preserve">Survey Question </w:delText>
              </w:r>
            </w:del>
          </w:p>
        </w:tc>
        <w:tc>
          <w:tcPr>
            <w:tcW w:w="3117" w:type="dxa"/>
          </w:tcPr>
          <w:p w14:paraId="3122AFEE" w14:textId="42D03B49" w:rsidR="00A32808" w:rsidRPr="006877E2" w:rsidDel="00B651D4" w:rsidRDefault="00A32808" w:rsidP="00D061E2">
            <w:pPr>
              <w:rPr>
                <w:del w:id="318" w:author="Butler, Jessica (DPH)" w:date="2025-12-21T15:01:00Z" w16du:dateUtc="2025-12-21T20:01:00Z"/>
                <w:rFonts w:ascii="Calibri" w:hAnsi="Calibri" w:cs="Calibri"/>
                <w:b/>
                <w:bCs/>
                <w:sz w:val="24"/>
                <w:szCs w:val="24"/>
              </w:rPr>
            </w:pPr>
            <w:del w:id="319" w:author="Butler, Jessica (DPH)" w:date="2025-12-21T15:01:00Z" w16du:dateUtc="2025-12-21T20:01:00Z">
              <w:r w:rsidRPr="006877E2" w:rsidDel="00B651D4">
                <w:rPr>
                  <w:rFonts w:ascii="Calibri" w:hAnsi="Calibri" w:cs="Calibri"/>
                  <w:b/>
                  <w:bCs/>
                  <w:sz w:val="24"/>
                  <w:szCs w:val="24"/>
                </w:rPr>
                <w:delText>Variable As Listed in MCA</w:delText>
              </w:r>
            </w:del>
          </w:p>
        </w:tc>
        <w:tc>
          <w:tcPr>
            <w:tcW w:w="3117" w:type="dxa"/>
          </w:tcPr>
          <w:p w14:paraId="1AC40CF6" w14:textId="3104AD61" w:rsidR="00A32808" w:rsidRPr="006877E2" w:rsidDel="00B651D4" w:rsidRDefault="00A32808" w:rsidP="00D061E2">
            <w:pPr>
              <w:rPr>
                <w:del w:id="320" w:author="Butler, Jessica (DPH)" w:date="2025-12-21T15:01:00Z" w16du:dateUtc="2025-12-21T20:01:00Z"/>
                <w:rFonts w:ascii="Calibri" w:hAnsi="Calibri" w:cs="Calibri"/>
                <w:b/>
                <w:bCs/>
                <w:sz w:val="24"/>
                <w:szCs w:val="24"/>
              </w:rPr>
            </w:pPr>
            <w:del w:id="321" w:author="Butler, Jessica (DPH)" w:date="2025-12-21T15:01:00Z" w16du:dateUtc="2025-12-21T20:01:00Z">
              <w:r w:rsidRPr="006877E2" w:rsidDel="00B651D4">
                <w:rPr>
                  <w:rFonts w:ascii="Calibri" w:hAnsi="Calibri" w:cs="Calibri"/>
                  <w:b/>
                  <w:bCs/>
                  <w:sz w:val="24"/>
                  <w:szCs w:val="24"/>
                </w:rPr>
                <w:delText xml:space="preserve">Response </w:delText>
              </w:r>
            </w:del>
          </w:p>
        </w:tc>
      </w:tr>
      <w:tr w:rsidR="00A32808" w:rsidRPr="006877E2" w:rsidDel="00B651D4" w14:paraId="707E6C17" w14:textId="044A9C75" w:rsidTr="00D061E2">
        <w:trPr>
          <w:del w:id="322" w:author="Butler, Jessica (DPH)" w:date="2025-12-21T15:01:00Z" w16du:dateUtc="2025-12-21T20:01:00Z"/>
        </w:trPr>
        <w:tc>
          <w:tcPr>
            <w:tcW w:w="3116" w:type="dxa"/>
          </w:tcPr>
          <w:p w14:paraId="107C9C6C" w14:textId="55F7D18E" w:rsidR="00A32808" w:rsidRPr="006877E2" w:rsidDel="00B651D4" w:rsidRDefault="00A32808" w:rsidP="00D061E2">
            <w:pPr>
              <w:tabs>
                <w:tab w:val="left" w:pos="1994"/>
              </w:tabs>
              <w:rPr>
                <w:del w:id="323" w:author="Butler, Jessica (DPH)" w:date="2025-12-21T15:01:00Z" w16du:dateUtc="2025-12-21T20:01:00Z"/>
                <w:rFonts w:ascii="Calibri" w:hAnsi="Calibri" w:cs="Calibri"/>
                <w:sz w:val="24"/>
                <w:szCs w:val="24"/>
              </w:rPr>
            </w:pPr>
            <w:del w:id="324" w:author="Butler, Jessica (DPH)" w:date="2025-12-21T15:01:00Z" w16du:dateUtc="2025-12-21T20:01:00Z">
              <w:r w:rsidRPr="006877E2" w:rsidDel="00B651D4">
                <w:rPr>
                  <w:rFonts w:ascii="Calibri" w:hAnsi="Calibri" w:cs="Calibri"/>
                  <w:sz w:val="24"/>
                  <w:szCs w:val="24"/>
                </w:rPr>
                <w:delText>Plague within past 12 months</w:delText>
              </w:r>
            </w:del>
          </w:p>
        </w:tc>
        <w:tc>
          <w:tcPr>
            <w:tcW w:w="3117" w:type="dxa"/>
          </w:tcPr>
          <w:p w14:paraId="17899C33" w14:textId="6D5A2579" w:rsidR="00A32808" w:rsidRPr="006877E2" w:rsidDel="00B651D4" w:rsidRDefault="00A32808" w:rsidP="00D061E2">
            <w:pPr>
              <w:rPr>
                <w:del w:id="325" w:author="Butler, Jessica (DPH)" w:date="2025-12-21T15:01:00Z" w16du:dateUtc="2025-12-21T20:01:00Z"/>
                <w:rFonts w:ascii="Calibri" w:hAnsi="Calibri" w:cs="Calibri"/>
                <w:sz w:val="24"/>
                <w:szCs w:val="24"/>
              </w:rPr>
            </w:pPr>
            <w:del w:id="326" w:author="Butler, Jessica (DPH)" w:date="2025-12-21T15:01:00Z" w16du:dateUtc="2025-12-21T20:01:00Z">
              <w:r w:rsidRPr="006877E2" w:rsidDel="00B651D4">
                <w:rPr>
                  <w:rFonts w:ascii="Calibri" w:hAnsi="Calibri" w:cs="Calibri"/>
                  <w:sz w:val="24"/>
                  <w:szCs w:val="24"/>
                </w:rPr>
                <w:delText>Plague</w:delText>
              </w:r>
            </w:del>
          </w:p>
        </w:tc>
        <w:tc>
          <w:tcPr>
            <w:tcW w:w="3117" w:type="dxa"/>
          </w:tcPr>
          <w:p w14:paraId="153A1683" w14:textId="140E511E" w:rsidR="00A32808" w:rsidRPr="006877E2" w:rsidDel="00B651D4" w:rsidRDefault="00A32808" w:rsidP="00D061E2">
            <w:pPr>
              <w:rPr>
                <w:del w:id="327" w:author="Butler, Jessica (DPH)" w:date="2025-12-21T15:01:00Z" w16du:dateUtc="2025-12-21T20:01:00Z"/>
                <w:rFonts w:ascii="Calibri" w:hAnsi="Calibri" w:cs="Calibri"/>
                <w:sz w:val="24"/>
                <w:szCs w:val="24"/>
              </w:rPr>
            </w:pPr>
            <w:del w:id="328" w:author="Butler, Jessica (DPH)" w:date="2025-12-21T15:01:00Z" w16du:dateUtc="2025-12-21T20:01:00Z">
              <w:r w:rsidRPr="006877E2" w:rsidDel="00B651D4">
                <w:rPr>
                  <w:rFonts w:ascii="Calibri" w:hAnsi="Calibri" w:cs="Calibri"/>
                  <w:sz w:val="24"/>
                  <w:szCs w:val="24"/>
                </w:rPr>
                <w:delText>Yes; no</w:delText>
              </w:r>
            </w:del>
          </w:p>
        </w:tc>
      </w:tr>
      <w:tr w:rsidR="00A32808" w:rsidRPr="006877E2" w:rsidDel="00B651D4" w14:paraId="735AF3D2" w14:textId="5BDA8847" w:rsidTr="00D061E2">
        <w:trPr>
          <w:del w:id="329" w:author="Butler, Jessica (DPH)" w:date="2025-12-21T15:01:00Z" w16du:dateUtc="2025-12-21T20:01:00Z"/>
        </w:trPr>
        <w:tc>
          <w:tcPr>
            <w:tcW w:w="3116" w:type="dxa"/>
          </w:tcPr>
          <w:p w14:paraId="3D0599A7" w14:textId="47FB6D83" w:rsidR="00A32808" w:rsidRPr="006877E2" w:rsidDel="00B651D4" w:rsidRDefault="00A32808" w:rsidP="00D061E2">
            <w:pPr>
              <w:rPr>
                <w:del w:id="330" w:author="Butler, Jessica (DPH)" w:date="2025-12-21T15:01:00Z" w16du:dateUtc="2025-12-21T20:01:00Z"/>
                <w:rFonts w:ascii="Calibri" w:hAnsi="Calibri" w:cs="Calibri"/>
                <w:sz w:val="24"/>
                <w:szCs w:val="24"/>
              </w:rPr>
            </w:pPr>
            <w:del w:id="331" w:author="Butler, Jessica (DPH)" w:date="2025-12-21T15:01:00Z" w16du:dateUtc="2025-12-21T20:01:00Z">
              <w:r w:rsidRPr="006877E2" w:rsidDel="00B651D4">
                <w:rPr>
                  <w:rFonts w:ascii="Calibri" w:hAnsi="Calibri" w:cs="Calibri"/>
                  <w:sz w:val="24"/>
                  <w:szCs w:val="24"/>
                </w:rPr>
                <w:delText>SFGR within past 12 months</w:delText>
              </w:r>
            </w:del>
          </w:p>
        </w:tc>
        <w:tc>
          <w:tcPr>
            <w:tcW w:w="3117" w:type="dxa"/>
          </w:tcPr>
          <w:p w14:paraId="1AE479B5" w14:textId="40DF3CAF" w:rsidR="00A32808" w:rsidRPr="006877E2" w:rsidDel="00B651D4" w:rsidRDefault="00A32808" w:rsidP="00D061E2">
            <w:pPr>
              <w:rPr>
                <w:del w:id="332" w:author="Butler, Jessica (DPH)" w:date="2025-12-21T15:01:00Z" w16du:dateUtc="2025-12-21T20:01:00Z"/>
                <w:rFonts w:ascii="Calibri" w:hAnsi="Calibri" w:cs="Calibri"/>
                <w:sz w:val="24"/>
                <w:szCs w:val="24"/>
              </w:rPr>
            </w:pPr>
            <w:del w:id="333" w:author="Butler, Jessica (DPH)" w:date="2025-12-21T15:01:00Z" w16du:dateUtc="2025-12-21T20:01:00Z">
              <w:r w:rsidRPr="006877E2" w:rsidDel="00B651D4">
                <w:rPr>
                  <w:rFonts w:ascii="Calibri" w:hAnsi="Calibri" w:cs="Calibri"/>
                  <w:sz w:val="24"/>
                  <w:szCs w:val="24"/>
                </w:rPr>
                <w:delText>SFGR</w:delText>
              </w:r>
            </w:del>
          </w:p>
        </w:tc>
        <w:tc>
          <w:tcPr>
            <w:tcW w:w="3117" w:type="dxa"/>
          </w:tcPr>
          <w:p w14:paraId="4A1DC6A8" w14:textId="45515299" w:rsidR="00A32808" w:rsidRPr="006877E2" w:rsidDel="00B651D4" w:rsidRDefault="00A32808" w:rsidP="00D061E2">
            <w:pPr>
              <w:rPr>
                <w:del w:id="334" w:author="Butler, Jessica (DPH)" w:date="2025-12-21T15:01:00Z" w16du:dateUtc="2025-12-21T20:01:00Z"/>
                <w:rFonts w:ascii="Calibri" w:hAnsi="Calibri" w:cs="Calibri"/>
                <w:sz w:val="24"/>
                <w:szCs w:val="24"/>
              </w:rPr>
            </w:pPr>
            <w:del w:id="335" w:author="Butler, Jessica (DPH)" w:date="2025-12-21T15:01:00Z" w16du:dateUtc="2025-12-21T20:01:00Z">
              <w:r w:rsidRPr="006877E2" w:rsidDel="00B651D4">
                <w:rPr>
                  <w:rFonts w:ascii="Calibri" w:hAnsi="Calibri" w:cs="Calibri"/>
                  <w:sz w:val="24"/>
                  <w:szCs w:val="24"/>
                </w:rPr>
                <w:delText>Yes; no</w:delText>
              </w:r>
            </w:del>
          </w:p>
        </w:tc>
      </w:tr>
      <w:tr w:rsidR="00A32808" w:rsidRPr="006877E2" w:rsidDel="00B651D4" w14:paraId="7CB04197" w14:textId="124606A6" w:rsidTr="00D061E2">
        <w:trPr>
          <w:del w:id="336" w:author="Butler, Jessica (DPH)" w:date="2025-12-21T15:01:00Z" w16du:dateUtc="2025-12-21T20:01:00Z"/>
        </w:trPr>
        <w:tc>
          <w:tcPr>
            <w:tcW w:w="3116" w:type="dxa"/>
          </w:tcPr>
          <w:p w14:paraId="0348A280" w14:textId="5FD30002" w:rsidR="00A32808" w:rsidRPr="006877E2" w:rsidDel="00B651D4" w:rsidRDefault="00A32808" w:rsidP="00D061E2">
            <w:pPr>
              <w:rPr>
                <w:del w:id="337" w:author="Butler, Jessica (DPH)" w:date="2025-12-21T15:01:00Z" w16du:dateUtc="2025-12-21T20:01:00Z"/>
                <w:rFonts w:ascii="Calibri" w:hAnsi="Calibri" w:cs="Calibri"/>
                <w:sz w:val="24"/>
                <w:szCs w:val="24"/>
              </w:rPr>
            </w:pPr>
            <w:del w:id="338" w:author="Butler, Jessica (DPH)" w:date="2025-12-21T15:01:00Z" w16du:dateUtc="2025-12-21T20:01:00Z">
              <w:r w:rsidRPr="006877E2" w:rsidDel="00B651D4">
                <w:rPr>
                  <w:rFonts w:ascii="Calibri" w:hAnsi="Calibri" w:cs="Calibri"/>
                  <w:sz w:val="24"/>
                  <w:szCs w:val="24"/>
                </w:rPr>
                <w:delText>Lyme within past 12 months</w:delText>
              </w:r>
            </w:del>
          </w:p>
        </w:tc>
        <w:tc>
          <w:tcPr>
            <w:tcW w:w="3117" w:type="dxa"/>
          </w:tcPr>
          <w:p w14:paraId="148EA87F" w14:textId="6920D8DA" w:rsidR="00A32808" w:rsidRPr="006877E2" w:rsidDel="00B651D4" w:rsidRDefault="00A32808" w:rsidP="00D061E2">
            <w:pPr>
              <w:rPr>
                <w:del w:id="339" w:author="Butler, Jessica (DPH)" w:date="2025-12-21T15:01:00Z" w16du:dateUtc="2025-12-21T20:01:00Z"/>
                <w:rFonts w:ascii="Calibri" w:hAnsi="Calibri" w:cs="Calibri"/>
                <w:sz w:val="24"/>
                <w:szCs w:val="24"/>
              </w:rPr>
            </w:pPr>
            <w:del w:id="340" w:author="Butler, Jessica (DPH)" w:date="2025-12-21T15:01:00Z" w16du:dateUtc="2025-12-21T20:01:00Z">
              <w:r w:rsidRPr="006877E2" w:rsidDel="00B651D4">
                <w:rPr>
                  <w:rFonts w:ascii="Calibri" w:hAnsi="Calibri" w:cs="Calibri"/>
                  <w:sz w:val="24"/>
                  <w:szCs w:val="24"/>
                </w:rPr>
                <w:delText>Lyme</w:delText>
              </w:r>
            </w:del>
          </w:p>
        </w:tc>
        <w:tc>
          <w:tcPr>
            <w:tcW w:w="3117" w:type="dxa"/>
          </w:tcPr>
          <w:p w14:paraId="3FE2D91F" w14:textId="2F8B68F3" w:rsidR="00A32808" w:rsidRPr="006877E2" w:rsidDel="00B651D4" w:rsidRDefault="00A32808" w:rsidP="00D061E2">
            <w:pPr>
              <w:rPr>
                <w:del w:id="341" w:author="Butler, Jessica (DPH)" w:date="2025-12-21T15:01:00Z" w16du:dateUtc="2025-12-21T20:01:00Z"/>
                <w:rFonts w:ascii="Calibri" w:hAnsi="Calibri" w:cs="Calibri"/>
                <w:sz w:val="24"/>
                <w:szCs w:val="24"/>
              </w:rPr>
            </w:pPr>
            <w:del w:id="342" w:author="Butler, Jessica (DPH)" w:date="2025-12-21T15:01:00Z" w16du:dateUtc="2025-12-21T20:01:00Z">
              <w:r w:rsidRPr="006877E2" w:rsidDel="00B651D4">
                <w:rPr>
                  <w:rFonts w:ascii="Calibri" w:hAnsi="Calibri" w:cs="Calibri"/>
                  <w:sz w:val="24"/>
                  <w:szCs w:val="24"/>
                </w:rPr>
                <w:delText>Yes; no</w:delText>
              </w:r>
            </w:del>
          </w:p>
        </w:tc>
      </w:tr>
      <w:tr w:rsidR="00A32808" w:rsidRPr="006877E2" w:rsidDel="00B651D4" w14:paraId="67760BAC" w14:textId="6CF41E7A" w:rsidTr="00D061E2">
        <w:trPr>
          <w:del w:id="343" w:author="Butler, Jessica (DPH)" w:date="2025-12-21T15:01:00Z" w16du:dateUtc="2025-12-21T20:01:00Z"/>
        </w:trPr>
        <w:tc>
          <w:tcPr>
            <w:tcW w:w="3116" w:type="dxa"/>
          </w:tcPr>
          <w:p w14:paraId="10D13B10" w14:textId="1414046A" w:rsidR="00A32808" w:rsidRPr="006877E2" w:rsidDel="00B651D4" w:rsidRDefault="00A32808" w:rsidP="00D061E2">
            <w:pPr>
              <w:rPr>
                <w:del w:id="344" w:author="Butler, Jessica (DPH)" w:date="2025-12-21T15:01:00Z" w16du:dateUtc="2025-12-21T20:01:00Z"/>
                <w:rFonts w:ascii="Calibri" w:hAnsi="Calibri" w:cs="Calibri"/>
                <w:sz w:val="24"/>
                <w:szCs w:val="24"/>
              </w:rPr>
            </w:pPr>
            <w:del w:id="345" w:author="Butler, Jessica (DPH)" w:date="2025-12-21T15:01:00Z" w16du:dateUtc="2025-12-21T20:01:00Z">
              <w:r w:rsidRPr="006877E2" w:rsidDel="00B651D4">
                <w:rPr>
                  <w:rFonts w:ascii="Calibri" w:hAnsi="Calibri" w:cs="Calibri"/>
                  <w:sz w:val="24"/>
                  <w:szCs w:val="24"/>
                </w:rPr>
                <w:delText>WNV within past 12 months</w:delText>
              </w:r>
            </w:del>
          </w:p>
        </w:tc>
        <w:tc>
          <w:tcPr>
            <w:tcW w:w="3117" w:type="dxa"/>
          </w:tcPr>
          <w:p w14:paraId="45D39C5E" w14:textId="3946DB41" w:rsidR="00A32808" w:rsidRPr="006877E2" w:rsidDel="00B651D4" w:rsidRDefault="00A32808" w:rsidP="00D061E2">
            <w:pPr>
              <w:rPr>
                <w:del w:id="346" w:author="Butler, Jessica (DPH)" w:date="2025-12-21T15:01:00Z" w16du:dateUtc="2025-12-21T20:01:00Z"/>
                <w:rFonts w:ascii="Calibri" w:hAnsi="Calibri" w:cs="Calibri"/>
                <w:sz w:val="24"/>
                <w:szCs w:val="24"/>
              </w:rPr>
            </w:pPr>
            <w:del w:id="347" w:author="Butler, Jessica (DPH)" w:date="2025-12-21T15:01:00Z" w16du:dateUtc="2025-12-21T20:01:00Z">
              <w:r w:rsidRPr="006877E2" w:rsidDel="00B651D4">
                <w:rPr>
                  <w:rFonts w:ascii="Calibri" w:hAnsi="Calibri" w:cs="Calibri"/>
                  <w:sz w:val="24"/>
                  <w:szCs w:val="24"/>
                </w:rPr>
                <w:delText>WNV</w:delText>
              </w:r>
            </w:del>
          </w:p>
        </w:tc>
        <w:tc>
          <w:tcPr>
            <w:tcW w:w="3117" w:type="dxa"/>
          </w:tcPr>
          <w:p w14:paraId="6222ADE5" w14:textId="792DCBE6" w:rsidR="00A32808" w:rsidRPr="006877E2" w:rsidDel="00B651D4" w:rsidRDefault="00A32808" w:rsidP="00D061E2">
            <w:pPr>
              <w:rPr>
                <w:del w:id="348" w:author="Butler, Jessica (DPH)" w:date="2025-12-21T15:01:00Z" w16du:dateUtc="2025-12-21T20:01:00Z"/>
                <w:rFonts w:ascii="Calibri" w:hAnsi="Calibri" w:cs="Calibri"/>
                <w:sz w:val="24"/>
                <w:szCs w:val="24"/>
              </w:rPr>
            </w:pPr>
            <w:del w:id="349" w:author="Butler, Jessica (DPH)" w:date="2025-12-21T15:01:00Z" w16du:dateUtc="2025-12-21T20:01:00Z">
              <w:r w:rsidRPr="006877E2" w:rsidDel="00B651D4">
                <w:rPr>
                  <w:rFonts w:ascii="Calibri" w:hAnsi="Calibri" w:cs="Calibri"/>
                  <w:sz w:val="24"/>
                  <w:szCs w:val="24"/>
                </w:rPr>
                <w:delText>Yes; no</w:delText>
              </w:r>
            </w:del>
          </w:p>
        </w:tc>
      </w:tr>
      <w:tr w:rsidR="00A32808" w:rsidRPr="006877E2" w:rsidDel="00B651D4" w14:paraId="7C62A0DD" w14:textId="642388AA" w:rsidTr="00D061E2">
        <w:trPr>
          <w:del w:id="350" w:author="Butler, Jessica (DPH)" w:date="2025-12-21T15:01:00Z" w16du:dateUtc="2025-12-21T20:01:00Z"/>
        </w:trPr>
        <w:tc>
          <w:tcPr>
            <w:tcW w:w="3116" w:type="dxa"/>
          </w:tcPr>
          <w:p w14:paraId="36AAAB63" w14:textId="41A3A091" w:rsidR="00A32808" w:rsidRPr="006877E2" w:rsidDel="00B651D4" w:rsidRDefault="00A32808" w:rsidP="00D061E2">
            <w:pPr>
              <w:rPr>
                <w:del w:id="351" w:author="Butler, Jessica (DPH)" w:date="2025-12-21T15:01:00Z" w16du:dateUtc="2025-12-21T20:01:00Z"/>
                <w:rFonts w:ascii="Calibri" w:hAnsi="Calibri" w:cs="Calibri"/>
                <w:sz w:val="24"/>
                <w:szCs w:val="24"/>
              </w:rPr>
            </w:pPr>
            <w:del w:id="352" w:author="Butler, Jessica (DPH)" w:date="2025-12-21T15:01:00Z" w16du:dateUtc="2025-12-21T20:01:00Z">
              <w:r w:rsidRPr="006877E2" w:rsidDel="00B651D4">
                <w:rPr>
                  <w:rFonts w:ascii="Calibri" w:hAnsi="Calibri" w:cs="Calibri"/>
                  <w:sz w:val="24"/>
                  <w:szCs w:val="24"/>
                </w:rPr>
                <w:delText>Dengue within past 12 months</w:delText>
              </w:r>
            </w:del>
          </w:p>
        </w:tc>
        <w:tc>
          <w:tcPr>
            <w:tcW w:w="3117" w:type="dxa"/>
          </w:tcPr>
          <w:p w14:paraId="4C7DD001" w14:textId="4D02177D" w:rsidR="00A32808" w:rsidRPr="006877E2" w:rsidDel="00B651D4" w:rsidRDefault="00A32808" w:rsidP="00D061E2">
            <w:pPr>
              <w:rPr>
                <w:del w:id="353" w:author="Butler, Jessica (DPH)" w:date="2025-12-21T15:01:00Z" w16du:dateUtc="2025-12-21T20:01:00Z"/>
                <w:rFonts w:ascii="Calibri" w:hAnsi="Calibri" w:cs="Calibri"/>
                <w:sz w:val="24"/>
                <w:szCs w:val="24"/>
              </w:rPr>
            </w:pPr>
            <w:del w:id="354" w:author="Butler, Jessica (DPH)" w:date="2025-12-21T15:01:00Z" w16du:dateUtc="2025-12-21T20:01:00Z">
              <w:r w:rsidRPr="006877E2" w:rsidDel="00B651D4">
                <w:rPr>
                  <w:rFonts w:ascii="Calibri" w:hAnsi="Calibri" w:cs="Calibri"/>
                  <w:sz w:val="24"/>
                  <w:szCs w:val="24"/>
                </w:rPr>
                <w:delText>Dengue</w:delText>
              </w:r>
            </w:del>
          </w:p>
        </w:tc>
        <w:tc>
          <w:tcPr>
            <w:tcW w:w="3117" w:type="dxa"/>
          </w:tcPr>
          <w:p w14:paraId="11A18471" w14:textId="530439A0" w:rsidR="00A32808" w:rsidRPr="006877E2" w:rsidDel="00B651D4" w:rsidRDefault="00A32808" w:rsidP="00D061E2">
            <w:pPr>
              <w:rPr>
                <w:del w:id="355" w:author="Butler, Jessica (DPH)" w:date="2025-12-21T15:01:00Z" w16du:dateUtc="2025-12-21T20:01:00Z"/>
                <w:rFonts w:ascii="Calibri" w:hAnsi="Calibri" w:cs="Calibri"/>
                <w:sz w:val="24"/>
                <w:szCs w:val="24"/>
              </w:rPr>
            </w:pPr>
            <w:del w:id="356" w:author="Butler, Jessica (DPH)" w:date="2025-12-21T15:01:00Z" w16du:dateUtc="2025-12-21T20:01:00Z">
              <w:r w:rsidRPr="006877E2" w:rsidDel="00B651D4">
                <w:rPr>
                  <w:rFonts w:ascii="Calibri" w:hAnsi="Calibri" w:cs="Calibri"/>
                  <w:sz w:val="24"/>
                  <w:szCs w:val="24"/>
                </w:rPr>
                <w:delText>Yes; no</w:delText>
              </w:r>
            </w:del>
          </w:p>
        </w:tc>
      </w:tr>
      <w:tr w:rsidR="00A32808" w:rsidRPr="006877E2" w:rsidDel="00B651D4" w14:paraId="26787CB5" w14:textId="54A658DD" w:rsidTr="00D061E2">
        <w:trPr>
          <w:del w:id="357" w:author="Butler, Jessica (DPH)" w:date="2025-12-21T15:01:00Z" w16du:dateUtc="2025-12-21T20:01:00Z"/>
        </w:trPr>
        <w:tc>
          <w:tcPr>
            <w:tcW w:w="3116" w:type="dxa"/>
          </w:tcPr>
          <w:p w14:paraId="6EC238DE" w14:textId="7C08CA3E" w:rsidR="00A32808" w:rsidRPr="006877E2" w:rsidDel="00B651D4" w:rsidRDefault="00A32808" w:rsidP="00D061E2">
            <w:pPr>
              <w:rPr>
                <w:del w:id="358" w:author="Butler, Jessica (DPH)" w:date="2025-12-21T15:01:00Z" w16du:dateUtc="2025-12-21T20:01:00Z"/>
                <w:rFonts w:ascii="Calibri" w:hAnsi="Calibri" w:cs="Calibri"/>
                <w:sz w:val="24"/>
                <w:szCs w:val="24"/>
              </w:rPr>
            </w:pPr>
            <w:del w:id="359" w:author="Butler, Jessica (DPH)" w:date="2025-12-21T15:01:00Z" w16du:dateUtc="2025-12-21T20:01:00Z">
              <w:r w:rsidRPr="006877E2" w:rsidDel="00B651D4">
                <w:rPr>
                  <w:rFonts w:ascii="Calibri" w:hAnsi="Calibri" w:cs="Calibri"/>
                  <w:sz w:val="24"/>
                  <w:szCs w:val="24"/>
                </w:rPr>
                <w:delText>Tularemia within past 12 months</w:delText>
              </w:r>
            </w:del>
          </w:p>
        </w:tc>
        <w:tc>
          <w:tcPr>
            <w:tcW w:w="3117" w:type="dxa"/>
          </w:tcPr>
          <w:p w14:paraId="2C0C7CC8" w14:textId="554F23E0" w:rsidR="00A32808" w:rsidRPr="006877E2" w:rsidDel="00B651D4" w:rsidRDefault="00A32808" w:rsidP="00D061E2">
            <w:pPr>
              <w:rPr>
                <w:del w:id="360" w:author="Butler, Jessica (DPH)" w:date="2025-12-21T15:01:00Z" w16du:dateUtc="2025-12-21T20:01:00Z"/>
                <w:rFonts w:ascii="Calibri" w:hAnsi="Calibri" w:cs="Calibri"/>
                <w:sz w:val="24"/>
                <w:szCs w:val="24"/>
              </w:rPr>
            </w:pPr>
            <w:del w:id="361" w:author="Butler, Jessica (DPH)" w:date="2025-12-21T15:01:00Z" w16du:dateUtc="2025-12-21T20:01:00Z">
              <w:r w:rsidRPr="006877E2" w:rsidDel="00B651D4">
                <w:rPr>
                  <w:rFonts w:ascii="Calibri" w:hAnsi="Calibri" w:cs="Calibri"/>
                  <w:sz w:val="24"/>
                  <w:szCs w:val="24"/>
                </w:rPr>
                <w:delText>Tularemia</w:delText>
              </w:r>
            </w:del>
          </w:p>
        </w:tc>
        <w:tc>
          <w:tcPr>
            <w:tcW w:w="3117" w:type="dxa"/>
          </w:tcPr>
          <w:p w14:paraId="761BE04A" w14:textId="6296F79E" w:rsidR="00A32808" w:rsidRPr="006877E2" w:rsidDel="00B651D4" w:rsidRDefault="00A32808" w:rsidP="00D061E2">
            <w:pPr>
              <w:rPr>
                <w:del w:id="362" w:author="Butler, Jessica (DPH)" w:date="2025-12-21T15:01:00Z" w16du:dateUtc="2025-12-21T20:01:00Z"/>
                <w:rFonts w:ascii="Calibri" w:hAnsi="Calibri" w:cs="Calibri"/>
                <w:sz w:val="24"/>
                <w:szCs w:val="24"/>
              </w:rPr>
            </w:pPr>
            <w:del w:id="363" w:author="Butler, Jessica (DPH)" w:date="2025-12-21T15:01:00Z" w16du:dateUtc="2025-12-21T20:01:00Z">
              <w:r w:rsidRPr="006877E2" w:rsidDel="00B651D4">
                <w:rPr>
                  <w:rFonts w:ascii="Calibri" w:hAnsi="Calibri" w:cs="Calibri"/>
                  <w:sz w:val="24"/>
                  <w:szCs w:val="24"/>
                </w:rPr>
                <w:delText>Yes; no</w:delText>
              </w:r>
            </w:del>
          </w:p>
        </w:tc>
      </w:tr>
      <w:tr w:rsidR="00A32808" w:rsidRPr="006877E2" w:rsidDel="00B651D4" w14:paraId="7614DA7A" w14:textId="1A49FBBC" w:rsidTr="00D061E2">
        <w:trPr>
          <w:del w:id="364" w:author="Butler, Jessica (DPH)" w:date="2025-12-21T15:01:00Z" w16du:dateUtc="2025-12-21T20:01:00Z"/>
        </w:trPr>
        <w:tc>
          <w:tcPr>
            <w:tcW w:w="3116" w:type="dxa"/>
          </w:tcPr>
          <w:p w14:paraId="7754EF1D" w14:textId="3979CC07" w:rsidR="00A32808" w:rsidRPr="006877E2" w:rsidDel="00B651D4" w:rsidRDefault="00A32808" w:rsidP="00D061E2">
            <w:pPr>
              <w:rPr>
                <w:del w:id="365" w:author="Butler, Jessica (DPH)" w:date="2025-12-21T15:01:00Z" w16du:dateUtc="2025-12-21T20:01:00Z"/>
                <w:rFonts w:ascii="Calibri" w:hAnsi="Calibri" w:cs="Calibri"/>
                <w:sz w:val="24"/>
                <w:szCs w:val="24"/>
              </w:rPr>
            </w:pPr>
            <w:del w:id="366" w:author="Butler, Jessica (DPH)" w:date="2025-12-21T15:01:00Z" w16du:dateUtc="2025-12-21T20:01:00Z">
              <w:r w:rsidRPr="006877E2" w:rsidDel="00B651D4">
                <w:rPr>
                  <w:rFonts w:ascii="Calibri" w:hAnsi="Calibri" w:cs="Calibri"/>
                  <w:sz w:val="24"/>
                  <w:szCs w:val="24"/>
                </w:rPr>
                <w:delText>Mosquitos within past 12 months</w:delText>
              </w:r>
            </w:del>
          </w:p>
        </w:tc>
        <w:tc>
          <w:tcPr>
            <w:tcW w:w="3117" w:type="dxa"/>
          </w:tcPr>
          <w:p w14:paraId="106610B1" w14:textId="3F050139" w:rsidR="00A32808" w:rsidRPr="006877E2" w:rsidDel="00B651D4" w:rsidRDefault="00A32808" w:rsidP="00D061E2">
            <w:pPr>
              <w:rPr>
                <w:del w:id="367" w:author="Butler, Jessica (DPH)" w:date="2025-12-21T15:01:00Z" w16du:dateUtc="2025-12-21T20:01:00Z"/>
                <w:rFonts w:ascii="Calibri" w:hAnsi="Calibri" w:cs="Calibri"/>
                <w:sz w:val="24"/>
                <w:szCs w:val="24"/>
              </w:rPr>
            </w:pPr>
            <w:del w:id="368" w:author="Butler, Jessica (DPH)" w:date="2025-12-21T15:01:00Z" w16du:dateUtc="2025-12-21T20:01:00Z">
              <w:r w:rsidRPr="006877E2" w:rsidDel="00B651D4">
                <w:rPr>
                  <w:rFonts w:ascii="Calibri" w:hAnsi="Calibri" w:cs="Calibri"/>
                  <w:sz w:val="24"/>
                  <w:szCs w:val="24"/>
                </w:rPr>
                <w:delText>Mosquitos</w:delText>
              </w:r>
            </w:del>
          </w:p>
        </w:tc>
        <w:tc>
          <w:tcPr>
            <w:tcW w:w="3117" w:type="dxa"/>
          </w:tcPr>
          <w:p w14:paraId="369B122B" w14:textId="0A026E31" w:rsidR="00A32808" w:rsidRPr="006877E2" w:rsidDel="00B651D4" w:rsidRDefault="00A32808" w:rsidP="00D061E2">
            <w:pPr>
              <w:rPr>
                <w:del w:id="369" w:author="Butler, Jessica (DPH)" w:date="2025-12-21T15:01:00Z" w16du:dateUtc="2025-12-21T20:01:00Z"/>
                <w:rFonts w:ascii="Calibri" w:hAnsi="Calibri" w:cs="Calibri"/>
                <w:sz w:val="24"/>
                <w:szCs w:val="24"/>
              </w:rPr>
            </w:pPr>
            <w:del w:id="370" w:author="Butler, Jessica (DPH)" w:date="2025-12-21T15:01:00Z" w16du:dateUtc="2025-12-21T20:01:00Z">
              <w:r w:rsidRPr="006877E2" w:rsidDel="00B651D4">
                <w:rPr>
                  <w:rFonts w:ascii="Calibri" w:hAnsi="Calibri" w:cs="Calibri"/>
                  <w:sz w:val="24"/>
                  <w:szCs w:val="24"/>
                </w:rPr>
                <w:delText>Yes; no</w:delText>
              </w:r>
            </w:del>
          </w:p>
        </w:tc>
      </w:tr>
      <w:tr w:rsidR="00A32808" w:rsidRPr="006877E2" w:rsidDel="00B651D4" w14:paraId="0D57D5A7" w14:textId="285F34EC" w:rsidTr="00D061E2">
        <w:trPr>
          <w:del w:id="371" w:author="Butler, Jessica (DPH)" w:date="2025-12-21T15:01:00Z" w16du:dateUtc="2025-12-21T20:01:00Z"/>
        </w:trPr>
        <w:tc>
          <w:tcPr>
            <w:tcW w:w="3116" w:type="dxa"/>
          </w:tcPr>
          <w:p w14:paraId="190E78E0" w14:textId="137F5CB7" w:rsidR="00A32808" w:rsidRPr="006877E2" w:rsidDel="00B651D4" w:rsidRDefault="00A32808" w:rsidP="00D061E2">
            <w:pPr>
              <w:rPr>
                <w:del w:id="372" w:author="Butler, Jessica (DPH)" w:date="2025-12-21T15:01:00Z" w16du:dateUtc="2025-12-21T20:01:00Z"/>
                <w:rFonts w:ascii="Calibri" w:hAnsi="Calibri" w:cs="Calibri"/>
                <w:sz w:val="24"/>
                <w:szCs w:val="24"/>
              </w:rPr>
            </w:pPr>
            <w:del w:id="373" w:author="Butler, Jessica (DPH)" w:date="2025-12-21T15:01:00Z" w16du:dateUtc="2025-12-21T20:01:00Z">
              <w:r w:rsidRPr="006877E2" w:rsidDel="00B651D4">
                <w:rPr>
                  <w:rFonts w:ascii="Calibri" w:hAnsi="Calibri" w:cs="Calibri"/>
                  <w:sz w:val="24"/>
                  <w:szCs w:val="24"/>
                </w:rPr>
                <w:delText>Public education activities</w:delText>
              </w:r>
            </w:del>
          </w:p>
        </w:tc>
        <w:tc>
          <w:tcPr>
            <w:tcW w:w="3117" w:type="dxa"/>
          </w:tcPr>
          <w:p w14:paraId="5B3FFB45" w14:textId="6724A95B" w:rsidR="00A32808" w:rsidRPr="006877E2" w:rsidDel="00B651D4" w:rsidRDefault="00A32808" w:rsidP="00D061E2">
            <w:pPr>
              <w:rPr>
                <w:del w:id="374" w:author="Butler, Jessica (DPH)" w:date="2025-12-21T15:01:00Z" w16du:dateUtc="2025-12-21T20:01:00Z"/>
                <w:rFonts w:ascii="Calibri" w:hAnsi="Calibri" w:cs="Calibri"/>
                <w:sz w:val="24"/>
                <w:szCs w:val="24"/>
              </w:rPr>
            </w:pPr>
            <w:del w:id="375" w:author="Butler, Jessica (DPH)" w:date="2025-12-21T15:01:00Z" w16du:dateUtc="2025-12-21T20:01:00Z">
              <w:r w:rsidRPr="006877E2" w:rsidDel="00B651D4">
                <w:rPr>
                  <w:rFonts w:ascii="Calibri" w:hAnsi="Calibri" w:cs="Calibri"/>
                  <w:sz w:val="24"/>
                  <w:szCs w:val="24"/>
                </w:rPr>
                <w:delText>Public_education</w:delText>
              </w:r>
            </w:del>
          </w:p>
        </w:tc>
        <w:tc>
          <w:tcPr>
            <w:tcW w:w="3117" w:type="dxa"/>
          </w:tcPr>
          <w:p w14:paraId="4097745C" w14:textId="07FA4CC1" w:rsidR="00A32808" w:rsidRPr="006877E2" w:rsidDel="00B651D4" w:rsidRDefault="00A32808" w:rsidP="00D061E2">
            <w:pPr>
              <w:rPr>
                <w:del w:id="376" w:author="Butler, Jessica (DPH)" w:date="2025-12-21T15:01:00Z" w16du:dateUtc="2025-12-21T20:01:00Z"/>
                <w:rFonts w:ascii="Calibri" w:hAnsi="Calibri" w:cs="Calibri"/>
                <w:sz w:val="24"/>
                <w:szCs w:val="24"/>
              </w:rPr>
            </w:pPr>
            <w:del w:id="377" w:author="Butler, Jessica (DPH)" w:date="2025-12-21T15:01:00Z" w16du:dateUtc="2025-12-21T20:01:00Z">
              <w:r w:rsidRPr="006877E2" w:rsidDel="00B651D4">
                <w:rPr>
                  <w:rFonts w:ascii="Calibri" w:hAnsi="Calibri" w:cs="Calibri"/>
                  <w:sz w:val="24"/>
                  <w:szCs w:val="24"/>
                </w:rPr>
                <w:delText>Yes; no</w:delText>
              </w:r>
            </w:del>
          </w:p>
        </w:tc>
      </w:tr>
      <w:tr w:rsidR="00A32808" w:rsidRPr="006877E2" w:rsidDel="00B651D4" w14:paraId="20AE581E" w14:textId="6F336B81" w:rsidTr="00D061E2">
        <w:trPr>
          <w:del w:id="378" w:author="Butler, Jessica (DPH)" w:date="2025-12-21T15:01:00Z" w16du:dateUtc="2025-12-21T20:01:00Z"/>
        </w:trPr>
        <w:tc>
          <w:tcPr>
            <w:tcW w:w="3116" w:type="dxa"/>
          </w:tcPr>
          <w:p w14:paraId="7DAC0E2D" w14:textId="69C70129" w:rsidR="00A32808" w:rsidRPr="006877E2" w:rsidDel="00B651D4" w:rsidRDefault="00A32808" w:rsidP="00D061E2">
            <w:pPr>
              <w:rPr>
                <w:del w:id="379" w:author="Butler, Jessica (DPH)" w:date="2025-12-21T15:01:00Z" w16du:dateUtc="2025-12-21T20:01:00Z"/>
                <w:rFonts w:ascii="Calibri" w:hAnsi="Calibri" w:cs="Calibri"/>
                <w:sz w:val="24"/>
                <w:szCs w:val="24"/>
              </w:rPr>
            </w:pPr>
            <w:del w:id="380" w:author="Butler, Jessica (DPH)" w:date="2025-12-21T15:01:00Z" w16du:dateUtc="2025-12-21T20:01:00Z">
              <w:r w:rsidRPr="006877E2" w:rsidDel="00B651D4">
                <w:rPr>
                  <w:rFonts w:ascii="Calibri" w:hAnsi="Calibri" w:cs="Calibri"/>
                  <w:sz w:val="24"/>
                  <w:szCs w:val="24"/>
                </w:rPr>
                <w:delText>Disease control activities</w:delText>
              </w:r>
            </w:del>
          </w:p>
        </w:tc>
        <w:tc>
          <w:tcPr>
            <w:tcW w:w="3117" w:type="dxa"/>
          </w:tcPr>
          <w:p w14:paraId="4CA8E27C" w14:textId="7F82D622" w:rsidR="00A32808" w:rsidRPr="006877E2" w:rsidDel="00B651D4" w:rsidRDefault="00A32808" w:rsidP="00D061E2">
            <w:pPr>
              <w:rPr>
                <w:del w:id="381" w:author="Butler, Jessica (DPH)" w:date="2025-12-21T15:01:00Z" w16du:dateUtc="2025-12-21T20:01:00Z"/>
                <w:rFonts w:ascii="Calibri" w:hAnsi="Calibri" w:cs="Calibri"/>
                <w:sz w:val="24"/>
                <w:szCs w:val="24"/>
              </w:rPr>
            </w:pPr>
            <w:del w:id="382" w:author="Butler, Jessica (DPH)" w:date="2025-12-21T15:01:00Z" w16du:dateUtc="2025-12-21T20:01:00Z">
              <w:r w:rsidRPr="006877E2" w:rsidDel="00B651D4">
                <w:rPr>
                  <w:rFonts w:ascii="Calibri" w:hAnsi="Calibri" w:cs="Calibri"/>
                  <w:sz w:val="24"/>
                  <w:szCs w:val="24"/>
                </w:rPr>
                <w:delText>Disease_control</w:delText>
              </w:r>
            </w:del>
          </w:p>
        </w:tc>
        <w:tc>
          <w:tcPr>
            <w:tcW w:w="3117" w:type="dxa"/>
          </w:tcPr>
          <w:p w14:paraId="06059EEB" w14:textId="7CC6BC51" w:rsidR="00A32808" w:rsidRPr="006877E2" w:rsidDel="00B651D4" w:rsidRDefault="00A32808" w:rsidP="00D061E2">
            <w:pPr>
              <w:rPr>
                <w:del w:id="383" w:author="Butler, Jessica (DPH)" w:date="2025-12-21T15:01:00Z" w16du:dateUtc="2025-12-21T20:01:00Z"/>
                <w:rFonts w:ascii="Calibri" w:hAnsi="Calibri" w:cs="Calibri"/>
                <w:sz w:val="24"/>
                <w:szCs w:val="24"/>
              </w:rPr>
            </w:pPr>
            <w:del w:id="384" w:author="Butler, Jessica (DPH)" w:date="2025-12-21T15:01:00Z" w16du:dateUtc="2025-12-21T20:01:00Z">
              <w:r w:rsidRPr="006877E2" w:rsidDel="00B651D4">
                <w:rPr>
                  <w:rFonts w:ascii="Calibri" w:hAnsi="Calibri" w:cs="Calibri"/>
                  <w:sz w:val="24"/>
                  <w:szCs w:val="24"/>
                </w:rPr>
                <w:delText>Yes; no</w:delText>
              </w:r>
            </w:del>
          </w:p>
        </w:tc>
      </w:tr>
      <w:tr w:rsidR="00A32808" w:rsidRPr="006877E2" w:rsidDel="00B651D4" w14:paraId="53BD39A6" w14:textId="1A2320C0" w:rsidTr="00D061E2">
        <w:trPr>
          <w:del w:id="385" w:author="Butler, Jessica (DPH)" w:date="2025-12-21T15:01:00Z" w16du:dateUtc="2025-12-21T20:01:00Z"/>
        </w:trPr>
        <w:tc>
          <w:tcPr>
            <w:tcW w:w="3116" w:type="dxa"/>
          </w:tcPr>
          <w:p w14:paraId="5B7739F5" w14:textId="5B9F4F5F" w:rsidR="00A32808" w:rsidRPr="006877E2" w:rsidDel="00B651D4" w:rsidRDefault="00A32808" w:rsidP="00D061E2">
            <w:pPr>
              <w:rPr>
                <w:del w:id="386" w:author="Butler, Jessica (DPH)" w:date="2025-12-21T15:01:00Z" w16du:dateUtc="2025-12-21T20:01:00Z"/>
                <w:rFonts w:ascii="Calibri" w:hAnsi="Calibri" w:cs="Calibri"/>
                <w:sz w:val="24"/>
                <w:szCs w:val="24"/>
              </w:rPr>
            </w:pPr>
            <w:del w:id="387" w:author="Butler, Jessica (DPH)" w:date="2025-12-21T15:01:00Z" w16du:dateUtc="2025-12-21T20:01:00Z">
              <w:r w:rsidRPr="006877E2" w:rsidDel="00B651D4">
                <w:rPr>
                  <w:rFonts w:ascii="Calibri" w:hAnsi="Calibri" w:cs="Calibri"/>
                  <w:sz w:val="24"/>
                  <w:szCs w:val="24"/>
                </w:rPr>
                <w:delText>Data management activities</w:delText>
              </w:r>
            </w:del>
          </w:p>
        </w:tc>
        <w:tc>
          <w:tcPr>
            <w:tcW w:w="3117" w:type="dxa"/>
          </w:tcPr>
          <w:p w14:paraId="07F75BA7" w14:textId="79945CBB" w:rsidR="00A32808" w:rsidRPr="006877E2" w:rsidDel="00B651D4" w:rsidRDefault="00A32808" w:rsidP="00D061E2">
            <w:pPr>
              <w:rPr>
                <w:del w:id="388" w:author="Butler, Jessica (DPH)" w:date="2025-12-21T15:01:00Z" w16du:dateUtc="2025-12-21T20:01:00Z"/>
                <w:rFonts w:ascii="Calibri" w:hAnsi="Calibri" w:cs="Calibri"/>
                <w:sz w:val="24"/>
                <w:szCs w:val="24"/>
              </w:rPr>
            </w:pPr>
            <w:del w:id="389" w:author="Butler, Jessica (DPH)" w:date="2025-12-21T15:01:00Z" w16du:dateUtc="2025-12-21T20:01:00Z">
              <w:r w:rsidRPr="006877E2" w:rsidDel="00B651D4">
                <w:rPr>
                  <w:rFonts w:ascii="Calibri" w:hAnsi="Calibri" w:cs="Calibri"/>
                  <w:sz w:val="24"/>
                  <w:szCs w:val="24"/>
                </w:rPr>
                <w:delText>Data_management</w:delText>
              </w:r>
            </w:del>
          </w:p>
        </w:tc>
        <w:tc>
          <w:tcPr>
            <w:tcW w:w="3117" w:type="dxa"/>
          </w:tcPr>
          <w:p w14:paraId="3783BB82" w14:textId="325C4DD8" w:rsidR="00A32808" w:rsidRPr="006877E2" w:rsidDel="00B651D4" w:rsidRDefault="00A32808" w:rsidP="00D061E2">
            <w:pPr>
              <w:rPr>
                <w:del w:id="390" w:author="Butler, Jessica (DPH)" w:date="2025-12-21T15:01:00Z" w16du:dateUtc="2025-12-21T20:01:00Z"/>
                <w:rFonts w:ascii="Calibri" w:hAnsi="Calibri" w:cs="Calibri"/>
                <w:sz w:val="24"/>
                <w:szCs w:val="24"/>
              </w:rPr>
            </w:pPr>
            <w:del w:id="391" w:author="Butler, Jessica (DPH)" w:date="2025-12-21T15:01:00Z" w16du:dateUtc="2025-12-21T20:01:00Z">
              <w:r w:rsidRPr="006877E2" w:rsidDel="00B651D4">
                <w:rPr>
                  <w:rFonts w:ascii="Calibri" w:hAnsi="Calibri" w:cs="Calibri"/>
                  <w:sz w:val="24"/>
                  <w:szCs w:val="24"/>
                </w:rPr>
                <w:delText>Yes; no</w:delText>
              </w:r>
            </w:del>
          </w:p>
        </w:tc>
      </w:tr>
      <w:tr w:rsidR="00A32808" w:rsidRPr="006877E2" w:rsidDel="00B651D4" w14:paraId="2D86C74A" w14:textId="604EA228" w:rsidTr="00D061E2">
        <w:trPr>
          <w:del w:id="392" w:author="Butler, Jessica (DPH)" w:date="2025-12-21T15:01:00Z" w16du:dateUtc="2025-12-21T20:01:00Z"/>
        </w:trPr>
        <w:tc>
          <w:tcPr>
            <w:tcW w:w="3116" w:type="dxa"/>
          </w:tcPr>
          <w:p w14:paraId="1D5983D4" w14:textId="79052D10" w:rsidR="00A32808" w:rsidRPr="006877E2" w:rsidDel="00B651D4" w:rsidRDefault="00A32808" w:rsidP="00D061E2">
            <w:pPr>
              <w:rPr>
                <w:del w:id="393" w:author="Butler, Jessica (DPH)" w:date="2025-12-21T15:01:00Z" w16du:dateUtc="2025-12-21T20:01:00Z"/>
                <w:rFonts w:ascii="Calibri" w:hAnsi="Calibri" w:cs="Calibri"/>
                <w:sz w:val="24"/>
                <w:szCs w:val="24"/>
              </w:rPr>
            </w:pPr>
            <w:del w:id="394" w:author="Butler, Jessica (DPH)" w:date="2025-12-21T15:01:00Z" w16du:dateUtc="2025-12-21T20:01:00Z">
              <w:r w:rsidRPr="006877E2" w:rsidDel="00B651D4">
                <w:rPr>
                  <w:rFonts w:ascii="Calibri" w:hAnsi="Calibri" w:cs="Calibri"/>
                  <w:sz w:val="24"/>
                  <w:szCs w:val="24"/>
                </w:rPr>
                <w:delText>Disease surveillance activities</w:delText>
              </w:r>
            </w:del>
          </w:p>
        </w:tc>
        <w:tc>
          <w:tcPr>
            <w:tcW w:w="3117" w:type="dxa"/>
          </w:tcPr>
          <w:p w14:paraId="0E230C6C" w14:textId="206C6CB9" w:rsidR="00A32808" w:rsidRPr="006877E2" w:rsidDel="00B651D4" w:rsidRDefault="00A32808" w:rsidP="00D061E2">
            <w:pPr>
              <w:rPr>
                <w:del w:id="395" w:author="Butler, Jessica (DPH)" w:date="2025-12-21T15:01:00Z" w16du:dateUtc="2025-12-21T20:01:00Z"/>
                <w:rFonts w:ascii="Calibri" w:hAnsi="Calibri" w:cs="Calibri"/>
                <w:sz w:val="24"/>
                <w:szCs w:val="24"/>
              </w:rPr>
            </w:pPr>
            <w:del w:id="396" w:author="Butler, Jessica (DPH)" w:date="2025-12-21T15:01:00Z" w16du:dateUtc="2025-12-21T20:01:00Z">
              <w:r w:rsidRPr="006877E2" w:rsidDel="00B651D4">
                <w:rPr>
                  <w:rFonts w:ascii="Calibri" w:hAnsi="Calibri" w:cs="Calibri"/>
                  <w:sz w:val="24"/>
                  <w:szCs w:val="24"/>
                </w:rPr>
                <w:delText>Disease_surveillance</w:delText>
              </w:r>
            </w:del>
          </w:p>
        </w:tc>
        <w:tc>
          <w:tcPr>
            <w:tcW w:w="3117" w:type="dxa"/>
          </w:tcPr>
          <w:p w14:paraId="71A04BBF" w14:textId="10BA90B8" w:rsidR="00A32808" w:rsidRPr="006877E2" w:rsidDel="00B651D4" w:rsidRDefault="00A32808" w:rsidP="00D061E2">
            <w:pPr>
              <w:rPr>
                <w:del w:id="397" w:author="Butler, Jessica (DPH)" w:date="2025-12-21T15:01:00Z" w16du:dateUtc="2025-12-21T20:01:00Z"/>
                <w:rFonts w:ascii="Calibri" w:hAnsi="Calibri" w:cs="Calibri"/>
                <w:sz w:val="24"/>
                <w:szCs w:val="24"/>
              </w:rPr>
            </w:pPr>
            <w:del w:id="398" w:author="Butler, Jessica (DPH)" w:date="2025-12-21T15:01:00Z" w16du:dateUtc="2025-12-21T20:01:00Z">
              <w:r w:rsidRPr="006877E2" w:rsidDel="00B651D4">
                <w:rPr>
                  <w:rFonts w:ascii="Calibri" w:hAnsi="Calibri" w:cs="Calibri"/>
                  <w:sz w:val="24"/>
                  <w:szCs w:val="24"/>
                </w:rPr>
                <w:delText>Yes; no</w:delText>
              </w:r>
            </w:del>
          </w:p>
        </w:tc>
      </w:tr>
      <w:tr w:rsidR="00A32808" w:rsidRPr="006877E2" w:rsidDel="00B651D4" w14:paraId="47F92538" w14:textId="1F7289FC" w:rsidTr="00D061E2">
        <w:trPr>
          <w:del w:id="399" w:author="Butler, Jessica (DPH)" w:date="2025-12-21T15:01:00Z" w16du:dateUtc="2025-12-21T20:01:00Z"/>
        </w:trPr>
        <w:tc>
          <w:tcPr>
            <w:tcW w:w="3116" w:type="dxa"/>
          </w:tcPr>
          <w:p w14:paraId="269820C0" w14:textId="492677FB" w:rsidR="00A32808" w:rsidRPr="006877E2" w:rsidDel="00B651D4" w:rsidRDefault="00A32808" w:rsidP="00D061E2">
            <w:pPr>
              <w:rPr>
                <w:del w:id="400" w:author="Butler, Jessica (DPH)" w:date="2025-12-21T15:01:00Z" w16du:dateUtc="2025-12-21T20:01:00Z"/>
                <w:rFonts w:ascii="Calibri" w:hAnsi="Calibri" w:cs="Calibri"/>
                <w:sz w:val="24"/>
                <w:szCs w:val="24"/>
              </w:rPr>
            </w:pPr>
            <w:del w:id="401" w:author="Butler, Jessica (DPH)" w:date="2025-12-21T15:01:00Z" w16du:dateUtc="2025-12-21T20:01:00Z">
              <w:r w:rsidRPr="006877E2" w:rsidDel="00B651D4">
                <w:rPr>
                  <w:rFonts w:ascii="Calibri" w:hAnsi="Calibri" w:cs="Calibri"/>
                  <w:sz w:val="24"/>
                  <w:szCs w:val="24"/>
                </w:rPr>
                <w:delText>Policy activities</w:delText>
              </w:r>
            </w:del>
          </w:p>
        </w:tc>
        <w:tc>
          <w:tcPr>
            <w:tcW w:w="3117" w:type="dxa"/>
          </w:tcPr>
          <w:p w14:paraId="352D2870" w14:textId="197CF1F2" w:rsidR="00A32808" w:rsidRPr="006877E2" w:rsidDel="00B651D4" w:rsidRDefault="00A32808" w:rsidP="00D061E2">
            <w:pPr>
              <w:rPr>
                <w:del w:id="402" w:author="Butler, Jessica (DPH)" w:date="2025-12-21T15:01:00Z" w16du:dateUtc="2025-12-21T20:01:00Z"/>
                <w:rFonts w:ascii="Calibri" w:hAnsi="Calibri" w:cs="Calibri"/>
                <w:sz w:val="24"/>
                <w:szCs w:val="24"/>
              </w:rPr>
            </w:pPr>
            <w:del w:id="403" w:author="Butler, Jessica (DPH)" w:date="2025-12-21T15:01:00Z" w16du:dateUtc="2025-12-21T20:01:00Z">
              <w:r w:rsidRPr="006877E2" w:rsidDel="00B651D4">
                <w:rPr>
                  <w:rFonts w:ascii="Calibri" w:hAnsi="Calibri" w:cs="Calibri"/>
                  <w:sz w:val="24"/>
                  <w:szCs w:val="24"/>
                </w:rPr>
                <w:delText>Policy</w:delText>
              </w:r>
            </w:del>
          </w:p>
        </w:tc>
        <w:tc>
          <w:tcPr>
            <w:tcW w:w="3117" w:type="dxa"/>
          </w:tcPr>
          <w:p w14:paraId="20751D7E" w14:textId="550AEEA8" w:rsidR="00A32808" w:rsidRPr="006877E2" w:rsidDel="00B651D4" w:rsidRDefault="00A32808" w:rsidP="00D061E2">
            <w:pPr>
              <w:rPr>
                <w:del w:id="404" w:author="Butler, Jessica (DPH)" w:date="2025-12-21T15:01:00Z" w16du:dateUtc="2025-12-21T20:01:00Z"/>
                <w:rFonts w:ascii="Calibri" w:hAnsi="Calibri" w:cs="Calibri"/>
                <w:sz w:val="24"/>
                <w:szCs w:val="24"/>
              </w:rPr>
            </w:pPr>
            <w:del w:id="405" w:author="Butler, Jessica (DPH)" w:date="2025-12-21T15:01:00Z" w16du:dateUtc="2025-12-21T20:01:00Z">
              <w:r w:rsidRPr="006877E2" w:rsidDel="00B651D4">
                <w:rPr>
                  <w:rFonts w:ascii="Calibri" w:hAnsi="Calibri" w:cs="Calibri"/>
                  <w:sz w:val="24"/>
                  <w:szCs w:val="24"/>
                </w:rPr>
                <w:delText>Yes; no</w:delText>
              </w:r>
            </w:del>
          </w:p>
        </w:tc>
      </w:tr>
      <w:tr w:rsidR="00A32808" w:rsidRPr="006877E2" w:rsidDel="00B651D4" w14:paraId="6E4FFE43" w14:textId="3C60C272" w:rsidTr="00D061E2">
        <w:trPr>
          <w:del w:id="406" w:author="Butler, Jessica (DPH)" w:date="2025-12-21T15:01:00Z" w16du:dateUtc="2025-12-21T20:01:00Z"/>
        </w:trPr>
        <w:tc>
          <w:tcPr>
            <w:tcW w:w="3116" w:type="dxa"/>
          </w:tcPr>
          <w:p w14:paraId="3C15A2E5" w14:textId="746C9DD4" w:rsidR="00A32808" w:rsidRPr="006877E2" w:rsidDel="00B651D4" w:rsidRDefault="00A32808" w:rsidP="00D061E2">
            <w:pPr>
              <w:rPr>
                <w:del w:id="407" w:author="Butler, Jessica (DPH)" w:date="2025-12-21T15:01:00Z" w16du:dateUtc="2025-12-21T20:01:00Z"/>
                <w:rFonts w:ascii="Calibri" w:hAnsi="Calibri" w:cs="Calibri"/>
                <w:sz w:val="24"/>
                <w:szCs w:val="24"/>
              </w:rPr>
            </w:pPr>
            <w:del w:id="408" w:author="Butler, Jessica (DPH)" w:date="2025-12-21T15:01:00Z" w16du:dateUtc="2025-12-21T20:01:00Z">
              <w:r w:rsidRPr="006877E2" w:rsidDel="00B651D4">
                <w:rPr>
                  <w:rFonts w:ascii="Calibri" w:hAnsi="Calibri" w:cs="Calibri"/>
                  <w:sz w:val="24"/>
                  <w:szCs w:val="24"/>
                </w:rPr>
                <w:delText>Community outreach activities</w:delText>
              </w:r>
            </w:del>
          </w:p>
        </w:tc>
        <w:tc>
          <w:tcPr>
            <w:tcW w:w="3117" w:type="dxa"/>
          </w:tcPr>
          <w:p w14:paraId="251704F5" w14:textId="585D3368" w:rsidR="00A32808" w:rsidRPr="006877E2" w:rsidDel="00B651D4" w:rsidRDefault="00A32808" w:rsidP="00D061E2">
            <w:pPr>
              <w:rPr>
                <w:del w:id="409" w:author="Butler, Jessica (DPH)" w:date="2025-12-21T15:01:00Z" w16du:dateUtc="2025-12-21T20:01:00Z"/>
                <w:rFonts w:ascii="Calibri" w:hAnsi="Calibri" w:cs="Calibri"/>
                <w:sz w:val="24"/>
                <w:szCs w:val="24"/>
              </w:rPr>
            </w:pPr>
            <w:del w:id="410" w:author="Butler, Jessica (DPH)" w:date="2025-12-21T15:01:00Z" w16du:dateUtc="2025-12-21T20:01:00Z">
              <w:r w:rsidRPr="006877E2" w:rsidDel="00B651D4">
                <w:rPr>
                  <w:rFonts w:ascii="Calibri" w:hAnsi="Calibri" w:cs="Calibri"/>
                  <w:sz w:val="24"/>
                  <w:szCs w:val="24"/>
                </w:rPr>
                <w:delText>Community_outreach</w:delText>
              </w:r>
            </w:del>
          </w:p>
        </w:tc>
        <w:tc>
          <w:tcPr>
            <w:tcW w:w="3117" w:type="dxa"/>
          </w:tcPr>
          <w:p w14:paraId="7F25F5B4" w14:textId="68C72EF1" w:rsidR="00A32808" w:rsidRPr="006877E2" w:rsidDel="00B651D4" w:rsidRDefault="00A32808" w:rsidP="00D061E2">
            <w:pPr>
              <w:rPr>
                <w:del w:id="411" w:author="Butler, Jessica (DPH)" w:date="2025-12-21T15:01:00Z" w16du:dateUtc="2025-12-21T20:01:00Z"/>
                <w:rFonts w:ascii="Calibri" w:hAnsi="Calibri" w:cs="Calibri"/>
                <w:sz w:val="24"/>
                <w:szCs w:val="24"/>
              </w:rPr>
            </w:pPr>
            <w:del w:id="412" w:author="Butler, Jessica (DPH)" w:date="2025-12-21T15:01:00Z" w16du:dateUtc="2025-12-21T20:01:00Z">
              <w:r w:rsidRPr="006877E2" w:rsidDel="00B651D4">
                <w:rPr>
                  <w:rFonts w:ascii="Calibri" w:hAnsi="Calibri" w:cs="Calibri"/>
                  <w:sz w:val="24"/>
                  <w:szCs w:val="24"/>
                </w:rPr>
                <w:delText>Yes; no</w:delText>
              </w:r>
            </w:del>
          </w:p>
        </w:tc>
      </w:tr>
      <w:tr w:rsidR="00A32808" w:rsidRPr="006877E2" w:rsidDel="00B651D4" w14:paraId="6F82AFC3" w14:textId="40E16247" w:rsidTr="00D061E2">
        <w:trPr>
          <w:del w:id="413" w:author="Butler, Jessica (DPH)" w:date="2025-12-21T15:01:00Z" w16du:dateUtc="2025-12-21T20:01:00Z"/>
        </w:trPr>
        <w:tc>
          <w:tcPr>
            <w:tcW w:w="3116" w:type="dxa"/>
          </w:tcPr>
          <w:p w14:paraId="0DDA448F" w14:textId="7AA5BFAA" w:rsidR="00A32808" w:rsidRPr="006877E2" w:rsidDel="00B651D4" w:rsidRDefault="00A32808" w:rsidP="00D061E2">
            <w:pPr>
              <w:rPr>
                <w:del w:id="414" w:author="Butler, Jessica (DPH)" w:date="2025-12-21T15:01:00Z" w16du:dateUtc="2025-12-21T20:01:00Z"/>
                <w:rFonts w:ascii="Calibri" w:hAnsi="Calibri" w:cs="Calibri"/>
                <w:sz w:val="24"/>
                <w:szCs w:val="24"/>
              </w:rPr>
            </w:pPr>
            <w:del w:id="415" w:author="Butler, Jessica (DPH)" w:date="2025-12-21T15:01:00Z" w16du:dateUtc="2025-12-21T20:01:00Z">
              <w:r w:rsidRPr="006877E2" w:rsidDel="00B651D4">
                <w:rPr>
                  <w:rFonts w:ascii="Calibri" w:hAnsi="Calibri" w:cs="Calibri"/>
                  <w:sz w:val="24"/>
                  <w:szCs w:val="24"/>
                </w:rPr>
                <w:delText>Is GIS conducted at the LHD</w:delText>
              </w:r>
            </w:del>
          </w:p>
        </w:tc>
        <w:tc>
          <w:tcPr>
            <w:tcW w:w="3117" w:type="dxa"/>
          </w:tcPr>
          <w:p w14:paraId="0984CAF0" w14:textId="5611801A" w:rsidR="00A32808" w:rsidRPr="006877E2" w:rsidDel="00B651D4" w:rsidRDefault="00A32808" w:rsidP="00D061E2">
            <w:pPr>
              <w:rPr>
                <w:del w:id="416" w:author="Butler, Jessica (DPH)" w:date="2025-12-21T15:01:00Z" w16du:dateUtc="2025-12-21T20:01:00Z"/>
                <w:rFonts w:ascii="Calibri" w:hAnsi="Calibri" w:cs="Calibri"/>
                <w:sz w:val="24"/>
                <w:szCs w:val="24"/>
              </w:rPr>
            </w:pPr>
            <w:del w:id="417" w:author="Butler, Jessica (DPH)" w:date="2025-12-21T15:01:00Z" w16du:dateUtc="2025-12-21T20:01:00Z">
              <w:r w:rsidRPr="006877E2" w:rsidDel="00B651D4">
                <w:rPr>
                  <w:rFonts w:ascii="Calibri" w:hAnsi="Calibri" w:cs="Calibri"/>
                  <w:sz w:val="24"/>
                  <w:szCs w:val="24"/>
                </w:rPr>
                <w:delText>GIS_2</w:delText>
              </w:r>
            </w:del>
          </w:p>
        </w:tc>
        <w:tc>
          <w:tcPr>
            <w:tcW w:w="3117" w:type="dxa"/>
          </w:tcPr>
          <w:p w14:paraId="466A1A60" w14:textId="6B268C4D" w:rsidR="00A32808" w:rsidRPr="006877E2" w:rsidDel="00B651D4" w:rsidRDefault="00A32808" w:rsidP="00D061E2">
            <w:pPr>
              <w:rPr>
                <w:del w:id="418" w:author="Butler, Jessica (DPH)" w:date="2025-12-21T15:01:00Z" w16du:dateUtc="2025-12-21T20:01:00Z"/>
                <w:rFonts w:ascii="Calibri" w:hAnsi="Calibri" w:cs="Calibri"/>
                <w:sz w:val="24"/>
                <w:szCs w:val="24"/>
              </w:rPr>
            </w:pPr>
            <w:del w:id="419" w:author="Butler, Jessica (DPH)" w:date="2025-12-21T15:01:00Z" w16du:dateUtc="2025-12-21T20:01:00Z">
              <w:r w:rsidRPr="006877E2" w:rsidDel="00B651D4">
                <w:rPr>
                  <w:rFonts w:ascii="Calibri" w:hAnsi="Calibri" w:cs="Calibri"/>
                  <w:sz w:val="24"/>
                  <w:szCs w:val="24"/>
                </w:rPr>
                <w:delText>Yes; no</w:delText>
              </w:r>
            </w:del>
          </w:p>
        </w:tc>
      </w:tr>
      <w:tr w:rsidR="00A32808" w:rsidRPr="006877E2" w:rsidDel="00B651D4" w14:paraId="757C5A43" w14:textId="425B1240" w:rsidTr="00D061E2">
        <w:trPr>
          <w:del w:id="420" w:author="Butler, Jessica (DPH)" w:date="2025-12-21T15:01:00Z" w16du:dateUtc="2025-12-21T20:01:00Z"/>
        </w:trPr>
        <w:tc>
          <w:tcPr>
            <w:tcW w:w="3116" w:type="dxa"/>
          </w:tcPr>
          <w:p w14:paraId="039DB259" w14:textId="65855CC3" w:rsidR="00A32808" w:rsidRPr="006877E2" w:rsidDel="00B651D4" w:rsidRDefault="00A32808" w:rsidP="00D061E2">
            <w:pPr>
              <w:rPr>
                <w:del w:id="421" w:author="Butler, Jessica (DPH)" w:date="2025-12-21T15:01:00Z" w16du:dateUtc="2025-12-21T20:01:00Z"/>
                <w:rFonts w:ascii="Calibri" w:hAnsi="Calibri" w:cs="Calibri"/>
                <w:sz w:val="24"/>
                <w:szCs w:val="24"/>
              </w:rPr>
            </w:pPr>
            <w:del w:id="422" w:author="Butler, Jessica (DPH)" w:date="2025-12-21T15:01:00Z" w16du:dateUtc="2025-12-21T20:01:00Z">
              <w:r w:rsidRPr="006877E2" w:rsidDel="00B651D4">
                <w:rPr>
                  <w:rFonts w:ascii="Calibri" w:hAnsi="Calibri" w:cs="Calibri"/>
                  <w:sz w:val="24"/>
                  <w:szCs w:val="24"/>
                </w:rPr>
                <w:delText>Is insecticide resistance testing done</w:delText>
              </w:r>
            </w:del>
          </w:p>
        </w:tc>
        <w:tc>
          <w:tcPr>
            <w:tcW w:w="3117" w:type="dxa"/>
          </w:tcPr>
          <w:p w14:paraId="53CFA007" w14:textId="07356574" w:rsidR="00A32808" w:rsidRPr="006877E2" w:rsidDel="00B651D4" w:rsidRDefault="00A32808" w:rsidP="00D061E2">
            <w:pPr>
              <w:rPr>
                <w:del w:id="423" w:author="Butler, Jessica (DPH)" w:date="2025-12-21T15:01:00Z" w16du:dateUtc="2025-12-21T20:01:00Z"/>
                <w:rFonts w:ascii="Calibri" w:hAnsi="Calibri" w:cs="Calibri"/>
                <w:sz w:val="24"/>
                <w:szCs w:val="24"/>
              </w:rPr>
            </w:pPr>
            <w:del w:id="424" w:author="Butler, Jessica (DPH)" w:date="2025-12-21T15:01:00Z" w16du:dateUtc="2025-12-21T20:01:00Z">
              <w:r w:rsidRPr="006877E2" w:rsidDel="00B651D4">
                <w:rPr>
                  <w:rFonts w:ascii="Calibri" w:hAnsi="Calibri" w:cs="Calibri"/>
                  <w:sz w:val="24"/>
                  <w:szCs w:val="24"/>
                </w:rPr>
                <w:delText>Insect_resist_testing</w:delText>
              </w:r>
            </w:del>
          </w:p>
        </w:tc>
        <w:tc>
          <w:tcPr>
            <w:tcW w:w="3117" w:type="dxa"/>
          </w:tcPr>
          <w:p w14:paraId="5F3B0003" w14:textId="5E6ACD83" w:rsidR="00A32808" w:rsidRPr="006877E2" w:rsidDel="00B651D4" w:rsidRDefault="00A32808" w:rsidP="00D061E2">
            <w:pPr>
              <w:rPr>
                <w:del w:id="425" w:author="Butler, Jessica (DPH)" w:date="2025-12-21T15:01:00Z" w16du:dateUtc="2025-12-21T20:01:00Z"/>
                <w:rFonts w:ascii="Calibri" w:hAnsi="Calibri" w:cs="Calibri"/>
                <w:sz w:val="24"/>
                <w:szCs w:val="24"/>
              </w:rPr>
            </w:pPr>
            <w:del w:id="426" w:author="Butler, Jessica (DPH)" w:date="2025-12-21T15:01:00Z" w16du:dateUtc="2025-12-21T20:01:00Z">
              <w:r w:rsidRPr="006877E2" w:rsidDel="00B651D4">
                <w:rPr>
                  <w:rFonts w:ascii="Calibri" w:hAnsi="Calibri" w:cs="Calibri"/>
                  <w:sz w:val="24"/>
                  <w:szCs w:val="24"/>
                </w:rPr>
                <w:delText>No; don't know</w:delText>
              </w:r>
            </w:del>
          </w:p>
        </w:tc>
      </w:tr>
      <w:tr w:rsidR="00A32808" w:rsidRPr="006877E2" w:rsidDel="00B651D4" w14:paraId="0E589EB0" w14:textId="52796DB7" w:rsidTr="00D061E2">
        <w:trPr>
          <w:del w:id="427" w:author="Butler, Jessica (DPH)" w:date="2025-12-21T15:01:00Z" w16du:dateUtc="2025-12-21T20:01:00Z"/>
        </w:trPr>
        <w:tc>
          <w:tcPr>
            <w:tcW w:w="3116" w:type="dxa"/>
          </w:tcPr>
          <w:p w14:paraId="3E9FC11D" w14:textId="0B3E4DBA" w:rsidR="00A32808" w:rsidRPr="006877E2" w:rsidDel="00B651D4" w:rsidRDefault="00A32808" w:rsidP="00D061E2">
            <w:pPr>
              <w:rPr>
                <w:del w:id="428" w:author="Butler, Jessica (DPH)" w:date="2025-12-21T15:01:00Z" w16du:dateUtc="2025-12-21T20:01:00Z"/>
                <w:rFonts w:ascii="Calibri" w:hAnsi="Calibri" w:cs="Calibri"/>
                <w:sz w:val="24"/>
                <w:szCs w:val="24"/>
              </w:rPr>
            </w:pPr>
            <w:del w:id="429" w:author="Butler, Jessica (DPH)" w:date="2025-12-21T15:01:00Z" w16du:dateUtc="2025-12-21T20:01:00Z">
              <w:r w:rsidRPr="006877E2" w:rsidDel="00B651D4">
                <w:rPr>
                  <w:rFonts w:ascii="Calibri" w:hAnsi="Calibri" w:cs="Calibri"/>
                  <w:sz w:val="24"/>
                  <w:szCs w:val="24"/>
                </w:rPr>
                <w:delText>Is insecticide spray used</w:delText>
              </w:r>
            </w:del>
          </w:p>
        </w:tc>
        <w:tc>
          <w:tcPr>
            <w:tcW w:w="3117" w:type="dxa"/>
          </w:tcPr>
          <w:p w14:paraId="11C04A48" w14:textId="47BCF35D" w:rsidR="00A32808" w:rsidRPr="006877E2" w:rsidDel="00B651D4" w:rsidRDefault="00A32808" w:rsidP="00D061E2">
            <w:pPr>
              <w:rPr>
                <w:del w:id="430" w:author="Butler, Jessica (DPH)" w:date="2025-12-21T15:01:00Z" w16du:dateUtc="2025-12-21T20:01:00Z"/>
                <w:rFonts w:ascii="Calibri" w:hAnsi="Calibri" w:cs="Calibri"/>
                <w:sz w:val="24"/>
                <w:szCs w:val="24"/>
              </w:rPr>
            </w:pPr>
            <w:del w:id="431" w:author="Butler, Jessica (DPH)" w:date="2025-12-21T15:01:00Z" w16du:dateUtc="2025-12-21T20:01:00Z">
              <w:r w:rsidRPr="006877E2" w:rsidDel="00B651D4">
                <w:rPr>
                  <w:rFonts w:ascii="Calibri" w:hAnsi="Calibri" w:cs="Calibri"/>
                  <w:sz w:val="24"/>
                  <w:szCs w:val="24"/>
                </w:rPr>
                <w:delText>Insecticide_spray</w:delText>
              </w:r>
            </w:del>
          </w:p>
        </w:tc>
        <w:tc>
          <w:tcPr>
            <w:tcW w:w="3117" w:type="dxa"/>
          </w:tcPr>
          <w:p w14:paraId="18EE7058" w14:textId="0CB9E456" w:rsidR="00A32808" w:rsidRPr="006877E2" w:rsidDel="00B651D4" w:rsidRDefault="00A32808" w:rsidP="00D061E2">
            <w:pPr>
              <w:rPr>
                <w:del w:id="432" w:author="Butler, Jessica (DPH)" w:date="2025-12-21T15:01:00Z" w16du:dateUtc="2025-12-21T20:01:00Z"/>
                <w:rFonts w:ascii="Calibri" w:hAnsi="Calibri" w:cs="Calibri"/>
                <w:sz w:val="24"/>
                <w:szCs w:val="24"/>
              </w:rPr>
            </w:pPr>
            <w:del w:id="433" w:author="Butler, Jessica (DPH)" w:date="2025-12-21T15:01:00Z" w16du:dateUtc="2025-12-21T20:01:00Z">
              <w:r w:rsidRPr="006877E2" w:rsidDel="00B651D4">
                <w:rPr>
                  <w:rFonts w:ascii="Calibri" w:hAnsi="Calibri" w:cs="Calibri"/>
                  <w:sz w:val="24"/>
                  <w:szCs w:val="24"/>
                </w:rPr>
                <w:delText>Yes; no</w:delText>
              </w:r>
            </w:del>
          </w:p>
        </w:tc>
      </w:tr>
      <w:tr w:rsidR="00A32808" w:rsidRPr="006877E2" w:rsidDel="00B651D4" w14:paraId="33789DFD" w14:textId="2447BB80" w:rsidTr="00D061E2">
        <w:trPr>
          <w:del w:id="434" w:author="Butler, Jessica (DPH)" w:date="2025-12-21T15:01:00Z" w16du:dateUtc="2025-12-21T20:01:00Z"/>
        </w:trPr>
        <w:tc>
          <w:tcPr>
            <w:tcW w:w="3116" w:type="dxa"/>
          </w:tcPr>
          <w:p w14:paraId="78CC7AAF" w14:textId="2D3BBAF8" w:rsidR="00A32808" w:rsidRPr="006877E2" w:rsidDel="00B651D4" w:rsidRDefault="00A32808" w:rsidP="00D061E2">
            <w:pPr>
              <w:rPr>
                <w:del w:id="435" w:author="Butler, Jessica (DPH)" w:date="2025-12-21T15:01:00Z" w16du:dateUtc="2025-12-21T20:01:00Z"/>
                <w:rFonts w:ascii="Calibri" w:hAnsi="Calibri" w:cs="Calibri"/>
                <w:sz w:val="24"/>
                <w:szCs w:val="24"/>
              </w:rPr>
            </w:pPr>
            <w:del w:id="436" w:author="Butler, Jessica (DPH)" w:date="2025-12-21T15:01:00Z" w16du:dateUtc="2025-12-21T20:01:00Z">
              <w:r w:rsidRPr="006877E2" w:rsidDel="00B651D4">
                <w:rPr>
                  <w:rFonts w:ascii="Calibri" w:hAnsi="Calibri" w:cs="Calibri"/>
                  <w:sz w:val="24"/>
                  <w:szCs w:val="24"/>
                </w:rPr>
                <w:delText>Is Wolbachia technology used</w:delText>
              </w:r>
            </w:del>
          </w:p>
        </w:tc>
        <w:tc>
          <w:tcPr>
            <w:tcW w:w="3117" w:type="dxa"/>
          </w:tcPr>
          <w:p w14:paraId="578B86FB" w14:textId="4B861DAD" w:rsidR="00A32808" w:rsidRPr="006877E2" w:rsidDel="00B651D4" w:rsidRDefault="00A32808" w:rsidP="00D061E2">
            <w:pPr>
              <w:rPr>
                <w:del w:id="437" w:author="Butler, Jessica (DPH)" w:date="2025-12-21T15:01:00Z" w16du:dateUtc="2025-12-21T20:01:00Z"/>
                <w:rFonts w:ascii="Calibri" w:hAnsi="Calibri" w:cs="Calibri"/>
                <w:sz w:val="24"/>
                <w:szCs w:val="24"/>
              </w:rPr>
            </w:pPr>
            <w:del w:id="438" w:author="Butler, Jessica (DPH)" w:date="2025-12-21T15:01:00Z" w16du:dateUtc="2025-12-21T20:01:00Z">
              <w:r w:rsidRPr="006877E2" w:rsidDel="00B651D4">
                <w:rPr>
                  <w:rFonts w:ascii="Calibri" w:hAnsi="Calibri" w:cs="Calibri"/>
                  <w:sz w:val="24"/>
                  <w:szCs w:val="24"/>
                </w:rPr>
                <w:delText>Wolbachia</w:delText>
              </w:r>
            </w:del>
          </w:p>
        </w:tc>
        <w:tc>
          <w:tcPr>
            <w:tcW w:w="3117" w:type="dxa"/>
          </w:tcPr>
          <w:p w14:paraId="1EC62B52" w14:textId="2D39FA65" w:rsidR="00A32808" w:rsidRPr="006877E2" w:rsidDel="00B651D4" w:rsidRDefault="00A32808" w:rsidP="00D061E2">
            <w:pPr>
              <w:rPr>
                <w:del w:id="439" w:author="Butler, Jessica (DPH)" w:date="2025-12-21T15:01:00Z" w16du:dateUtc="2025-12-21T20:01:00Z"/>
                <w:rFonts w:ascii="Calibri" w:hAnsi="Calibri" w:cs="Calibri"/>
                <w:sz w:val="24"/>
                <w:szCs w:val="24"/>
              </w:rPr>
            </w:pPr>
            <w:del w:id="440" w:author="Butler, Jessica (DPH)" w:date="2025-12-21T15:01:00Z" w16du:dateUtc="2025-12-21T20:01:00Z">
              <w:r w:rsidRPr="006877E2" w:rsidDel="00B651D4">
                <w:rPr>
                  <w:rFonts w:ascii="Calibri" w:hAnsi="Calibri" w:cs="Calibri"/>
                  <w:sz w:val="24"/>
                  <w:szCs w:val="24"/>
                </w:rPr>
                <w:delText>No; don't know</w:delText>
              </w:r>
            </w:del>
          </w:p>
        </w:tc>
      </w:tr>
      <w:tr w:rsidR="00A32808" w:rsidRPr="006877E2" w:rsidDel="00B651D4" w14:paraId="4F9E97B3" w14:textId="72302F3E" w:rsidTr="00D061E2">
        <w:trPr>
          <w:del w:id="441" w:author="Butler, Jessica (DPH)" w:date="2025-12-21T15:01:00Z" w16du:dateUtc="2025-12-21T20:01:00Z"/>
        </w:trPr>
        <w:tc>
          <w:tcPr>
            <w:tcW w:w="3116" w:type="dxa"/>
          </w:tcPr>
          <w:p w14:paraId="3551CB67" w14:textId="2B4B0D6E" w:rsidR="00A32808" w:rsidRPr="006877E2" w:rsidDel="00B651D4" w:rsidRDefault="00A32808" w:rsidP="00D061E2">
            <w:pPr>
              <w:rPr>
                <w:del w:id="442" w:author="Butler, Jessica (DPH)" w:date="2025-12-21T15:01:00Z" w16du:dateUtc="2025-12-21T20:01:00Z"/>
                <w:rFonts w:ascii="Calibri" w:hAnsi="Calibri" w:cs="Calibri"/>
                <w:sz w:val="24"/>
                <w:szCs w:val="24"/>
              </w:rPr>
            </w:pPr>
            <w:del w:id="443" w:author="Butler, Jessica (DPH)" w:date="2025-12-21T15:01:00Z" w16du:dateUtc="2025-12-21T20:01:00Z">
              <w:r w:rsidRPr="006877E2" w:rsidDel="00B651D4">
                <w:rPr>
                  <w:rFonts w:ascii="Calibri" w:hAnsi="Calibri" w:cs="Calibri"/>
                  <w:sz w:val="24"/>
                  <w:szCs w:val="24"/>
                </w:rPr>
                <w:delText>Does LHD conduct surveillance</w:delText>
              </w:r>
            </w:del>
          </w:p>
        </w:tc>
        <w:tc>
          <w:tcPr>
            <w:tcW w:w="3117" w:type="dxa"/>
          </w:tcPr>
          <w:p w14:paraId="1DF4F5C1" w14:textId="6479D3DF" w:rsidR="00A32808" w:rsidRPr="006877E2" w:rsidDel="00B651D4" w:rsidRDefault="00A32808" w:rsidP="00D061E2">
            <w:pPr>
              <w:rPr>
                <w:del w:id="444" w:author="Butler, Jessica (DPH)" w:date="2025-12-21T15:01:00Z" w16du:dateUtc="2025-12-21T20:01:00Z"/>
                <w:rFonts w:ascii="Calibri" w:hAnsi="Calibri" w:cs="Calibri"/>
                <w:sz w:val="24"/>
                <w:szCs w:val="24"/>
              </w:rPr>
            </w:pPr>
            <w:del w:id="445" w:author="Butler, Jessica (DPH)" w:date="2025-12-21T15:01:00Z" w16du:dateUtc="2025-12-21T20:01:00Z">
              <w:r w:rsidRPr="006877E2" w:rsidDel="00B651D4">
                <w:rPr>
                  <w:rFonts w:ascii="Calibri" w:hAnsi="Calibri" w:cs="Calibri"/>
                  <w:sz w:val="24"/>
                  <w:szCs w:val="24"/>
                </w:rPr>
                <w:delText>Conduct_surveillance_2</w:delText>
              </w:r>
            </w:del>
          </w:p>
        </w:tc>
        <w:tc>
          <w:tcPr>
            <w:tcW w:w="3117" w:type="dxa"/>
          </w:tcPr>
          <w:p w14:paraId="59849D97" w14:textId="20081C3E" w:rsidR="00A32808" w:rsidRPr="006877E2" w:rsidDel="00B651D4" w:rsidRDefault="00A32808" w:rsidP="00D061E2">
            <w:pPr>
              <w:rPr>
                <w:del w:id="446" w:author="Butler, Jessica (DPH)" w:date="2025-12-21T15:01:00Z" w16du:dateUtc="2025-12-21T20:01:00Z"/>
                <w:rFonts w:ascii="Calibri" w:hAnsi="Calibri" w:cs="Calibri"/>
                <w:sz w:val="24"/>
                <w:szCs w:val="24"/>
              </w:rPr>
            </w:pPr>
            <w:del w:id="447" w:author="Butler, Jessica (DPH)" w:date="2025-12-21T15:01:00Z" w16du:dateUtc="2025-12-21T20:01:00Z">
              <w:r w:rsidRPr="006877E2" w:rsidDel="00B651D4">
                <w:rPr>
                  <w:rFonts w:ascii="Calibri" w:hAnsi="Calibri" w:cs="Calibri"/>
                  <w:sz w:val="24"/>
                  <w:szCs w:val="24"/>
                </w:rPr>
                <w:delText>Yes; no</w:delText>
              </w:r>
            </w:del>
          </w:p>
        </w:tc>
      </w:tr>
      <w:tr w:rsidR="00A32808" w:rsidRPr="006877E2" w:rsidDel="00B651D4" w14:paraId="50BB108A" w14:textId="1B22E807" w:rsidTr="00D061E2">
        <w:trPr>
          <w:del w:id="448" w:author="Butler, Jessica (DPH)" w:date="2025-12-21T15:01:00Z" w16du:dateUtc="2025-12-21T20:01:00Z"/>
        </w:trPr>
        <w:tc>
          <w:tcPr>
            <w:tcW w:w="3116" w:type="dxa"/>
          </w:tcPr>
          <w:p w14:paraId="122E92CF" w14:textId="09E87B39" w:rsidR="00A32808" w:rsidRPr="006877E2" w:rsidDel="00B651D4" w:rsidRDefault="00A32808" w:rsidP="00D061E2">
            <w:pPr>
              <w:rPr>
                <w:del w:id="449" w:author="Butler, Jessica (DPH)" w:date="2025-12-21T15:01:00Z" w16du:dateUtc="2025-12-21T20:01:00Z"/>
                <w:rFonts w:ascii="Calibri" w:hAnsi="Calibri" w:cs="Calibri"/>
                <w:sz w:val="24"/>
                <w:szCs w:val="24"/>
              </w:rPr>
            </w:pPr>
            <w:del w:id="450" w:author="Butler, Jessica (DPH)" w:date="2025-12-21T15:01:00Z" w16du:dateUtc="2025-12-21T20:01:00Z">
              <w:r w:rsidRPr="006877E2" w:rsidDel="00B651D4">
                <w:rPr>
                  <w:rFonts w:ascii="Calibri" w:hAnsi="Calibri" w:cs="Calibri"/>
                  <w:sz w:val="24"/>
                  <w:szCs w:val="24"/>
                </w:rPr>
                <w:delText>At what point of the year is surveillance conducted</w:delText>
              </w:r>
            </w:del>
          </w:p>
        </w:tc>
        <w:tc>
          <w:tcPr>
            <w:tcW w:w="3117" w:type="dxa"/>
          </w:tcPr>
          <w:p w14:paraId="1FC2CE71" w14:textId="4A877C87" w:rsidR="00A32808" w:rsidRPr="006877E2" w:rsidDel="00B651D4" w:rsidRDefault="00A32808" w:rsidP="00D061E2">
            <w:pPr>
              <w:rPr>
                <w:del w:id="451" w:author="Butler, Jessica (DPH)" w:date="2025-12-21T15:01:00Z" w16du:dateUtc="2025-12-21T20:01:00Z"/>
                <w:rFonts w:ascii="Calibri" w:hAnsi="Calibri" w:cs="Calibri"/>
                <w:sz w:val="24"/>
                <w:szCs w:val="24"/>
              </w:rPr>
            </w:pPr>
            <w:del w:id="452" w:author="Butler, Jessica (DPH)" w:date="2025-12-21T15:01:00Z" w16du:dateUtc="2025-12-21T20:01:00Z">
              <w:r w:rsidRPr="006877E2" w:rsidDel="00B651D4">
                <w:rPr>
                  <w:rFonts w:ascii="Calibri" w:hAnsi="Calibri" w:cs="Calibri"/>
                  <w:sz w:val="24"/>
                  <w:szCs w:val="24"/>
                </w:rPr>
                <w:delText>Surveillance_year_2</w:delText>
              </w:r>
            </w:del>
          </w:p>
        </w:tc>
        <w:tc>
          <w:tcPr>
            <w:tcW w:w="3117" w:type="dxa"/>
          </w:tcPr>
          <w:p w14:paraId="0F768438" w14:textId="6E53AD0E" w:rsidR="00A32808" w:rsidRPr="006877E2" w:rsidDel="00B651D4" w:rsidRDefault="00A32808" w:rsidP="00D061E2">
            <w:pPr>
              <w:rPr>
                <w:del w:id="453" w:author="Butler, Jessica (DPH)" w:date="2025-12-21T15:01:00Z" w16du:dateUtc="2025-12-21T20:01:00Z"/>
                <w:rFonts w:ascii="Calibri" w:hAnsi="Calibri" w:cs="Calibri"/>
                <w:sz w:val="24"/>
                <w:szCs w:val="24"/>
              </w:rPr>
            </w:pPr>
            <w:del w:id="454" w:author="Butler, Jessica (DPH)" w:date="2025-12-21T15:01:00Z" w16du:dateUtc="2025-12-21T20:01:00Z">
              <w:r w:rsidRPr="006877E2" w:rsidDel="00B651D4">
                <w:rPr>
                  <w:rFonts w:ascii="Calibri" w:hAnsi="Calibri" w:cs="Calibri"/>
                  <w:sz w:val="24"/>
                  <w:szCs w:val="24"/>
                </w:rPr>
                <w:delText xml:space="preserve">All year; summer </w:delText>
              </w:r>
            </w:del>
          </w:p>
        </w:tc>
      </w:tr>
      <w:tr w:rsidR="00A32808" w:rsidRPr="006877E2" w:rsidDel="00B651D4" w14:paraId="7F9F7363" w14:textId="3FBA80B4" w:rsidTr="00D061E2">
        <w:trPr>
          <w:trHeight w:val="300"/>
          <w:del w:id="455" w:author="Butler, Jessica (DPH)" w:date="2025-12-21T15:01:00Z" w16du:dateUtc="2025-12-21T20:01:00Z"/>
        </w:trPr>
        <w:tc>
          <w:tcPr>
            <w:tcW w:w="3116" w:type="dxa"/>
          </w:tcPr>
          <w:p w14:paraId="337660D1" w14:textId="6D787C11" w:rsidR="00A32808" w:rsidRPr="006877E2" w:rsidDel="00B651D4" w:rsidRDefault="00A32808" w:rsidP="00D061E2">
            <w:pPr>
              <w:rPr>
                <w:del w:id="456" w:author="Butler, Jessica (DPH)" w:date="2025-12-21T15:01:00Z" w16du:dateUtc="2025-12-21T20:01:00Z"/>
                <w:rFonts w:ascii="Calibri" w:hAnsi="Calibri" w:cs="Calibri"/>
                <w:sz w:val="24"/>
                <w:szCs w:val="24"/>
              </w:rPr>
            </w:pPr>
            <w:del w:id="457" w:author="Butler, Jessica (DPH)" w:date="2025-12-21T15:01:00Z" w16du:dateUtc="2025-12-21T20:01:00Z">
              <w:r w:rsidRPr="006877E2" w:rsidDel="00B651D4">
                <w:rPr>
                  <w:rFonts w:ascii="Calibri" w:hAnsi="Calibri" w:cs="Calibri"/>
                  <w:sz w:val="24"/>
                  <w:szCs w:val="24"/>
                </w:rPr>
                <w:delText xml:space="preserve">Population Size of </w:delText>
              </w:r>
            </w:del>
            <w:del w:id="458" w:author="Butler, Jessica (DPH)" w:date="2025-12-21T13:22:00Z" w16du:dateUtc="2025-12-21T18:22:00Z">
              <w:r w:rsidRPr="006877E2" w:rsidDel="003871F3">
                <w:rPr>
                  <w:rFonts w:ascii="Calibri" w:hAnsi="Calibri" w:cs="Calibri"/>
                  <w:sz w:val="24"/>
                  <w:szCs w:val="24"/>
                </w:rPr>
                <w:delText xml:space="preserve">PHO </w:delText>
              </w:r>
            </w:del>
            <w:del w:id="459" w:author="Butler, Jessica (DPH)" w:date="2025-12-21T15:01:00Z" w16du:dateUtc="2025-12-21T20:01:00Z">
              <w:r w:rsidRPr="006877E2" w:rsidDel="00B651D4">
                <w:rPr>
                  <w:rFonts w:ascii="Calibri" w:hAnsi="Calibri" w:cs="Calibri"/>
                  <w:sz w:val="24"/>
                  <w:szCs w:val="24"/>
                </w:rPr>
                <w:delText>area serviced</w:delText>
              </w:r>
            </w:del>
          </w:p>
        </w:tc>
        <w:tc>
          <w:tcPr>
            <w:tcW w:w="3117" w:type="dxa"/>
          </w:tcPr>
          <w:p w14:paraId="5F6CEDDE" w14:textId="2658D979" w:rsidR="00A32808" w:rsidRPr="006877E2" w:rsidDel="00B651D4" w:rsidRDefault="00A32808" w:rsidP="00D061E2">
            <w:pPr>
              <w:rPr>
                <w:del w:id="460" w:author="Butler, Jessica (DPH)" w:date="2025-12-21T15:01:00Z" w16du:dateUtc="2025-12-21T20:01:00Z"/>
                <w:rFonts w:ascii="Calibri" w:hAnsi="Calibri" w:cs="Calibri"/>
                <w:sz w:val="24"/>
                <w:szCs w:val="24"/>
              </w:rPr>
            </w:pPr>
            <w:del w:id="461" w:author="Butler, Jessica (DPH)" w:date="2025-12-21T15:01:00Z" w16du:dateUtc="2025-12-21T20:01:00Z">
              <w:r w:rsidRPr="006877E2" w:rsidDel="00B651D4">
                <w:rPr>
                  <w:rFonts w:ascii="Calibri" w:hAnsi="Calibri" w:cs="Calibri"/>
                  <w:sz w:val="24"/>
                  <w:szCs w:val="24"/>
                </w:rPr>
                <w:delText>Population_size</w:delText>
              </w:r>
            </w:del>
          </w:p>
        </w:tc>
        <w:tc>
          <w:tcPr>
            <w:tcW w:w="3117" w:type="dxa"/>
          </w:tcPr>
          <w:p w14:paraId="70EE4379" w14:textId="255EC50E" w:rsidR="00A32808" w:rsidRPr="006877E2" w:rsidDel="00B651D4" w:rsidRDefault="00A32808" w:rsidP="00D061E2">
            <w:pPr>
              <w:rPr>
                <w:del w:id="462" w:author="Butler, Jessica (DPH)" w:date="2025-12-21T15:01:00Z" w16du:dateUtc="2025-12-21T20:01:00Z"/>
                <w:rFonts w:ascii="Calibri" w:hAnsi="Calibri" w:cs="Calibri"/>
                <w:sz w:val="24"/>
                <w:szCs w:val="24"/>
              </w:rPr>
            </w:pPr>
            <w:del w:id="463" w:author="Butler, Jessica (DPH)" w:date="2025-12-21T15:01:00Z" w16du:dateUtc="2025-12-21T20:01:00Z">
              <w:r w:rsidRPr="006877E2" w:rsidDel="00B651D4">
                <w:rPr>
                  <w:rFonts w:ascii="Calibri" w:hAnsi="Calibri" w:cs="Calibri"/>
                  <w:sz w:val="24"/>
                  <w:szCs w:val="24"/>
                </w:rPr>
                <w:delText>&lt;10K, 10-50K, 51-100K, 100K+</w:delText>
              </w:r>
            </w:del>
          </w:p>
        </w:tc>
      </w:tr>
    </w:tbl>
    <w:p w14:paraId="231A95AD" w14:textId="279244F6" w:rsidR="00A32808" w:rsidRPr="006877E2" w:rsidDel="00B651D4" w:rsidRDefault="00A32808" w:rsidP="00A32808">
      <w:pPr>
        <w:spacing w:line="276" w:lineRule="auto"/>
        <w:rPr>
          <w:del w:id="464" w:author="Butler, Jessica (DPH)" w:date="2025-12-21T15:08:00Z" w16du:dateUtc="2025-12-21T20:08:00Z"/>
          <w:rFonts w:ascii="Calibri" w:hAnsi="Calibri" w:cs="Calibri"/>
          <w:b/>
          <w:bCs/>
          <w:sz w:val="24"/>
          <w:szCs w:val="24"/>
        </w:rPr>
      </w:pPr>
    </w:p>
    <w:p w14:paraId="4DECD94D" w14:textId="2499619D" w:rsidR="00A32808" w:rsidRPr="00D72A77" w:rsidDel="00B651D4" w:rsidRDefault="00A32808" w:rsidP="00A32808">
      <w:pPr>
        <w:rPr>
          <w:del w:id="465" w:author="Butler, Jessica (DPH)" w:date="2025-12-21T15:08:00Z" w16du:dateUtc="2025-12-21T20:08:00Z"/>
          <w:rFonts w:ascii="Calibri" w:hAnsi="Calibri" w:cs="Calibri"/>
          <w:b/>
          <w:bCs/>
        </w:rPr>
      </w:pPr>
      <w:del w:id="466" w:author="Butler, Jessica (DPH)" w:date="2025-12-21T15:08:00Z" w16du:dateUtc="2025-12-21T20:08:00Z">
        <w:r w:rsidRPr="00D72A77" w:rsidDel="00B651D4">
          <w:rPr>
            <w:rFonts w:ascii="Calibri" w:hAnsi="Calibri" w:cs="Calibri"/>
            <w:b/>
            <w:bCs/>
          </w:rPr>
          <w:br w:type="page"/>
        </w:r>
      </w:del>
    </w:p>
    <w:p w14:paraId="12593571" w14:textId="12326413" w:rsidR="00A32808" w:rsidRPr="006877E2" w:rsidDel="00B651D4" w:rsidRDefault="00A32808" w:rsidP="00A32808">
      <w:pPr>
        <w:rPr>
          <w:del w:id="467" w:author="Butler, Jessica (DPH)" w:date="2025-12-21T15:08:00Z" w16du:dateUtc="2025-12-21T20:08:00Z"/>
          <w:rFonts w:ascii="Calibri" w:hAnsi="Calibri" w:cs="Calibri"/>
          <w:b/>
          <w:sz w:val="24"/>
          <w:szCs w:val="24"/>
        </w:rPr>
      </w:pPr>
      <w:moveFromRangeStart w:id="468" w:author="Butler, Jessica (DPH)" w:date="2025-12-21T15:06:00Z" w:name="move217222034"/>
      <w:moveFrom w:id="469" w:author="Butler, Jessica (DPH)" w:date="2025-12-21T15:06:00Z" w16du:dateUtc="2025-12-21T20:06:00Z">
        <w:del w:id="470" w:author="Butler, Jessica (DPH)" w:date="2025-12-21T15:08:00Z" w16du:dateUtc="2025-12-21T20:08:00Z">
          <w:r w:rsidRPr="006877E2" w:rsidDel="00B651D4">
            <w:rPr>
              <w:rFonts w:ascii="Calibri" w:hAnsi="Calibri" w:cs="Calibri"/>
              <w:b/>
              <w:bCs/>
              <w:sz w:val="24"/>
              <w:szCs w:val="24"/>
            </w:rPr>
            <w:delText xml:space="preserve">Supplemental </w:delText>
          </w:r>
          <w:r w:rsidRPr="006877E2" w:rsidDel="00B651D4">
            <w:rPr>
              <w:rFonts w:ascii="Calibri" w:hAnsi="Calibri" w:cs="Calibri"/>
              <w:b/>
              <w:sz w:val="24"/>
              <w:szCs w:val="24"/>
            </w:rPr>
            <w:delText>Table 2. Resources Multiple Correspondence Analysis Question, Label and Responses</w:delText>
          </w:r>
        </w:del>
      </w:moveFrom>
      <w:moveFromRangeEnd w:id="468"/>
    </w:p>
    <w:tbl>
      <w:tblPr>
        <w:tblStyle w:val="TableGrid"/>
        <w:tblW w:w="0" w:type="auto"/>
        <w:tblLook w:val="04A0" w:firstRow="1" w:lastRow="0" w:firstColumn="1" w:lastColumn="0" w:noHBand="0" w:noVBand="1"/>
      </w:tblPr>
      <w:tblGrid>
        <w:gridCol w:w="3116"/>
        <w:gridCol w:w="3117"/>
        <w:gridCol w:w="3117"/>
      </w:tblGrid>
      <w:tr w:rsidR="00A32808" w:rsidRPr="006877E2" w:rsidDel="00B651D4" w14:paraId="58C184E8" w14:textId="11E71E5A" w:rsidTr="00D061E2">
        <w:trPr>
          <w:del w:id="471" w:author="Butler, Jessica (DPH)" w:date="2025-12-21T15:07:00Z" w16du:dateUtc="2025-12-21T20:07:00Z"/>
        </w:trPr>
        <w:tc>
          <w:tcPr>
            <w:tcW w:w="3116" w:type="dxa"/>
          </w:tcPr>
          <w:p w14:paraId="0363FB0F" w14:textId="0944A0D4" w:rsidR="00A32808" w:rsidRPr="006877E2" w:rsidDel="00B651D4" w:rsidRDefault="00A32808" w:rsidP="00D061E2">
            <w:pPr>
              <w:rPr>
                <w:del w:id="472" w:author="Butler, Jessica (DPH)" w:date="2025-12-21T15:07:00Z" w16du:dateUtc="2025-12-21T20:07:00Z"/>
                <w:rFonts w:ascii="Calibri" w:hAnsi="Calibri" w:cs="Calibri"/>
                <w:b/>
                <w:bCs/>
                <w:sz w:val="24"/>
                <w:szCs w:val="24"/>
              </w:rPr>
            </w:pPr>
            <w:del w:id="473" w:author="Butler, Jessica (DPH)" w:date="2025-12-21T15:07:00Z" w16du:dateUtc="2025-12-21T20:07:00Z">
              <w:r w:rsidRPr="006877E2" w:rsidDel="00B651D4">
                <w:rPr>
                  <w:rFonts w:ascii="Calibri" w:hAnsi="Calibri" w:cs="Calibri"/>
                  <w:b/>
                  <w:bCs/>
                  <w:sz w:val="24"/>
                  <w:szCs w:val="24"/>
                </w:rPr>
                <w:delText xml:space="preserve">Question </w:delText>
              </w:r>
            </w:del>
          </w:p>
        </w:tc>
        <w:tc>
          <w:tcPr>
            <w:tcW w:w="3117" w:type="dxa"/>
          </w:tcPr>
          <w:p w14:paraId="2DA31B1C" w14:textId="65F9215B" w:rsidR="00A32808" w:rsidRPr="006877E2" w:rsidDel="00B651D4" w:rsidRDefault="00A32808" w:rsidP="00D061E2">
            <w:pPr>
              <w:rPr>
                <w:del w:id="474" w:author="Butler, Jessica (DPH)" w:date="2025-12-21T15:07:00Z" w16du:dateUtc="2025-12-21T20:07:00Z"/>
                <w:rFonts w:ascii="Calibri" w:hAnsi="Calibri" w:cs="Calibri"/>
                <w:b/>
                <w:bCs/>
                <w:sz w:val="24"/>
                <w:szCs w:val="24"/>
              </w:rPr>
            </w:pPr>
            <w:del w:id="475" w:author="Butler, Jessica (DPH)" w:date="2025-12-21T15:07:00Z" w16du:dateUtc="2025-12-21T20:07:00Z">
              <w:r w:rsidRPr="006877E2" w:rsidDel="00B651D4">
                <w:rPr>
                  <w:rFonts w:ascii="Calibri" w:hAnsi="Calibri" w:cs="Calibri"/>
                  <w:b/>
                  <w:bCs/>
                  <w:sz w:val="24"/>
                  <w:szCs w:val="24"/>
                </w:rPr>
                <w:delText>Variable As Listed in MCA</w:delText>
              </w:r>
            </w:del>
          </w:p>
        </w:tc>
        <w:tc>
          <w:tcPr>
            <w:tcW w:w="3117" w:type="dxa"/>
          </w:tcPr>
          <w:p w14:paraId="6553BE89" w14:textId="02AF15E2" w:rsidR="00A32808" w:rsidRPr="006877E2" w:rsidDel="00B651D4" w:rsidRDefault="00A32808" w:rsidP="00D061E2">
            <w:pPr>
              <w:rPr>
                <w:del w:id="476" w:author="Butler, Jessica (DPH)" w:date="2025-12-21T15:07:00Z" w16du:dateUtc="2025-12-21T20:07:00Z"/>
                <w:rFonts w:ascii="Calibri" w:hAnsi="Calibri" w:cs="Calibri"/>
                <w:b/>
                <w:bCs/>
                <w:sz w:val="24"/>
                <w:szCs w:val="24"/>
              </w:rPr>
            </w:pPr>
            <w:del w:id="477" w:author="Butler, Jessica (DPH)" w:date="2025-12-21T15:07:00Z" w16du:dateUtc="2025-12-21T20:07:00Z">
              <w:r w:rsidRPr="006877E2" w:rsidDel="00B651D4">
                <w:rPr>
                  <w:rFonts w:ascii="Calibri" w:hAnsi="Calibri" w:cs="Calibri"/>
                  <w:b/>
                  <w:bCs/>
                  <w:sz w:val="24"/>
                  <w:szCs w:val="24"/>
                </w:rPr>
                <w:delText xml:space="preserve">Response </w:delText>
              </w:r>
            </w:del>
          </w:p>
        </w:tc>
      </w:tr>
      <w:tr w:rsidR="00A32808" w:rsidRPr="006877E2" w:rsidDel="00B651D4" w14:paraId="68129A55" w14:textId="509CE60D" w:rsidTr="00D061E2">
        <w:trPr>
          <w:del w:id="478" w:author="Butler, Jessica (DPH)" w:date="2025-12-21T15:07:00Z" w16du:dateUtc="2025-12-21T20:07:00Z"/>
        </w:trPr>
        <w:tc>
          <w:tcPr>
            <w:tcW w:w="3116" w:type="dxa"/>
          </w:tcPr>
          <w:p w14:paraId="13148AC8" w14:textId="66DAEF99" w:rsidR="00A32808" w:rsidRPr="006877E2" w:rsidDel="00B651D4" w:rsidRDefault="00A32808" w:rsidP="00D061E2">
            <w:pPr>
              <w:tabs>
                <w:tab w:val="left" w:pos="1994"/>
              </w:tabs>
              <w:rPr>
                <w:del w:id="479" w:author="Butler, Jessica (DPH)" w:date="2025-12-21T15:07:00Z" w16du:dateUtc="2025-12-21T20:07:00Z"/>
                <w:rFonts w:ascii="Calibri" w:hAnsi="Calibri" w:cs="Calibri"/>
                <w:sz w:val="24"/>
                <w:szCs w:val="24"/>
              </w:rPr>
            </w:pPr>
            <w:del w:id="480" w:author="Butler, Jessica (DPH)" w:date="2025-12-21T15:07:00Z" w16du:dateUtc="2025-12-21T20:07:00Z">
              <w:r w:rsidRPr="006877E2" w:rsidDel="00B651D4">
                <w:rPr>
                  <w:rFonts w:ascii="Calibri" w:hAnsi="Calibri" w:cs="Calibri"/>
                  <w:sz w:val="24"/>
                  <w:szCs w:val="24"/>
                </w:rPr>
                <w:delText>Barriers to VBDs</w:delText>
              </w:r>
            </w:del>
          </w:p>
        </w:tc>
        <w:tc>
          <w:tcPr>
            <w:tcW w:w="3117" w:type="dxa"/>
          </w:tcPr>
          <w:p w14:paraId="161CCD9C" w14:textId="00BBFC56" w:rsidR="00A32808" w:rsidRPr="006877E2" w:rsidDel="00B651D4" w:rsidRDefault="00A32808" w:rsidP="00D061E2">
            <w:pPr>
              <w:rPr>
                <w:del w:id="481" w:author="Butler, Jessica (DPH)" w:date="2025-12-21T15:07:00Z" w16du:dateUtc="2025-12-21T20:07:00Z"/>
                <w:rFonts w:ascii="Calibri" w:hAnsi="Calibri" w:cs="Calibri"/>
                <w:sz w:val="24"/>
                <w:szCs w:val="24"/>
              </w:rPr>
            </w:pPr>
            <w:del w:id="482" w:author="Butler, Jessica (DPH)" w:date="2025-12-21T15:07:00Z" w16du:dateUtc="2025-12-21T20:07:00Z">
              <w:r w:rsidRPr="006877E2" w:rsidDel="00B651D4">
                <w:rPr>
                  <w:rFonts w:ascii="Calibri" w:hAnsi="Calibri" w:cs="Calibri"/>
                  <w:sz w:val="24"/>
                  <w:szCs w:val="24"/>
                </w:rPr>
                <w:delText>Barrier_VBD_2</w:delText>
              </w:r>
            </w:del>
          </w:p>
        </w:tc>
        <w:tc>
          <w:tcPr>
            <w:tcW w:w="3117" w:type="dxa"/>
          </w:tcPr>
          <w:p w14:paraId="6A08A0ED" w14:textId="1E62D548" w:rsidR="00A32808" w:rsidRPr="006877E2" w:rsidDel="00B651D4" w:rsidRDefault="00A32808" w:rsidP="00D061E2">
            <w:pPr>
              <w:rPr>
                <w:del w:id="483" w:author="Butler, Jessica (DPH)" w:date="2025-12-21T15:07:00Z" w16du:dateUtc="2025-12-21T20:07:00Z"/>
                <w:rFonts w:ascii="Calibri" w:hAnsi="Calibri" w:cs="Calibri"/>
                <w:sz w:val="24"/>
                <w:szCs w:val="24"/>
              </w:rPr>
            </w:pPr>
            <w:del w:id="484" w:author="Butler, Jessica (DPH)" w:date="2025-12-21T15:07:00Z" w16du:dateUtc="2025-12-21T20:07:00Z">
              <w:r w:rsidRPr="006877E2" w:rsidDel="00B651D4">
                <w:rPr>
                  <w:rFonts w:ascii="Calibri" w:hAnsi="Calibri" w:cs="Calibri"/>
                  <w:sz w:val="24"/>
                  <w:szCs w:val="24"/>
                </w:rPr>
                <w:delText>Resources, Personnel Funds, Other</w:delText>
              </w:r>
            </w:del>
          </w:p>
        </w:tc>
      </w:tr>
      <w:tr w:rsidR="00A32808" w:rsidRPr="006877E2" w:rsidDel="00B651D4" w14:paraId="0E37887D" w14:textId="29952DF4" w:rsidTr="00D061E2">
        <w:trPr>
          <w:del w:id="485" w:author="Butler, Jessica (DPH)" w:date="2025-12-21T15:07:00Z" w16du:dateUtc="2025-12-21T20:07:00Z"/>
        </w:trPr>
        <w:tc>
          <w:tcPr>
            <w:tcW w:w="3116" w:type="dxa"/>
          </w:tcPr>
          <w:p w14:paraId="2CB7A0D9" w14:textId="5B75E73E" w:rsidR="00A32808" w:rsidRPr="006877E2" w:rsidDel="00B651D4" w:rsidRDefault="00A32808" w:rsidP="00D061E2">
            <w:pPr>
              <w:rPr>
                <w:del w:id="486" w:author="Butler, Jessica (DPH)" w:date="2025-12-21T15:07:00Z" w16du:dateUtc="2025-12-21T20:07:00Z"/>
                <w:rFonts w:ascii="Calibri" w:hAnsi="Calibri" w:cs="Calibri"/>
                <w:sz w:val="24"/>
                <w:szCs w:val="24"/>
              </w:rPr>
            </w:pPr>
            <w:del w:id="487" w:author="Butler, Jessica (DPH)" w:date="2025-12-21T15:07:00Z" w16du:dateUtc="2025-12-21T20:07:00Z">
              <w:r w:rsidRPr="006877E2" w:rsidDel="00B651D4">
                <w:rPr>
                  <w:rFonts w:ascii="Calibri" w:hAnsi="Calibri" w:cs="Calibri"/>
                  <w:sz w:val="24"/>
                  <w:szCs w:val="24"/>
                </w:rPr>
                <w:delText>Training types</w:delText>
              </w:r>
            </w:del>
          </w:p>
        </w:tc>
        <w:tc>
          <w:tcPr>
            <w:tcW w:w="3117" w:type="dxa"/>
          </w:tcPr>
          <w:p w14:paraId="1BA262E0" w14:textId="736C887C" w:rsidR="00A32808" w:rsidRPr="006877E2" w:rsidDel="00B651D4" w:rsidRDefault="00A32808" w:rsidP="00D061E2">
            <w:pPr>
              <w:rPr>
                <w:del w:id="488" w:author="Butler, Jessica (DPH)" w:date="2025-12-21T15:07:00Z" w16du:dateUtc="2025-12-21T20:07:00Z"/>
                <w:rFonts w:ascii="Calibri" w:hAnsi="Calibri" w:cs="Calibri"/>
                <w:sz w:val="24"/>
                <w:szCs w:val="24"/>
              </w:rPr>
            </w:pPr>
            <w:del w:id="489" w:author="Butler, Jessica (DPH)" w:date="2025-12-21T15:07:00Z" w16du:dateUtc="2025-12-21T20:07:00Z">
              <w:r w:rsidRPr="006877E2" w:rsidDel="00B651D4">
                <w:rPr>
                  <w:rFonts w:ascii="Calibri" w:hAnsi="Calibri" w:cs="Calibri"/>
                  <w:sz w:val="24"/>
                  <w:szCs w:val="24"/>
                </w:rPr>
                <w:delText>Training_type_2</w:delText>
              </w:r>
            </w:del>
          </w:p>
        </w:tc>
        <w:tc>
          <w:tcPr>
            <w:tcW w:w="3117" w:type="dxa"/>
          </w:tcPr>
          <w:p w14:paraId="3FB7EE23" w14:textId="5B38B56E" w:rsidR="00A32808" w:rsidRPr="006877E2" w:rsidDel="00B651D4" w:rsidRDefault="00A32808" w:rsidP="00D061E2">
            <w:pPr>
              <w:rPr>
                <w:del w:id="490" w:author="Butler, Jessica (DPH)" w:date="2025-12-21T15:07:00Z" w16du:dateUtc="2025-12-21T20:07:00Z"/>
                <w:rFonts w:ascii="Calibri" w:hAnsi="Calibri" w:cs="Calibri"/>
                <w:sz w:val="24"/>
                <w:szCs w:val="24"/>
              </w:rPr>
            </w:pPr>
            <w:del w:id="491" w:author="Butler, Jessica (DPH)" w:date="2025-12-21T15:07:00Z" w16du:dateUtc="2025-12-21T20:07:00Z">
              <w:r w:rsidRPr="006877E2" w:rsidDel="00B651D4">
                <w:rPr>
                  <w:rFonts w:ascii="Calibri" w:hAnsi="Calibri" w:cs="Calibri"/>
                  <w:sz w:val="24"/>
                  <w:szCs w:val="24"/>
                </w:rPr>
                <w:delText xml:space="preserve">Vector surveillance, vector testing, vector control, insecticide resistance evaluations, other, don’t know/unsure </w:delText>
              </w:r>
            </w:del>
          </w:p>
        </w:tc>
      </w:tr>
      <w:tr w:rsidR="00A32808" w:rsidRPr="006877E2" w:rsidDel="00B651D4" w14:paraId="65E6ADBD" w14:textId="1E1224C0" w:rsidTr="00D061E2">
        <w:trPr>
          <w:del w:id="492" w:author="Butler, Jessica (DPH)" w:date="2025-12-21T15:07:00Z" w16du:dateUtc="2025-12-21T20:07:00Z"/>
        </w:trPr>
        <w:tc>
          <w:tcPr>
            <w:tcW w:w="3116" w:type="dxa"/>
          </w:tcPr>
          <w:p w14:paraId="037BD9BD" w14:textId="2CA99D0C" w:rsidR="00A32808" w:rsidRPr="006877E2" w:rsidDel="00B651D4" w:rsidRDefault="00A32808" w:rsidP="00D061E2">
            <w:pPr>
              <w:rPr>
                <w:del w:id="493" w:author="Butler, Jessica (DPH)" w:date="2025-12-21T15:07:00Z" w16du:dateUtc="2025-12-21T20:07:00Z"/>
                <w:rFonts w:ascii="Calibri" w:hAnsi="Calibri" w:cs="Calibri"/>
                <w:sz w:val="24"/>
                <w:szCs w:val="24"/>
              </w:rPr>
            </w:pPr>
            <w:del w:id="494" w:author="Butler, Jessica (DPH)" w:date="2025-12-21T15:07:00Z" w16du:dateUtc="2025-12-21T20:07:00Z">
              <w:r w:rsidRPr="006877E2" w:rsidDel="00B651D4">
                <w:rPr>
                  <w:rFonts w:ascii="Calibri" w:hAnsi="Calibri" w:cs="Calibri"/>
                  <w:sz w:val="24"/>
                  <w:szCs w:val="24"/>
                </w:rPr>
                <w:delText>Testing Equipment</w:delText>
              </w:r>
            </w:del>
          </w:p>
        </w:tc>
        <w:tc>
          <w:tcPr>
            <w:tcW w:w="3117" w:type="dxa"/>
          </w:tcPr>
          <w:p w14:paraId="415CCF39" w14:textId="077C5C16" w:rsidR="00A32808" w:rsidRPr="006877E2" w:rsidDel="00B651D4" w:rsidRDefault="00A32808" w:rsidP="00D061E2">
            <w:pPr>
              <w:rPr>
                <w:del w:id="495" w:author="Butler, Jessica (DPH)" w:date="2025-12-21T15:07:00Z" w16du:dateUtc="2025-12-21T20:07:00Z"/>
                <w:rFonts w:ascii="Calibri" w:hAnsi="Calibri" w:cs="Calibri"/>
                <w:sz w:val="24"/>
                <w:szCs w:val="24"/>
              </w:rPr>
            </w:pPr>
            <w:del w:id="496" w:author="Butler, Jessica (DPH)" w:date="2025-12-21T15:07:00Z" w16du:dateUtc="2025-12-21T20:07:00Z">
              <w:r w:rsidRPr="006877E2" w:rsidDel="00B651D4">
                <w:rPr>
                  <w:rFonts w:ascii="Calibri" w:hAnsi="Calibri" w:cs="Calibri"/>
                  <w:sz w:val="24"/>
                  <w:szCs w:val="24"/>
                </w:rPr>
                <w:delText>Testing_equip_2</w:delText>
              </w:r>
            </w:del>
          </w:p>
        </w:tc>
        <w:tc>
          <w:tcPr>
            <w:tcW w:w="3117" w:type="dxa"/>
          </w:tcPr>
          <w:p w14:paraId="208693F4" w14:textId="2275D8FD" w:rsidR="00A32808" w:rsidRPr="006877E2" w:rsidDel="00B651D4" w:rsidRDefault="00A32808" w:rsidP="00D061E2">
            <w:pPr>
              <w:rPr>
                <w:del w:id="497" w:author="Butler, Jessica (DPH)" w:date="2025-12-21T15:07:00Z" w16du:dateUtc="2025-12-21T20:07:00Z"/>
                <w:rFonts w:ascii="Calibri" w:hAnsi="Calibri" w:cs="Calibri"/>
                <w:sz w:val="24"/>
                <w:szCs w:val="24"/>
              </w:rPr>
            </w:pPr>
            <w:del w:id="498" w:author="Butler, Jessica (DPH)" w:date="2025-12-21T15:07:00Z" w16du:dateUtc="2025-12-21T20:07:00Z">
              <w:r w:rsidRPr="006877E2" w:rsidDel="00B651D4">
                <w:rPr>
                  <w:rFonts w:ascii="Calibri" w:hAnsi="Calibri" w:cs="Calibri"/>
                  <w:sz w:val="24"/>
                  <w:szCs w:val="24"/>
                </w:rPr>
                <w:delText>No, Yes, Not applicable</w:delText>
              </w:r>
            </w:del>
          </w:p>
        </w:tc>
      </w:tr>
      <w:tr w:rsidR="00A32808" w:rsidRPr="006877E2" w:rsidDel="00B651D4" w14:paraId="4B3C862E" w14:textId="7FA5AEDA" w:rsidTr="00D061E2">
        <w:trPr>
          <w:del w:id="499" w:author="Butler, Jessica (DPH)" w:date="2025-12-21T15:07:00Z" w16du:dateUtc="2025-12-21T20:07:00Z"/>
        </w:trPr>
        <w:tc>
          <w:tcPr>
            <w:tcW w:w="3116" w:type="dxa"/>
          </w:tcPr>
          <w:p w14:paraId="5DA40B0B" w14:textId="7E113A30" w:rsidR="00A32808" w:rsidRPr="006877E2" w:rsidDel="00B651D4" w:rsidRDefault="00A32808" w:rsidP="00D061E2">
            <w:pPr>
              <w:rPr>
                <w:del w:id="500" w:author="Butler, Jessica (DPH)" w:date="2025-12-21T15:07:00Z" w16du:dateUtc="2025-12-21T20:07:00Z"/>
                <w:rFonts w:ascii="Calibri" w:hAnsi="Calibri" w:cs="Calibri"/>
                <w:sz w:val="24"/>
                <w:szCs w:val="24"/>
              </w:rPr>
            </w:pPr>
            <w:del w:id="501" w:author="Butler, Jessica (DPH)" w:date="2025-12-21T15:07:00Z" w16du:dateUtc="2025-12-21T20:07:00Z">
              <w:r w:rsidRPr="006877E2" w:rsidDel="00B651D4">
                <w:rPr>
                  <w:rFonts w:ascii="Calibri" w:hAnsi="Calibri" w:cs="Calibri"/>
                  <w:sz w:val="24"/>
                  <w:szCs w:val="24"/>
                </w:rPr>
                <w:delText xml:space="preserve">Pathogen Testing </w:delText>
              </w:r>
            </w:del>
          </w:p>
        </w:tc>
        <w:tc>
          <w:tcPr>
            <w:tcW w:w="3117" w:type="dxa"/>
          </w:tcPr>
          <w:p w14:paraId="79488799" w14:textId="685F103D" w:rsidR="00A32808" w:rsidRPr="006877E2" w:rsidDel="00B651D4" w:rsidRDefault="00A32808" w:rsidP="00D061E2">
            <w:pPr>
              <w:rPr>
                <w:del w:id="502" w:author="Butler, Jessica (DPH)" w:date="2025-12-21T15:07:00Z" w16du:dateUtc="2025-12-21T20:07:00Z"/>
                <w:rFonts w:ascii="Calibri" w:hAnsi="Calibri" w:cs="Calibri"/>
                <w:sz w:val="24"/>
                <w:szCs w:val="24"/>
              </w:rPr>
            </w:pPr>
            <w:del w:id="503" w:author="Butler, Jessica (DPH)" w:date="2025-12-21T15:07:00Z" w16du:dateUtc="2025-12-21T20:07:00Z">
              <w:r w:rsidRPr="006877E2" w:rsidDel="00B651D4">
                <w:rPr>
                  <w:rFonts w:ascii="Calibri" w:hAnsi="Calibri" w:cs="Calibri"/>
                  <w:sz w:val="24"/>
                  <w:szCs w:val="24"/>
                </w:rPr>
                <w:delText>Pathogen_testing</w:delText>
              </w:r>
            </w:del>
          </w:p>
        </w:tc>
        <w:tc>
          <w:tcPr>
            <w:tcW w:w="3117" w:type="dxa"/>
          </w:tcPr>
          <w:p w14:paraId="6E86FA48" w14:textId="4B4DB857" w:rsidR="00A32808" w:rsidRPr="006877E2" w:rsidDel="00B651D4" w:rsidRDefault="00A32808" w:rsidP="00D061E2">
            <w:pPr>
              <w:rPr>
                <w:del w:id="504" w:author="Butler, Jessica (DPH)" w:date="2025-12-21T15:07:00Z" w16du:dateUtc="2025-12-21T20:07:00Z"/>
                <w:rFonts w:ascii="Calibri" w:hAnsi="Calibri" w:cs="Calibri"/>
                <w:sz w:val="24"/>
                <w:szCs w:val="24"/>
              </w:rPr>
            </w:pPr>
            <w:del w:id="505" w:author="Butler, Jessica (DPH)" w:date="2025-12-21T15:07:00Z" w16du:dateUtc="2025-12-21T20:07:00Z">
              <w:r w:rsidRPr="006877E2" w:rsidDel="00B651D4">
                <w:rPr>
                  <w:rFonts w:ascii="Calibri" w:hAnsi="Calibri" w:cs="Calibri"/>
                  <w:sz w:val="24"/>
                  <w:szCs w:val="24"/>
                </w:rPr>
                <w:delText>Yes, No</w:delText>
              </w:r>
            </w:del>
          </w:p>
        </w:tc>
      </w:tr>
      <w:tr w:rsidR="00A32808" w:rsidRPr="006877E2" w:rsidDel="00B651D4" w14:paraId="22920488" w14:textId="2F2A3062" w:rsidTr="00D061E2">
        <w:trPr>
          <w:del w:id="506" w:author="Butler, Jessica (DPH)" w:date="2025-12-21T15:07:00Z" w16du:dateUtc="2025-12-21T20:07:00Z"/>
        </w:trPr>
        <w:tc>
          <w:tcPr>
            <w:tcW w:w="3116" w:type="dxa"/>
          </w:tcPr>
          <w:p w14:paraId="6BF46D72" w14:textId="203065E7" w:rsidR="00A32808" w:rsidRPr="006877E2" w:rsidDel="00B651D4" w:rsidRDefault="00A32808" w:rsidP="00D061E2">
            <w:pPr>
              <w:rPr>
                <w:del w:id="507" w:author="Butler, Jessica (DPH)" w:date="2025-12-21T15:07:00Z" w16du:dateUtc="2025-12-21T20:07:00Z"/>
                <w:rFonts w:ascii="Calibri" w:hAnsi="Calibri" w:cs="Calibri"/>
                <w:sz w:val="24"/>
                <w:szCs w:val="24"/>
              </w:rPr>
            </w:pPr>
            <w:del w:id="508" w:author="Butler, Jessica (DPH)" w:date="2025-12-21T15:07:00Z" w16du:dateUtc="2025-12-21T20:07:00Z">
              <w:r w:rsidRPr="006877E2" w:rsidDel="00B651D4">
                <w:rPr>
                  <w:rFonts w:ascii="Calibri" w:hAnsi="Calibri" w:cs="Calibri"/>
                  <w:sz w:val="24"/>
                  <w:szCs w:val="24"/>
                </w:rPr>
                <w:delText>Is insecticide resistance testing done</w:delText>
              </w:r>
            </w:del>
          </w:p>
        </w:tc>
        <w:tc>
          <w:tcPr>
            <w:tcW w:w="3117" w:type="dxa"/>
          </w:tcPr>
          <w:p w14:paraId="1B17AD58" w14:textId="5F4CB28E" w:rsidR="00A32808" w:rsidRPr="006877E2" w:rsidDel="00B651D4" w:rsidRDefault="00A32808" w:rsidP="00D061E2">
            <w:pPr>
              <w:rPr>
                <w:del w:id="509" w:author="Butler, Jessica (DPH)" w:date="2025-12-21T15:07:00Z" w16du:dateUtc="2025-12-21T20:07:00Z"/>
                <w:rFonts w:ascii="Calibri" w:hAnsi="Calibri" w:cs="Calibri"/>
                <w:sz w:val="24"/>
                <w:szCs w:val="24"/>
              </w:rPr>
            </w:pPr>
            <w:del w:id="510" w:author="Butler, Jessica (DPH)" w:date="2025-12-21T15:07:00Z" w16du:dateUtc="2025-12-21T20:07:00Z">
              <w:r w:rsidRPr="006877E2" w:rsidDel="00B651D4">
                <w:rPr>
                  <w:rFonts w:ascii="Calibri" w:hAnsi="Calibri" w:cs="Calibri"/>
                  <w:sz w:val="24"/>
                  <w:szCs w:val="24"/>
                </w:rPr>
                <w:delText>Insecticide_Resistant_Test</w:delText>
              </w:r>
            </w:del>
          </w:p>
        </w:tc>
        <w:tc>
          <w:tcPr>
            <w:tcW w:w="3117" w:type="dxa"/>
          </w:tcPr>
          <w:p w14:paraId="7661D76A" w14:textId="4D2F6B0A" w:rsidR="00A32808" w:rsidRPr="006877E2" w:rsidDel="00B651D4" w:rsidRDefault="00A32808" w:rsidP="00D061E2">
            <w:pPr>
              <w:rPr>
                <w:del w:id="511" w:author="Butler, Jessica (DPH)" w:date="2025-12-21T15:07:00Z" w16du:dateUtc="2025-12-21T20:07:00Z"/>
                <w:rFonts w:ascii="Calibri" w:hAnsi="Calibri" w:cs="Calibri"/>
                <w:sz w:val="24"/>
                <w:szCs w:val="24"/>
              </w:rPr>
            </w:pPr>
            <w:del w:id="512" w:author="Butler, Jessica (DPH)" w:date="2025-12-21T15:07:00Z" w16du:dateUtc="2025-12-21T20:07:00Z">
              <w:r w:rsidRPr="006877E2" w:rsidDel="00B651D4">
                <w:rPr>
                  <w:rFonts w:ascii="Calibri" w:hAnsi="Calibri" w:cs="Calibri"/>
                  <w:sz w:val="24"/>
                  <w:szCs w:val="24"/>
                </w:rPr>
                <w:delText>Yes, No</w:delText>
              </w:r>
            </w:del>
          </w:p>
        </w:tc>
      </w:tr>
      <w:tr w:rsidR="00A32808" w:rsidRPr="006877E2" w:rsidDel="00B651D4" w14:paraId="1A1DD945" w14:textId="2E8C9D23" w:rsidTr="00D061E2">
        <w:trPr>
          <w:del w:id="513" w:author="Butler, Jessica (DPH)" w:date="2025-12-21T15:07:00Z" w16du:dateUtc="2025-12-21T20:07:00Z"/>
        </w:trPr>
        <w:tc>
          <w:tcPr>
            <w:tcW w:w="3116" w:type="dxa"/>
          </w:tcPr>
          <w:p w14:paraId="56C4952B" w14:textId="033E8CB1" w:rsidR="00A32808" w:rsidRPr="006877E2" w:rsidDel="00B651D4" w:rsidRDefault="00A32808" w:rsidP="00D061E2">
            <w:pPr>
              <w:rPr>
                <w:del w:id="514" w:author="Butler, Jessica (DPH)" w:date="2025-12-21T15:07:00Z" w16du:dateUtc="2025-12-21T20:07:00Z"/>
                <w:rFonts w:ascii="Calibri" w:hAnsi="Calibri" w:cs="Calibri"/>
                <w:sz w:val="24"/>
                <w:szCs w:val="24"/>
              </w:rPr>
            </w:pPr>
            <w:del w:id="515" w:author="Butler, Jessica (DPH)" w:date="2025-12-21T15:07:00Z" w16du:dateUtc="2025-12-21T20:07:00Z">
              <w:r w:rsidRPr="006877E2" w:rsidDel="00B651D4">
                <w:rPr>
                  <w:rFonts w:ascii="Calibri" w:hAnsi="Calibri" w:cs="Calibri"/>
                  <w:sz w:val="24"/>
                  <w:szCs w:val="24"/>
                </w:rPr>
                <w:delText>Outside Lab available to send samples</w:delText>
              </w:r>
            </w:del>
          </w:p>
        </w:tc>
        <w:tc>
          <w:tcPr>
            <w:tcW w:w="3117" w:type="dxa"/>
          </w:tcPr>
          <w:p w14:paraId="4E9B8290" w14:textId="764A4821" w:rsidR="00A32808" w:rsidRPr="006877E2" w:rsidDel="00B651D4" w:rsidRDefault="00A32808" w:rsidP="00D061E2">
            <w:pPr>
              <w:rPr>
                <w:del w:id="516" w:author="Butler, Jessica (DPH)" w:date="2025-12-21T15:07:00Z" w16du:dateUtc="2025-12-21T20:07:00Z"/>
                <w:rFonts w:ascii="Calibri" w:hAnsi="Calibri" w:cs="Calibri"/>
                <w:sz w:val="24"/>
                <w:szCs w:val="24"/>
              </w:rPr>
            </w:pPr>
            <w:del w:id="517" w:author="Butler, Jessica (DPH)" w:date="2025-12-21T15:07:00Z" w16du:dateUtc="2025-12-21T20:07:00Z">
              <w:r w:rsidRPr="006877E2" w:rsidDel="00B651D4">
                <w:rPr>
                  <w:rFonts w:ascii="Calibri" w:hAnsi="Calibri" w:cs="Calibri"/>
                  <w:sz w:val="24"/>
                  <w:szCs w:val="24"/>
                </w:rPr>
                <w:delText>Outside_Lab</w:delText>
              </w:r>
            </w:del>
          </w:p>
        </w:tc>
        <w:tc>
          <w:tcPr>
            <w:tcW w:w="3117" w:type="dxa"/>
          </w:tcPr>
          <w:p w14:paraId="3EECB663" w14:textId="06B6D16B" w:rsidR="00A32808" w:rsidRPr="006877E2" w:rsidDel="00B651D4" w:rsidRDefault="00A32808" w:rsidP="00D061E2">
            <w:pPr>
              <w:rPr>
                <w:del w:id="518" w:author="Butler, Jessica (DPH)" w:date="2025-12-21T15:07:00Z" w16du:dateUtc="2025-12-21T20:07:00Z"/>
                <w:rFonts w:ascii="Calibri" w:hAnsi="Calibri" w:cs="Calibri"/>
                <w:sz w:val="24"/>
                <w:szCs w:val="24"/>
              </w:rPr>
            </w:pPr>
            <w:del w:id="519" w:author="Butler, Jessica (DPH)" w:date="2025-12-21T15:07:00Z" w16du:dateUtc="2025-12-21T20:07:00Z">
              <w:r w:rsidRPr="006877E2" w:rsidDel="00B651D4">
                <w:rPr>
                  <w:rFonts w:ascii="Calibri" w:hAnsi="Calibri" w:cs="Calibri"/>
                  <w:sz w:val="24"/>
                  <w:szCs w:val="24"/>
                </w:rPr>
                <w:delText>Yes, No</w:delText>
              </w:r>
            </w:del>
          </w:p>
        </w:tc>
      </w:tr>
      <w:tr w:rsidR="00A32808" w:rsidRPr="006877E2" w:rsidDel="00B651D4" w14:paraId="5757ED55" w14:textId="36416E3E" w:rsidTr="00D061E2">
        <w:trPr>
          <w:del w:id="520" w:author="Butler, Jessica (DPH)" w:date="2025-12-21T15:07:00Z" w16du:dateUtc="2025-12-21T20:07:00Z"/>
        </w:trPr>
        <w:tc>
          <w:tcPr>
            <w:tcW w:w="3116" w:type="dxa"/>
          </w:tcPr>
          <w:p w14:paraId="0624F5BA" w14:textId="1ADDCC94" w:rsidR="00A32808" w:rsidRPr="006877E2" w:rsidDel="00B651D4" w:rsidRDefault="00A32808" w:rsidP="00D061E2">
            <w:pPr>
              <w:rPr>
                <w:del w:id="521" w:author="Butler, Jessica (DPH)" w:date="2025-12-21T15:07:00Z" w16du:dateUtc="2025-12-21T20:07:00Z"/>
                <w:rFonts w:ascii="Calibri" w:hAnsi="Calibri" w:cs="Calibri"/>
                <w:sz w:val="24"/>
                <w:szCs w:val="24"/>
              </w:rPr>
            </w:pPr>
            <w:del w:id="522" w:author="Butler, Jessica (DPH)" w:date="2025-12-21T15:07:00Z" w16du:dateUtc="2025-12-21T20:07:00Z">
              <w:r w:rsidRPr="006877E2" w:rsidDel="00B651D4">
                <w:rPr>
                  <w:rFonts w:ascii="Calibri" w:hAnsi="Calibri" w:cs="Calibri"/>
                  <w:sz w:val="24"/>
                  <w:szCs w:val="24"/>
                </w:rPr>
                <w:delText>Insecticide application equipment up to date and reliable</w:delText>
              </w:r>
            </w:del>
          </w:p>
        </w:tc>
        <w:tc>
          <w:tcPr>
            <w:tcW w:w="3117" w:type="dxa"/>
          </w:tcPr>
          <w:p w14:paraId="52F382E3" w14:textId="30843E37" w:rsidR="00A32808" w:rsidRPr="006877E2" w:rsidDel="00B651D4" w:rsidRDefault="00A32808" w:rsidP="00D061E2">
            <w:pPr>
              <w:rPr>
                <w:del w:id="523" w:author="Butler, Jessica (DPH)" w:date="2025-12-21T15:07:00Z" w16du:dateUtc="2025-12-21T20:07:00Z"/>
                <w:rFonts w:ascii="Calibri" w:hAnsi="Calibri" w:cs="Calibri"/>
                <w:sz w:val="24"/>
                <w:szCs w:val="24"/>
              </w:rPr>
            </w:pPr>
            <w:del w:id="524" w:author="Butler, Jessica (DPH)" w:date="2025-12-21T15:07:00Z" w16du:dateUtc="2025-12-21T20:07:00Z">
              <w:r w:rsidRPr="006877E2" w:rsidDel="00B651D4">
                <w:rPr>
                  <w:rFonts w:ascii="Calibri" w:hAnsi="Calibri" w:cs="Calibri"/>
                  <w:sz w:val="24"/>
                  <w:szCs w:val="24"/>
                </w:rPr>
                <w:delText>Insect_app_2</w:delText>
              </w:r>
            </w:del>
          </w:p>
        </w:tc>
        <w:tc>
          <w:tcPr>
            <w:tcW w:w="3117" w:type="dxa"/>
          </w:tcPr>
          <w:p w14:paraId="62F11FA5" w14:textId="0A2E88C4" w:rsidR="00A32808" w:rsidRPr="006877E2" w:rsidDel="00B651D4" w:rsidRDefault="00A32808" w:rsidP="00D061E2">
            <w:pPr>
              <w:rPr>
                <w:del w:id="525" w:author="Butler, Jessica (DPH)" w:date="2025-12-21T15:07:00Z" w16du:dateUtc="2025-12-21T20:07:00Z"/>
                <w:rFonts w:ascii="Calibri" w:hAnsi="Calibri" w:cs="Calibri"/>
                <w:sz w:val="24"/>
                <w:szCs w:val="24"/>
              </w:rPr>
            </w:pPr>
            <w:del w:id="526" w:author="Butler, Jessica (DPH)" w:date="2025-12-21T15:07:00Z" w16du:dateUtc="2025-12-21T20:07:00Z">
              <w:r w:rsidRPr="006877E2" w:rsidDel="00B651D4">
                <w:rPr>
                  <w:rFonts w:ascii="Calibri" w:hAnsi="Calibri" w:cs="Calibri"/>
                  <w:sz w:val="24"/>
                  <w:szCs w:val="24"/>
                </w:rPr>
                <w:delText>Yes, Not Applicable</w:delText>
              </w:r>
            </w:del>
          </w:p>
        </w:tc>
      </w:tr>
      <w:tr w:rsidR="00A32808" w:rsidRPr="006877E2" w:rsidDel="00B651D4" w14:paraId="0E925A0D" w14:textId="12F60F30" w:rsidTr="00D061E2">
        <w:trPr>
          <w:del w:id="527" w:author="Butler, Jessica (DPH)" w:date="2025-12-21T15:07:00Z" w16du:dateUtc="2025-12-21T20:07:00Z"/>
        </w:trPr>
        <w:tc>
          <w:tcPr>
            <w:tcW w:w="3116" w:type="dxa"/>
          </w:tcPr>
          <w:p w14:paraId="6338C166" w14:textId="4C06ED9F" w:rsidR="00A32808" w:rsidRPr="006877E2" w:rsidDel="00B651D4" w:rsidRDefault="00A32808" w:rsidP="00D061E2">
            <w:pPr>
              <w:rPr>
                <w:del w:id="528" w:author="Butler, Jessica (DPH)" w:date="2025-12-21T15:07:00Z" w16du:dateUtc="2025-12-21T20:07:00Z"/>
                <w:rFonts w:ascii="Calibri" w:hAnsi="Calibri" w:cs="Calibri"/>
                <w:sz w:val="24"/>
                <w:szCs w:val="24"/>
              </w:rPr>
            </w:pPr>
            <w:del w:id="529" w:author="Butler, Jessica (DPH)" w:date="2025-12-21T15:07:00Z" w16du:dateUtc="2025-12-21T20:07:00Z">
              <w:r w:rsidRPr="006877E2" w:rsidDel="00B651D4">
                <w:rPr>
                  <w:rFonts w:ascii="Calibri" w:hAnsi="Calibri" w:cs="Calibri"/>
                  <w:sz w:val="24"/>
                  <w:szCs w:val="24"/>
                </w:rPr>
                <w:delText xml:space="preserve">Population Size of </w:delText>
              </w:r>
            </w:del>
            <w:del w:id="530" w:author="Butler, Jessica (DPH)" w:date="2025-12-21T13:22:00Z" w16du:dateUtc="2025-12-21T18:22:00Z">
              <w:r w:rsidRPr="006877E2" w:rsidDel="003871F3">
                <w:rPr>
                  <w:rFonts w:ascii="Calibri" w:hAnsi="Calibri" w:cs="Calibri"/>
                  <w:sz w:val="24"/>
                  <w:szCs w:val="24"/>
                </w:rPr>
                <w:delText xml:space="preserve">PHO </w:delText>
              </w:r>
            </w:del>
            <w:del w:id="531" w:author="Butler, Jessica (DPH)" w:date="2025-12-21T15:07:00Z" w16du:dateUtc="2025-12-21T20:07:00Z">
              <w:r w:rsidRPr="006877E2" w:rsidDel="00B651D4">
                <w:rPr>
                  <w:rFonts w:ascii="Calibri" w:hAnsi="Calibri" w:cs="Calibri"/>
                  <w:sz w:val="24"/>
                  <w:szCs w:val="24"/>
                </w:rPr>
                <w:delText>area serviced</w:delText>
              </w:r>
            </w:del>
          </w:p>
        </w:tc>
        <w:tc>
          <w:tcPr>
            <w:tcW w:w="3117" w:type="dxa"/>
          </w:tcPr>
          <w:p w14:paraId="136058FF" w14:textId="0B00CE73" w:rsidR="00A32808" w:rsidRPr="006877E2" w:rsidDel="00B651D4" w:rsidRDefault="00A32808" w:rsidP="00D061E2">
            <w:pPr>
              <w:rPr>
                <w:del w:id="532" w:author="Butler, Jessica (DPH)" w:date="2025-12-21T15:07:00Z" w16du:dateUtc="2025-12-21T20:07:00Z"/>
                <w:rFonts w:ascii="Calibri" w:hAnsi="Calibri" w:cs="Calibri"/>
                <w:sz w:val="24"/>
                <w:szCs w:val="24"/>
              </w:rPr>
            </w:pPr>
            <w:del w:id="533" w:author="Butler, Jessica (DPH)" w:date="2025-12-21T15:07:00Z" w16du:dateUtc="2025-12-21T20:07:00Z">
              <w:r w:rsidRPr="006877E2" w:rsidDel="00B651D4">
                <w:rPr>
                  <w:rFonts w:ascii="Calibri" w:hAnsi="Calibri" w:cs="Calibri"/>
                  <w:sz w:val="24"/>
                  <w:szCs w:val="24"/>
                </w:rPr>
                <w:delText>Population_size</w:delText>
              </w:r>
            </w:del>
          </w:p>
        </w:tc>
        <w:tc>
          <w:tcPr>
            <w:tcW w:w="3117" w:type="dxa"/>
          </w:tcPr>
          <w:p w14:paraId="7242FA89" w14:textId="5261F4B8" w:rsidR="00A32808" w:rsidRPr="006877E2" w:rsidDel="00B651D4" w:rsidRDefault="00A32808" w:rsidP="00D061E2">
            <w:pPr>
              <w:rPr>
                <w:del w:id="534" w:author="Butler, Jessica (DPH)" w:date="2025-12-21T15:07:00Z" w16du:dateUtc="2025-12-21T20:07:00Z"/>
                <w:rFonts w:ascii="Calibri" w:hAnsi="Calibri" w:cs="Calibri"/>
                <w:sz w:val="24"/>
                <w:szCs w:val="24"/>
              </w:rPr>
            </w:pPr>
            <w:del w:id="535" w:author="Butler, Jessica (DPH)" w:date="2025-12-21T15:07:00Z" w16du:dateUtc="2025-12-21T20:07:00Z">
              <w:r w:rsidRPr="006877E2" w:rsidDel="00B651D4">
                <w:rPr>
                  <w:rFonts w:ascii="Calibri" w:hAnsi="Calibri" w:cs="Calibri"/>
                  <w:sz w:val="24"/>
                  <w:szCs w:val="24"/>
                </w:rPr>
                <w:delText>&lt;10K, 10-50K, 51-100K, 100K+</w:delText>
              </w:r>
            </w:del>
          </w:p>
        </w:tc>
      </w:tr>
    </w:tbl>
    <w:p w14:paraId="1F955700" w14:textId="3235DE48" w:rsidR="00A32808" w:rsidRPr="006877E2" w:rsidDel="00B651D4" w:rsidRDefault="00A32808" w:rsidP="00A32808">
      <w:pPr>
        <w:spacing w:line="276" w:lineRule="auto"/>
        <w:rPr>
          <w:del w:id="536" w:author="Butler, Jessica (DPH)" w:date="2025-12-21T15:08:00Z" w16du:dateUtc="2025-12-21T20:08:00Z"/>
          <w:rFonts w:ascii="Calibri" w:hAnsi="Calibri" w:cs="Calibri"/>
          <w:b/>
          <w:bCs/>
          <w:sz w:val="24"/>
          <w:szCs w:val="24"/>
        </w:rPr>
      </w:pPr>
    </w:p>
    <w:p w14:paraId="3F377045" w14:textId="4674C118" w:rsidR="00A32808" w:rsidRPr="00D72A77" w:rsidDel="00B651D4" w:rsidRDefault="00A32808" w:rsidP="00A32808">
      <w:pPr>
        <w:rPr>
          <w:del w:id="537" w:author="Butler, Jessica (DPH)" w:date="2025-12-21T15:08:00Z" w16du:dateUtc="2025-12-21T20:08:00Z"/>
          <w:rFonts w:ascii="Calibri" w:hAnsi="Calibri" w:cs="Calibri"/>
          <w:b/>
          <w:bCs/>
        </w:rPr>
      </w:pPr>
      <w:del w:id="538" w:author="Butler, Jessica (DPH)" w:date="2025-12-21T15:08:00Z" w16du:dateUtc="2025-12-21T20:08:00Z">
        <w:r w:rsidRPr="00D72A77" w:rsidDel="00B651D4">
          <w:rPr>
            <w:rFonts w:ascii="Calibri" w:hAnsi="Calibri" w:cs="Calibri"/>
            <w:b/>
            <w:bCs/>
          </w:rPr>
          <w:br w:type="page"/>
        </w:r>
      </w:del>
    </w:p>
    <w:p w14:paraId="4A4A9A11" w14:textId="669FF68E" w:rsidR="00A32808" w:rsidRPr="00D72A77" w:rsidDel="00B651D4" w:rsidRDefault="00A32808" w:rsidP="00A32808">
      <w:pPr>
        <w:tabs>
          <w:tab w:val="left" w:pos="6990"/>
        </w:tabs>
        <w:rPr>
          <w:del w:id="539" w:author="Butler, Jessica (DPH)" w:date="2025-12-21T15:08:00Z" w16du:dateUtc="2025-12-21T20:08:00Z"/>
          <w:rFonts w:ascii="Calibri" w:eastAsia="Calibri" w:hAnsi="Calibri" w:cs="Calibri"/>
          <w:b/>
          <w:bCs/>
          <w:color w:val="000000"/>
          <w:kern w:val="24"/>
        </w:rPr>
      </w:pPr>
      <w:del w:id="540" w:author="Butler, Jessica (DPH)" w:date="2025-12-21T15:02:00Z" w16du:dateUtc="2025-12-21T20:02:00Z">
        <w:r w:rsidRPr="00D72A77" w:rsidDel="00B651D4">
          <w:rPr>
            <w:rFonts w:ascii="Calibri" w:eastAsia="Calibri" w:hAnsi="Calibri" w:cs="Calibri"/>
            <w:b/>
            <w:bCs/>
            <w:noProof/>
            <w:color w:val="000000"/>
            <w:kern w:val="24"/>
          </w:rPr>
          <w:drawing>
            <wp:inline distT="0" distB="0" distL="0" distR="0" wp14:anchorId="560A63E0" wp14:editId="0B8F272D">
              <wp:extent cx="6576255" cy="5105734"/>
              <wp:effectExtent l="0" t="0" r="0" b="0"/>
              <wp:docPr id="1" name="Picture 1" descr="A map of the united sta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map of the united states&#10;&#10;AI-generated content may be incorrect."/>
                      <pic:cNvPicPr/>
                    </pic:nvPicPr>
                    <pic:blipFill rotWithShape="1">
                      <a:blip r:embed="rId4" cstate="print">
                        <a:extLst>
                          <a:ext uri="{28A0092B-C50C-407E-A947-70E740481C1C}">
                            <a14:useLocalDpi xmlns:a14="http://schemas.microsoft.com/office/drawing/2010/main" val="0"/>
                          </a:ext>
                        </a:extLst>
                      </a:blip>
                      <a:srcRect l="16437" t="2542" r="16208" b="22965"/>
                      <a:stretch/>
                    </pic:blipFill>
                    <pic:spPr bwMode="auto">
                      <a:xfrm>
                        <a:off x="0" y="0"/>
                        <a:ext cx="6587425" cy="5114407"/>
                      </a:xfrm>
                      <a:prstGeom prst="rect">
                        <a:avLst/>
                      </a:prstGeom>
                      <a:ln>
                        <a:noFill/>
                      </a:ln>
                      <a:extLst>
                        <a:ext uri="{53640926-AAD7-44D8-BBD7-CCE9431645EC}">
                          <a14:shadowObscured xmlns:a14="http://schemas.microsoft.com/office/drawing/2010/main"/>
                        </a:ext>
                      </a:extLst>
                    </pic:spPr>
                  </pic:pic>
                </a:graphicData>
              </a:graphic>
            </wp:inline>
          </w:drawing>
        </w:r>
      </w:del>
      <w:del w:id="541" w:author="Butler, Jessica (DPH)" w:date="2025-12-21T15:00:00Z" w16du:dateUtc="2025-12-21T20:00:00Z">
        <w:r w:rsidRPr="006877E2" w:rsidDel="00B651D4">
          <w:rPr>
            <w:rFonts w:ascii="Calibri" w:eastAsia="Calibri" w:hAnsi="Calibri" w:cs="Calibri"/>
            <w:b/>
            <w:bCs/>
            <w:color w:val="000000"/>
            <w:kern w:val="24"/>
            <w:sz w:val="24"/>
            <w:szCs w:val="24"/>
          </w:rPr>
          <w:delText xml:space="preserve">Supplemental Figure </w:delText>
        </w:r>
        <w:r w:rsidR="00A05649" w:rsidDel="00B651D4">
          <w:rPr>
            <w:rFonts w:ascii="Calibri" w:eastAsia="Calibri" w:hAnsi="Calibri" w:cs="Calibri"/>
            <w:b/>
            <w:bCs/>
            <w:color w:val="000000"/>
            <w:kern w:val="24"/>
            <w:sz w:val="24"/>
            <w:szCs w:val="24"/>
          </w:rPr>
          <w:delText>1</w:delText>
        </w:r>
        <w:r w:rsidRPr="006877E2" w:rsidDel="00B651D4">
          <w:rPr>
            <w:rFonts w:ascii="Calibri" w:eastAsia="Calibri" w:hAnsi="Calibri" w:cs="Calibri"/>
            <w:b/>
            <w:bCs/>
            <w:color w:val="000000"/>
            <w:kern w:val="24"/>
            <w:sz w:val="24"/>
            <w:szCs w:val="24"/>
          </w:rPr>
          <w:delText xml:space="preserve">. 2023 West Nile Virus Cases and Participating </w:delText>
        </w:r>
        <w:r w:rsidRPr="006877E2" w:rsidDel="00B651D4">
          <w:rPr>
            <w:rFonts w:ascii="Calibri" w:hAnsi="Calibri" w:cs="Calibri"/>
            <w:b/>
            <w:bCs/>
            <w:sz w:val="24"/>
            <w:szCs w:val="24"/>
          </w:rPr>
          <w:delText xml:space="preserve">Public Health Organization </w:delText>
        </w:r>
        <w:r w:rsidRPr="006877E2" w:rsidDel="00B651D4">
          <w:rPr>
            <w:rFonts w:ascii="Calibri" w:eastAsia="Calibri" w:hAnsi="Calibri" w:cs="Calibri"/>
            <w:b/>
            <w:bCs/>
            <w:color w:val="000000"/>
            <w:kern w:val="24"/>
            <w:sz w:val="24"/>
            <w:szCs w:val="24"/>
          </w:rPr>
          <w:delText>Regions.</w:delText>
        </w:r>
        <w:r w:rsidRPr="006877E2" w:rsidDel="00B651D4">
          <w:rPr>
            <w:rFonts w:ascii="Calibri" w:eastAsia="Calibri" w:hAnsi="Calibri" w:cs="Calibri"/>
            <w:color w:val="000000"/>
            <w:kern w:val="24"/>
            <w:sz w:val="24"/>
            <w:szCs w:val="24"/>
          </w:rPr>
          <w:delText xml:space="preserve"> Colors show WNV cases across </w:delText>
        </w:r>
      </w:del>
      <w:del w:id="542" w:author="Butler, Jessica (DPH)" w:date="2025-12-21T13:22:00Z" w16du:dateUtc="2025-12-21T18:22:00Z">
        <w:r w:rsidRPr="006877E2" w:rsidDel="003871F3">
          <w:rPr>
            <w:rFonts w:ascii="Calibri" w:eastAsia="Calibri" w:hAnsi="Calibri" w:cs="Calibri"/>
            <w:color w:val="000000"/>
            <w:kern w:val="24"/>
            <w:sz w:val="24"/>
            <w:szCs w:val="24"/>
          </w:rPr>
          <w:delText xml:space="preserve">CO </w:delText>
        </w:r>
      </w:del>
      <w:del w:id="543" w:author="Butler, Jessica (DPH)" w:date="2025-12-21T15:00:00Z" w16du:dateUtc="2025-12-21T20:00:00Z">
        <w:r w:rsidRPr="006877E2" w:rsidDel="00B651D4">
          <w:rPr>
            <w:rFonts w:ascii="Calibri" w:eastAsia="Calibri" w:hAnsi="Calibri" w:cs="Calibri"/>
            <w:color w:val="000000"/>
            <w:kern w:val="24"/>
            <w:sz w:val="24"/>
            <w:szCs w:val="24"/>
          </w:rPr>
          <w:delText xml:space="preserve">counties. Points reflect the county centroid of the participating public health organizations </w:delText>
        </w:r>
      </w:del>
      <w:del w:id="544" w:author="Butler, Jessica (DPH)" w:date="2025-12-21T13:22:00Z" w16du:dateUtc="2025-12-21T18:22:00Z">
        <w:r w:rsidRPr="006877E2" w:rsidDel="003871F3">
          <w:rPr>
            <w:rFonts w:ascii="Calibri" w:eastAsia="Calibri" w:hAnsi="Calibri" w:cs="Calibri"/>
            <w:color w:val="000000"/>
            <w:kern w:val="24"/>
            <w:sz w:val="24"/>
            <w:szCs w:val="24"/>
          </w:rPr>
          <w:delText>(PHOs)</w:delText>
        </w:r>
      </w:del>
      <w:del w:id="545" w:author="Butler, Jessica (DPH)" w:date="2025-12-21T15:00:00Z" w16du:dateUtc="2025-12-21T20:00:00Z">
        <w:r w:rsidRPr="006877E2" w:rsidDel="00B651D4">
          <w:rPr>
            <w:rFonts w:ascii="Calibri" w:eastAsia="Calibri" w:hAnsi="Calibri" w:cs="Calibri"/>
            <w:color w:val="000000"/>
            <w:kern w:val="24"/>
            <w:sz w:val="24"/>
            <w:szCs w:val="24"/>
          </w:rPr>
          <w:delText>.</w:delText>
        </w:r>
      </w:del>
      <w:del w:id="546" w:author="Butler, Jessica (DPH)" w:date="2025-12-21T15:08:00Z" w16du:dateUtc="2025-12-21T20:08:00Z">
        <w:r w:rsidRPr="00D72A77" w:rsidDel="00B651D4">
          <w:rPr>
            <w:rFonts w:ascii="Calibri" w:eastAsia="Calibri" w:hAnsi="Calibri" w:cs="Calibri"/>
            <w:color w:val="000000"/>
            <w:kern w:val="24"/>
          </w:rPr>
          <w:delText xml:space="preserve"> </w:delText>
        </w:r>
      </w:del>
    </w:p>
    <w:p w14:paraId="2B056A13" w14:textId="4184BD65" w:rsidR="00A32808" w:rsidRPr="00D72A77" w:rsidDel="00B651D4" w:rsidRDefault="00A32808" w:rsidP="00A32808">
      <w:pPr>
        <w:rPr>
          <w:del w:id="547" w:author="Butler, Jessica (DPH)" w:date="2025-12-21T15:08:00Z" w16du:dateUtc="2025-12-21T20:08:00Z"/>
          <w:rFonts w:ascii="Calibri" w:eastAsia="Calibri" w:hAnsi="Calibri" w:cs="Calibri"/>
          <w:i/>
          <w:iCs/>
          <w:color w:val="000000"/>
          <w:kern w:val="24"/>
        </w:rPr>
      </w:pPr>
      <w:del w:id="548" w:author="Butler, Jessica (DPH)" w:date="2025-12-21T15:08:00Z" w16du:dateUtc="2025-12-21T20:08:00Z">
        <w:r w:rsidRPr="00D72A77" w:rsidDel="00B651D4">
          <w:rPr>
            <w:rFonts w:ascii="Calibri" w:eastAsia="Calibri" w:hAnsi="Calibri" w:cs="Calibri"/>
            <w:i/>
            <w:iCs/>
            <w:color w:val="000000"/>
            <w:kern w:val="24"/>
          </w:rPr>
          <w:br w:type="page"/>
        </w:r>
      </w:del>
    </w:p>
    <w:p w14:paraId="09C323F6" w14:textId="1C629A85" w:rsidR="00A32808" w:rsidRPr="00D72A77" w:rsidDel="00B651D4" w:rsidRDefault="00A32808" w:rsidP="00A32808">
      <w:pPr>
        <w:tabs>
          <w:tab w:val="left" w:pos="6990"/>
        </w:tabs>
        <w:rPr>
          <w:del w:id="549" w:author="Butler, Jessica (DPH)" w:date="2025-12-21T15:08:00Z" w16du:dateUtc="2025-12-21T20:08:00Z"/>
          <w:rFonts w:ascii="Calibri" w:eastAsia="Calibri" w:hAnsi="Calibri" w:cs="Calibri"/>
          <w:i/>
          <w:iCs/>
          <w:color w:val="000000"/>
          <w:kern w:val="24"/>
        </w:rPr>
      </w:pPr>
      <w:del w:id="550" w:author="Butler, Jessica (DPH)" w:date="2025-12-21T15:07:00Z" w16du:dateUtc="2025-12-21T20:07:00Z">
        <w:r w:rsidRPr="00D72A77" w:rsidDel="00B651D4">
          <w:rPr>
            <w:rFonts w:ascii="Calibri" w:hAnsi="Calibri" w:cs="Calibri"/>
            <w:noProof/>
          </w:rPr>
          <w:drawing>
            <wp:inline distT="0" distB="0" distL="0" distR="0" wp14:anchorId="790F1BBD" wp14:editId="11DCC75F">
              <wp:extent cx="3225630" cy="6896100"/>
              <wp:effectExtent l="0" t="0" r="0" b="0"/>
              <wp:docPr id="3" name="Picture 3"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graph&#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3242244" cy="6931620"/>
                      </a:xfrm>
                      <a:prstGeom prst="rect">
                        <a:avLst/>
                      </a:prstGeom>
                    </pic:spPr>
                  </pic:pic>
                </a:graphicData>
              </a:graphic>
            </wp:inline>
          </w:drawing>
        </w:r>
      </w:del>
    </w:p>
    <w:p w14:paraId="1E474BAB" w14:textId="0DF6A8AB" w:rsidR="00A32808" w:rsidRPr="006877E2" w:rsidDel="00B651D4" w:rsidRDefault="00A32808" w:rsidP="00A32808">
      <w:pPr>
        <w:tabs>
          <w:tab w:val="left" w:pos="6990"/>
        </w:tabs>
        <w:rPr>
          <w:del w:id="551" w:author="Butler, Jessica (DPH)" w:date="2025-12-21T15:08:00Z" w16du:dateUtc="2025-12-21T20:08:00Z"/>
          <w:moveFrom w:id="552" w:author="Butler, Jessica (DPH)" w:date="2025-12-21T15:03:00Z" w16du:dateUtc="2025-12-21T20:03:00Z"/>
          <w:rFonts w:ascii="Calibri" w:eastAsia="Calibri" w:hAnsi="Calibri" w:cs="Calibri"/>
          <w:i/>
          <w:iCs/>
          <w:color w:val="000000"/>
          <w:kern w:val="24"/>
          <w:sz w:val="24"/>
          <w:szCs w:val="24"/>
        </w:rPr>
      </w:pPr>
      <w:moveFromRangeStart w:id="553" w:author="Butler, Jessica (DPH)" w:date="2025-12-21T15:03:00Z" w:name="move217221818"/>
      <w:moveFrom w:id="554" w:author="Butler, Jessica (DPH)" w:date="2025-12-21T15:03:00Z" w16du:dateUtc="2025-12-21T20:03:00Z">
        <w:del w:id="555" w:author="Butler, Jessica (DPH)" w:date="2025-12-21T15:08:00Z" w16du:dateUtc="2025-12-21T20:08:00Z">
          <w:r w:rsidRPr="006877E2" w:rsidDel="00B651D4">
            <w:rPr>
              <w:rFonts w:ascii="Calibri" w:eastAsia="Calibri" w:hAnsi="Calibri" w:cs="Calibri"/>
              <w:b/>
              <w:bCs/>
              <w:color w:val="000000"/>
              <w:kern w:val="24"/>
              <w:sz w:val="24"/>
              <w:szCs w:val="24"/>
            </w:rPr>
            <w:delText xml:space="preserve">Supplemental Figure </w:delText>
          </w:r>
          <w:r w:rsidR="00A05649" w:rsidDel="00B651D4">
            <w:rPr>
              <w:rFonts w:ascii="Calibri" w:eastAsia="Calibri" w:hAnsi="Calibri" w:cs="Calibri"/>
              <w:b/>
              <w:bCs/>
              <w:color w:val="000000"/>
              <w:kern w:val="24"/>
              <w:sz w:val="24"/>
              <w:szCs w:val="24"/>
            </w:rPr>
            <w:delText>2</w:delText>
          </w:r>
          <w:r w:rsidRPr="006877E2" w:rsidDel="00B651D4">
            <w:rPr>
              <w:rFonts w:ascii="Calibri" w:eastAsia="Calibri" w:hAnsi="Calibri" w:cs="Calibri"/>
              <w:b/>
              <w:bCs/>
              <w:color w:val="000000"/>
              <w:kern w:val="24"/>
              <w:sz w:val="24"/>
              <w:szCs w:val="24"/>
            </w:rPr>
            <w:delText xml:space="preserve">. Surveillance and Control MCA Scree Plot and Variable Map. </w:delText>
          </w:r>
          <w:r w:rsidRPr="006877E2" w:rsidDel="00B651D4">
            <w:rPr>
              <w:rFonts w:ascii="Calibri" w:hAnsi="Calibri" w:cs="Calibri"/>
              <w:i/>
              <w:sz w:val="24"/>
              <w:szCs w:val="24"/>
            </w:rPr>
            <w:delText>Panel A shows the proportion of variance explained by the first ten dimensions. Panel B shows the variable map for dimensions 1 and 2. Active variables in dark grey, supplemental variable in yellow. These two dimensions account for 31.5% of the total variance. Distance from the axis indicates the association of the variable to the dimension, where two points that are close to each other have greater association with each other.</w:delText>
          </w:r>
        </w:del>
      </w:moveFrom>
    </w:p>
    <w:moveFromRangeEnd w:id="553"/>
    <w:p w14:paraId="302E948C" w14:textId="054C8AA7" w:rsidR="00A32808" w:rsidRPr="00D72A77" w:rsidDel="00B651D4" w:rsidRDefault="00A32808" w:rsidP="00A32808">
      <w:pPr>
        <w:tabs>
          <w:tab w:val="left" w:pos="6990"/>
        </w:tabs>
        <w:rPr>
          <w:del w:id="556" w:author="Butler, Jessica (DPH)" w:date="2025-12-21T15:08:00Z" w16du:dateUtc="2025-12-21T20:08:00Z"/>
          <w:rFonts w:ascii="Calibri" w:eastAsia="Calibri" w:hAnsi="Calibri" w:cs="Calibri"/>
          <w:i/>
          <w:iCs/>
          <w:color w:val="000000"/>
          <w:kern w:val="24"/>
        </w:rPr>
      </w:pPr>
      <w:del w:id="557" w:author="Butler, Jessica (DPH)" w:date="2025-12-21T15:08:00Z" w16du:dateUtc="2025-12-21T20:08:00Z">
        <w:r w:rsidRPr="00D72A77" w:rsidDel="00B651D4">
          <w:rPr>
            <w:rFonts w:ascii="Calibri" w:hAnsi="Calibri" w:cs="Calibri"/>
            <w:noProof/>
          </w:rPr>
          <w:drawing>
            <wp:inline distT="0" distB="0" distL="0" distR="0" wp14:anchorId="735056A7" wp14:editId="7DB1321F">
              <wp:extent cx="3287521" cy="6927850"/>
              <wp:effectExtent l="0" t="0" r="8255" b="6350"/>
              <wp:docPr id="23" name="Picture 23"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graph of a graph&#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3313264" cy="6982099"/>
                      </a:xfrm>
                      <a:prstGeom prst="rect">
                        <a:avLst/>
                      </a:prstGeom>
                    </pic:spPr>
                  </pic:pic>
                </a:graphicData>
              </a:graphic>
            </wp:inline>
          </w:drawing>
        </w:r>
      </w:del>
    </w:p>
    <w:p w14:paraId="7A585F0B" w14:textId="219EECE8" w:rsidR="00A32808" w:rsidDel="00B651D4" w:rsidRDefault="00A32808">
      <w:pPr>
        <w:rPr>
          <w:moveFrom w:id="558" w:author="Butler, Jessica (DPH)" w:date="2025-12-21T15:07:00Z" w16du:dateUtc="2025-12-21T20:07:00Z"/>
          <w:rFonts w:ascii="Calibri" w:hAnsi="Calibri" w:cs="Calibri"/>
          <w:sz w:val="24"/>
          <w:szCs w:val="24"/>
        </w:rPr>
      </w:pPr>
      <w:moveFromRangeStart w:id="559" w:author="Butler, Jessica (DPH)" w:date="2025-12-21T15:07:00Z" w:name="move217222090"/>
      <w:moveFrom w:id="560" w:author="Butler, Jessica (DPH)" w:date="2025-12-21T15:07:00Z" w16du:dateUtc="2025-12-21T20:07:00Z">
        <w:r w:rsidRPr="006877E2" w:rsidDel="00B651D4">
          <w:rPr>
            <w:rFonts w:ascii="Calibri" w:eastAsia="Calibri" w:hAnsi="Calibri" w:cs="Calibri"/>
            <w:b/>
            <w:bCs/>
            <w:color w:val="000000"/>
            <w:kern w:val="24"/>
            <w:sz w:val="24"/>
            <w:szCs w:val="24"/>
          </w:rPr>
          <w:t xml:space="preserve">Supplemental Figure </w:t>
        </w:r>
        <w:r w:rsidR="00A05649" w:rsidDel="00B651D4">
          <w:rPr>
            <w:rFonts w:ascii="Calibri" w:eastAsia="Calibri" w:hAnsi="Calibri" w:cs="Calibri"/>
            <w:b/>
            <w:bCs/>
            <w:color w:val="000000"/>
            <w:kern w:val="24"/>
            <w:sz w:val="24"/>
            <w:szCs w:val="24"/>
          </w:rPr>
          <w:t>3</w:t>
        </w:r>
        <w:r w:rsidRPr="006877E2" w:rsidDel="00B651D4">
          <w:rPr>
            <w:rFonts w:ascii="Calibri" w:eastAsia="Calibri" w:hAnsi="Calibri" w:cs="Calibri"/>
            <w:b/>
            <w:bCs/>
            <w:color w:val="000000"/>
            <w:kern w:val="24"/>
            <w:sz w:val="24"/>
            <w:szCs w:val="24"/>
          </w:rPr>
          <w:t xml:space="preserve">. Resource Barriers MCA Scree Plot and Variable Map. </w:t>
        </w:r>
        <w:r w:rsidRPr="006877E2" w:rsidDel="00B651D4">
          <w:rPr>
            <w:rFonts w:ascii="Calibri" w:hAnsi="Calibri" w:cs="Calibri"/>
            <w:sz w:val="24"/>
            <w:szCs w:val="24"/>
          </w:rPr>
          <w:t>Panel A shows the proportion of variance explained by the first ten dimensions. Panel B shows the variable map for dimensions 1 and 2. Active variables in dark grey, supplemental variable in yellow. These two dimensions account for 43.1% of the total variance. Distance from the axis indicates the association of the variable to the dimension, where two points that are close to each other have greater association with each other.</w:t>
        </w:r>
      </w:moveFrom>
    </w:p>
    <w:moveFromRangeEnd w:id="559"/>
    <w:p w14:paraId="6357DDA0" w14:textId="3DDEF895" w:rsidR="007F1B05" w:rsidRPr="007F1B05" w:rsidRDefault="007F1B05">
      <w:pPr>
        <w:rPr>
          <w:rFonts w:ascii="Calibri" w:hAnsi="Calibri" w:cs="Calibri"/>
          <w:b/>
          <w:bCs/>
          <w:sz w:val="32"/>
          <w:szCs w:val="32"/>
        </w:rPr>
      </w:pPr>
      <w:r w:rsidRPr="007F1B05">
        <w:rPr>
          <w:rFonts w:ascii="Calibri" w:hAnsi="Calibri" w:cs="Calibri"/>
          <w:b/>
          <w:bCs/>
          <w:sz w:val="32"/>
          <w:szCs w:val="32"/>
        </w:rPr>
        <w:t>References</w:t>
      </w:r>
    </w:p>
    <w:p w14:paraId="00FA105E" w14:textId="77777777" w:rsidR="005F34D7" w:rsidRPr="005F34D7" w:rsidRDefault="007F1B05" w:rsidP="005F34D7">
      <w:pPr>
        <w:pStyle w:val="Bibliography"/>
        <w:rPr>
          <w:rFonts w:ascii="Calibri" w:hAnsi="Calibri" w:cs="Calibri"/>
          <w:sz w:val="24"/>
        </w:rPr>
      </w:pPr>
      <w:r>
        <w:rPr>
          <w:rFonts w:ascii="Calibri" w:hAnsi="Calibri" w:cs="Calibri"/>
          <w:sz w:val="24"/>
          <w:szCs w:val="24"/>
        </w:rPr>
        <w:fldChar w:fldCharType="begin"/>
      </w:r>
      <w:r w:rsidR="005F34D7">
        <w:rPr>
          <w:rFonts w:ascii="Calibri" w:hAnsi="Calibri" w:cs="Calibri"/>
          <w:sz w:val="24"/>
          <w:szCs w:val="24"/>
        </w:rPr>
        <w:instrText xml:space="preserve"> ADDIN ZOTERO_BIBL {"uncited":[],"omitted":[],"custom":[]} CSL_BIBLIOGRAPHY </w:instrText>
      </w:r>
      <w:r>
        <w:rPr>
          <w:rFonts w:ascii="Calibri" w:hAnsi="Calibri" w:cs="Calibri"/>
          <w:sz w:val="24"/>
          <w:szCs w:val="24"/>
        </w:rPr>
        <w:fldChar w:fldCharType="separate"/>
      </w:r>
      <w:r w:rsidR="005F34D7" w:rsidRPr="005F34D7">
        <w:rPr>
          <w:rFonts w:ascii="Calibri" w:hAnsi="Calibri" w:cs="Calibri"/>
          <w:sz w:val="24"/>
        </w:rPr>
        <w:t xml:space="preserve">1. </w:t>
      </w:r>
      <w:r w:rsidR="005F34D7" w:rsidRPr="005F34D7">
        <w:rPr>
          <w:rFonts w:ascii="Calibri" w:hAnsi="Calibri" w:cs="Calibri"/>
          <w:sz w:val="24"/>
        </w:rPr>
        <w:tab/>
        <w:t>West Nile virus data | Department of Public Health &amp; Environment. [cited 29 June 2023]. Available: https://cdphe.colorado.gov/animal-related-diseases/west-nile-virus/west-nile-virus-data</w:t>
      </w:r>
    </w:p>
    <w:p w14:paraId="14528B8A" w14:textId="77777777" w:rsidR="005F34D7" w:rsidRPr="005F34D7" w:rsidRDefault="005F34D7" w:rsidP="005F34D7">
      <w:pPr>
        <w:pStyle w:val="Bibliography"/>
        <w:rPr>
          <w:rFonts w:ascii="Calibri" w:hAnsi="Calibri" w:cs="Calibri"/>
          <w:sz w:val="24"/>
        </w:rPr>
      </w:pPr>
      <w:r w:rsidRPr="005F34D7">
        <w:rPr>
          <w:rFonts w:ascii="Calibri" w:hAnsi="Calibri" w:cs="Calibri"/>
          <w:sz w:val="24"/>
        </w:rPr>
        <w:t xml:space="preserve">2. </w:t>
      </w:r>
      <w:r w:rsidRPr="005F34D7">
        <w:rPr>
          <w:rFonts w:ascii="Calibri" w:hAnsi="Calibri" w:cs="Calibri"/>
          <w:sz w:val="24"/>
        </w:rPr>
        <w:tab/>
        <w:t>TIGER/Line Shapefile, Current, State, Colorado, County Subdivision. U.S. Department of Commerce, U.S. Census Bureau, Geography Division, Geospatial Products Branch (Point of Contact); Available: https://catalog.data.gov/dataset/tiger-line-shapefile-current-state-colorado-county-subdivision</w:t>
      </w:r>
    </w:p>
    <w:p w14:paraId="60B0E1EB" w14:textId="08C4938F" w:rsidR="007F1B05" w:rsidRPr="006877E2" w:rsidRDefault="007F1B05">
      <w:pPr>
        <w:rPr>
          <w:rFonts w:ascii="Calibri" w:hAnsi="Calibri" w:cs="Calibri"/>
          <w:sz w:val="24"/>
          <w:szCs w:val="24"/>
        </w:rPr>
      </w:pPr>
      <w:r>
        <w:rPr>
          <w:rFonts w:ascii="Calibri" w:hAnsi="Calibri" w:cs="Calibri"/>
          <w:sz w:val="24"/>
          <w:szCs w:val="24"/>
        </w:rPr>
        <w:fldChar w:fldCharType="end"/>
      </w:r>
    </w:p>
    <w:sectPr w:rsidR="007F1B05" w:rsidRPr="006877E2" w:rsidSect="005F34D7">
      <w:pgSz w:w="12240" w:h="15840"/>
      <w:pgMar w:top="1440" w:right="1440" w:bottom="1440" w:left="1440" w:header="720" w:footer="720" w:gutter="0"/>
      <w:lnNumType w:countBy="1" w:restart="continuous"/>
      <w:cols w:space="720"/>
      <w:docGrid w:linePitch="360"/>
      <w:sectPrChange w:id="561" w:author="Butler, Jessica (DPH)" w:date="2025-12-21T13:29:00Z" w16du:dateUtc="2025-12-21T18:29:00Z">
        <w:sectPr w:rsidR="007F1B05" w:rsidRPr="006877E2" w:rsidSect="005F34D7">
          <w:pgMar w:top="1440" w:right="1440" w:bottom="1440" w:left="1440" w:header="720" w:footer="720" w:gutter="0"/>
          <w:lnNumType w:countBy="0" w:restart="newPage"/>
        </w:sectPr>
      </w:sectPrChang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utler, Jessica (DPH)">
    <w15:presenceInfo w15:providerId="AD" w15:userId="S::Jessica.Butler@mass.gov::1c851efc-07cc-4c88-8b00-9c90516579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808"/>
    <w:rsid w:val="00376E15"/>
    <w:rsid w:val="003871F3"/>
    <w:rsid w:val="003A6A6F"/>
    <w:rsid w:val="0058463F"/>
    <w:rsid w:val="005E639F"/>
    <w:rsid w:val="005F34D7"/>
    <w:rsid w:val="0061402C"/>
    <w:rsid w:val="00640B49"/>
    <w:rsid w:val="006877E2"/>
    <w:rsid w:val="00723E81"/>
    <w:rsid w:val="007C24AB"/>
    <w:rsid w:val="007F1B05"/>
    <w:rsid w:val="00813D08"/>
    <w:rsid w:val="00A05649"/>
    <w:rsid w:val="00A32808"/>
    <w:rsid w:val="00AD265D"/>
    <w:rsid w:val="00B651D4"/>
    <w:rsid w:val="00CF3296"/>
    <w:rsid w:val="00D72A77"/>
    <w:rsid w:val="22E8DB12"/>
    <w:rsid w:val="3D52C38D"/>
    <w:rsid w:val="76AEB11E"/>
    <w:rsid w:val="770252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6B697"/>
  <w15:chartTrackingRefBased/>
  <w15:docId w15:val="{F11CFCE4-86D6-4187-8642-7103D5679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808"/>
    <w:pPr>
      <w:spacing w:line="259" w:lineRule="auto"/>
    </w:pPr>
    <w:rPr>
      <w:kern w:val="0"/>
      <w:sz w:val="22"/>
      <w:szCs w:val="22"/>
      <w14:ligatures w14:val="none"/>
    </w:rPr>
  </w:style>
  <w:style w:type="paragraph" w:styleId="Heading1">
    <w:name w:val="heading 1"/>
    <w:basedOn w:val="Normal"/>
    <w:next w:val="Normal"/>
    <w:link w:val="Heading1Char"/>
    <w:uiPriority w:val="9"/>
    <w:qFormat/>
    <w:rsid w:val="00A3280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3280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32808"/>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32808"/>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32808"/>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32808"/>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32808"/>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32808"/>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32808"/>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28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28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28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28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28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28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28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28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2808"/>
    <w:rPr>
      <w:rFonts w:eastAsiaTheme="majorEastAsia" w:cstheme="majorBidi"/>
      <w:color w:val="272727" w:themeColor="text1" w:themeTint="D8"/>
    </w:rPr>
  </w:style>
  <w:style w:type="paragraph" w:styleId="Title">
    <w:name w:val="Title"/>
    <w:basedOn w:val="Normal"/>
    <w:next w:val="Normal"/>
    <w:link w:val="TitleChar"/>
    <w:uiPriority w:val="10"/>
    <w:qFormat/>
    <w:rsid w:val="00A3280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328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2808"/>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328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2808"/>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32808"/>
    <w:rPr>
      <w:i/>
      <w:iCs/>
      <w:color w:val="404040" w:themeColor="text1" w:themeTint="BF"/>
    </w:rPr>
  </w:style>
  <w:style w:type="paragraph" w:styleId="ListParagraph">
    <w:name w:val="List Paragraph"/>
    <w:basedOn w:val="Normal"/>
    <w:uiPriority w:val="34"/>
    <w:qFormat/>
    <w:rsid w:val="00A32808"/>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A32808"/>
    <w:rPr>
      <w:i/>
      <w:iCs/>
      <w:color w:val="0F4761" w:themeColor="accent1" w:themeShade="BF"/>
    </w:rPr>
  </w:style>
  <w:style w:type="paragraph" w:styleId="IntenseQuote">
    <w:name w:val="Intense Quote"/>
    <w:basedOn w:val="Normal"/>
    <w:next w:val="Normal"/>
    <w:link w:val="IntenseQuoteChar"/>
    <w:uiPriority w:val="30"/>
    <w:qFormat/>
    <w:rsid w:val="00A3280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32808"/>
    <w:rPr>
      <w:i/>
      <w:iCs/>
      <w:color w:val="0F4761" w:themeColor="accent1" w:themeShade="BF"/>
    </w:rPr>
  </w:style>
  <w:style w:type="character" w:styleId="IntenseReference">
    <w:name w:val="Intense Reference"/>
    <w:basedOn w:val="DefaultParagraphFont"/>
    <w:uiPriority w:val="32"/>
    <w:qFormat/>
    <w:rsid w:val="00A32808"/>
    <w:rPr>
      <w:b/>
      <w:bCs/>
      <w:smallCaps/>
      <w:color w:val="0F4761" w:themeColor="accent1" w:themeShade="BF"/>
      <w:spacing w:val="5"/>
    </w:rPr>
  </w:style>
  <w:style w:type="table" w:styleId="TableGrid">
    <w:name w:val="Table Grid"/>
    <w:basedOn w:val="TableNormal"/>
    <w:uiPriority w:val="39"/>
    <w:rsid w:val="00A3280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F1B05"/>
    <w:pPr>
      <w:tabs>
        <w:tab w:val="left" w:pos="384"/>
      </w:tabs>
      <w:spacing w:after="240" w:line="240" w:lineRule="auto"/>
      <w:ind w:left="384" w:hanging="384"/>
    </w:pPr>
  </w:style>
  <w:style w:type="paragraph" w:styleId="Revision">
    <w:name w:val="Revision"/>
    <w:hidden/>
    <w:uiPriority w:val="99"/>
    <w:semiHidden/>
    <w:rsid w:val="0061402C"/>
    <w:pPr>
      <w:spacing w:after="0" w:line="240" w:lineRule="auto"/>
    </w:pPr>
    <w:rPr>
      <w:kern w:val="0"/>
      <w:sz w:val="22"/>
      <w:szCs w:val="22"/>
      <w14:ligatures w14:val="none"/>
    </w:rPr>
  </w:style>
  <w:style w:type="character" w:styleId="LineNumber">
    <w:name w:val="line number"/>
    <w:basedOn w:val="DefaultParagraphFont"/>
    <w:uiPriority w:val="99"/>
    <w:semiHidden/>
    <w:unhideWhenUsed/>
    <w:rsid w:val="005F34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1991</Words>
  <Characters>12269</Characters>
  <Application>Microsoft Office Word</Application>
  <DocSecurity>0</DocSecurity>
  <Lines>266</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tler, Jessica</dc:creator>
  <cp:keywords/>
  <dc:description/>
  <cp:lastModifiedBy>Butler, Jessica (DPH)</cp:lastModifiedBy>
  <cp:revision>4</cp:revision>
  <dcterms:created xsi:type="dcterms:W3CDTF">2025-12-21T18:23:00Z</dcterms:created>
  <dcterms:modified xsi:type="dcterms:W3CDTF">2025-12-21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yJskOOGe"/&gt;&lt;style id="http://www.zotero.org/styles/plos-one" hasBibliography="1" bibliographyStyleHasBeenSet="1"/&gt;&lt;prefs&gt;&lt;pref name="fieldType" value="Field"/&gt;&lt;/prefs&gt;&lt;/data&gt;</vt:lpwstr>
  </property>
</Properties>
</file>